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C</w:t>
      </w:r>
      <w:r w:rsidRPr="00361CB3">
        <w:rPr>
          <w:rFonts w:ascii="Times New Roman" w:hAnsi="Times New Roman" w:cs="Times New Roman" w:hint="eastAsia"/>
          <w:sz w:val="18"/>
          <w:szCs w:val="18"/>
        </w:rPr>
        <w:t>ontents:</w:t>
      </w:r>
    </w:p>
    <w:p w:rsidR="00361CB3" w:rsidRPr="00361CB3" w:rsidRDefault="00361CB3" w:rsidP="00361CB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18 GII.P12 ORF1 sequences (Table S4):</w:t>
      </w:r>
    </w:p>
    <w:p w:rsidR="00361CB3" w:rsidRPr="00361CB3" w:rsidRDefault="00361CB3" w:rsidP="00361CB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129 GII.3 ORF2 sequences (Table S5)</w:t>
      </w:r>
    </w:p>
    <w:p w:rsidR="00361CB3" w:rsidRPr="00361CB3" w:rsidRDefault="00361CB3" w:rsidP="00361CB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bookmarkStart w:id="0" w:name="_Hlk482688186"/>
      <w:r w:rsidRPr="00361CB3">
        <w:rPr>
          <w:rFonts w:ascii="Times New Roman" w:hAnsi="Times New Roman" w:cs="Times New Roman"/>
          <w:sz w:val="18"/>
          <w:szCs w:val="18"/>
        </w:rPr>
        <w:t>34 GII.3 ORF3 sequences (Table S6</w:t>
      </w:r>
      <w:r w:rsidRPr="00361CB3">
        <w:rPr>
          <w:rFonts w:ascii="Times New Roman" w:hAnsi="Times New Roman" w:cs="Times New Roman" w:hint="eastAsia"/>
          <w:sz w:val="18"/>
          <w:szCs w:val="18"/>
        </w:rPr>
        <w:t>)</w:t>
      </w:r>
    </w:p>
    <w:bookmarkEnd w:id="0"/>
    <w:p w:rsidR="001E2FB6" w:rsidRPr="00361CB3" w:rsidRDefault="00B35020" w:rsidP="00361CB3">
      <w:pPr>
        <w:pStyle w:val="1"/>
        <w:rPr>
          <w:rFonts w:hint="eastAsia"/>
        </w:rPr>
      </w:pPr>
      <w:r w:rsidRPr="00361CB3">
        <w:t>18 GII.P12 ORF1 sequences (Table S4)</w:t>
      </w:r>
      <w:r w:rsidRPr="00361CB3">
        <w:rPr>
          <w:rFonts w:hint="eastAsia"/>
        </w:rPr>
        <w:t>: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39775|II.12/II.12|1997|JP|U1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GTGCTTTCTAGCATGGCTGTCACTTTTAAACGAGCCCTCGGGGCACGGCCTAAACAGCCTCCCCCGAGGGAAATACCACAAAGGCCCCCACGACCCCCCACCCCAGAACTGGTCAAAAAGATCCCTCCTCCTCCACCCAACGGGGAGGATGAACCAGTGGTTTCTTACAGCGTCAAAGATGGCGTTTCCGGCTTGCCTGAGCTTACCACTGTCAGGCAGCCGGGTGAAACCAACACGGCGTTCAGTGTTCCCCCACTCAACCAAAGGGAGAATAGGGACGCCAAGGAGCCACTAACTGGAACAATCCTGGAAATGTGGGACGGGGAGATCTACCATTACGGCCTGTATGTGGAACGAGGTCTTGTACTTGGTGTGCACAAACCACCGGCTGCCATCAGCCTCGCCAAGGTTGAACTAACACCACTCTCTCTGTTTTGGAGACCAGTGTATACACCACAGTATCTCATCTCTCCAGACACTCTCAGGAGACTGCACGGAGAGTCGTTCCCCTACACAGCCTTTGACAACAACTGCTATGCCTTCTGTTGTTGGGTCCTGGACCTAAACGACTCGTGGTTGTGCAGGAGAATGATCCAGAGGACAACTGGTTTCTTCAGGCCTTACCAAGACTGGAATAGGAAACCCCTTCCCACCATGGATGACTCCAAGTTGAAGAAGGTAGCTAACATATTCTTGTGTGCGCTATCTTCGCTATTCACTAGGCCCATCAAAGACATAATAGGAAAGTTGAGGCCTCTTAACATCCTTAACATCTTGGCCTCATGTGATTGGACTTTTGCAGGCATAGTGGAATCTTTGATCCTCTTGGCAGAGCTCTTTGGAGTTTTCTGGACACCCCCAGATGTGTCTGCGATGATCGCCCCTTTACTAGGTGACTACGAGCTGCAGGGGCCCGAGGACCTTGCAGTGGAACTCGTTCCAATAGTGATGGGGGGGATTGGTTTGGTGCTAGGATTCACCAAAGAGAAGATCGGGAAAATGTTGTCATCTGCTGCATCCACCTTAAGAGCTTGTAAAGACCTTGGTGCATACGGACTGGAAATCTTAAAATTGGTCATGAAGTGGTTCTTCCCAAAGAAAGAGGAAGCAAATGAGCTGGCTATGGTGAGGTCCATCGAGGATGCGGTGCTGGACCTCGAGGCAATTGAGAACAATCACATGACTGCCCTCCTCAAAGACAAAGACAGCCTGGCAACCTATATGAGAACTCTTGACCTCGAGGAGGAGAAAGCCAGGAAGCTTTCAACCAAGTCTGCTTCACCTGATATCGTGGGCACAATCAACGCTCTCCTGGCGAGAATCGCCGCTGCACGTTCCCTGGTGCATCGGGCGAAAGAGGAGCTCTCCAGCAGACCAAGACCTGTTGTTGTTATGATATCAGGCAGGCCAGGGATAGGGAAAACCCACCTTGCCAGGGAATTGGCCAAGAGAATCGCAGCTTCTCTCACAGGGGACCAGCGTGTGGGTCTCATCCCTCGCAATGGTGTTGATCACTGGGACGCATATAAGGGAGAAAGAGTCGTCCTATGGGACGATTATGGAATGAGTAATCCCATCCACGACGCCCTCAGGTTACAAGAACTTGCTGACACCTGCCCCCTCACGCTAAATTGTGACAGGATTGAGAACAAAGGAAAGGTCTTTGACAGTGATGCCATAATCATCACCACTAACCTGGCCAACCCAGCACCACTGGACTATGTCAATTTTGAAGCATGCTCGAGGCGCATCGACTTCCTCGTGTATGCAGATGCCCCTGAGGTCGAGAAGGCAAAGCGTGATTTCCCAGGTCAACCTGACATGTGGAAGAACGCTTTCAGTCCTGACTTCTCGCACATAAAACTGATGCTGGCTCCGCAGGGTGGCTTCGACAAGAACGGAAACACCCCACATGGGAAAGGCGTCATGAAAACCCTCACCACTGGTTCCCTCATCGCTCGAGCATCAGGGCTACTCCATGAGAGGTTAGATGAGTACGAGCTGCAG&gt;GGCCCAACCCCCACCACCTTCAACTTTGACCGCAACAAGGTGCTTGCGTTCAGACAGCTTGCTGCCGAAAACAAGTACGGGTTGATGGACACAATGAGAGTTGGAAGACAGCTCAAGGATGTCAGGACCATGCCAGAGCTCAAACAAGCACTCAAGAATATCTCAATCAAGAGTTGTCAGATAGTGTATGGTGGCTGCACCTATATGCTTGAGTCTGATGGCAAGGGTGATGTGAAAGTTGACAGAGTTCAGAACGCCACTGTACAGACCAACAATGAACTTGCCGGTGCCCTACACCATCTTAGGTGTGCCAGAATTAGATACTATGTCAAGTGTGTTCAGGAGGCCCTGTATTCCATCATCCAAATTGCTGGAGCTGCATTTGTAACCACGCGCATTGTCAAGCGCATGAACATACAAGACCTTTGGTCCAAGCCACAGGTGGAAGATACAGAGGAGACTGCTAGCAAGGATGGGTGCCCAAAACCCAAGGATGATGACGAGTTCGTTGTCTCATCCGACGACATCAAAACCGAGGGCAAGAAAGGGAAGAACAAGTCTGGCCGTGGTAAGAAGCACACAGCATTCTCAAGCAAAGGTCTCAGTGATGAAGAGTACGATGAGTACAAAAGAATCAGAGAAGAAAGAAACGGCAAATACTCCATAGAGGAATACCTTCAGGACAGAGACAAGTATTATGAGGAGGTGGCCATCGCCAGGGCGACCGAAGAGGACTTCTGTGAAGAAGAAGAGGCCAAGATCCGACAAAGGATTTTCAGGCCAACAAGGAAACAACGCAAAGAGGAGAGGGCCTCTCTCGGTTTGGTCACAGGCTCTGAAATCAGGAAGAGGAACCCAGACGACTTCAAGCCTAAAGGAAAGCTGTGGGCTGATGACGACAGGAGTGTTGACTACAATGAGAGACTCAATTTTGAAGCCCCACCAAGCATCTGGTCGAGGATAGTCAACTTTGGATCAGGTTGGGGCTTTTGGGTTTCCCCCAGCCTGTTCATAACATCAACTCATGTCATACCCCAGGGCGCACAGGAGTTCTTTGGGGTTTCCATCAAACAAATTCAGATACACAAATCGGGTGAATTCTGTCGCTTGAGGTTTCCAAAACCAATCAGAACTGACGTGACAGGCATGATCCTAGAAGAAGGTGCGCCCGAAGGGACCGTGGTCACACTACTCATCAAGAGGCCAACTGGAGAACTCATGCCCTTGGCAGCCAGAATGGGAACCCATGCAACCATGAAGATTCAAGGGCGCACTGTTGGGGGTCAAATGGGCATGCTCCTAACAGGATCCAACGCCAAGAGTATGGATCTGGGCACCACACCAGGTGACTGTGGCTGTCCCTACATTTACAAGAGGGGGAATGACTACGTAGTCATTGGAGTCCACACGGCTGCTGCCCGTGGAGGAAACACTGTCATATGTGCCACCCAGGGGAGCGAGGGAGAAGCCACACTTGAAGGCGGTGACAACAAGG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CTACTGTGGTGCACCAATCTTAGGTCCAGGAAGCGCCCCAAAGCTCAGCACCAAGACTAAGTTCTGGAGATCATCCACAGCACCACTCCCACCTGGTACCTATGAGCCAGCCTACCTTGGCGGCAAGGACCCCAGAGTCAAGGGTGGCCCTTCATTGCAACAAGTTATGAGGGACCAGCTGAAACCATTCACCGAGCCCAGGGGTAAACCACCAAAACCAAGTGTGTTAGAGGCTGCCAAGAAAACCATCATCAATGTTCTTGAACAAACAATTGATCCACCTCAAAAATGGTCATTCGCGCAGGCATGCGCATCCCTCGACAAGACCACTTCCAGTGGTCACCCGCACCACATGCGGAAAAACGACTGCTGGAACGGGGAGTCCTTTACAGGCAAATTGGCAGACCAGGCTTCCAAGGCCAACCTGATGTTCGAAGAGGGAAAGAACATGACCCCAGTCTACACAGGTGCGCTTAAGGACGAGCTGGTCAAGACTGACAAAATTTATGGCAAGATCAAAAAGAGGCTTCTCTGGGGCTCGGATCTGGCGACCATGATCCGGTGCGCTCGAGCGTTTGGGGGCCTGATGGAGGAACTCAAAGCACATTGTGTCACACTACCCGTCAGAGTAGGTATGAATATGAATGAGGATGGTCCTATCATCTTTGAGAGACACTCCAGATACAAATACCATTATGATGCTGATTACTCCCGGTGGGACTCAACACAACAAAGAGCCGTGTTAGCAGCAGCCTTAGAAATCATGGTTAAGTTCTCCCCAGAACCGCATCTGGCCCAAAAGGTTGCAGAAGACCTTCTCTCTCCCAGCGTGATGGACGTAGGTGACTTCAAAATATCAATCAATGAGGGCCTCCCCTCCGGGGTGCCCTGCACCTCCCAATGGAATTCCATCGCCCACTGGCTCCTCACTCTCTGTGCACTTTCTGAGGTTACAAACCTGTCCCCTGACATTATCCAGGCCAACTCTCTCTTTTCCTTCTACGGTGATGATGAAATTGTGAGCACAGACATAAAGTTGGACCCAGAAAAGTTGACAGCAAAACTTAAGGAATACGGGTTGAAACCGACCCGCCCTGATAAGACTGAGGGACCCCTTGTTATCTCTGAGGACCTGAATGGCCTAACCTTCCTGCGGAGGACTGTGACCCGCGACCCAGCTGGCTGGTTTGGAAAGTTGGAACAGAGTTCAATACTCAGGCAAATGTATTGGACTAGGGGCCCTAACCATGAAGACCCATCTGAAACAATGATACCACACTCCCAAAGACCCATACAATTGATGTCTTTGCTGGGCGAGGCTGCACTCCACGGCCCAGCATTCTACAGCAAAATCAGCAAGCTGGTCATTGCAGAGCTGAAGGAAGGTGGCATGGATTTTTACGTGCCCAGACAAGAGCCAATGTTCAGATGGATGAGGTTCTCAGATCTGAGCACGTGGGAGGGCGATCGCAATCTGGCTCCCAGTTTTGTGAATGAAGATGGCGTCGAG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44366|II.12/II.12|1999|JP|hiroshim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ATGCTTTCTAGTATGGCTGTCACATTTAAACGAGCCCTCGGGGCACGGCCTAAACAGCCTCCCCCGAGGGAAATACCACAAAGACCCCCACGACCACCCACCCCAGAACTGGTCAAAAAGATCCCTCCTCCTCCACCCAACGGGGAGGATGAACCAGTGGTTTCTTACAGCGTCAAAGATGGCGTTTCCGGCTTGCCTGAGCTTACCACTGTCAGGCAGCCGGGTGAAACCAACACGGCGTTCAGTGTTCCCCCACTCAATCAAAGGGAGAATAGGGACGCCAAGGAGCCACTAACTGGAACAATCCTGGAAATGTGGGACGGGGAGATCTACCATTACGGCCTGTATGTGGAACGAGGTCTTGTACTTGGTGTGCACAAACCACCGGCTGCCATCAGCCTCGCCAAGGTTGAACTAACACCACTCTCTCTGTTTTGGAGACCAGTGTATACACCACAGTATCTCATCTCTCCGGACACTCTCAGGAGACTGCACGGAGAGTCGTTTCCCTACACAGCCTTTGATAACAACTGCTATGCCTTCTGTTGTTGGGTCCTGGACCTAAACGACTCGTGGTTGTGCAGGAGAATGATCCAGAGGACAACTGGTTTCTTCAGGCCCTACCAAGACTGGAATAGGAAACCCCTTCCCACCATGGATGACTCCAAGTTGAAGAAGGTAGCTAACATATTCTTGTGCGCGCTATCTTCGCTATTCACTAGGCCCATCAAAGACATAATAGGAAAGTTGAGGCCTCTCAACATCCTTAACATCTTGGCTTCATGTGATTGGACTTTTGCAGGCATAGTGGAATCTTTGATTCTCTTGGCAGAGCTCTTTGGAGTTTTCTGGACACCCCCAGATGTGTCTGCGATGATCGCCCCTTTACTAGGTGACTACGAGCTGCAGGGGCCCGAGGACCTTGCAGTGGAACTCGTTCCAATAGTGATGGGGGGGATTGGTTTGGTGCTAGGGTTCACCAAAGAGAAGATCGGGAAAATGTTGTCATCTGCTGCATCCACCTTAAGAGCTTGTAAAGACCTTGGTGCATACGGACTGGAAATCTTAAAATTGGTCATGAAGTGGTTCTTCCCAAAGAGAGAGGAAGCAAATGAGCTGGCTATGGTGAGGTCCATCGAGGATGCGGTGTTGGACCTCGAGGCAATTGAAAACAACCACATGACTGCCCTCCTCAAAGACAAAGACAGCCTGGCAACCTATATGAGAACTCTTGACCTCGAGGAGGAGAAAGCCAGAAAGCTTTCGACCAAGTCTGCTTCACCTGATATCGTGGGCACAATCAACGCTCTCCTGGCGAGAATCGCCGCTGCACGCTCCCTGGTGCATCGGGCGAAAGAGGAGCTCTCCAGCAGACCAAGACCTGTTGTTGTGATGATATCAGGTAAGCCAGGGATAGGGAAAACCCACCTTGCCAGGGAATTGGCCAAGAAAATCGCAGCTTCTCTCACAGGGGACCAGCGTGTGGGTCTTATCCCGCGCAATGGTGTTGATCACTGGGACGCATATAAGGGAGAAAGAGTCGTTCTATGGGACGACTATGGAATGAGTAACCCCATCCACGACGCCCTCAGGTTACAAGAACTTGCTGACACCTGCCCCCTCACGCTAAATTGTGATAGGATTGAGAATAAAGGAAAGGTCTTTGACAGTGATGCCATAATCATCACCACTAACCTGGCCAACCCAGCACCACTGGACTATGTCAATTTTGAAGCATGCTCGAGGCGTATCGACTTCCTCGTGTATGCAGATGCCCCTGAAGTCGAGAAGGCGAAACGTGATTTCCCAGGTCAACCTGACATGTGGAAGAACGCTTTCAGTCCTGACTTCTCGCACATAAAACTGATGCTGGCTCCGCAGGGTGGCTTCGACAAGAACGGAAACACCCCACATGGGAAAGGCGTCATGAAAACCCTCACTACTGGTTCCCTCATCGCTCGAGCATCAGGGCTACTCCATGAGAGGTTAGATGAGTACGAGTTACAG&gt;GGCCCAACCCCCACTACCTTCAACTTTGACCGCAACAAGGTGCTTGCGTTCAGACAGCTTGCTGCTGAAAACAAGTACGGGTTGATGGACACAATGAGAGTCGGAAAACAGCTCAAGGATGTCAGGACCATGCCAGAGCTCAGACAAGCACTCAAGAACATCTCAATCAAGAGTTGCCAGATAGTGTATGGTGGCTGCACCTATATGCTTGAGTCTGATGGCAAGGGTGATGTGAAAGTTGACAGAGTTCAGAACGCCACTGTGCAGACCAACAATGAACTGGCCGGCGCCCTACACCATCTTAGGTGTGCCAGGATTAGATATTATGTCAAGTGCATTCAGGAGGCCCTGTATTCCATCATCCAAATTGCTGGAGCTGCATTTGTCACCACGCGCATTGTCAAGCGCATGAACATACAAGACCTTTGGTCCAAGCCACAGGTGGAAGATACAGAGGAGACTGCTAGCAAGGATGGGTGCC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ACCCAAGGATGATGACGAGTTCGTTGTTTCATCCGACGACATCAAAACCGAGGGCAAGAAAGGAAAGAACAAGTCTGGCCGTGGTAAGAAGCACACAGCATTCTCAAGCAAAGGCCTCAGTGATGAGGAGTACGATGAGTACAAAAGAATCAGAGAAGAAAGAAACGGCAAGTACTCTATAGAGGAATACCTTCAGGACAGAGATAAGTATTATGAGGAGGTGGCCATCGCCAGGGCGACCGAAGAGGACTTCTGTGAAGAAGAAGAGGCCAAGATCCGACAAAGGATTTTTAGGCCAACAAGGAAGCAACGCAAAGAGGAGAGGGCCTCTCTCGGCTTGGTCACAGGTTCTGAAATCAGGAAGAGGAACCCAGACGACTTCAAGCCTAAAGGAAAGCTGTGGGCTGATGACGACAGGAGTGTTGACTACAATGAGAGACTCAATTTTGAAGCCCCACCAAGCATTTGGTCGAGGATAGTCAACTTTGGTTCAGGTTGGGGTTTTTGGGTTTCCCCCAGCCTGTTCATAACATCAACTCATGTCATACCCCAGGGCGCACAGGAGTTCTTTGGGGTTTCCATCAAGCAAATTCAGATACACAAATCGGGTGAATTCTGTCGCTTGAGGTTTCCAAAACCAATCAGAACTGATGTGACAGGCATGATCCTAGAAGAAGGTGCGCCCGAAGGGACCGTGGTCACATTACTCATCAAGAGACCAACTGGAGAACTCATGCCCTTGGCAGCCAGAATGGGAACCCATGCAACCATGAAGATACAAGGGCGCACTGTTGGGGGTCAAATGGGCATGCTCCTAACAGGATCTAACGCCAAGAGTATGGACCTGGGCACCACACCAGGTGACTGTGGCTGTCCCTACATTTACAAGAGAGGGAATGACTACATAGTCATTGGAGTCCACACGGCTGCTGCCCGTGGAGGAAACACTGTCATATGTGCCACCCAGGGGAGCGAGGGGGAAGCCACACTTGAAGGCGGTGACAACAAGGGAACCTACTGCGGTGCACCAATCTTAGGTCCAGGGAGTGCCCCAAAGCTCAGCACCAAGACTAAGTTTTGGAGATCATCCACAGCACCACTCCCACCTGGTACCTATGAACCAGCCTATCTTGGCGGCAAGGACCCCAGAGTCAAGGGTGGCCCCTCATTGCAACAAGTTATGAGGGACCAGCTGAAACCATTCACTGAGCCCAGGGGCAAACCACCAAAACCAAGTGTGTTAGAGGCTGCCAAGAAAACCATCATCAATGTTCTTGAACAAACAATTGACCCACCTCAAAAATGGTCATTCGCGCAGGCATGCGCATCCCTCGACAAGACCACTTCCAGCGGCCACCCGCACCACATGCGGAAGAACGACTGCTGGAACGGGGAGTCCTTCACAGGCAAATTGGCAGACCAGGCTTCCAAGGCTAACCTGATGTTCGAAGAGGGAAAGAACATGACCCCAGTCTACACAGGTGCGCTTAAGGACGAGCTGGTCAAGACTGACAAAATTTATGGCAAGATCAAAAAGAGGCTTCTCTGGGGCTCGGATCTGGCAACCATGATCCGGTGTGCTCGAGCGTTTGGAGGCCTGATGGAGGAACTCAAAGCACATTGTGTCACACTACCCGTCAGAGTAGGTATGAATATGAATGAGGATGGCCCTATCATCTTTGAGAGGCACTCCAGATATAAGTATCATTATGATGCTGATTACTCCCGGTGGGACTCAACACAACAAAGAGCCGTGTTAGCAGCAGCCTTAGAAATCATGGTTAAGTTCTCCCCAGAACCGAATCTGGCCCAAAAGGTTGCAGAAGACCTTCTCTCTCCCAGCGTGATGGACGTAGGTGACTTCAAAATATCAATCAATGAGGGCCTCCCCTCCGGGGTGCCCTGCACCTCCCAATGGAATTCCATCGCCCACTGGCTCCTCACCCTCTGTGCGCTTTCTGAGGTTACAAACCTGTCCCCTGACATTATCCAGGCTAATTCCCTCTTTTCCTTCTACGGTGATGATGAAATTGTGAGCACAGACATAAAATTGGACCCAGAGAAGTTGACAGCAAAACTTAAGGAATACGGGTTGAAACCGACCCGCCCTGACAAGACTGAGGGACCCCTTGTTATCTCTGAGGACCTGGATGGCCTAACCTTCCTGCGGAGGACTGTGACCCGCGACCCAGCTGGCTGGTTTGGAAAGCTGGAACAGAGCTCAATACTTAGGCAAATGTATTGGACTAGGGGCCCTAACCATGAAGACCCATCTGAAACAATGATACCACACTCCCAAAGACCCATACAATTGATGTCTTTGCTGGGCGAGGCTGCACTCCACGGCCCAGCATTCTACAGCAAAATCAGCAAGCTGGTCATTGCAGAGCTGAAGGAAGGTGGCATGGATTTTTACGTGCCCAGACAAGAGCCAATGTTCAGATGGATGAGGTTTTCAGATCTGAGCACGTGGGAGGGCGATCGCAATCTGGCTCCCAGTTTTGTGAATGAAGATGGCGTCGAG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45603|II.12/II.12|1996|JP|Gifu'96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GTGCTTTCTAGCATGGCTGTCACTTTTAAACGAGCCCTCGGGGCACGGCCTAAACAGCCTCCCCCGAGGGAAATACCACAAAGGCCCCCACGACCACCCACCCCAGAACTGGTCAAAAAGATCCCTCCTCCTCCACCCAACGGGGAGGATGAACCAGTGGTTTCTTACAGCGTCAAAGATGGCGTTTCCGGCTTGCCTGAGCTTACCACTGTCAGGCAGCCGGGTGAAACCAACACGGCGTTCAGTGTTCCCCCACTCAACCAAAGGGAGAATAGGGACGCCAAGGAGCCACTAACTGGAACAATCCTGGAAATGTGGGACGGGGAGATCTACCATTACGGCCTGTATGTGGAACGAGGTCTTGTACTTGGTGTGCACAAACCACCGGCTGCCATCAGCCTCGCCAAGGTTGAACTAACACCACTCTCTCTGTTTTGGAGACCAGTGTATACACCACAGTATCTCATCTCTCCAGACACTCTCAGGAGACTGCACGGAGAGTCGTTCCCCTACACAGCCTTTGACAACAACTGCTATGCCTTCTGTTGTTGGGTCCTGGACCTAAACGACTCGTGGTTGTGCAGGAGAATGATCCAGAGGACAACTGGTTTCTTCAGGCCTTACCAAGACTGGAATAGGAAACCCCTTCCCACCATGGATGACTCCAAGTTGAAGAAGGTAGCTAACATATTCTTGTGTGCGCTATCTTCGCTATTCACTAGGCCCATCAAAGACATAATAGGAAAGTTGAGGCCTCTTAACATCCTTAACATCTTGGCCTCATGTGATTGGACTTTTGCAGGCATAGTGGAATCTTTGATCCTCCTGGCAGAGCTCTTTGGAGTTTTCTGGACACCCCCAGATGTGTCTGCGATGATCGCCCCTTTACTAGGTGACTACGAGCTGCAGGGGCCCGAGGACCTTGCAGTGGAACTCGTTCCAATAGTGATGGGGGGGATTGGTTTGGTGCTAGGATTCACTAAAGAGAAGATCGGGAAAATGTTGTCATCTGCCGCATCCACCTTAAGAGCTTGTAAAGACCTTGGTGCATACGGACTGGAAATCTTAAAATTGGTCATGAAGTGGTTCTTCCCAAAGAAAGAGGAAGCAAATGAGCTGGCTATGGTGAGGTCCATCGAGGATGCGGTGCTGGACCTCGAGGCAATTGAGAACAATCACATGACTGCCCTCCTCAAAGACAAAGACAGCCTGGCAACCTATATGAGAACTCTTGACCTCGAGGAGGAGAAAGCCAGGAAGCTTTCAACCAAGTCTGCTTCACCTGATATCGTGGGCACAATCAACGCTCTCCTGGCGAGAATCGCCGCTGCACGTTCCCTGGTGCATCGGGCGAAAGAGGAGCTCTCCAGCAGACCAAGACCTGTTGTTGTTATGATATCAGGCAGGCCAGGGATAGGGAAAACCCACCTTGCCAGGGAATTGGCCAAGAGAATCGCA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TCACTCACAGGGGACCAGCGTGTGGGTCTCATCCCTCGCAATGGTGTTGATCACTGGGACGCATATAAGGGAGAAAGAGTCGTCCTATGGGACGATTATGGAATGAGTAATCCCATCCACGACGCCCTCAGGTTGCAAGAACTTGCTGACACCTGCCCCCTCACGCTAAATTGTGACAGGATTGAGAACAAGGGAAAGGTCTTTGACAGTGATGCCATAATCATCACCACTAACCTGGCCAACCCAGCACCACTGGACTATGTCAATTTTGAAGCATGCTCGAGGCGCATCGACTTCCTCGTGTATGCAGATGCCCCTGAGGTTGAGAAGGCAAAACGTGATTTCCCAGGTCAACCTGACATGTGGAAGAACGCTTTCAGTCCTGACTTCTCGCACATAAAACTGATGCTGGCTCCGCAGGGTGGCTTCGACAAGAACGGAAACACCCCACATGGGAAAGGCGTCATGAAAACCCTCACCACTGGTTCCCTCATCGCTCGAGCATCAGGGCTACTCCATGAGAGGTTAGATGAGTACGAGCTGCAG&gt;GGCCCAACCCCCACCACCTTCAACTTTGACCGCAACAAGGTGCTTGCGTTCAGACAGCTTGCTGCCGAAAACAAGTACGGGTTGATGGACACAATGAGAGTTGGAAGACAGCTCAAGGATGTCAGGACCATGCCAGAGCTCAAACAAGCACTCAGGAATATCTCAATCAAGAGTTGTCAGATAGTGTATGGTGGCTGCACCTATATGCTTGAGTCTGATGGCAAGGGTGATGTGAAAGTTGACAGAGTTCAGAACGCCACTGTACAGACCAACAATGAACTGGCCGGTGCCCTACACCATCTTAGGTGTGCCAGAATTAGATATTATGTCAAGTGTGTTCAGGAGGCCCTGTATTCCATCATCCAAATTGCTGGAGCTGCATTTGTAACCACGCGCATTGTCAAGCGCATGAACATACAAGACCTTTGGTCCAAGCCACAGGTGGAAGATACAGAGGAGACTGCTAGCAAGGATGGGTGCCCAAAACCCAAGGATGATGACGAGTTCGTTGTCTCATCCGACGACATCAAAACCGAGGGCAAGAAAGGAAAGAACAAGTCTGGCCGTGGTAAGAAGCACACAGCATTCTCAAGCAAAGGTCTCAGTGATGAAGAGTACGATGAGTACAAAAGAATCAGAGAAGAAAGAAACGGCAAATACTCCATAGAGGAATACCTTCAGGACAGAGACAAGTATTATGAGGAGGTGGCCATCGCCAGGGCGACCGAAGAGGACTTCTGTGAAGAAGAAGAGGCCAAGATCCGACAAAGGATTTTCAGGCCAACAAGGAAACAACGCAAAGAGGAGAGGGCCTCTCTCGGTTTGGTCACAGGCTCTGAAATCAGGAAGAGGAACCCAGACGACTTCAAGCCTAAAGGAAAGCTGTGGGCTGATGACGACAGGAGTGTTGACTACAATGAGAGACTCAATTTTGAAGCCCCACCAAGCATTTGGTCGAGGATAGTCAACTTTGGTTCAGGTTGGGGCTTTTGGGTTTCCCCCAGCCTGTTCATAACATCAACTCATGTCATACCCCAGGGCGCACAGGAGTTCTTTGGGGTTTCCATCAAACAAATTCAGATACACAAATCGGGTGAATTCTGTCGCTTAAGGTTTCCAAAACCAATCAGAACTGATGTGACAGGCATGATCCTAGAAGAAGGTGCGCCCGAAGGGACCGTGGTCACACTACTCATCAAGAGGCCAACTGGAGAACTCATGCCCTTGGCAGCCAGAATGGGAACCCATGCAACCATGAAGATTCAAGGGCGCACTGTTGGGGGTCAAATGGGCATGCTCCTAACAGGATCCAACGCCAAGAGTATGGATCTGGGCACCACACCAGGTGACTGTGGCTGTCCCTACATTTACAAGAGGGGGAATGACTACGTAGTCATTGGAGTCCACACGGCTGCTGCCCGTGGAGGGAACACTGTCATATGTGCCACCCAGGGGAGCGAGGGAGAAGCCACACTTGAAGGCGGTGACAACAAGGGAACCTACTGTGGTGCACCAATCTTAGGTCCAGGAAGTGCCCCAAAGCTCAGCACCAAGACTAAGTTTTGGAGATCATCCACAGCACCACTCCCACCTGGTACCTATGAACCAGCCTACCTTGGCGGCAAGGACCCCAGAGTCAAGGGTGGCCCTTCATTGCAACAAGTTATGAGGGACCAGCTGAAACCATTCACTGAGCCCAGGGGTAAACCACCAAAACCAAGTGTGTTAGAGGCTGCCAAGAAAACCATCATCAATGTTCTTGAACAAACAATTGATCCACCTCAAAAATGGTCATTCGCGCAGGCATGCGCATCCCTCGACAAGACCACTTCCAGTGGTCACCCGCACCACATGCGGAAAAACGACTGCTGGAACGGGGAGTCCTTTACAGGCAAATTGGCAGACCAGGCTTCCAAGGCCAACCTGATGTTCGAAGAGGGAAAGAATATGACCCCAGTCTATACAGGTGCGCTTAAGGACGAGCTGGTCAAGACTGACAAAATTTATGGCAGGATCAAAAAGAGGCTTCTCTGGGGCTCGGATCTGGCAACCATGATCCGGTGCGCTCGAGCGTTTGGGGGCCTGATGGAGGAACTCAAAGCACATTGTGTCACACTACCCGTCAGAGTAGGTATGAATATGAATGAGGATGGTCCTATCATCTTTGAGAGACACTCCAGATACAAATACCACTATGATGCTGATTACTCCCGGTGGGACTCAACACAACAAAGAGCCGTGTTAGCAGCAGCCTTAGAAATCATGGTTAAGTTCTCCCCAGAACCGCATCTGGCCCAAAAGGTTGCAGAAGACCTTCTCTCTCCCAGCGTGATGGACGTAGGTGACTTCAAAATATCAATCAATGAGGGCCTCCCCTCCGGGGTGCCCTGCACCTCCCAATGGAATTCCATCGCCCACTGGCTCCTCACTCTCTGTGCACTTTCTGAGGTTACAAACCTGTCCCCTGACATTATCCAGGCCAACTCCCTCTTTTCCTTCTACGGTGATGATGAAATTGTGAGCACAGACATAAAGTTGGACCCAGAGAAGTTGACAGCAAAACTTAAGGAATACGGGTTGAAACCGACCCGCCCTGACAAGACTGAGGGACCCCTTGTTATCTCTGAGGACCTGAATGGCCTAACCTTCCTGCGGAGGACTGTGACCCGCGACCCAGCTGGTTGGTTTGGAAAGTTGGAACAGAGTTCAATACTTAGGCAAATGTATTGGACTAGGGGCCCTAACCATGAAGACCCATCTGAAACAATGATACCACACTCCCAAAGACCCATACAATTGATGTCTTTGCTGGGCGAGGCTGCACTCCACGGCCCAGCATTCTACAGCAAAATCAGCAAGCTGGTCATTGCAGAGCTGAAGGAAGGTGGCATGGATTTTTACGTGCCCAGACAAGAGCCAATGTTCAGATGGATGAGGTTCTCAGATCTGAGCACGTGGGAGGGCGATCGCAATCTGGCTCCCAGTTTTGTGAATGAAGATGGCGTCGAG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20921|II.12/II.4-03|2005|JP|Chiba/04-1050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GTGCTTTCTAGCATGGCTGTCACTTTTAAACGAGCCCTCGGGGCGCGGCATAAACAGCCTCCCCCGAGGGACATACCACAAAGACCTCCACGACCACCCACCCCGGAACTTGCCAAAAAGATCCCTCCTCCCCCACCCAACGGGGAGGATGAACTAGTGGTTTCTTACAGCGCCAAAGATGGCGTTTCCGGTTTGCCTGAGCTTACCACTGTCTGGCAGCCGGATGAAACCAACACGGCGTTCAGTGTTCCCCCACTCAACCAGAGGGAGAATAGGGACGCCAAGGAGCCGCTAACCGGAACAATCCTGGAAATGTGGGACGGGGAGATCTATCATTACGGTCTGTATGTGGAACGAGGCCTTGTACTTGGTGTGCACAAACCACCAGCTGCCATCAGCCTCGCCAAGGTTGAGCTAGCACCACTCTCTCT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TTTGGAGACCAGTGTATACACCACAGTATCTCATCTCCCCAGACACTCTCAGGAGACTGCATGGAGAGTCGTTCCCCTACACAGCCTTTGACAACAACTGCTATGCCTTCTGTTGTTGGGTCCTGGATCTAAACGACTCGTGGTTGTGCAGGAGAATGATCCAGAGGACAACTGGTTTCTTCAGACCTTACCAAGACTGGAACAGGAAACCCCTCCCCACCATGGATGACTCCAAATTGAAGAAGGTAGCCAACATATTCTTGTGTGCGCTATCTTCGCTATTCACTAGGCCCATCAAAGACATAATAGGAAAGGTGAGACCGCTTAACATCCTTAACATCTTGGCCTCGTGTGATTGGACTTTTGCAGGCATAGTGGAATCTTTGATCCTCTTGGCAGAGCTCTTTGGAGTTTTCTGGACACCCCCAGATGTGTCTGCGATGATCGCCCCCTTACTAGGTGACTACGAACTGCAGGGGCCCGAGGACCTTGCAGTGGAACTCGTTCCAGTAGTGATGGGGGGGATTGGTTTGGTGCTAGGATTCACTAAAGAGAAGATCGGAAAAATGTTGTCATCTGCTGCATCCACCTTAAGGGCTTGTAAAGACCTTGGTGCATACGGATTGGAAATCCTAAAATTGGTCATGAAGTGGTTCTTCCCAAAGAAAGAGGAAGCAAATGAGTTGGCTATGGTGAGGTCCATCGAGGATGCGGTGCTGGACCTCGAAGCAATTGAGAACAATCACATGACTGCCCTCCTCAAAGACAAAGACAGCTTGGCAACCTACATGAGAACCCTTGACCTCGAGGAGGAGAAGGCCAGGAAGCTTTCAACCAAGTCTGCTTCACCTGACATCGTGGGCACAATCAACGCTCTCCTGGCGAGAATCGCCGCTGCACGTTCCCTGGTGCATCGGGCGAAAGAGGAACTCTCCAGCAGACCAAGACCTGTTGTTGTTATGATATCAGGCAGGCCAGGGATAGGGAAAACTCACCTTGCTAGGGAACTGGCCAAGAAAATCGCAGCTTCGCTTACAGGGGACCAGCGTGTGGGTCTCATCCCTCGCAATGGCGTTGATCACTGGGATGCATATAAGGGGGAAAGAGTCGTCCTGTGGGACGATTATGGAATGAGTAATCCCATCCACGACGCCCTCAGGTTACAGGAACTTGGTGACACCTGCCCCCTCACGCTAAACTGTGACAGGATTGAGAACAAAGGAAAGGTCTTTGACAGTGATGCCATAATCATCACCACTAACCTGGCCAACCCAGCACCATTGGACTATGTCAACTTTGAAGCATGCTCGAGGCGCATCGACTTCCTCGTGTACGCAGAAGCCCCTGAGGTCGAGAAGGCAAAGCGTGATTTCCCAGGTCAACCTGACATGTGGAAGAATGCATTCAGTTCTGACTTCTCGCACATAAAACTGACGCTGGCTCCGCAAGGTGGCTTCGACAAGAACGGAAACACCCCACCCGGGAAAGGCGTCATGAAAACCCTCACCACTGGTTCCCTCATCGCCCGAGCATCAGGGCTACTCCATGAGAGGTTAGATGAGTATGAGCTGCAG&gt;GGCCCAACCCCCACCACCTTTAACTTTGACCGCAACAAGGTGCTTGCGTTCAGACAGCTTGCTGCCGAAAACAAGTACGGGTTGTTGGACACAATGAGAGTTGGAAAACAGCTCAAGGATGTCAAGACCATGCCAGAGCTCAAACAAGCGCTCAAAAATGTCGCAATCAAGAATTGTCAGATAGTGTATGGTGGCTGCACTTACAGGCTTGAGTCTGATGGCAAGGGTGATGTGAAGGTTGACAGAGTTCAGAACGCCACTGTACAGACCAACAATGAGCTTGCCGGCGCCCTACATCATCTTAGGTGTGCCAGAATCAGATATTATGTCAAGTGTGTCCAGGAGGCCCTGTATTCCATCATCCAAATTGCTGGAGCTGCATTTGTAACCACGCGCATTGTCAAGCGCATGAACATACAAGACCTCTGGTCCAAGCCACAGGTGGAGGACACAGAGGAGACCGCTAGCAAAGATGGGTGCCCAAAACCCAAGGATGATGACGAGTTCGTTGTCTCATCCGATGACATCAAAACCGAGGGCAAGAAAGGGAAGAACAAGTCTGGCCGTGGTAAGAAGCACACAGCATTCTCAAGCAAAGGTCTCAGTGATGAAGAGTACGATGAGTACAAAAGAATCAGAGAAGAAAGGAACGGCAAATACTCCATAGAAGAATACCTTCAGGACAGAGATAAGTATTATGAGGAGGTGGCCATCGCCAGGGCGACCGAAGAGGACTTCTGTGAAGAAGAAGAGGCCAAGATCCGACAAAGGATTTTCAGGCCAACAAGGAAACAACGCAAAGAGGAGAGGGCCTCTCTCGGTTTGGTCACAGGCTCTGAAATCAGGAAGAGGAACCCAGACGACTTCAAGCCTAAAGGAAAGCTGTGGGCTGATGATGACAGGAGTGTTGACTACAATGAGAGACTCAATTTTGAAGCCCCACCAAGCATCTGGTCGAGGATAGTCAATTTTGGTTCGGGTTGGGGCTTTTGGGTTTCCCCCAGCCTGTTCATAACATCAACTCATGTCATACCCCAGGGCGCACAGGAGTTCTTTGGTGTTCCCATCAAACAAATTCAGATACACAAATCGGGAGAATTCTGTCGTTTGAGGTTTCCAAAACCAATCAGAACTGACGTGACAGGCATGATCTTAGAAGAAGGTGCACCCGAAGGGACCGTGGTCACACTACTCATTAAGAGGCCAACTGGAGAACTCATGCCCTTGGCAGCCAGAATGGGAACCCATGCAACCATGAAGATTCAAGGGCGCACTGTTGGAGGTCAAATGGGCATGCTCCTAACAGGATCCAACGCCAAGAGTATGGACCTGGGCACCACACCAGGTGACTGTGGCTGTCCCTACATTTACAAGAGGGGGAATGACTATGTAGTCATTGGAGTCCACACAGCTGCCGCCCGTGGAGGAAACACTGTCATATGTGCCACCCAAGGGAGCGAGGGAGAAGCCACACTTGAGGGCGGTGACAGCAAGGGGACCTACTGCGGTGCACCAATCTTAGGTCCAGGAAGTGCCCCAAAGCTCAGCACCAAGACTAAATTCTGGAGATCATCCACGGCACCACTCCCACCTGGTACCTATGAGCCAGCCTACCTCGGCGGCAAGGACCCCAGAGTTAAGGGTGGCCCTTCATTGCAACAAGTTATGAGGGACCAGCTGAAACCATTCACTGAACCCAGGGGTAAACCACCAAAACCAAGTGTGTTAGAAGCTGCCAAGAAAACCATCGTCAATGTCCTTGAACAAACAATTGATCCACCTCAAAAATGGTCATTTGCGCAGGCATGCGCATCCCTTGACAAGACCACTTCCAGTGGTCACCCGCACCACATGCGGAAAAACGACTGCTGGAACGGGGAATCCTTTACAGGCAAATTGGCAGACCAGGCTTCCAAGGCCAACCTGATGTTCGAGGAGGGAAAGAACATGACCCCAGTTTACACGGGTGCGCTTAAGGACGAGCTAGTCAAGACTGATAAAATTTATGGCAAGATCAAAAAGAGGCTTCTCTGGGGTTCGGACCTGGCGACCATGATCCGGTGCGCTCGAGCATTCGGGGGCCTGATGGAGGAACTCAAAGCACATTGTGTCACACTACCTGTCAGAGTGGGTATGAATATGAATGAGGATGGTCCTATCATCTTTGAGAGACACTCCAGATATAAATATCATTATGATGCTGATTACTCCCGGTGGGACTCAACACAACAAAGAGCCGTGTTAGCAGCGGCTTTAGAAATCATGGTCAAGTTCTCCCCAGAGCCGCATCTGGCCCAAAAGGTTGCAGAAGACCTTCTTTCTCCCAGCGTGATGGACGTGGGTGATTTCAAAATAACAATCAATGAGGGTCTCCCCTCCGGGGTGCCCTGCACCTCCCAATGGAATTCCATCGCCCACTGGCTCCTCACTCTATGTGCACTCTCTGAGGTTACAAACCTGTCCCCTGACATTATCCAGGCCAATTCTCTCTTTTCTTTCTACGGTGATGATGAAATTGTGAGCACAGACATAAAATTGGACCCAGAAAAGCTGACAGCCAAACTCAAGGAATACGGGTTGAAACCGACCCGCCCTGACAAGACTGAGG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CCCTTGTTATCTCTGAAGACCTGAATGGCCTAACCTTCCTGCGGAGGACCGTGACCCGCGACCCAGCAGGCTGGTTTGGAAAGTTGGAACAGAGTTCAATACTCAGACAAATGTATTGGACTAGGGGCCCCAACCATGAAGACCCATCTGAAACAATGATACCACACTCCCAGAGGCCCATACAATTGATGTCTTTGCTGGGTGAGGCTGCACTCCACGGCCCAGCATTCTACAGCAAAATCAGCAAACTGGTCATCGCAGAGTTGAAGGAAGGTGGCATGGATTTTTACGTGCCAAGACAAGAG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20922|II.12/II.4-03|2005|JP|Sakai/04-179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CTTCCGCTGCCGCTGCTGCTAACAGCAACAACGACACCGCAAAATCTTCAAGTGACGGAGTGCTTTCTAGCATGGCTGTCACTTTTAAACGAGCCCTCGGGGCGCGGCATAAACAGCCTCCCCCGAGGGAAATGCCACAAAGACCTCCACGACCACCCACCCCGGAACTTGCCAAAAAGATCCCTCCCCCCCCACCCAACGGGGAGGATGAACTAGTGGTTTCTTACAGCGCCAAAGATGGCGTTTCCGGTTTGCCTGAGCTTACCACTGTCTGGCAGCCGGATGAAACCAACACGGCGTTCAGTGTTCCCCCACTCAACCAGAGGGAGAATAGGGACGCCAAGGAGCCGCTAACCGGAACAATACTGGAAATGTGGGACGGGGAAATCTATCATTACGGTCTGTATGTGGAACGAGGCCTTGTACTTGGTGTGCACAAACCACCAGCTGCCATCAGCCTCGCTAAGGTTGAGCTAGCACCACTCTCTCTGTTTTGGAGACCAGTGTATACACCACAGTATCTCATCTCTCCAGACACTCTCAGGAGACTGCATGGAGAGTCGTTCCCCTACACAGCCTTTGACAACAACTGCTATGCCTTCTGTTGTTGGGTCCTGGACCTAAACGACTCGTGGTTGTGCAGGAGAATGATCCAGAGGACAACTGGTTTCTTCAGACCTTACCAAGACTGGAACAGGAAACCCCTCCCCACCATGGATGACTCCAAATTGAAGAAGGTAGCCAACATATTCTTGTGTGCGCTATCTTCGCTATTCACTAGGCCCATCAAAGACATAATAGGAAAGGTGAGACCGCTTAACATCCTTAACATCTTGGCCTCATGTGATTGGACTTTTGCAGGCATAGTGGAATCTTTGATCCTCTTGGCAGAGCTCTTTGGAGTTTTCTGGACACCCCCAGATGTGTCTGCGATGATCGCTCCCTTACTAGGTGACTACGAACTGCAGGGTCCCGAGGACCTTGCAGTGGAACTCGTTCCAGTAGTGATGGGGGGGATTGGTTTGGTACTAGGATTCACCAAAGAGAAGATTGGAAAAATGTTGTCATCTGCTGCATCCACCTTAAGGGCTTGTAAAGACCTTGGTGCATACGGACTGGAAATCCTAAAATTGGTCATGAAGTGGTTCTTCCCAAAGAAAGAGGAAGCAAATGAGTTGGCTATGGTGAGGTCCATCGAGGATGCGGTGCTGGACCTCGAAGCGATTGAGAACAATCACATGACTGCCCTCCTCAAAGACAAAGACAGCTTGGCAACCTACATGAGAACCCTTGACCTCGAGGAGGAGAAGGCCAGGAAGCTTTCAACCAAGTCTGCTTCACCTGACATCGTGGGCACAATCAACGCTCTCCTGGCGAGAATCGCCGCTGCACGCTCCCTGGTGCATCGGGCGAAAGAGGAACTCTCCAGCAGACCAAGACCTGTTGTTGTTATGATATCAGGCAGGCCAGGGATAGGGAAAACTCACCTTGCTAGGGAACTGGCCAAGAAAATCGCAGCTTCGCTTACAGGGGACCAGCGTGTGGGTCTCATCCCTCGCAATGGCGTTGACCACTGGGATGCATATAAGGGGGAAAGAGTCGTCCTATGGGACGATTATGGAATGAGTAATCCCATCCACGACGCCCTCAGGTTACAGGAACTTGCTGACACCTGCCCCCTCACGCTAAACTGTGACAGGATTGAGAACAAAGGAAAGGTCTTTGACAGTGATGCCATAATCATCACCACTAATCTGGCCAACCCAGCACCATTGGACTATGTCAACTTTGAAGCATGCTCGAGGCGCATCGACTTCCTCGTGTACGCAGAAGCCCCTGAGGTCGAGAAGGCAAAGCGTGATTTCCCAGGTCAACCTGACATGTGGAAGAACGCATTCAGTTCTGACTTCTCGCACATAAAACTGACGCTGGCTCCGCAAGGTGGCTTCGACAAGAACGGAAACACCCCACACGGGAAAGGCGTCATGAAAACCCTCACCACTGGTTCCCTCATCGCCCGAGCATCAGGGCTACTCCATGAGAGGTTAGATGAGTATGAGCTGCAG&gt;GGCCCAACCCCCACCACCTTTAACTTTGACCGCAACAAGGTGCTTGCGTTCAGACAGCTTGCTGCCGAAAACAAGTACGGGTTGTTGGACACAATGAGAGTTGGGAAACAGCTCAAGGATGTCAAGACCATGCCAGAGCTCAAACAAGCGCTCAAAAATGTCGCAATCAAGAATTGTCAGATAGTGTATGGTGGCTGCACTTACAGGCTTGAGTCTGATGGCAAGGGTGATGTGAAAGTTGACAGAGTTCAGAACGCCATTGTACAGACCAACAATGAGCTTGCCGGCGCCCTACATCATCTTAGGTGTGCCAGAATCAGATATTATGTCAAGTGTGTCCAGGAGGCCCTGTATTCCATCATCCAAATTGCTGGAGCTGCATTTGTAACCACGCGCATTGTCAAGCGCATGAACATACAAGACCTCTGGTCCAAGCCACAGGTGGAGGACACAGAGGAGACCGCTAGCAATGATGGTTGCCCAAAACCCAAGGATGATGACGAGTTCGTTGTCTCATCCGATGACATCAAAACCGAGGGCAAGAAAGGGAAAAACAAGTCTGGCCGTGGTAAGAAGCACACAGCATTCTCAAGCAAAGGTCTCAGTGATGAAGAGTACGATGAGTACAAAAGAATCAGAGAAGAAAGGAATGGCAAATACTCCATAGAGGAATACCTTCAGGACAGAGATAAGTATTATGAGGAGGTGGCCATCGCCAGGGCAACCGAAGAGGACTTCTGTGAAGAAGAAGAGGCCAAGATCCGACAAAGGATTTTCAGGCCAACAAGGAAACAACGCAAAGAGGAAAGGGCCTCTCTCGGTTTGGTCACAGGCTCTGAAATCAGGAAGAGGAACCCAGACGACTTCAAGCCTAAAGGAAAGCTGTGGGCTGATGATGACAGGAGTGTTGACTACAATGAGAAACTCAATTTTGAAGCCCCACCAAGCATCTGGTCGAGGATAGTCAATTTTGGTTCGGGTTGGGGTTTTTGGGTTTCCCCCAGCCTGTTCATAACATCAACTCATGTCATACCCCAGGGCGCACAGGAGTTCTTTGGTGTTCCCATCAAACAAATTCAGATACACAAATCGGGTGAATTCTGTCGTTTGAGGTTTCCAAAACCAATCAGAACTGACGTGACAGGCATGATCTTAGAAGAAGGTGCACCCGAAGGGACCGTGGTCACACTACTCATTAAGAGGCCAACTGGAGAACTCATGCCCTTGGCAGCCAGAATGGGAACCCATGCAACCATGAAGATTCAAGGGCGCACTGTTGGAGGTCAAATGGGCATGCTCCTAACAGGATCCAACGCCAAGAGTATGGACCTGGGCACCACACCAGGTGACTGTGGCTGTCCCTATATTTACAAGAGGGGGAATGACTATGTAGTCATTGGAGTCCACACAGCTGCCGCCCGTGGAGGAAACACTGTCATATGTGCCACCCAAGGGAGCGAGGGAGAAGCCACACTTGAAGGCGGTGACAGCAAGGGGACCTACTGCGGTGCACCAATCTTAGGTCCAGGAAGTGCCCCAAAGCTCAGCACCAAGACTAAATTCTGGAGATCATCCACGGCACCACTCCCACCTGGTACCTAT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CCAGCCTACCTCGGCGGCAAGGACCCCAGAGTTAAGGGTGGCCCTTCATTGCAACAAGTTATGAGGGACCAGCTGAAACCATTCACTGAACCCAGGGGTAAGCCACCAAAACCAAGTGTGTTAGAAGCTGCCAAGAAAACCATCGTCAATGTCCTTGAACAAACAATTGATCCACCTCAAAAATGGTCATTTGCGCAGGCATGCGCATCCCTTGACAAGACCACTTCCAGTGGCCACCCGCACCACATGCGGAAAAACGACTGCTGGAACGGGGAATCCTTTACAGGCAAATTGGCAGACCAGGCTTCCAAGGCCAACCTGATGTTTGAGGAGGGAAAGAACATGACCCCAGTCTACACGGGTGCGCTTAAGGACGAGCTGGTCAAGACTGACAAAATTTATGGCAAGATCAAAAAGAGGCTTCTCTGGGGTTCGGACCTGGCGACCATGATCCGGTGCGCTCGAGCATTCGGGGGCCTGATGGAGGAACTCAAAGCACATTGTGTCACACTACCTGTCAGAGTGGGTATGAATATGAATGAGGATGGTCCTATCATCTTTGAGAGACACTCCAGATATAAATACCATTATGATGCTGATTACTCCCGGTGGGACTCAACACAACAAAGAGCCGTGTTAGCAGCGGCTTTAGAAATCATGGTCAAGTTCTCCCCAGAGCCGCATCTGGCCCAAAAGGTTGCAGAAGACCTTCTTTCTCCCAGCGTGATGGACGTGGGTGATTTCAAAATATCAATTAATGAGGGTCTCCCCTCCGGGGTGCCCTGCACCTCCCAATGGAATTCCATCGCCCACTGGCTCCTCACTCTATGTGCACTCTCTGAGGTTACAAACCTGTCCCCTGACATTATCCAGGCCAACTCTCTCTTTTCTTTCTACGGTGATGATGAAATTGTGAGCACAGACATAAAATTGGACCCAGAAAAGCTGACAGCAAAACTCAAAGAATACGGGTTGAAACCGACCCGCCCTGACAAGACTGAGGGACCCCTTGTTATCTCTGAAGACCTGAATGGCCTAACCTTCCTGCGGAGGACCGTGACCCGCGATCCAGCAGGCTGGTTTGGAAAGTTGGAACAGAGTTCAATACTCAGACAAATGTATTGGACTAGGGGCCCCAACCATGAAGACCCATCTGAAACAATGATACCACACTCCCAGAGGCCCATACAATTGATGTCTTTGCTGGGTGAGGCTGCACTCCACGGCCCAGCATTCTACAGCAAAATCAGCAAACTGGTCATTGCAGAGTTGAAGGAAGGTGGCATGGATTTTTACGTGCCAAGACAGGAG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20923|II.12/II.4-03|2005|JP|Ehime/05-30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CTTCCGCTGCCGCTGCTGCTAACAGCAACAACGACACCGCAAAATCTTCAAGTGACGGAGTGCTTTCTAGCATGGCTGTCACTTTTAAACGAGCCCTCGGGGCGCGGCATAAACAGCCTCCCCCGAGGGAAATGCCACAAAGACCTCCACGACCACCCACCCCGGAACTTGCCAAAAAGATCCCTCCCCCCCCACCCAACGGGGAGGATGAACTAGTGGTTTCTTACAGCGCCAAAGATGGCGTTTCCGGTTTGCCTGAGCTTACCACTGTCTGGCAGCCGGGTGAGACCAACACGGCGTTCAGTGTTCCCCCACTCAACCAGAGGGAGAATAGGGACGCCAAGGAGCCGCTAACCGGAACAATCCTGGAAATGTGGGACGGGGAGATCTATCATTACGGTCTGTATGTGGAACGAGGCCTTGTACTTGGTGTGCACAAACCACCAGCTGCCATCAGCCTCGCTAAGGTTGAGCTAGCACCACTCTCTCTGTTTTGGAGACCAGTGTATACACCACAGTATCTCATCTCTCCAGACACTCTCAGGAGACTGCATGGAGAGTCGTTCCCCTACACAGCCTTTGACAACAACTGCTATGCCTTCTGTTGTTGGGTCCTGGACCTAAACGACTCGTGGTTGTGCAGGAGAATGATCCAGAGGACAACTGGTTTCTTCAGACCTTACCAAGACTGGAACAGGAAACCCCTCCCCACCATGGATGACTCCAAATTGAAGAAGGTAGCCAACATATTCTTGTGTGCGCTATCTTCGCTATTCACTAGGCCCATCAAAGACATAATAGGAAAGGTGAGACCGCTTAACATCCTTAACATCTTGGCCTCATGTGATTGGACTTTTGCAGGCATAGTGGAATCTTTGATCCTCTTGGCAGAGCTCTTTGGAGTTTTCTGGACACCCCCAGATGTGTCTGCGATGATCGCCCCCTTACTAGGTGACTACGAACTGCAGGGGCCCGAGGACCTTGCAGTGGAACTCGTTCCAGTAGTGATGGGGGGGATTGGTTTGGTACTAGGATTCACCAAAGAGAAGATTGGAAAAATGTTGTCATCTGCTGCATCCACCTTAAGGGCTTGTAAAGACCTTGGTGCATACGGACTGGAAATCCTAAAATTGGTCATGAAGTGGTTCTTCCCAAAGAAAGAGGAAGCAAATGAGTTGGCTATGGTGAGGTCCATCGAGGATGCGGTGCTGGACCTCGAAGCGATTGAGAACAATCACATGACTGCCCTCCTCAAAGACAAAGACAGCTTGGCAACCTACATGAGAACCCTTGACCTCGAGGAGGAGAAGGCCAGGAAGCTTTCAACCAAGTCTGCTTCACCTGACATCGTGGGCACAATCAACGCTCTCCTGGCGAGAATCGCCGCTGCACGCTCCCTGGTGCATCGGGCGAAAGAGGAACTCTCCAGCAGACCAAGACCTGTTGTTGTTATGATATCAGGCAGGCCAGGGATAGGGAAAACTCACCTTGCTAGGGAACTGGCCAAGAAAATCGCAGCTTCGCTTACAGGGGACCAGCGTGTGGGTCTCATCCCTCGCAATGGCGTTGATCACTGGGATGCATATAAGGGGGAAAGAGTCGTCCTATGGGACGATTATGGAATGAGTAATCCCATCCACGACGCCCTCAGGTTACAGGAACTTGCTGACACCTGCCCCCTCACGCTAAACTGTGACAGGATTGAGAACAAAGGAAAGGTCTTTGACAGTGATGCCATAATCATCACCACTAATCTGGCCAACCCAGCACCATTGGACTATGTCAACTTTGAAGCATGCTCGAGGCGCATCGATTTCCTCGTGTACGCAGAAGCCCCTGAGGTCGAGAAGGCAAAGCGTGATTTCCCAGGTCAACCTGACATGTGGAAGAACGCATTCAGTTCTGACTTCTCGCACATAAAACTGACGCTGGCTCCGCAAGGTGGCTTCGACAAGAACGGAAACACCCCACACGGGAAAGGCGTCATGAAAACCCTCACCACTGGTTCCCTCATCGCCCGAGCATCAGGGCTACTCCATGAGAGGTTAGATGAGTATGAGCTGCAG&gt;GGCCCAACCCCCACCACCTTTAACTTTGACCGCAACAAGGTGCTTGCGTTCAGACAGCTTGCTGCCGAAAACAAGTACGGGTTGTTGGACACAATGAGAGTTGGAAAACAGCTCAAGGATGTCAAGACCATGCCAGAGCTCAAACAAGCGCTCAAAAATGTCGCAATCAAGAATTGCCAGATAGTGTATGGTGGCTGCACTTACAGGCTTGAGTCTGATGGCAAGGGTGATGTGAAAGTTGACAGAGTTCAGAACGCCATTGTACAGACCAACAATGAGCTTGCCGGCGCCCTACATCATCTTAGGTGTGCCAGAATCAGATATTATGTCAAGTGTGTCCAGGAGGCCCTGTATTCCATCATCCAAATTGCTGGAGCTGCATTTGTAACCACGCGCATTGTCAAGCGCATGAACATACAAGACCTCTGGTCCAAGCCACAGGTGGAGGACACAGAGGAGACCGCTAGCAATGATGGTTGCCCAAAATCCAAGGATGATGACGAGTTCGTTGTCTCATCCGATGACATCAAGACCGAGGGCAAGAAAGGGAAGAACAAGTCTGGCCGTGGTAAGAAGCACACA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TCTCAAGCAAAGGTCTCAGTGATGAAGAGTACGATGAGTACAAAAGAATCAGAGAAGAAAGGAACGGCAAATACTCCATAGAGGAATACCTTCAGGACAGAGATAAGTATTATGAGGAGGTGGCCATCGCCAGGGCAACCGAAGAGGACTTCTGTGAAGAAGAAGAGGCCAAGATCCGACAAAGGATTTTCAGGCCAACAAGGAAACAACGCAAAGAGGAAAGGGCCTCTCTCGGTTTGGTCACAGGCTCTGAAATCAGGAAGAGGAACCCAGACGACTTCAAGCCTAAAGGAAAGCTGTGGGCTGATGATGACAGGAGTGTTGACTACAATGAGAAACTCAGTTTTGAAGCCCCACCAAGCATCTGGTCGAGGATAGTCAATTTTGGTTCGGGTTGGGGTTTTTGGGTTTCCCCCAGCCTGTTCATAACATCAACTCATGTCATACCCCAGGGCGCACAGGAGTTCTTTGGTGTTCCCATCAAACAAATTCAGATACACAAATCGGGTGAATTCTGTCGTTTGAGGTTTCCAAAACCAATCAGAACTGACGTGACAGGCATGATCTTAGAAGAAGGTGCACCCGAAGGGACCGTGGTCACACTACTCATTAAGAGGCCAACTGGAGAACTCATGCCCTTGGCAGCCAGAATGGGAACCCATGCAACCATGAAGATTCAAGGGCGCACTGTTGGAGGTCAAATGGGCATGCTCCTAACAGGATCCAACGCCAAGAGTATGGACCTGGGCACCACACCAGGTGACTGTGGCTGTCCCTATATTTACAAGAGGGGGAATGACTATGTAGTCATTGGAGTCCACACAGCTGCCGCCCGTGGAGGAAACACTGTCATATGTGCCACCCAAGGGAGCGAGGGAGAAGCCACACTTGAAGGCGGTGACAGCAAGGGGACCTACTGCGGTGCACCAATCTTAGGTCCAGGAAGTGCCCCAAAGCTCAGCACCAAGACTAAATTCTGGAGATCATCCACGGCACCACTCCCACCTGGTACCTATGAGCCAGCCTACCTCGGCGGCAAAGACCCCAGAGTTAAGGGTGGCCCTTCATTGCAACAAGTTATGAGGGACCAGCTGAAACCATTCACTGAACCCAGGGGTAAACCACCAAAACCAAGTGTGTTAGAAGCTGCCAAGAAAACCATCGTCAATGTCCTTGAACAAACAATTGATCCACCTCAAAAATGGTCATTTGCGCAGGCATGCGCATCCCTTGACAAGACCACTTCCAGTGGTCACCCGCACCACATGCGGAAAAACGACTGCTGGAACGGGGAATCCTTTACAGGCAAATTGGCAGACCAGGCTTCCAAGGCCAACCTGATGTTTGAGGAGGGAAAGAACATGACCCCAGTCTACACGGGTGCGCTTAAGGACGAGCTGGTCAAGACTGACAAAATTTATGGCAAGATCAAAAAGAGGCTTCTCTGGGGTTCGGACCTGGCGACCATGATCCGGTGCGCTCGAGCATTCGGGGGCCTGATGGAGGAACTCAAAGCACATTGTGTCACACTACCTGTCAGAGTGGGTATGAATATGAATGAGGATGGTCCTATCATCTTTGAGAGACACTCCAGATATAAATACCATTATGATGCTGATTACTCCCGGTGGGACTCAACACAACAAAGAGCCGTGTTAGCAGCGGCTTTAGAAATCATGGTCAAGTTCTCCCCAGAGCCGCATCTGGCCCAAAAGGTTGCAGAAGACCTTCTTTCTCCCAGCGTGATGGACGTGGGTGATTTCAAAATATCAATCAATGAGGGTCTCCCCTCCGGGGTGCCCTGCACCTCCCAATGGAATTCCATCGCCCACTGGCTCCTCACTCTATGTGCACTCTCTGAGGTTACAAACCTGTCCCCTGACATTATCCAGGCCAACTCTCTCTTTTCTTTCTACGGTGATGATGAAATTGTGAGCACAGACATAAAATTGGACCCAGAAAAGCTGACAGCAAAACTCAAAGAATACGGGTTGAAACCGACCCGCCCTGACAAGACTGAGGGACCCCTTGTTATCTCTGAAGACCTGAATGGCCTAACCTTCCTGCGGAGGACCGTGACCCGCGATCCAGCAGGCTGGTTTGGAAAGTTGGAACAGAGTTCAATACTCAGACAAATGTATTGGACTAGGGGCCCCAACCATGAAGACCCATCTGAAACAATGATACCACACTCCCAGAGGCCCATACAATTGATGTCTTTGCTGGGTGAGGCTGCACTCCACGGCCCAGCATTCTACAGCAAAATCAGCAAACTGGTCATTGCAGAGTTGAAGGAAGGTGGCATGGATTTTTACGTGCCAAGACAAGAG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447448|II.12/II.4-03|2006|JP|Sakai2/2006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TTGCTAACAGCAACAACGACACCGCAAAATCTTCAAGTGACGGAGTGCTTTCTAGCATGGCTGTCACTTTTAAACGAGCCCTCGGGGCGCGGCACAAACAGCCTCCCCCGAGGGAAACACCACAAAGACCTCCACGACCACCCACCCCGGAACTTGCCAAAAAGATCCCTCCTCCCCCACCCAACGGGGAGGATGAACTAGTGGTTTCTTACAGCGCCAAAGATGGCGTTTCCGGTTTGCCTGAGCTTACCACTGTCCGGCAGCCGGATGAAACCAACACGGCGTTCAGTGTTCCCCCACTCAACCAGAGGGAGAATAGGGACGCCAAGGAGCCGCTAACCGGAACAATCCTGGAAATGTGGGACGGGGAGATCTATCATTACGGTCTGTATGTGGAACGAGGCCTTGTACTTGGTGTGCACAAACCACCAGCTGCCATCAGCCTCGCCAAGGTTGAGCTAGCACCACTCTCTCTGTTTTGGAGACCAGTGTATACACCACAGTATCTCATCTCTCCAGACACTCTCAGGAGACTGCATGGAGAGTCGTTCCCCTACACAGCCTTTGACAACAACTGCTATGCCTTCTGCTGTTGGGTCCTGGACCTAAACGACTCGTGGTTGTGCAGGAGGATGATCCAGAGGACAACTGGTTTCTTCAGACCTTACCAAGACTGGAACAGGAAACCCCTCCCCACCATGGATGACTCCAAACTGAAGAAGGTGGCCAACATATTCTTGTGTGCGCTATCTTCACTATTCACTAGGCCCATCAAAGACATAATAGGAAAGGTGAGACCGCTTAACATCCTTAACATCTTGGCCTCATGTGATTGGACTTTTGCAGGCATAGTGGAATCTTTGATCCTCTTGGCAGAGCTCTTTGGAGTTTTCTGGACACCCCCAGATGTGTCTGCGATGATCGCCCCCTTACTAGGTGACTACGAACTGCAGGGGCCCGAGGACCTTGCAGTGGAACTCGTTCCAGTAGTGATGGGGGGGATTGGTTTGGTGCTAGGATTCACCAAAGAGAAGATCGGAAAAATGTTGTCATCTGCTGCATCCACCTTAAGGGCTTGTAAAGACCTTGGTGCATACGGACTGGAAATCCTAAAATTGGTCATGAAGTGGTTCTTCCCAAAGAAAGAGGAAGCAAATGAGTTGGCTATGGTGAGGTCCATCGAGGATGCGGTGCTGGACCTCGAAGCAATTGAGAACAATCACATGACTGCCCTCCTCAAAGACAAAGACAGCTTGGCAACCTATATGAGAACCCTTGACCTCGAGGAGGAGAAGGCCAGGAAGCTTTCGACCAAGTCTGCTTCACCTGACATCGTGGGCACAATCAACGCTCTCCTGGCGAGAATCGCCGCTGCACGCTCCCTGGTGCATCGGGCGAAAGAGGAACTCTCCAGCAGACCAAGACCTGTTGTTGTTATGATATCAGGCAGGCCAGGGATAGGGAAAACTCACCTTGCTAGGGAACTGGCCAAGAAAATCGCAGCTTCGCTTACAGGGGACCAGCGTGTGGGTCTCATCCCTCGCAATGGCGTTGACCACTGGGATGCATATAAGGGGGAAAGAGTCGT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ATGGGACGATTATGGAATGAGTAATCCCATCCACGACGCCCTCAGGTTACAGGAACTTGCTGACACCTGCCCCCTCACGCTAAACTGTGACAGGATTGAGAACAAAGGAAAGGTCTTTGACAGTGATGCCATAATCATCACCACTAATCTGGCCAACCCAGCACCATTGGACTATGTCAACTTTGAAGCGTGCTCGAGGCGCATCGACTTCCTCGTGTACGCAGAAGCCCCTGAGGTCGAGAAGGCAAAGCGTGATTTCCCAGGTCAACCTGACATGTGGAAGAACGCATTCAGTTCTGACTTCTCGCACATAAAACTGACGCTGGCTCCGCAAGGTGGCTTCGACAAGAACGGAAACACCCCACACGGGAAAGGCGTCATGAAAACCCTCACCACTGGTTCTCTCATCGCCCGAGCATCAGGGCTACTCCATGAGAGGTTAGATGAGTATGAGCTGCAG&gt;GGCCCAACCCCTACCACCTTTAACTTTGACCGCAACAAGGTGCTTGCGTTCAGACAGCTTGCTGCCGAAAACAAGTACGGGTTGTTGGACACAATGAGAGTTGGAAAACAGCTCAAGGATGTCAAGACCATGCCAGAGCTCAAACAAGCGCTCAAAGATGTCGCAATCAAGAATTGTCAGATAGTGTATGGTGGCTGCACTTACAGGCTTGAGTCTGATGGCAAGGGTGATGTGAAAGTTGACAGAGTTCAGAGCGCCACTGTACAGACCAACAATGAGCTTGTCGGCGCCCTACATCATCTTAGGTGTGCCAGAATCAGATATTATGTCAAGTGTGTCCAGGAGGCCCTGTATTCCATCATCCAAATTGCTGGAGCTGCATTTGTAACCACGCGCATTGTCAAGCGCATGAACATACAAGACCTCTGGTCCAAGCCACAGGTGGAGGACACAGAGGAGACTGCTAGCAATGATGGGTGCCCAAAACCTAAGGATGACGACGAGTTCGTGGTCTCATCCGATGACATCAAAACCGAGGGCAAGAAAGGGAAGAACAAGTCTGGCCGTGGTAAGAAGCACACAGCATTCTCAAGCAAAGGTCTCAGTGATGAAGAGTACGATGAGTACAAAAGAATCAGAGAAGAAAGGAACGGCAAATACTCCATAGAGGAATACCTTCAGGACAGAGATAAGTATTATGAGGAGGTGGCCATCGCCAGGGCGACCGAAGAGGACTTCTGTGAAGAAGAAGAGGCCAAGATCCGACAAAGGATTTTCAGGCCAACAAGGAAACAACGCAAAGAGGAGAGGGCCTCTCTCGGTTTGGTCACAGGCTCTGAAATCAGGAAGAGGAACCCAGACGACTTCAAGCCTAAAGGAAAGCTGTGGGCTGATGATGACAGGAGTGTTGACTACAATGAGAGACTCAATTTTGAAGCCCCACCAAGCATCTGGTCGAGGATAGTCAATTTTGGTTCGGGTTGGGGCTTTTGGGTTTCCCCCAGCCTGTTCATAACATCAACTCATGTGATACCCCAGGGCGCACAGGAGTTCTTTGGTGTTCCCATCAAACAAATTCAGATACACAAATCGGGTGAATTCTGTCGTTTGAGGTTTCCAAAACCAATCAGAACTGACGTGACAGGCATGATCTTAGAAGAAGGTGCACCCGAAGGGACCGTGGTCACACTACTCATTAAGAGGCCAACTGGAGAACTCATGCCCTTGGCAGCCAGAATGGGAACCCATGCAACCATGAAGATTCAAGGGCGCACTGTTGGAGGTCAAATGGGCATGCTCCTAACAGGATCCAACGCCAAGAGTATGGACCTGGGCACCACACCAGGTGACTGTGGTTGTCCCTACATTTACAAGAGGGGGAATGACTATGTAGTCATTGGAGTCCACACAGCTGCCGCCCGTGGAGGAAACACTGTCATATGTGCCACCCAAGGGAGCGAGGGAGAAGCCACACTTGAAGGCGGTGACAGCAAGGGGACCTACTGCGGTGCACCAATCTTAGGTCCAGGAAGTGCCCCGAAGCTCAGCACCAAGACTAAATTCTGGAGATCATCCACGGCACCACTCCCACCTGGTACCTATGAGCCAGCCTACCTCGGCGGCAAGGACCCCAGAGTTAAGGGTGGCCCTTCATTGCAACAAGTTATGAGGGACCAGCTGAAACCATTCACTGAACCCAGGGGTAAACCACCAAAACCAAGTGTGTTAGAAGCTGCCAAGAAAACCATCGTCAATGTCCTTGAACAAACAATTGATCCACCTCAAAAATGGTCATTTGCGCAGGCATGCGCATCCCTTGACAAGACCACTTCCAGTGGTCACCCGCACCACATGCGGAAAAACGACTGCTGGAACGGGGAATCCTTTACAGGCAAATTGGCAGACCAGGCTTCCAAGGCCAACCTGATGTTCGAGGAGGGAAAGAACATGACTCCAGTCTACACGGGTGCGCTTAAGGACGAGCTGGTCAAGACTGACAAAATTTATGGCAAGATCAAAAAGAGGCTTCTCTGGGGTTCGGACCTGGCGACCATGATCCGGTGCGCTCGAGCATTTGGGGGCCTGATGGAGGAACTCAAAGCACATTGTGTCACACTACCTGTCAGAGTGGGTATGAATATGAATGAGGATGGTCCTATCATCTTTGAGAGACACTCTAGATATAAATATCATTATGATGCTGATTACTCCCGGTGGGACTCAACACAACAAAGAGCCGTGTTAGCAGCGGCTTTAGAAATCATGGTCAAGTTCTCCCCAGAGCCGCATCTGGCCCAAAAGGTTGCAGAAGACCTTCTTTCTCCCAGCGTGATGGACGTGGGTGATTTCAAAATATCAATCAATGAGGGTCTCCCCTCCGGGGTGCCCTGCACCTCCCAATGGAATTCCATCGCCCACTGGCTCCTCACTCTATGTGCACTCTCTGAGGTTACAAACCTGTCCCCTGACATTATCCAGGCCAACTCTCTCTTTTCTTTCTACGGTGATGATGAAATTGTGAGCACAGACATAAAATTGGACCCAGAAAAGCTGACAGCAAAACTCAAGGAATACGGGTTAAAACCGACCCGCCCTGACAAGACTGAGGGACCCCTTGTCATCTCTGAAGACCTGAATGGCCTAACCTTCCTGCGGAGAACCGTGACCCGCGACCCAGCAGGCTGGTTTGGAAAGTTGGAACAGAGTTCAATACTCAGACAAATGTATTGGACTAGAGGCCCCAACCATGAAGACCCATCTGAAACAATGATACCACACTCCCAGAGGCCCATACAATTGATGTCTTTGCTGGGTGAGGCTGCACTCCACGGCCCAGCATTCTACAGCAAAATCAGCAAACTGGTCATTGCAGAGTTGAAGGAAGGTGGCATGGATTTTTACGTGCCAAGACAAGAG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504671|II.12/II.10|2000|VN|Vintnam026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ATGCTTTCTAGCATGGCTGTCACTTTTAAACGAGCCCTCGGGGCACGGCCTAAACAGCCTCCCCCGAGGGAAATACCACAAAGACCCCCACGACCACCCACCCCAGAACTGATCAAAAAGATCCCTCCTCCCCCACCCAACGGGGAGGATGAACCAGTGGTTTCTTACAGCGTCAAAGATGGCGTTTCCGGCTTGCCTGAGCTTACTACTGTCAGGCAGCCGGGTGAAGCCAACACGGCGTTCAGTGTTCCCCCACTCAACCAAAGGGAAAATAGGGATGCCAAGGAGCCACTAACTGGAACAATCCTGGAAATGTGGGACGGGGAGATCTACCATTACGGCCTGTATGTGGAACGAGGTCTTGTACTTGGTGTGCACAAACCACCGGCTGCCATCAGCCTCGCCAAGGTTGAACTAACACCACTCTCTCTGTTTTGGAGACCAGTGTATACACCACAGTATCTCATCTCTCCGGACACTCTCAGGAGACTGCACGGGGAGTCGTTTCCCTACA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CCTTTGACAACAACTGCTATGCCTTCTGTTGTTGGGTCCTGGACCTAAACGACTCGTGGTTGTGCAGGAGAATGATCCAGAGGACAACTGGTTTCTTCAGGCCCTACCAAGACTGGAATAGGAAACCCCTTCCCACCATGGATGACTCCAAGTTGAAGAAGGTAGCTAACATATTCTTGTGCGCGCTATCTTCGCTATTCACTAGGCCCATCAAAGACATAATAGGAAAGGTGAGGCCTCTCAACATCCTTAACATCTTGGCCTCGTGTGATTGGACTTTTGCAGGCATAGTGGAATCTTTGATTCTCTTGGCAGAGCTCTTTGGAGTTTTCTGGACACCCCCAGATGTGTCTGCGATGATCGCCCCTTTACTAGGTGACTACGAGCTGCAGGGACCCGAGGACCTTGCAGTGGAACTCGTTCCAATAGTGATGGGGGGGATTGGTTTGGTGCTAGGATTCACCAAAGAGAAGATCGGGAAAATGTTGTCATCTGCTGCATCCACCTTAAGAGCTTGTAAAGATCTTGGTGCATACGGACTGGAAATCTTAAAATTGGTCATGAAGTGGTTCTTCCCAAAGAAAGAGGAAGCAAATGAGCTGGCTATGGTGAGGTCCATCGAGGATGCGGTGCTGGACCTCGAGGCAATTGAGAACAACCACATGACTGCCCTCCTCAAAGACAAAGACAGCCTGGCAACCTACATGAGAACTCTCGACCTCGAGGAGGAGAAAGCCAGAAAGCTTTCAACCAAGTCTGCTTCACCTGATATCGTGGGCACAATCAACGCTCTCCTGGCGAGAATCGCCGCTGCACGCTCCCTGGTGCATCGGGCGAAAGAGGAGCTCTCCAGCAGACCAAGACCTGTTGTTGTGATGATATCAGGCAGGCCAGGGATAGGGAAAACCCACCTTGCCAGGGAATTGGCCAAGAGAATCGCTGCTTCTCTTACAGGGGACCAGCGTGTGGGTCTTATCCCGCGCAATGGTGTTGATCACTGGGACGCATATAAGGGAGAAAGAGTCGTTCTATGGGACGACTATGGAATGAGTAACCCCATCCACGACGCCCTCAGGTTACAAGAACTTGCTGACACCTGCCCCCTCACGCTAAATTGTGATAGGATTGAGAACAAAGGAAAGGTTTTTGACAGTGATGCCATAATCATCACCACTAACCTGGCCAACCCAGCACCACTGGACTATGTCAATTTTGAAGCATGCTCGAGGCGCATTGACTTCCTCGTGTATGCAGATGCTCCTGAGGTCGAGAAGGCAAAACGTGACTTTCCAGGTCAACCTGACATGTGGAAGAACGCTTTCAGTTCTGACTTCTCGCACATAAAACTGATGCTGGCCCCGCAGGGTGGCTTCGACAAGAACGGAAACACCCCACATGGGAAAGGCGTCATGAAAACCCTCACCACTGGTTCCCTCATCGCTCGAGCATCAGGGCTACTCCATGAGAGGTTAGATGAGTACGAGCTGCAG&gt;GGCCCAACCCCCACCACCTTCAACTTTGACCGCAACAAGGTGCTTGCGTTCAGACAGCTTGCTGCTGAAAACAAGTACGGGTTGATGGACACAATGAGAGTCGGAAGACAGCTCAAAGATGTCAGGACCATGCCAGAACTCAAACAAGCACTCAAGAGTATCTCAATCAAGAGATGCCAGATAGTGTATAGTGGCTGCACCTATATGCTTGAGTCTGATGGCAAGGGTGAAGTGAAAGTTGACAGAGTTCAGAACGCCACTGTGCAGACCAACAATGAACTGGCCGGTGCCCTACACCATCTTCGGTGTGCCAGAATTAGATACTATGTCAAGTGCATTCAGGAGGCCCTGTATTCCATCATCCAAATTGCTGGAGCTGCATTTGTCACCACGCGCATTGTCAAGCGCATGAACATACAAGACCTTTGGTCCAAGCCACAGGTGGAAGATACAGAGGAGACTGTTAGCAAGGATGGGTGCCCAAAACCCAAGGATGATGACGAGTTCGTTGTTTCATCCGACGACATCAAAACCGAGGGCAAGAAAGGAAAGAACAAGTCTGGCCGTGGTAAGAAGCACACAGCATTCTCAAGCAAAGGTCTCAGTGATGAAGAGTACGATGAGTACAAAAGAATCAGAGAAGAAAGAAACGGCAAGTACTCTATAGAGGAGTACCTTCAGGACAGAGACAAGTATTATGAGGAGGTGGCCATCGCCAGGGCGACCGAAGAGGACTTCTGTGAAGAAGAAGAAGCCAAGATCCGACAAAGGATTTTTAGGCCAACAAGGAAACAACGCAAAGAGGAGAGGGCCTCTCTCGGTTTGGTCACAGGTTCTGAAATCAGGAAGAGGAACCCAGACGACTTCAAGCCTAAAGGAAAGCTGTGGGCTGATGACGACAGGAGTGTTGACTACAATGAGAGACTTAATTTTGAAGCCCCACCAAGCATTTGGTCGAGGATAGTCAACTTTGGTTCAGGTTGGGGTTTTTGGGTTTCCCCCAGCCTGTTCATAACATCAACTCACGTCATACCCCAGGGCGCACAGGAGTTCTTTGGGGTTTCCATCAAGCAAATTCAGATACACAAATCGGGTGAATTCTGTCGCTTGAGGTTTCCAAAACCAATCAGAACTGATGTGACAGGCATGATTCTAGAAGAAGGTGCGCCCGAAGGGACCGTAGTCACATTACTCATCAAGAGACCAACTGGAGAACTCATGCCCTTGGCAGCCAGAATGGGAACCCATGCAACCATGAAGATACAAGGGCGCACTGTTGGGGGTCAAATGGGCATGCTCCTAACAGGATCTAACGCCAAGAGTATGGACCTGGGCACCACACCAGGTGACTGTGGCTGTCCCTACATTTACAAGAGGGGGAATGACTACATAGTCATTGGAGTCCACACGGCTGCTGCCCGTGGAGGAAACACTGTCATATGTGCCACCCAGGGGAGCGAGGGAGAAGCCACACTTGAAGGCGGTGACAACAAAGGAACCTATTGCGGTGCACCAATCTTAGGTCCAGGGAGTGCCCCAAAGCTCAGCACCAAGACTAAGTTTTGGAGATCATCCACAGCACCACTCCCACCTGGTACCTATGAACCAGCCTACCTTGGCGGTAAGGACCCCAGAGTCAAGGGTGGCCCCTCATTGCAACAAGTCATGAGGGACCAGCTGAAACCATTCACTGAGCCCAGGGGTAAACCACCAAAACCAAGTGTGTTAGAGGCTGCCAAGAAAACCATCATCAATGTTCTCGAACAAACAATTGATCCACCTCAAAAATGGTCATTCGCGCAGGCATGCGCATCCCTCGACAAGACCACTTCCAGTGGCCACCCGCACCACATGCGGAAAAACGACTGCTGGAACGGGGAGTCCTTCACAGGCAAATTGGCAGACCAGGCTTCCAAGGCTAACCTGATGTTCGAAGAGGGAAAGAACATGACTCCAGTCTACACAGGTGCGCTTAAGGACGAGCTGGTCAAGACTGACAAAATTTATGGCAAGATCAAAAAGAGGCTTCTCTGGGGCTCGGATCTGGCGACCATGATCCGGTGTGCTCGAGCGTTTGGAGGCCTGATGGAGGAACTCAAAGCACATTGTGTCACACTACCCGTCAGAGTAGGTATGAATATGAATGAGGATGGCCCTATCATCTTTGAGAGACACTCCAGATATAAGTATCATTATGATGCTGATTACTCCCGGTGGGACTCAACACAACAAAGAGCCGTGTTAGCAGCAGCCTTAGAAATCATGGTTAAGTTCTCCCCAGAACCGAATCTGGCCCAAAAGGTTGCAGAAGACCTTCTCTCTCCCAGCGTGATGGACGTTGGTGACTTCAAAATATCAATCAATGAGGGCCTCCCCTCCGGGGTGCCCTGCACCTCCCAATGGAATTCTATCGCCCACTGGCTCCTCACCCTCTGTGCGCTTTCTGAGGTTACAAACCTGTCCCCTGACATTATCCAGGCTAATTCCCTCTTTTCCTTCTACGGTGATGATGAAATTGTGAGCACAGACATAAAATTGGACCCAGAGAAGCTGACAGCAAAACTTAAGGAATACGGGTTGAAACCGACCCGCCCTGATAAGACTGAGGGACCCCTTGTTATCTCTGAGGACCTGGATGGCCTAACCTTCCTGCGGAGGACTGTGACCCGCGACCCAGCTGGCTGGTTTGGAAAGCTG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AGAGTTCAATACTTAGGCAAATGTATTGGAGTAGGGGCCCCAACCATGAAGACCCATCTGAAACAATGATACCACACTCCCAAAGACCCATACAATTGATGTCTTTGCTGGGCGAGGCTGCACTCCACGGCCCAGCATTCTACAGCAAAATCAGCAAGCTGGTCATTGCAGAGCTGAAGGAAGGTGGCATGGATTTTTACGTGCCCAGACAAGAGCCTATGTTCAGATGGATGAGGTTTTCA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37415|II.12/II.10|2000|TH|Mc37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TAGCAACAACGACACCGCAAAATCTTCAAGTGACGGAATGCTTTCTAGCATGGCTGTCACTTTTAAACGAGCCCTCGGGGCACGGCCTAAACAGCCTCCCCCGAGGGAAATACCACAAAGACCCCCACGACCACCCACCCCAGAACTGGTCAAAAAGATCCCTCCTCCCCCACACAACGGGGAGGATGAACCAGTGGTTACTTACAGCGTCAAAGATGGCGTTTCCGGCTTGCCTGAGCTCACTACTGTCAGGCAGCCGGGTGAAGCCAACACGGCGTTCAGTGTTCCCCCACTCAACCAAAGGGAGAATAGGGATGCCAAGGAGCCACTAACTGGAACAATCCTGGAAATGTGGGACGGGGAGATCTACCATTACGGCCTGTATGTGGAACGAGGTCTTGTACTTGGTGTGCACAAACCACCGGCTGCCATCAGCCTCGCCAAGGTTGAACTAACACCACTCTCTCTGTTTTGGAGACCAGTGTATACACCACAGTATCTCATCTCCCCGGACACTCTCAGGAAACTGCACGGAGAGTCGTTTCCCTACACAGCCTTTGATAACAACTGCTATGCCTTCTGTTGTTGGGTCCTGGACTTAAATGACTCGTGGTTGTGCAGGAGAATGATCCAGAGGACAACTGGTTTCTTCAGGCCCTACCAAGACTGGAATAGGAAACCCCTTCCCACCATGGATGACTCCAAGTTGAAGAAGGTAGCTAACATATTCTTGTGCGCGCTATCTTCGCTATTCACTAGGCCCATCAAAGACATAATAGGAAAGGTGAGGCCTCTCAACATCCTTAACATCTTGGCCTCATGTGATTGGTCTTTCGCAGGCATAGTGGAATCTTTGATTCTCTTGGCAGAGCTCTTTGGAGTTTTCTGGACACCCCCAGATGTGTCTGCGATGATCGCCCCTTTACTAGGTGACTACGAGCTGCAGGGACCCGAGGACCTTGCAGTGGAACTCGTTCCAGTAGTAATGGGGGGGATTGGTTTGGTGCTAGGATTCACCAAAGAGAAGATCGGGAAAATGTTGTCATCTGCTGCATCCACCTTAAGAGCTTGTAAAGATCTTGGTGCATACGGACTGGAAATCTTAAAATTGGTCATGAAGTGGTTCTTCCCAAAGAAAGAGGAAGCAAATGAGCTGGCTATGGTGAGGTCCATCGAGGATGCGGTGCTGGACCTCGAGGCAATTGAGAACAACCACATGACTGCCCTCCTCAAAGACAAAGACAGCCTGGCAACCTACATGAGAACTCTTGACCTCGAGGAGGAGAAAGCCAGAAAGCTTTCAACCAAGTCTGCTTCACCTGATATCGTGGGCACAATCAACGCTCTCCTGGCGAGAATCGCCGCTGCACGCTCCCTGGTGCATCGGGCGAAAGAGGAGCTCTCCAGCAGACCAAGACCTGTTGTTGTGATGATATCAGGCAGGCCAGGTATAGGGAAAACCCACCTTGCCAGGGAATTGGCCAAGAGAATCGCTGCTTCTCTCACAGGGGACCAGCGTGTGGGTCTCATCCCGCGCAATGGTGTTGATCACTGGGACGCATATAAGGGAGAAAGAGTCGTTCTATGGGACGACTATGGAATGAGTAACCCCATCCACGACGCCCTCAGGTTACAAGAACTTGCTGACACCTGCCCCCTCACGCTAAATTGTGATAGGATTGAGAACAAAGGAAAGGTCTTTGACAGTGATGCCATAATCATCACCACTAACCTGGCCAACCCAGCACCACTGGACTATGTCAATTTTGAAGCGTGCTCGAGGCGCATCGACTTCCTCGTGTATGCAGATGCCCCTGAGGTCGAGAAGGCAAAACGTGACTTTCCAGGTCAACCTGACATGTGGAAGAACGCTTTCAGTTCTGACTTCTCGCACATAAAACTGACGCTGGCTCCGCAGGGTGGCTTCGACAAGAACGGAAACACCCCACATGGGAAAGGCGTCATGAAAACTCTCACTACTGGTTCCCTCATCGCTCGAGCATCAGGGCTACTCCATGAGAGGTTAGATGAGTACGAGCTGCAG&gt;GGCCCAACCCCCACCACCTTCAACTTTGACCGCAACAAGGTGCTTGCGTTCAGACAGCTTGCTGCTGAAAACAAGTACGGGTTGATGGACACAATGAGAGTCGGAAGACAGCTCAAAGATGTCAGGACCATGCCAGAACTCAAACAAGCACTCAAGAGTATCTCAATCAAGAGATGCCAGATAGTGTATAGTGGCTGCACCTATATGCTTGAGTCTGATGGCAAGGGTGAAGTGAAAGTTGACAGAGTTCAGAACGCCACTGTGCAGACCAACAATGAACTGGCCGGTGCCCTACACCATCTTCGGTGTGCCAGAATTAGATACTATGTCAAGTGCATTCAGGAGGCCCTGTATTCCATCATCCAAATTGCTGGAGCTGCATTTGTTACCACGCGCATTGTCAAGCGCATGAACATACAAGACCTTTGGTCCAAGCCACAGGTGGAAGATACAGAGGAGACTGCTAGCAAGGATGGGTGCCCAAAACCCAAGGATGATGACGAGTTCGTTGTTTCATCCGATGACATCAAAACTGAGGGCAAGAAAGGAAAGAACAAATCTGGCCGTGGTAAGAAGCACACAGCATTCTCAAGCAAAGGTCTCAGTGATGAAGAGTACGATGAGTACAAAAGAATCAGAGAAGAAAGAAACGGCAAGTACTCTATAGAGGAGTACCTTCAGGACAGAGACAAGTATTATGAGGAGGTGGCCATCGCCAGGGCGACCGAAGAGGACTTCTGTGAAGAAGAAGAGGCCAAGATCCGGCAAAGGATTTTTAGGCCAACAAGGAAACAACGCAAAGAGGAGAGGGCCTCTCTCGGTTTGGTCACAGGTTCTGAAATCAGGAAGAGAAACCCAGACGACTTCAAGCCTAAAGGAAAGCTGTGGGCTGATGACGACAGGAGTGTTGACTACAATGAGAAACTTAGTTTTGAAGCCCCACCAAGCATCTGGTCGAGGATAGTCAACTTTGGTTCAGGTTGGGGTTTTTGGGTTTCCCCCAGCCTGTTCATAACATCAACTCATGTCATACCCCAGGGCGCACAGGAGTTCTTCGGGGTTCCCATCAAGCAAATTCAGATACACAAATCGGGTGAATTTTGTCGCTTGAGGTTTCCAAAACCAATCAGAACTGATGTGACAGGCATGATCCTTGAAGAAGGTGCGCCCGAAGGGACCGTGGTCACATTACTCATCAAGAGACCAACTGGAGAACTCATGCCCTTGGCAGCCAGAATGGGGACCCATGCAACCATGAAGATACAAGGGCGCACTGTTGGGGGTCAAATGGGCATGCTCCTAACAGGATCTAACGCCAAGAGTATGGACCTGGGCACCACACCAGGTGACTGTGGCTGTCCCTACATTTACAAGAGGGGGAATGACTACATAGTCATTGGAGTCCACACGGCTGCTGCCCGTGGAGGAAACACTGTCATATGTGCCACCCAGGGGAGTGAGGGAGAAGCCACACTTGAAGGCGGTGACAACAAGGGAACCTATTGCGGTGCACCCATCTTAGGTCCAGGGAGTGCCCCAAAGCTCAGCACCAAGACTAAGTTTTGGAGGTCATCCACAGCACCACTCCCACCTGGCACCTACGAACCAGCCTACCTTGGCGGCAAGGACCCCAGAGTCAAGGGTGGCCCCTCATTGCAACAAGTCATGAGG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CAGCTGAAACCATTCACTGAGCCCAGGGGTAAACCACCAAAACCAAGTGTGCTAGAGGCTGCCAAGAAAACCATCATCAATGTTCTTGAACAAACAATTGATCCACCTCAAAAATGGTCATTCGCGCAGGCATGCGCATCCCTCGACAAGACCACTTCCAGTGGCCACCCGCACCACATGCGGAAAAACGACTGCTGGAACGGGGAGTCCTTCACAGGCAAATTGGCAGACCAGGCTTCCAAGGCTAACCTGATGTTTGAGGAGGGAAAGAACATGACCCCAGTCTACACAGGTGCGCTTAAGGACGAGCTGGTCAAGACTGACAAAATTTATGGCAAGATCAAAAAGAGGCTCCTCTGGGGCTCGGATCTGGCGACCATGATCCGGTGTGCCCGAGCGTTTGGAGGCCTGATGGAGGAACTCAAAGCACATTGTGTCACACTACCCGTCAGAGTAGGTATGAATATGAATGAGGATGGCCCTATCATCTTTGAGAGACACTCCAGATATAAATATCATTATGATGCTGATTACTCCCGGTGGGACTCAACACAACAAAGAGCCGTGTTAGCAGCAGCCCTAGAAATCATGGTCAAGTTCTCCCCAGAACCGAATCTGGCCCAAAAGGTTGCAGAAGACCTTCTCTCTCCCAGCGTGATGGACGTTGGCGACTTCAAAATATCAATCAATGAGGGCCTCCCCTCCGGGGTGCCCTGCACCTCTCAATGGAATTCTATCGCCCACTGGCTCCTCACCCTCTGTGCGCTTTCTGAGGTTACAAACCTGTCCCCTGACATTATCCAGGCTAATTCCCTCTTTTCCTTCTACGGTGATGATGAAATTGTGAGCACAGACATAAAACTGGACCCAGAGAAGCTGACAGCAAAACTTAAGGAATACGGGTTGAAACCGACTCGCCCTGACAAGACTGAGGGACCCCTTGTTATCTCTGAGGACCTGGATGGCCTAACCTTCCTGCGGAGGACTGTGACCCGCGACCCAGCTGGCTGGTTTGGAAAGCTGGAACAGAGTTCAATACTTAGGCAAATGTATTGGACTAGGGGCCCCAACCATGAAGACCCATCTGAAACAATGATACCACACTCCCAAAGACCCATACAATTGATGTCTTTGCTGGGCGAGGCTGCACTCCACGGCCCAGCATTCTACAGCAAAATCAGCAAGCTGGTCATTGCAGAGCTGAAGGAAGGTGGCATGGATTTTTACGTGCCCAGACAAGAGCCTATGTTCAGATGGATGAGGTTTTCA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369797|II.12/II.4-03|2004|CN|NVgz01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TCGCTGCTGCTAACAGCAACAACGACACCGCAAAATCTTCAAGTGACGGAGTGCTTTCTAGCATGGCTGTCACTTTTAAACGAGCCCTCGGGGCGCGGCATAAACAGCCTCCCCCGAGGGAAATACCACAAAGACCTCCACGACCACCCACCCCGGAACTTGCCAAAAAGATCCCTCCTCCCCCACCCAACGGGGAGGATGAACTAGTGGTTTCTTACAGCGCCAAAGATGGCGTTTCCGGTTTGCCTGAGCTTACCACTGTCTGGCAGCCGGATGAAACCAACACGGCGTTCAGTGTTCCCCCACTCAACCAGAGGGAGAATAGGGACGCCAAGGAGCCGCTAACCGGAACAACCCTGGAAATGTGGGACGGGGAGATCTATCATTACGGTCTGTATGTGGAGCGAGGCCTTGTACTTGGTGTGCACAAACCACCAGCTGCCATCAGCCTCGCCAAGGTTGAGCTAGCACCACTCTCTCTGTTTTGGAGACCAGTGTATACACCACAGTATCTCATCTCTCCAGACACTCTCAGGAGACTGCATGGAGAGTCGTTCCCCTACACAGCCTTTGACAACAACTGCTATGCCTTCTGTTGTTGGGTCCTGGACCTAAACGACTCGTGGTTGTGCAGGAGAATGATCCAGAGGACAACTGGTTTCTTCAGACCTTACCAAGACTGGAACAGGAAACCCCTCCCCACCATGGATGACTCCAAATTGAAGAAGGTAGCCAACATATTCTTGTGTGCGCTATCTTCGCTTATCACTAGGCCCATCAAAGACATAATAGGAAAGGTGAGGCCGCTTAACATCCTTAACATCTTGGCCTCATGTGATTGGACTTTTGCAGGCATAGTGGAATCTTTGATCCTCTTGGCAGAGCTCTTTGGAGTTTTCTGGACACCCCCAGATGTGTCTGCGATGATCGCCCCCTTACTAGGTGACTACGAACTGCAGGGGCCCGAGGACCTTGCAGTGGAACTCGTTCCAGTAGTGATGGGGGGGATTGGTTTGGTGCTAGGATTCACTAAAGAGAAGATCGGAAAAATGTTGTCATCTGCTGCATCCACCTTAAGGGCTTGTAAAGACCTTGGTGCATACGGACTGGAAATCCTAAAATTGGTCATGAAGTGGTTCTTCCCAAAGAAAGAGGAAGCAAATGAGTTGGCTATGGTGAGGTCCATCGAGGATGCGGTGCTGGACCTCGAAGCAATTGAGAACAATCACATGACTGCCCTCCTCAAAGACAAAGACAGCTTGGCAACCTACATGAGAACCCTTGACCTCGAGGAGGAGAAGGCCAGGAAGCTTTCAACCAAGTCTGCTTCACCTGACATCGTGGGCACAATCAACGCTCTCCTGGCGAGAATCGCCGCTGCACGCTCCCTGGTGCATCGGGCGAAAGAGGAACTCTCCAGCAGACCAAGACCTGTTGTTGTTATGATATCAGGTAGGCCAGGGATAGGGAAAACTCACCTTGCTAGGGAACTGGCCAAGAAAATCGCAGCTTCGCTTACAGGAGACCAGCGTGTGGGTCTCACCCCTCGCAATGGCGTTGGTCACTGGGATGCATATAAGGGGGAAAGAGTCGTCCTATGGGACGATTATGGAATGAGTAATCCCATCCACGACGCCCTCAGATTACAGGAACTTGCTGACACCTGCCCCCTCACACTAAACTGTGACAGGATTGAGAACAAAGGAAAGGTCTTTGACAGTGATGCCATAATCATCACCACTAATCTGGCCAACCCAGCACCATTGGACTATGTCAACTTTGAAGCATGCTCGAGGCGCATCGACTTCCTCGTGTACGCAGAAGCCCCTGAGGTCGAGAAGGCAAAGCGTGATTTCCCAGGTCAACCTGACATGTGGAAGAACGCATTCAGTTCTGACTTCTCGCACATAAAACTGACGCTGGCTCCGCAAGGTGGCTTCGACAAGAACGGAAACACCCCACACGGGAAAGGCGTCATGAAAACCCTCACCACTGGTTCCCTCATCGCCCGAGCACCAGGGTTACTCCATGAGAGGTTAGATGAGTATGAGCTGCAG&gt;GGCCCAACCCCTACCACCTTTAACTTTGACCGCAACAAGGTGCTTGCGTTCAGACAGCTTGCTGCCGAAAACAAGTACGGGTTGTTGGACACAATGAGAGTTGGAAAACAGCTCAAGGATGTCAAGACCATGCCAGAGCTCAAACAAGCGCTCAAAAATGTTGCAATCAAAAATTGTCAGATAGTGTATGGTGGCTGCACTTACAGGCTTGAGTCTGATGGCAAGGGTGATGTAAAAGTTGACAGAGTCCAGAACGCCACTGTACAGACCAACAATGAGCTTGCCGGCGCCCTACATCATCTTAGGTGTGCCAGAATCAGATATTATGTCAAGTGTGTCCAGGAGGCCCTGTATTCCATCATCCAAATTGCTGGAGCAGCATTTGTAACCACGCGCATTGTCAAGCGCATGAACATACAAGACCCCTGGTCCAAGCCACAGGTGGAGGACACAGAGGAGACCGCCAGCAATGACGGGTGCCCAAAACCCAAGGATGATGACGAGTTCGTTGTCTCATCCGATGACATCAAAACCGAGGGCAAGAAAGGGAAGAACAAGTCTGGCTGTGGCAAGAAGCACACAGCCTTCTCAAGCAAAGGTCTCAGTGATGAAGAGTACGATGAGTACAAAAGAATCAGAGAAGA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AACGGCAAATACTCCATAGAGGAATACCTTCAGGACAGAGACAAGTATTATGAGGAGGTGGCCATCGCCAGGGCGACCGAAGAGGACTTCTGTGAAGAAGAAGAGGCCAAGATCCGACAAAGGATTTTCAGGCCAACAAGGAAACAACGCAAAGAGGAGAGGGCCTCTCTCGGTTTGGTCACAGGCTCTGAAATCAGGAAGAGGAACCCAGACGACTTCAAGCCTAAAGGAAAGCTGTGGGCTGATGATGACAGGAGTGTTGACTACAATGAGAGACTCAATTTTGAAGCCCCACCAAGCATCTGGTCGAGGATAGTCAATTTTGGTTCGGGTTGGGGCTTTTGGGTCTCCCCCAGCCTGTTCATAACATCAACTCATGTCATACCCCAGGGTGCACAGGAGTTCTTTGGTGTTCCCATCAAACAAATTCAGATACACAAATCGGGTGAATTCTGTCGTTTGAGGTTTCCAAAACCAATCAGAACTGACGTAACAGGCATGATCTTAGAAGAAGGTGCACCCGAAGGGACCGTGGTCACACTACTCATTAAAGGGCCAACTGGAGAACTCATGCCCTTGGCAGCCAGAATGGGAACCCATGCAACCATGAAGATTCAAGGGCGCACTGTTGGAGGTCAAATGGGCATGCTCCTAACAGGATCCAACGCCAAGAGTATGGACCTGGGCACCACACCAGGTGACTGTGGCCGTCCCTACATTTACAAGAGGGGGAATGACTATGTGGTCATTGGAGTCCACACAGCTGCCGCCCGTGGAGGAAACACTGTCATATGTGCCACCCAAGGGAGCGAGGGAGAAGCCACACTTGAAGGCGGTGACAGCAAGGGGACCTACTGCGGTGCACCAATCTTAGGTCCAGGGAGTGCCCCAAAGCTCAGCACCAAGACTAAATTCTGGAGATCATCCACGGCACCACTCCCACCTGGTACCTATGAGCCAGCCTACCTCGGCGGCAAGGACCCTAGAGTTAAGGGTGGCCCTTCATTGCAACAAGTTATGAGGGACCAGCTGAAACCATTCACTGAACCCAGGGGTAAACCACCAAAGCCAAGTGTGTTGGAAGCTGCCAAGAAAACCATCGTCAATGTCCTTGAACAAACAATTGATCCACCTCAAAAATGGTCATTTGCGCAGGCATGCGCATCCCTTGACAAGACCACTTCCAGTGGTCACCCGCACCACATGCGGAAAAACGACTGCTGGAACGGAGAATCCTTTACAGGCAAATTGGCAGACCAGGCTTCCAAGGCCAACCTGATGTTCGAGGAGGGAAAGAACATGACCCCAGTCTACACGGGTGCGCTTAAGGACGAGCTGGTCAAGACTGACAAAATTTATGGCAAGATCAAAAAGAGGCTTCTCTGGGGTTCGGACCTGGCGACCATGATCCGGTGCGCTCGAGCATTCGGGGGCCTGATGGAGGAACTCAAAGCACATTGTGTCACACTACCTGTCAGAGTGGGTATGAATATGAATGAGGATGGTCCTATCATCTTTGAGAGACACTCCAGATATAAATATCATTATGATGCTGATTACTCCCGGTGGGACTCAACACAACAAAGAGCCGTGTTAGCAGCGGCTTTAGAAATCATGGTCAAGTTCTCCCCAGAGCCGCATCTGGCCCAAAAAGTTGCAGAAGACCTTCTTTCTCCCAGCGTGATGGACGTGGGTGATTTCAAAATATCAATCAATGAGGGCCTCCCCTCCGGGGTGCCCTGCACCTCCCAATGGAATTCCATCGCCCACTGGCTCCTCACTCTATGTGCACCCTCTGAGGTTACAAACCTGTCCCCTGACATTATCCAGGCCAACTCTCTCTTTTCTTTCTACGGTGATGATGAAATTGTGAGCACAGACATAAAATTGGACCCAGAAAAGTTGACAGCAAAACTCAAGGAATACGGGTTGAAACCGACCCGCCCTGACAAGACTGAGGGACCCCTTGTTATCTCTGAAGACCTGAATGGCCTAACCTTCCTGCGGAGGACCGTGACCCGCGACCCAGCAGGCTGGTTTGGAAAGTTGGAACAGAGTTCAATACTCAGACAAATGTATTGGACTAGGGGCCCCAACCATGAAGACCCATCTGAAACAATGATACCACACTCCCAGAGGCCCATACAATTGATGTCTTTGCTGGGTGAGGCTGCACTCCACGGCCCAGCATTCTACAGCAAAATCAGCAAACTGGTCATTGCAGAGTTGAGGGAAGGTGGCATGGATTTTTACGTGCCAAGACAAGAGCCAATGTTCAGATGGATGAGATTCTCGGATCTGAGCACGTGGGAGGGCGATCGCAATCTGGCTCCCAGTTTTGTGAATGAAGATGGCGC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U980585|II.12/II.3|2006|KR|CBNU1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GACAGCAACAACGACACCGCAAAATCTTCAAGTGACGGAGTGCTTTCTAGCATGGCTGTCACTTTTAAACGAGCCCTCGGGGCGCGGCATAAACAGCCTCCCCCGAGGGAAATACCACAAAGGCCTCCACGACCACCCACCCCAGAACTGGTCAAAAAGATCCCTCCTCCCCCACCCAACGGGGAGGATGAACTAGTGGTTTCTTACAGCGCCAAAGATGGCGTTTCTGGTTTGCCTGAGCTTACCACTGTCTGGCAGCCGGATGAAACCAATACGGCGTTCAGTGTTCCCCCACTCAACCAGAGGGAGAACAGGGACGCCAAGGAGCCGCTAACCGGAACAATCCTGGAAATGTGGGACGGGGAGATCTATCATTACGGTCTGTATGTGGAGCGAGGTCTTGTACTTGGTGTGCACAAACCACCAGCTGCCATCAGCCTCGCCAAGGTTGAACTAGCACCACTCTCTCTGTTTTGGAGGCCAGTGTACACACCACAGTATCTCATCTCTCCAGACACTCTCAGGAGACTGCATGGAGAGTCGTTCCCCTACACAGCCTTTGACAACAACTGCTATGCCTTCTGTTGTTGGGTTCTGGACCTAAACGACTCGTGGTTGTGCAGGAGAATGATCCAGAGGACAACTGGTTTCTTCAGACCTTACCAAGACTGGAACAGGAAACCCCTCCCCACCATGGATGACTCCAAATTGAAGAAGGTAGCCAACATATTCTTGTGTGCGCTATCTTCGCTATTCACTAGGCCCATCAAAGACATAATAGGAAAGGTGAGACCGCTTAACATCCTTAACATCTTGGCCTCATGTGATTGGACTTTTGCAGGCATAGTGGAATCTTTGATCCTCTTGGCAGAGCTCTTTGGAGTTTTCTGGACACCCCCAGATGTGTCTGCGATGATCGCCCCCTTACTAGGTGACTACGAACTGCAGGGGCCTGAGGACCTTGCAGTGGAACTCGTACCAGTAGTGATGGGGGGGATTGGTTTGGTGCTAGGATTCACCAAAGAGAAGATCGGAAAAATGTTGTCATCTGCTGCATCCACCTTAAGAGCTTGTAAAGACCTTGGTGCATACGGACTGGAAATCCTAAAATTGGTCATGAAGTGGTTCTTCCCAAAGAAAGAGGAAGCAAATGAGCTGGCTATGGTGAGGTCCATCGAGGATGCGGTGCTGGACCTCGAAGCAATTGAGAACAACCACATGACTGCCCTCCTCAAAGACAAAGACAGCTTGGCAACCTACATGAGAACTCTTGACCTCGAGGAGGAGAAGGCCAGGAAGCTTTCAACCAAGTCTGCTTCACCTGACATCGTGGGCACAATCAACGCTCTCCTGGCGAGAATCGCCGCTGCACGTTCCCTGGTGCATCGGGCGAAAGAGGAACTCTCTAGCAGACCAAGACCTGTTGTTGTTATGATATCAGGCAGGCCAGGGATAGGGAAAACTCACCTTGCCAGGGAGCTAGCCAAGAAAATCGCAGCTTCGCTTACAGGGGACCAGCGTGTGGGTCTCATCCCTCGCAATGGCGTTGATCACTGGGATGCATATAAGGGGGAAAGAGTCGTCCTATGGGACGATTATGGAATGAGTAATCCCATCCACGACGCCCTCAGGTTACAGGAACTTGCTGACACCTGCCCCCTTACGCTAAA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TGACAGGATTGAGAACAAAGGAAAGGTCTTTGACAGTGATGCCATAATCATCACCACTAATCTGGCCAACCCAGCACCATTGGACTATGTCAACTTTGAAGCATGCTCGAGGCGCATCGACTTCCTCGTGTACGCAGAAGCCCCTGAGGTCGAGAAGGCAAAGCGTGATTTCCCAGGTCAACCTGACATGTGGAAGAACGCATTTAGTTCTGACTTCTCGCACATAAAACTGGCGCTGGCTCCGCAAGGTGGCTTCGACAAGAACGGAAACACCCCACACGGGAAAGGCGTTATGAAAACCCTCACCACTGGTTCCCTCATCGCCCGAGCATCAGGGTTACTCCATGAGAGGTTAGATGAGTATGAGCTGCAG&gt;GGCCCAACCCCCACCACCTTTAACTTTGACCGCAACAAGGTGCTTGCGTTCAGACAGCTTGCTGCCGAAAACAAGTACGGATTGTTGGACACAATGAGAGTTGGAAAACAGCTCAAGGATGTCAAGACCATGCCAGAGCTCAAACAAGCACTCAAGAATGTCGCAATCAAGAGTTGTCAGATAGTGTATGGTGGCTGCACTTATAGGCTTGAGTCTGACGGCAAGGGTGATGTGAAAGTTGACAGAGTTCAGAACGCCACTGTACAGACTAACAATGAACTTGCCGGCGCCCTACATCATCTTAGGTGTGCCAGAATCAGATATTATGTCAAGTGTGTCCAGGAGGCCCTGTATTCCATCATCCAAATTGCTGGAGCTGCATTTGTAACCACGCGCATTGTCAAGCGCATGAACATACAAGATCTCTGGTCCAAGCCACAGGTGGAGGATACAGAGGAGACCGCTAGCAAGGATGGGTGCCCAAAACCCAAGGATGATGACGAGTTCGTTGTCTCATCCGATGACATCAAAACCGAGGGCAAGAAAGGGAAGAACAAGTCTGGCCGTGGTAAGAAGCACACAGCATTCTCAAGTAAAGGTCTCAGTGATGAAGAGTACGATGAGTACAAAAGAATCAGAGAAGAAAGAAATGGCAAATACTCCATAGAGGAATACCTCCAGGACAGGGACAAGTATTATGAGGAGGTGGCCATCGCCAGGGCGACCGAAGAGGACTTCTGTGAAGAAGAAGAGGCCAAGATCCGACAAAGGATTTTCAGGCCAACAAGGAAACAACGCAAAGAGGAGAGGGCCTCTCTCGGTTTGGTCACAGGCTCTGAGATCAGGAAGAGGAACCCAGACGACTTCAAGCCTAAAGGAAAGCTGTGGGCTGATGACGACAGGAGTGTTGACTACAATGAGAGACTCAATTTTGAAGCCCCACCAAGCATCTGGTCGAGGATAGTCAGCTTTGGTTCAGGTTGGGGCTTTTGGGTTTCCCCCAGCCTGTTCATAACATCAACCCATGTCATACCCCAGGGCGCACAGGAGTTCTTTGGTGTTCCCATCAAACAAATTCAGATACACAAATCGGGTGAATTCTGTCGTTTGAGGTTTCCAAAGCCGATCAGAACTGACGTGACAGGCATGATCTTAGAAGAAGGTGCACCCGAAGGGACCGTGGTCACACTACTCATCAAGAGGCCAACTGGAGAACTCATGCCCCTGGCAGCCAGAATGGGAACCCATGCAACCATGAGGATTCAAGGGCGCACTGTTGGAGGTCAAATGGGCATGCTTCTAACAGGATCCAACGCTAAGAGTATGGACCTGGGCACCACACCAGGTGACTGTGGTTGTCCCTACATTTACAAGAGGGGGAATGACTACGTAGTCATTGGAGTCCACACAGCTGCCGCCCGTGGAGGAAACACCGTCATTTGTGCCACCCAGGGGAGCGAGGGAGAAGCCACACTTGAAGGCGGTGACAGCAAGGGGACCTACTGCGGTGCACCAATCTTAGGTCCAGGAAGTGCCCCAAAGCTCAGCACCAAGACTAAATTCTGGAGGTCATCCACGGCACCACTCCCACCTGGTACCTATGAGCCAGCCTACCTCGGCGGCAAGGACCCCAGAGTTAAGGGTGGCCCCTCATTGCAACAAGTTATGAGGGACCAACTGAAACCATTCACTGAGCCCAGGGGTAAACCACCAAAACCAAGTGTGTTAGAAGCTGCCAAGAAAACCATCGTCAATGTCCTTGAACAAACAATTGATCCACCTCAAAAATGGTCGTTTGCGCAGGCATGCGCATCCCTTGACAAGACCACTTCCAGCGGTCACCCGCACCATATGCGGAAAAACGACTGCTGGAACGGGGAATCCTTTACAGGAAAATTGGCAGACCAGGCTTCCAAGGCCAACCTGATGTTCGAGGAGGGAAAGAACATGACCCCAGTCTACACGGGTGCGCTCAAGGACGAGCTGGTCAAGACTGACAAGATTTATGGCAAGATCAAAAAGAGGCTTCTCTGGGGTTCGGACCTGGCGACCATGATTCGGTGCGCTCGAGCATTCGGAGGCCTGATGGAGGAACTCAAAGCACATTGCGTCACACTACCTGTCAGAGTGGGCATGAATATGAATGAGGATGGTCCTATCATCTTTGAGAGACACTCCAGATATAAATACCATTATGATGCTGATTACTCCCGGTGGGACTCGACACAACAAAGAGCCGTGTTAGCAGCAGCCTTAGAAATCATGGTCAAGTTCTCCCCAGAGCCGCATCTGGCCCAAAAGGTTGCAGAAGACCTTCTTTCTCCCAGCGTGATGGACGTGGGTGATTTCAAAATATCAATTAATGAGGGTCTCCCCTCCGGGGTGCCCTGCACCTCCCAATGGAATTCCATCGCCCACTGGCTCCTCACTCTCTGTGCACTCTCTGAGGTTACAAACCTGTCCCCTGACATTATTCAGGCTAACTCTCTCTTTTCTTTCTACGGTGATGATGAAATTGTGAGTACAGACATAAAATTGGACCCAGAAAAACTGACAGCAAAACTCAAGGAATACGGGTTGAAACCGACCCGCCCTGACAAGACTGAAGGACCCCTTGTCATCTCTGAAGACCTGAATGGCCTAACCTTCCTGCGGAGGACCGTGACCCGCGACCCAGCAGGCTGGTTTGGAAAGTTGGAACAGAGTTCAATACTCAGACAAATGTATTGGACTAGGGGCCCCAACCATGAAGACCCATCTGAAACAATGATACCACACTCCCAGAGGCCCATACAATTGATGTCTTTGCTGGGTGAGGCTGCACTCCACGGCCCAGCATTCTACAGCAAAATCAGTAAACTGGTCATTGCAGAGTTGAAGGAAGGTGGCATGGATTTTTACGTGCCAAGACAAGAGCCAATGTTCAGATGGATGAGG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U991355|II.12/II.3|2009|CN|SH312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ACGCAAAATCTTCAAGTGACGGAGTGCTTTCTAGCATGGCTGTCACTTTTAAACGAGCCCTCGGGGCGCGGCATAAACAGCCTCCCCCGAGGGAAATACCACAAAGGCCTCCACGGCCACCCACCCCAGAACTGGTCAAAAAGATCCCTCCTCCCCCACCCAACGGGGAGGATGAACTAGTGGTCTCTTACAGCGCCAAAGATGGCGTTTCTGGTTTGCCTGAGCTTACCACTGTCTGGCAGCCGGATGAAACCAATACGGCGTTCAGTGTTCCCCCACTCAATCAGAGGGAGAACAGGGACGCCAAGGAGCCGCTGACCGGAACAATCCTGGAAATGTGGGACGGGGAGATCTATCATTACGGTCTGTATGTGGAGCGAGGCCTTGTACTTGGTGTGCACAAACCACCAGCTGCCATCAGCCTCGCCAAGGTTGAGCTAGCACCACTCTCTCTGTTTTGGAGGCCAGTGTACACACCACAGTATCTCATCTCTCCAGACACTCTCAGGAGACTGCATGGAGAGTCGTTCCCCTACACAGCCTTTGACAACAACTGCTATGCCTTCTGTTGTTGGGTTCTGGACCTAAACGACTCGTGGTTGTGCAGGAGAATGATCCAGAGAA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TGGTTTCTTCAGACCTTACCAAGACTGGAACAGGAAACCCCTCCCCACCATGGATGACTCCAAATTAAAGAAGGTAGCCAACATATTCTTGTGTGCACTATCTTCGCTATTCACTAGGCCCATCAAAGACATAATAGGAAAGGTGAGACCGCTCAACATCCTTAACATCTTGGCCTCATGTGATTGGACTTTTGCAGGCATAGTGGAATCTTTGATCCTCTTGGCAGAGCTCTTTGGAGTTTTCTGGACACCCCCAGATGTGTCTGCGATGATCGCCCCCTTACTAGGTGACTACGAACTGCAGGGGCCTGAGGACCTTGCAGTGGAACTCGTACCAGTAGTGATGGGGGGGATTGGTTTGGTGTTAGGATTCACCAAAGAGAAGATCGGAAAAATGTTGTCATCTGCTGCATCCACCTTAAGAGCTTGTAAAGACCTTGGTGCATACGGACTGGAAATCCTAAAATTGGTCATGAAGTGGTTCTTCCCAAAGAAAGAGGAAGCAAATGAGCTGGCTATGGTGAGGTCCATCGAGGATGCGGTGCTGGACCTCGAAGCAATTGAGAACAACCACATGACTGCCCTCCTCAAAGACAAAGACAGCTTGGCAACCTACATGAGAACCCTTGACCTCGAGGAGGAGAAAGCCAGGAAGCTTTCAACCAAGTCTGCTTCACCTGACATCGTGGGCACAATCAACGCTCTCCTGGCGAGAATCGCCGCTGCACGTTCCCTGGTGCATCGGGCGAAAGAGGAACTCTCCAGCAGACCAAGACCTGTTGTTGTTATGATATCAG-CAG-CCAGG-ATAGGGAAAACTCACCTTGCCAGGGAGCTAGCCAAGAAAATCGCAGCTTCGCTTACAGGGGACCAGCGCGTGGGTCTCATCCCTCGCAATGGCGTTGATCACTGGGATGCATACAAGGAAGAAAGAGTCGTCCTATGGGACGATTATGGAATGAGTCATCCCATC-ACGACGCCCTCAGGTTACAGGAACTTGCTGACACCTGCCCCCTTACGCTAAATTGTGACAGGATTGAGAACAAAGGAAAGGTCTTTGGCAGTGATGCCATAATCATCACCACTAATCTGGCCAACCCAGCACCATTGGACTATGTCAACTTTGAAGCATGCTCGAGGCGCATCGACTTCCTCGTGTACGCAGAAGCCCCTGAGGTCGAGAAAGCAAAGCGTGATTTCCCAGGTCAACCTGACATGTGGAAGAACGCATTTAGTTCTGACTTCTCGCACATAAAACTGGCGCTGGCTCCGCAAGGTGGCTTCGACAAGAACGGAAACACCCCACACGGGAAAGGCGTTATGAAAACCCTCACCACTGGTTCCCTCATCGCCCGAGCGTCAGGGCTACTCCATGAGAGGTTAGATGAGTATGAGCTGCAG&gt;GGCCCAACCCCCACCACCTTTAACTTTGACCGCAACAAGGTGCTTGCGTTCAGACAGCTTGCTGCCGAAAACAAGTACGGATTGTTGGACACAATGAGAGTTGGAAAACAGCTCAAGGATGTCAAGACCATGCCAGAGCTCAAACAAGCACTCAAAAATGTCGCAATCAAGAATTGTCAGATAGTGTATGGTGGCTGCACTTATAGGCTTGAGTCTGATGGCAAGGGTAATGTGAAAGTTGACAGAGTTCAGAGCACCTCCGTTCAGACCAACAATGAGCTGGCTGGCGCCCTGCACCATCTAAGGTGCGCCAGAATCAGGTACTATGTCAAGTGTGTTCAGGAGGCCCTGTATTCTATCATCCAGATTGCTGGGGCTGCATTTGTCACCACGCGCATCATCAAGCGTGTGAACATTCAAGACTTATGGTCCAAGCCACAAGTGGAAAACACAGAGGAGGCTACCGACAAGGACGGGTGCCCAAAACCCAAAGATATTGAGGAGTTCGTCATTTCATCTGACGACATTAAAACTGAGGGTAAGAAAGGGAAGAACAAGGCTGGCCGTGGCAAGAAGCACACAGCCTTCTCAAGTAAAGGTCTCAGTGATGAAGAGTATGATGAGTACAAGAGAATTAGAGAGGAAAGGAATGGCAAGTACTCCATAGAAGAGTACCTACAGGACAGGGACAAATACTATGAGGAGGTGGCCATTGCCAGGGCGACCGAGGAAGACTTCTGTGAAGAGGAGGAGGCCAAGATCCGGCAAAGGATCTTCAGGCCAACAAGGAAACAACGCAAGGAAGAAAGAGCTTCTCTCGGTTTAGTCACAGGTTCTGAAATTAGGAAAAGGAACCCAGAAGACTTCAAGCCTAAGGGGAAACTATGGGCCGACGATGACAGAAATGTGGACTACAATGAAAAACTCAGCTTTGAGGCCCCACCAGGCATCTGGTCAAGGATAGTCAACTTTGGTTCAGGTTGGGGCTTTTGGGTTTCCCCCAGCCTGTTCATAACATCAACCCATGTCATACCCCAGGGCGCACAGGAGTTCTTTGGTGTTCCCATCAAACAAATTCAGATACACAAATCGGGTGAATTCTGTCGCTTGAGGTTTCCAAAGCCGATCAGAACTGACGTGACAGGCATGATCTTAGAAGAAGGTGCACCCGAAGGGACCGTGGTCACATTACTCATCAAGAGGCCAACTGGAGAGCTCATGCCCCTGGCAGCCAGAATGGGAACCCACGCAACCATGAAGATTCAAGGGCGCACTGTTGGAGGTCAAATGGGCATGCTCCTAACAGGGTCCAACGCCAAGAGTATGGACCTGGGCACCACACCAGGTGACTGTGGCTGCCCCTACATTTACAAGAGGGGGAATGACTACGTAGTCATTGGAGTCCACACAGCTGCCGCCCGTGGAGGAAACACTGTCATTTGTGCCACCCAGGGGAGCGAGGGAGAAGCCACACTTGAAGGCGGTGACAGCAAGGGGACCTACTGTGGTGCACCAATCTTAGGTCCAGGAAGTGCCCCAAAGCTCAGCACCAAGACTAAGTTCTGGAGGTCATCCACGGCACCACTCCCACCTGGTACCTATGAGCCAGCCTACCTCGGCGGCAAGGACCCCAGAGTTAAGGGTGGCCCTTCATTGCAACAAGTTATGAGGGACCAACTGAAACCATTCACTGAGCCTAGGGGTAAACCACCAAGACCAAGTGTGCTAGAAGCCGCCAAGAAAACCATCGTCAATGTCCTTGAACAGACAATTGATCCACCTCAAAAATGGTCGTTTGCGCAGGCATGCGCATCCCTTGACAAGACCACTTCCAGCGGTCACCCGCACCATATGCGGAAAAACGACTGCTGGAACGGGGAATCCTTTACAGGAAAATTGGCAGACCAGGCTTCCAAGGCCAACCTGATGTTCGAGGAGGGAAAGAGCATGACCCCAGTTTACACGGGTGCGCTTATGGACGAGCTGGTCAAGACTGACAAGATTTATGGCAAGATCAAAAAGAGGCTTCTCTGGGGTTCGGACCTGGCGACCATGATTCGGTGCGCCCGAGCATTCGGAGGCCTGATGGAGGAACTCAAAGCACATTGTGTCACACTACCTGTCAGAGTGGGTATGAATATGAATGAGGATGGTCCTATCATCTTTGAGAGACACTCCAGATATAAATATCATTATGATGCTGATTACTCCCGGTGGGACTCAACACAACAAAGAGCCGTGCTAGCAGCAGCCTTGGAAATCATGGTCAAGTTCTCCCCAGAGCCGCACCTGGCCCAAAAGGTTGCAGAAGACCTTCTTTCTCCCAGCGTGATGGACGTGGGTGATTTCAAAATATCAATCAATGAGGGTCTCCCCTCCGGAGTGCCCTGCACCTCCCAATGGAATTCCATCGCCCACTGGCTCCTCACTCTCTGTGCACTCTCCGAGGTTACAAACCTGTCTCCTGACATCATTCAGGCCAACTCTCTCTTTTCTTTCTACGGTGATGATGAAATTGTGAGTACAGACATAAAATTGGACCCAGAAAAACTGACAGCAAAACTCAAGGAATACGGGTTGAAACCGACCCGCCCTGACAAGACTGAAGGGCCTCTTGTCATCTCCGAAGACCTGAATGGCCTGACCTTCCTGCGGAGGACCGTGACCCGCGACCCAGCAGGCTGGTTTGGAAAGTTGGAACAGAGCTCAATACTCAGACAAATGT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GGACTAGGGGCCCCAACCATGAAGATCCATCTGAAACAATGATACCACACTCCCAGAGGCCCATACAATTGATGTCTTTGCTGGGTGAGGCAGCACTCCACGGCCCAGCATTCTACAGCAAAATCAGTAAACTGGTCATTGCAGAGTTGAAGGAAGGTGGCATGGATTTTTACGTGCCAAGACAAGAG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662537|II.12/II/13|2013|KR|Hy-718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CAACAGCAACAACGACATCGCAAAATCTTCAAGTGACGGAGTGCTTTCTAGCATGGCTGTCACTTTTAAACGAGCCCTCGGGGCGCGGCCTAAACAGCCTCCCCCGAGGGAAATACCACAGAGACCCCCACGACCACCCACACCAGAACTGGTCAAAAAGATCCCTCCTCCCCCGCCCAACGGGGAGGATGAACCAGTGGTTTCTTATAGCGTCAAAGATGGTGTTTCCGGCTTGCCTGAGCTTATCACTGTCAGGCAGCCGGACGAAGTCAACACGGCGTTCAGTGTTCCCCCACTCAACCAAAGGGAGAATAGGGACGCCAAGGAACCACTAACTGGAACAATTCTGGAAATGTGGGACGGGGAGATCTACCATTACGGCCTGTATGTGGAACGAGGTCTAGTACTTGGCGTGCACAGACCACCTGCTGCCATCAGCCTTGCCAAGGTTGAACTAACACCACTCTCTCTGTTTTGGAGGCCAGTGTACACACCTCAGTATCTCATTTCTCCAGACACTCTTAGGAGGCTGCACGGAGAATCGTTCCCCTATACGGCCTTTGACAACAATTGCTATGCCTTCTGTTGTTGGGTCCTGGACCTAAACGACTCGTGGTTGTGTAGGAGAATGATCCAGAGGACAACTGGTTTCTTTAGGCCCTACCAAGACTGGAATAGGAAACCCCTTCCTACTATGGATGATTCCAAGTTGAAGAAGGTAGCTAACGTATTCCTGTGCGCGCTTTCTTCACTATTCACCAGGCCCATCAAAGACATAATAGGGAAGCTGAGACCTCTTAACATCCTTAACATCTTGGCCTCATGTGATTGGACTTTTGCAGGCATAGTGGAATCCTTGATACTCTTGGCAGAGCTCTTTGGAGTTTTCTGGACACCCCCAGATGTGTCTGCGATGATCGCCCCCTTACTGGGTGAATACGAGCTGCAGGGGCCTGAGGACCTTGCAGTGGAACTCGTCCCAATAGTGATGGGGGGGATTGGTTTGGTGCTAGGATTTACCAAAGAGAAGATTGGGAAAATGTTGTCATCTGCTGCATCCACCTTAAGAGCTTGCAAAGACCTTGGTGCATACGGGCTGGAAATCTTGAAATTAGTCATGAAGTGGTTCTTCCCAAAGAAAGAGGAAGCAAATGAGCTGGCTATGGTGAGATCCATCGAGGACGCGGTGCTGGACCTCGAGGCAATTGAGAACAACCACATGACTGCCCTTCTTAAAGACAAAGATAGCTTGGCAACCTATATGAGAACCCTCGACCTCGAGGAGGAGAAGGCCAGGAAGCTCTCAACCAAGTCTGCTTCACCTGACATCGTGGGTACAATCAATGCTCTTCTGGCGAGAATCGCCGCTGCGCGCTCCCTGGTGCATCGGGCGAAGGAGGAGCTCTCTAGCAGACCAAGACCTGTTGTTGTGATGATATCAGGCAGACCAGGGATAGGGAAAACCCACCTTGCCAGGGAATTGGCCAAGAGAATTGCAGCTTCCCTCACAGGGGACCAGCGTGTGGGTCTCATCCCTCGCAATGGCGTTGACCATTGGGACGCATACAAGGGAGAAAGAGTCGTCCTGTGGGACGATTATGGAATGAGTAATCCCATCCATGATGCCCTCAGATTGCAAGAACTTGCTGACACCTGCCCCCTCACGCTAAATTGTGACAGGATTGAGAATAAAGGAAAGGTATTTGACAGTGATGCCATAATCATCACCACTAACCTGGCCAACCCAGCACCACTGGACTATGTTAACTTTGAAGCATGCTCGAGGCGCATTGACTTCCTCGTGTATGCAGATGCCCCTGAGGTCGAAAAGGCAAAACGTGACTTCCCAGGTCAACCTGACATGTGGAAGAACGCTTTTAGTCCTGACTTCTCGCACATAAAACTGACGCTGGCTCCGCAGGGAGGTTTCGACAAGAACGGAAACACCCCACATGGGAAAGGCGTCATGAAAACTCTCACCACTGGCTCTCTCATCGCCCGAGCATCAGGGCTACTCCATGAGAGGTTGGATGAGTACGAGCTGCAG&gt;GGCCCAACCCCCACCACCTTCAACTTCGACCGCAACAAGGTGCTTGCTTTTAGACAGCTTGCTGCTGAAAACAAGTACGGGTTAATGGACACAATGAGAGTTGGTAGACAACTCAAGGATGTCAGGACTATGCCAGAGCTCAAACAGGCACTCAAGAATATCTCAATCAAGAGGTGTCAGATAGTGTACAGTGGCTGCACCTACACGCTTGAATCTGATGGCAAGGGTGACGTGAAAGTTGATAGAGTTCAGAGCGCCACTGTGCAGACCAACAATGAGCTGGCTGGCGCCCTACACCATCTAAGGTGTGCCAGAATTAGATACTATGTCAAGTGTGTTCAGGAGGCCCTGTACTCCATCATCCAAATTGCTGGTGCTGCATTTGTCACCACGCGCATCGTCAAGCGCATGAACATACAAGATCTTTGGTCCAAACCACAGGTTGAAGATACAGAGGAGACCGCTAGCAAGGATGGGTGCCCAGAACCCAAAGATGATGAAGAGTTTGTCGTCTCATCCGACGACATCAAAACTGAGGGCAAGAAAGGGAAGAACAAATCTGGCCGTGGCAAGAAGCATACAGCATTCTCAAGTAAAGGTCTCAGTGATGAAGAGTACGATGAGTACAAGAGAATCAGAGAAGAAAGAAACGGCAAATACTCCATAGAAGAGTACCTTCAGGACAGAGACAAGTATTATGAGGAGGTGGCCATCGCCAGGGCGACCGAAGAGGACTTCTGTGAGGAAGAAGAAGCCAAGATCCGACAAAGGATCTTCAGGCCAACAAGGAAACAACGCAAGGAGGAGAGAGCCTCTCTCGGCCTGGTCACAGGCTCTGAAATCAGAAAAAGAAACCCAGACGATTTCAAGCCTAAAGGGAAGCTGTGGGCTGATGACGACAGGAGTGTTGACTACAACGAGAGAATCAATTTTGAAGCCCCACCAAGCATCTGGTCGAGGATAGTCAACTTTGGCTCAGGTTGGGGCTTTTGGGTCTCCCCCAGTCTGTTCATAACATCAACTCATGTCATACCCCATGGCGCACAGGAGTTCTTTGGGGTTTCTATCAAACAGATTCAGATACACAAATCGGGTGAATTCTGTCGCTTGAGGTTTCCAAAACCAATCAGGACTGACGTGACAGGCATGATCTTGGAAGAAGGTGCGCCCGAAGGGACCGTGGCCACATTACTCATCAAGAGGCCAACTGGAGAACTCATGCCCTTGGCGGCCAGAATGGGAACCCATGCAACCATGAAGATCCAAGGGCGCACCGTTGGAGGTCAAATGGGCATGCTTCTAACAGGATCCAACGCCAAGAGTATGGATCTGGGCACCACACCGGGTGACTGTGGTTGTCCCTACATTTACAAGAGGGGGAATGACTACGTAGTCATTGGAGTCCACACGGCTGCCGCCCGTGGAGGAAACACTGTCATATGTGCCACCCAGGGGAGTGAGGGAGAAGCCACACTTGAAGGTGGTGACAACAAGGGAACCTACTGTGGTGCACCGATCTTAGGTCCAGGTAGTGCCCCAAAACTCAGTACCAAGACTAAATTTTGGAGATCATCCACAGCACCACTCCCACCTGGTACCTATGAACCAGCCTACCTTGGCGGCAAAGACCCCAGAGTCAAGGGTGGTCCTTCATTGCAACAAGTTATGA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ACCAGCTGAAACCATTTACTGAACCCAGGGGCAAACCACCAAAACCAAGTGTGTTAGAGGCTGCCAAGAAAACCATCATCAATGTCCTTGAGCAAACAATTGATCCACCCCAAAAATGGTCATTCGCGCAAGCATGCGCGTCCCTCGACAAGACCACCTCTAGTGGCCACCCGCACCACATGCGGAAAAACGACTGCTGGAACGGGGAGTCCTTCACAGGCAAATTGGCAGACCAGGCTTCCAAGGCTAACCTGATGTACGAAGAGGGAAAGAACATGACTCCAGTTTACACGGGTGCGCTTAAGGACGAGCTGGTCAAGACTGACAAAATTTATGGCAAAATCAAAAAGAGGCTTCTCTGGGGCTCGGACCTGGCGACCATGATCCGGTGTGCTCGGGCTTTTGGGGGCCTGATGGATGAACTTAAAGCACATTGTGTCACACTCCCCGTCAGAGTGGGTATGAATATGAATGAGGATGGTCCTATCATCTTTGAAAGACATTCCAGATACAAATATCACTATGATGCTGATTACTCTCGGTGGGACTCAACACAACAGCGGGCCGTACTAGCAGCAGCCTTAGAAATCATGGTTAAGTTCTCCCCAGAACCTCATCTGGCCCAAAAGGTTGCAGAAGACCTTCTCTCTCCCAGCGTGATGGATGTAGGTGATTTCAAAATATCAATTAATGAGGGCCTCCCCTCTGGGGTACCCTGCACCTCCCAATGGAATTCCATCGCCCACTGGCTCCTCACCCTCTGTGCACTTTCTGAGGTCACAAACCTGTCCCCTGACATTATCCAGGCCAATTCCCTCTTCTCCTTCTATGGTGATGATGAAATTGTGAGCACAGACGTAAAGCTGGACCCAGAGAAGCTGACAGCAAAACTCAAGGAATACGGGCTGAAACCAACCCGCCCTGACAAGACTGAGGGGCCCCTTGTTATCTCTGAGGACCTGAATGGCTTGACTTTCCTGCGGAGGACTGTAACCCGCGATCCAGCTGGCTGGTTTGGAAAACTGGAACAGAGTTCAATACTTAGGCAAATGTACTGGACTAGGGGCCCTAATCATGAAGACCCATCTGAAACAATGATACCACACTCCCAAAGACCCATACAATTAATGTCTTTGCTGGGCGAGGCTGCCCTCCACGGCCCAGCGCTCTACAGCAAAATCAGCAAGTTAGTTATTGCAGAACTAAAGGAAGGTGGCATGGATTTCTACGTGCCCAGACAAGAGCCAATGTTCAGATGGATGAGATTCTCA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F306213|II.12/II.3|2013|CN|Jingzhou/2013402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CTCTAACGACGCTTCCGCTGCCGCTGCTGCTAACAGCAACAACGACACCGCAAAATCTTCAAGTGACGGAGTGCTTTCTAGCATGGCTGTCACTTTTAAACGAGCCCTCGGGGCGCGGCATAAACAGCCTCCCCCGAGGGAAATACCACAAAGGCCTCCACGGCCACCCACCCCAGAATTGATCAAAAAGATCCCTCCTCCCCCACCCAACGGGGAGGATGAACTAGTGGTCTCTTACAGCGCCAAAGATGGCGTTTCTGGTTTGCCTGAGCTCACCACTGTCAGGCAGCCGGATGAAACCAACACGGCGTTCAGTGTTCCCCCACTCAACCAGAGGGAGAACAGGGACGCCAAGGAGCCACTGACCGGAACAATCCTGGAAATGTGGGATGGGGAGATCTATCATTATGGTCTGTATGTGGAGCGAGGCCTTGTGCTTGGTGTGCACAAACCACCAGCTGCCATCAGCCTCGCCAAGGTTGAACTCGCACCACTTTCTCTATTTTGGAGGCCAGTGTACACACCACAGTATCTCATCTCTCCAGACACTCTTAGGAGGCTGCATGGAGAGTCGTTCCCTTACACAGCCTTTGACAACAACTGCTATGCCTTCTGTTGTTGGGTTCTTGACCTAAACGACTCGTGGTTGTGCAGGAGAATGATCCAAAGGACAACTGGTTTCTTCAGACCTTACCAAGACTGGAACAGGAAACCCCTCCCCACTATGGATGACTCCAAATTAAAGAAGGTAGCCAACATATTCTTGTGTGCGCTATCTTCGCTATTCACTAGGCCTATCAAAGATATAATAGGAAAGGTGAGACCGCTCAACATCCTTAACATCTTGGCCTCATGTGATTGGACTTTTGCAGGCATAGTAGAATCTTTGATTCTCTTGGCAGAGCTCTTTGGAGTTTTCTGGACACCCCCAGATGTGTCTGCGATGATCGCCCCCTTACTAGGTGACTACGAACTGCAGGGGCCTGAGGACCTTGCAGTGGAACTCGTACCAGTAGTGATGGGGGGGATTGGTTTGGTGCTAGGATTCACCAAAGAGAAGATCGGAAAAATGTTGTCATCTGCTGCATCCACCTTAAGAGCTTGTAAAGATCTTGGTGCATATGGATTGGAAATCCTAAAATTGGTCATGAAGTGGTTCTTCCCAAAGAAAGAGGAGGCAAATGAGCTGGCCATGGTGAGGTCCATTGAGGATGCGGTGCTGGACCTCGAAGCAATTGAGAACAACCACATGACTGCCCTCCTCAAAGACAAAGACAGTTTGGCAACCTACATGAGAACCCTTGACCTCGAGGAGGAGAAAGCCAGGAAACTTTCAACCAAGTCTGCTTCACCTGACATCGTGGGCACAATCAACGCCCTACTGGCGAGAATCGCCGCTGCACGTTCCCTGGTGCATCGGGCGAAAGAGGAACTCTCCAGCAGGCCAAGACCTGTTGTTGTTATGATATCAGGCAGGCCAGGGATAGGGAAAACTCACCTTGCCAGGGAGCTAGCCAAGAAAATCGCGGCTTCGCTTACAGGGGACCAGCGTGTGGGCCTCATCCCTCGCAATGGCGTTGATCACTGGGATGCATATAAGGGTGAAAGAGTCGTCCTATGGGATGATTATGGAATGAGTAATCCCATCCACGACGCCCTCAGGTTACAGGAACTTGCTGACACCTGCCCCCTTACGCTGAACTGTGACAGGATTGAGAACAAGGGAAAGGTCTTTGACAGTGATGCCATAATCATCACCACTAATCTGGCCAACCCAGCACCATTGGACTATGTCAACTTTGAAGCATGCTCGAGACGCATTGACTTCCTCGTGTATGCAGAAGCCCCTGAGGTCGAGAAGGCAAAGCGTGATTTCCCAGGTCAACCTGACATGTGGAAGAACGCATTTAGTTCTGACTTCTCGCACATAAAATTGGCGCTGGCTCCGCAGGGTGGTTTCGACAAGAACGGAAACACCCCACACGGGAAAGGCGTTATGAAAACCCTTACCACTGGTTCCCTCATCGCCCGAGCATCAGGGCTACTCCATGAGAGGTTAGATGAGTATGAGCTGCAG&gt;GGCCCAACTCCCACCACCTTTAACTTTGACCGCAATAAGGTGCTTGCGTTCAGACAGCTTGCTGCCGAAAACAAGTACGGATTGTTGGACACAATGAGAGTTGGAAAGCAGCTCAAGGATGTCAAGACCATGCCAGAGCTCAAACAGGCACTCAAGAATGTCGCAATCAAGAATTGTCAGATAGTGTATGGTGGCTGCACTTATAGGCTTGAGTCTGATGGCAAGGGTGATGTGAAAGTTGACAGAGTTCAGAACGCCACTGTACAGACCAACAATGAACTTGCCGGCGCCCTACACCACCTTAGGTGTGCCAGAATCAGATATTATGTCAAGTGTGTCCAAGAGGCCCTGTATTCCATCATCCAAATTGCTGGAGCTGCATTTGTGACCACGCGCATTGTCAAGCGCATGAACATACAAGACCTCTGGTCCAAGCCACAGGTAGAGGATACAGAGGAAACCGTCAGCAAGGATGGGTGCCCAAAACCCAAGGATGATGAAGAGTTCGTTGTCTCATCCGATGACATCAAAACCGAGGGCAAGAAGGGGAAGAACAAATCTGGCCGTGGTAAGAAGCACACGGCATTCTCAAGTAAAGGTCTCAGTGATGAGGAGTACGATGAGTACAAAAGGATCAGGGAAGAAAGAAA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AAAATATTCCATAGAGGAATACCTCCAGGACAGAGACAAGTATTATGAGGAGGTGGCCATCGCCAGGGCGACCGAAGAGGACTTCTGTGAAGAGGAAGAGGCCAAGATCCGACAAAGGATTTTCAGGCCAACAAGGAAACAACGCAAAGAGGAGAGGACCTCCCTCGGTTTGGTCACAGGCTCTGAAATCAGGAAGAGGAACCCAGACGACTTCAAACCTAAAGGAAAGCTGTGGGCTGATGACGACAGGAGTGTTGACCACAATGAGAGACTCAATTTTGAAGCCCCGCCAAGCATCTGGTCGAGGATAGTCAACTTTGGTTCAGGTTGGGGCTTTTGGGTTTCCCCCAGCCTGTTCATAACATCAACCCATGTCATACCCCAGGGCGCACAGGAGTTCTTTGGTGTCCCCATCAAACAGATTCAGATACACAAATCGGGTGAATTCTGCCGTTTGAGGTTTCCAAAACCGATCAGAACTGACGTGACAGGCATGATCTTAGAAGAAGGTGCACCCGAAGGGACCGTGGTCACATTACTCATCAAAAGGCCAACTGGGGAACTCATGCCCCTGGCAGCCAGAATGGGAACCCATGCAACCATGAAGATTCAAGGGCGCACTGTTGGAGGTCAAATGGGCATGCTCCTAACAGGATCCAACGCTAAGAGTATGGACCTAGGCACCACACCAGGTGACTGTGGCTGTCCCTACATTTACAAGAGGGGAAATGACTACGTAGTCATTGGAGTTCACACGGCTGCCGCCCGTGGAGGAAACACTGTCATTTGTGCCACCCAGGGGAGCGAGGGAGAAGCCACACTTGAAGGCGGTGATAGCAAGGGGACCTACTGCGGTGCACCAATCTTAGGTCCAGGAAGTGCCCCAAAACTCAGCACCAAGACTAAATTCTGGAGGTCGTCCACGGCACCACTCCCACCTGGTACCTATGAGCCAGCCTACCTCGGCGGCAAGGACCCCAGAGTTAAGGGTGGCCCCTCATTACAACAAGTTATGAGGGACCAACTGAAACCATTCACTGAGCCCAGGGGCAAACCACCAAAGCCAAGTGTGTTAGAAGCTGCCAAGAAAACCATCGTCAACGTCCTTGAACAAACAATTGATCCACCTCAAAAATGGTCGTTTGCACAAGCTTGCGCTTCCCTTGACAAGACCACTTCCAGCGGTCATCCGCACCATATGCGAAAAAATGACTGTTGGAACGGGGAGTCCTTCACAGGAAAATTAGCAGACCAGGCTTCCAAGGCTAACCTGATGTTCGAGGAGGGAAAGAACATGACCCCAGTCTACACGGGTGCGCTTAAGGACGAGCTGGTCAAGACTGACAAGATTTATGGCAAGATCAAAAAGAGGCTTCTCTGGGGTTCGGACCTGGCGACCATGATCCGGTGCGCTCGGGCATTCGGAGGCCTGATGGAGGAACTCAAAGCACACTGTGTCACACTACCCGTCAGAGTGGGTATGAATATGAATGAGGATGGTCCTATCATCTTTGAGAGACACTCCAGATATAAATACCATTATGATGCTGATTACTCCCGGTGGGACTCAACACAACAAAGAGCCGTGTTGGCAGCAGCCTTAGAAATCATGGTCAAGTTCTCCCCAGAACCGCACCTGGCCCAAAAGGTTGCAGAAGACCTTCTTTCTCCCAGCGTGATGGACGTGGGTGATTTCAAGATATCAATCAATGAGGGTCTCCCCTCCGGGGTGCCCTGCACCTCCCAATGGAATTCCATCGCCCACTGGCTCCTCACTCTCTGTGCACTCTCTGAGGTCACAAACCTGTCCCCTGACATCATTCAGGCCAACTCTCTCTTTTCTTTCTACGGTGATGATGAAATTGTGAGTACAGACATAAAGTTGGACCCAGAAAAACTGACAGCAAAACTCAAGGAATACGGGTTGAAACCAACCCGCCCTGACAAGACTGAAGGACCACTTGTCATCTCTGAAGACCTGAATGGTCTAACTTTCCTGCGGAGGACCGTGACCCGCGACCCAGCGGGCTGGTTTGGAAAGTTGGAACAGAGTTCAATACTTAGACAAATGTATTGGACTAGGGGCCCCAACCATGAAGACCCATCTGAAACAATGATACCACATTCCCAGAGGCCCATACAATTGATGTCTTTGCTGGGTGAGGCTGCACTTCACGGCCCAGCATTCTATAGCAAAATCAGTAAACTGGTCATTGCAGAGTTGAAGGAAGGTGGCATGGATTTTTACGTGCCAAGACAAGAACCAATGTTCAGATGGATGAGATTCTCG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6276|II.12/II.13|2002|JP|Saitama/T80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TCGCTGCTGCCAACAGCAACAACGACATCGCAAAATCTTCAAGTGACGGAGTGCTTTCTAGCATGGCTGTCACTTTTAAACGAGCCCTCGGGGCGCGGCCTAAACAGCCTCCCCCGAGGGAAATACCACAGAGACCCCCACGACCACCCACACCAGAACTGGTCAAAAAGATCCCTCCTCCCCCGCCCAACGGGGAGGATGAACCAGTGGTTTCTTATAGCGTCAAAGATGGTGTTTCCGGCTTGCCTGAGCTTATCACTGTCAGGCAGCCGGATGAAGTCAACACGGCGTTCAGTGTTCCCCCACTCAACCAAAGGGAGAATAGGGACGCCCAGGAACCACTAACTGGAACAATTCTGGAAATGTGGGACGGGGAGATCTACCATTACGGCCTGTATGTGGAACGAGGTCTAGTACTTGGCGTGCACAAACCACCGGCTGCCATCAGCCTCGCCAAGGTTGAACTAACACCACTCTCTCTGTTTTGGAGGCCAGTGTACACACCTCAGTATCTCATCTCTCCAGACACTCTCAGGAGGCTGCACGGAGAATCGTTCCCCTATACGGCCTTTGACAACAATTGCTATGCCTTCTGTTGTTGGGTCCTGGACCTAAATGACTCGTGGTTGAGTAGGAGAATGATTCAGAGGACAACTGGTTTCTTTAGGCCCTACCAAGACTGGAATAGGAAACCCCTTCCTACCATGGATGATTCCAAGTTGAAGAAGGTAGCTAACGTGTTCCTGTGCGCGCTTTCTTCACTATTCACCAGGCCCATCAAAGACATAATAGGGAAGCTGAGACCTCTTAACATCCTTAACATCTTGGCCTCATGTGATTGGACTTTTGCAGGCATAGTGGAATCCTTGATACTCTTGGCAGAGCTCTTTGGAGTTTTCTGGACACCCCCAGATGTGTCTGCGATGATCGCCCCCTTACTGGGTGACTACGAGCTGCAGGGGCCCGAGGACCTTGCAGTGGAACTCGTCCCAATAGTGATGGGGGGGATTGGTTTGGTGCTAGGATTTACCAAAGAGAAGATTGGGAAAATGTTGTCATCTGCTGCATCCACCTTAAGAGCTTGCAAAGACCTTGGTGCATACGGGCTGGAAATCTTAAAATTAGTCATGAAGTGGTTCTTCCCAAAGAAAGAGGAAGCAAATGAGCTGGCTATGGTGAGATCCATCGAGGACGCGGTGCTGGACCTCGAGGCAATTGAGAACAACCACATGACTGCCCTTCTTAAAGACAAAGATAGCCTGGCAACCTACATGAGAACCCTCGACCTCGAGGAGGAGAAGGCCAGGAAGCTCTCAACCAAGTCTGCTTCACCTGATATCGTGGGTACAATCAACGCTCTTCTGGCGAGAATCGCCGCTGCGCGTTCCCTGGTGCATCGGGCGAAGGAGGAGCTCTCTAGCAGACCAAGACCTGTTGTTGTGATGATATCAGGCAGACCAGGGATAGGGAAAACCCACCTTGCCAGGGAATTGGCCAAGAGAATTGCAGCTTCCCTCACAGGGGACCAGCGTGTGGGTCTCATCCCTCGCAATGGCGTTGACCATTGGGACGCATACAAGGGAGAAAGAGTCGTCCTGTGGGACGATTATGGAATGAGTAATCCCATCCATGATGCCCTCAGATTGCAAGAACTTGCTGACACTTGCCCCCTCACGCTAAA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GTGACAGGATTGAGAATAAAGGAAAGGTATTTGACAGTGATGCCATAATCATCACCACTAACCTGGCCAACCCAGCACCACTGGACTATGTTAACTTTGAAGCATGCTCGAGGCGCATTGACTTCCTCGTGTATGCAGATGCCCCTGAGGTCGAAAAGGCAAAACGTGACTTCCCAGGTCAACCTGATATGTGGAAGAACGCTTTTAGTCCTGACTTCTCACACATAAAACTGACGCTGGCTCCGCAGGGAGGCTTCGATAAGAATGGAAACACCCCACATGGGAAAGGCGTCATGAAAACTCTCACCACTGGCTCTCTCATCGCCCGAGCATCAGGGCTACTCCATGAGAGGTTGGATGAGTACGAGCTGCAG&gt;GGCCCAACCCCCACCACCTTCAACTTCGACCGCAACAAGGTGCTTGCTTTTAGACAGCTTGCTGCTGAAAACAGGTACGGGTTAATGGACACAATGAGAGTTGGCAGACAACTCAAGGATGTCAGGACCATGCCAGAGCTCAAACAGGCACTCAAGAATATCTCAATCAAGAGGTGTCAGATAGTGTACAGTGGCTGCACCTACACGCTTGAATCTGATGGCAAGGGTGACGTGAAAGTTGATAGAGTTCAGAGCGCCACTGTGCAGACCAACAATGAGCTGGCTGGTGCCCTACACCATCTAAGGTGTGCCAAAATTAGATACTATGTCAAGTGTGTTCAGGAGGCCCTGTACTCCATCATCCAAATTGCTGGTGCTGCATTTGTCACCACGCGCATCGTCAAGCGCATGAATATACAAGATCTTTGGTCCAAACCACAGGTGGAAGATACAGAGGAGACTACCAACAAGAATGGGTGCCCAGAACCCAAAGATGATGAAGAGTTTGTCGTCTCATCCGACGACATCAAAACTGAGGGCAAGAAAGGGAAGAACAAATCTGGCCGTGGCAAGAAGCATACAGCATTCTCAAGTAAAGGTCTCAGTGATGAAGAGTACGATGAGTACAAGAGAATCAGAGAAGAAAGAAACGGCAAATACTCCATAGAAGAGTACCTTCAGGACAGAGACAAGTATTATGAGGAGGTGGCCATCGCCAGGGCGACCGAAGAGGACTTCTGTGAGGAAGAAGAAGCCAAGATCCGACAAAGGATTTTCAGGCCAACAAGGAAACAACGCAAGGAGGAGAGAGCCTCTCTCGGCCTGGTCACAGGCTCTGAAATCAGAAAAAGAAACCCAGACGATTTCAAGCCTAAAGGGAAGCTGTGGGCTGATGACGACAGGAGTGTTGACTACAACGAGAGAATCAATTTTGAAGCCCCACCAAGCATCTGGTCGAGGATAGTCAACTTTGGCTCAGGTTGGGGCTTTTGGGTCTCCCCCAGTCTGTTCATAACATCAACTCATGTCATACCCCATGGCGCACAGGAGTTCTTTGGGGTTTCTATCAAACAGATTCAGATACACAAATCGGGTGAATTCTGTCGCTTGAGGTTTCCAAAACCAATCAGGACTGATGTGACAGGCATGATCTTAGAAGAAGGTGCGCCCGAAGGGACCGTGGCCACATTACTCATCAAGAGGCCAACTGGGGAACTCATGCCCTTGGCGGCCAGAATGGGAACCCATGCAACCATGAAGATCCAAGGGCGCACTGTTGGAGGTCAAATGGGCATGCTTCTAACAGGATCCAACGCCAAGAGTATGGATCTAGGCACCACACCGGGTGACTGTGGTTGTCCCTACATTTACAAGAGGGGGAATGACTACGTAGTCATTGGAGTCCACACGGCTGCCGCCCGTGGAGGAAACACTGTCATATGTGCCACCCAGGGGAGTGAGGGAGAAGCCACACTTGAAGGTGGTGACAGCAAGGGAACCTACTGTGGTGCACCAATCTTAGGTCCAGGCAGTGCCCCAAAACTCAGTACCAAGACTAAATTTTGGAGATCATCCACAGCACCACTCCCACCTGGTACCTATGAACCAGCCTACCTTGGCGGCAAGGACCCCAGAGTCAAGGGTGGTCCTTCATTGCAACAAGTTATGAGGGACCAGCTGAAACCATTCACTGAGCCCAGGGGCAAACCACCAAAACCAAGTGTGTTAGAGGCTGCCAAGAAAACCATCATCAATGTTCTTGAGCAAACAATTGATCCACCTCAAAAATGGTCATTCGCGCAAGCATGCGCATCCCTCGACAAGACCACCTCTAGTGGTCACCCGCACCACATGCGGAAAAACGACTGCTGGAACGGGGAGTCCTTCACAGGCAAATTGGCAGACCAGGCTTCCAAGGCTAACCTGATGTACGAAGAGGGAAAGAACATGACCCCAGTTTACACGGGTGCGCTTAAGGACGAGCTGGTCAAGACTGACAAAATTTATGGCAAAATCAAAAAGAGGCTTCTCTGGGGCTCGGACCTGGCGACCATGATCCGGTGCGCTCGGGCTTTTGGGGGCCTGATGGATGAATTTAAGGCACATTGTGTCACACTCCCCGTCAGAGTGGGTATGAATATGAATGAGGATGGTCCTATCATCTTTGAAAGACACTCCAGATACAAATATCACTATGATGCTGATTACTCTCGGTGGGACTCAACGCAACAGCGGGCCGTATTAGCAGCAGCCTTAGAAATCATGGTTAAGTTCTCCCCAGAACCTCATCTGGCCCAAAAGGTTGCAGAAGACCTTCTCTCTCCCAGCGTGATGGATGTAGGTGATTTCAAAATATCAATCAATGAGGGCCTCCCCTCCGGGGTACCCTGCACCTCCCAATGGAATTCCATCGCCCACTGGCTTCTCACCCTCTGTGCACTTTCTGAGGTCACAAACCTGTCCCCTGACATTATCCAGGCCAATTCCCTCTTTTCCTTCTATGGTGATGATGAAATTGTGAGCACAGACGTAAAGCTGGACCCAGAGAAGCTGACAGCAAAACTCAAGGAATACGGGCTGAAACCAACCCGCCCTGACAAGACTGAGGGGCCCCTTGTTATCTCTGAGGACCTGAATGGCTTGACCTTCCTGCGGAGGACTGTGACCCGCGATCCAGCTGGCTGGTTTGGAAAACTGGAACAGAGTTCAATACTTAGGCAAATGTACTGGACTAGGGGCCCTAATCATGAAGACCCATCTGAAACAATGATACCACACTCCCAAAGACCCATACAATTAATGTCTTTGCTGGGCGAGGCTGCCCTCCACGGCCCAGCGTTCTACAGCAAAATCAGCAAGTTAGTTATTGCAGAACTAAAGGAAGGTGGCATGGATTTCTACGTGCCCAGACAAGAGCCAATGTTCAGATGGATGAGATTCTCAGATCTGAGCACGTGGGAGGGCGATCGCAATCTGGCTCCCAGTTTTGTGAATGAAGATGGCGTCGAA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6282|II.12/II.12|2001|JP|Saitama/T15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ATGCTTTCTAGCATGGCTGTCACTTTTAAACGAGCCCTCGGGGCACGGCCTAAACAGCCTCCCCCGAGGGAAATACCACAAAGACCCCCACGACCACCCACCCCAGAACTGGTCAAAAAGATCCCCCCTCCTCCACCCAACGGGGAGGATGAACCAGTGGTTTCTTACAGCGTCAAAGATGGCGTTTCCGGCTTGCCTGAGCTTACCACTGTCAGGCAGCCGGGTGAAACCAACACGGCGTTCAGTGTTCCCCCACTCAACCAAAGGGAGAATAGGGACGCCAAGGAGCCACTAACTGGAACAATCCTGGAAATGTGGGACGGGGAGATCTACCATTACGGCCTGTATGTGGAACGAGGTCTTGTACTTGGTGTGCACAAACCACCGGCTGCCATCAGCCTCGCCAAGGTTGAATTAACACCACTCTCTCTGTTTTGGAGACCAGTGTATACACCACAGTATCTCATCTCTCCGGACACTCTCAGGAGACTGCACGGAGAGTCGTTTCCCTACACAGCCTTTGATAACAACTGCTATGCCTTCTGTTGTTGGGTCCTGGACCTAAACGACTCGTGGTTGTGCAGGAGAATGATCCAGAGGA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CTGGTTTCTTCAGGCCCTACCAAGACTGGAATAGGAAACCCCTCCCCACCATGGATGACTCCAAGTTGAAGAAGGTAGCTAACATATTTTTGTGCGCGCTATCTTCGCTATTCACTAGGCCCATCAAAGACATAATAGGAAAGTTGAGGCCTCTCAACATCCTTAACATCTTGGCTTCATGTGATTGGACTTTTGCAGGCATAGTGGAATCTTTGATTCTCTTGGCAGAGCTCTTTGGAGTTTTCTGGACACCCCCAGATGTGTCTGCGATGATCGCCCCTTTACTAGGTGACTACGAGCTGCAGGGGCCCGAGGACCTTGCAGTGGAACTCGTTCCAATAGTGATGGGGGGGATTGGTTTGGTGCTAGGATTCACCAAAGAGAAGATCGGGAAAATGTTGTCATCTGCTGCATCCACCTTAAGAGCTTGTAAAGACCTTGGTGCATACGGACTGGAAATTTTAAAATTGGTCATGAAGTGGTTCTTCCCAAAGAAAGAGGAAGCAAATGAGCTGGCTATGGTGAGATCCATCGAGGATGCGGTGCTGGACCTCGAGGCAATTGAAAATAACCACATGACTGCTCTCCTCAAAGACAAAGACAGCCTGGCAACCTATATGAGAACTCTTGACCTCGAGGAGGAGAAAGCCAGAAAGCTTTCAACCAAGTCTGCTTCACCTGATATCGTGGGCACAATCAACGCTCTCCTGGCGAGAATCGCCGCTGCACGCTCCCTGGTGCATCGGGCGAAAGAGGAGCTCTCCAGCAGACCAAGACCTGTTGTTGTGATGATATCAGGTAGGCCAGGGATAGGGAAAACCCACCTTGCCAGGGAATTGGCCAAGAAAATCGCAGCTTCTCTCACAGGGGACCAGCGTGTGGGTCTCATCCCGCGCAATGGTGTTGATCACTGGGACGCATATAAGGGAGAAAGAGTCGTTCTATGGGACGACTATGGAATGAGTAACCCCATCCACGACGCCCTCAGGTTACAAGAACTTGCTGACACCTGCCCCCTCACGCTAAATTGTGATAGGATTGAGAACAAAGGAAAGGTCTTTGACAGTGATGCCATAATCATCACCACTAACCTGACCAACCCAGCACCACTGGACTATGTCAATTTTGAAGCATGCTCGAGGCGTATCGACTTCCTCGTGTATGCAGATGCCCCTGAAGTCGAGAAGGCAAAACGTGATTTCCCAGGTCAACCTGACATGTGGAAGAACGCTTTCAGTCCTGACTTCTCGCACATAAAACTGATGCTGGCTCCGCAGGGTGGCTTCGACAAGAACGGAAACACCCCACATGGGAAAGGCGTCATGAAAACCCTCACCACTGGTTCCCTCATCGCACGAGCATCAGGGCTACTCCATGAGAGGTTAGATGAGTACGAGCTGCAG&gt;GGCCCAACCCCCACTACCTTCAACTTTGACCGCAATAAGGTGCTTGCGTTCAGACAGCTTGCTGCTGAAAACAAGTACGGGTTGATGGACACAATGAGAGTCGGAAGACAGCTCAAGGATGTCAGGACCATGCCAGAGCTCAAACAAGCACTCAAGAATATCTCAATCAAGAGTTGCCAGATAGTGTATGGTGGCTGCACCTATATGCTTGAGTCTGATGGCAAGGGTGATGTGAAAGTTGACAGAGTTCAGAATGCTACTGTGCAGACCAACAATGAACTGGCCGGTGCCCTACACCATCTTAGGTGTGCCAGGATTAGATACTATGTCAAGTGCATTCAGGAGGCCCTGTATTCCATCATCCAAATTGCTGGAGCTGCATTTGTCACCACGCGCATTGTCAACCGCATGAACATACAAGACCTTTGGTCCAAGCCACAGGTGGAAGATACAGAGGAGACTGCTAGCAAGGATGGGTGCCCAAAACCCAAGGATGATGACGAGTTCGTTGTTTCATCCGACGACATCAAAACCGAGGGCAAGAAAGGAAAGAACAAGTCTGGCCGTGGTAAGAAGCACACGGCATTCTCAAGCAAAGGTCTCAGTGATGAGGAGTACGATGAGTACAAAAGAATCAGAGAAGAAAGAAACGGCAAGTACTCTATAGAGGAATACCTTCAGGACAGAGATAAGTATTATGAGGAGGTGGCCATCGCCAGGGCGACCGAAGAGGACTTCTGTGAAGAAGAAGAGGCCAAGATCCGACAAAGGATTTTTAGGCCAACAAGGAAACAACGCAAAGAGGAGAGGGCCTCTCTCGGCTTGGTCACAGGTTCTGAAATCAGGAAGAGGAACCCAGACGACTTCAAACCTAAAGGAAAGCTGTGGGCTGATGACGACAGGAGTGTTGACTACAATGAGAGACTCAATTTTGAAGCCCCACCAAGCATTTGGTCGAGGATAGTCAACTTTGGTTCAGGTTGGGGTTTTTGGGTTTCCCCCAGCCTGTTCATAACATCAACTCATGTCATACCCCAGGGCGCACAGGAGTTCTTTGGGGTTTCCATCAAGCAAATTCAGATACACAAATCGGGTGAATTCTGTCGCTTGAGGTTTCCAAAACCAATCAGAACTGATGTGACAGGCATGATCCTAGAAGAAGGTGCGCCCGAAGGGACCGTGGTCACATTACTCATCAAGAGACCAACTGGGGAACTCATGCCCTTGGCAGCCAGAATGGGAACCCATGCAACCATGAAGATACAAGGGCGCACTGTTGGGGGTCAAATGGGCATGCTCCTAACAGGATCTAACGCCAAGAGTATGGACTTGGGCACCACACCAGGTGACTGTGGCTGTCCCTACATTTACAAGAGAGGGAATGACTACATAGTCATTGGAGTCCACACGGCTGCTGCCCGTGGAGGAAACACCGTCATATGTGCCACCCAGGGGAGCGAGGGAGAAGCCACACTTGAAGGCGGTGACAACAAGGGAACCTACTGCGGCGCACCAATCTTAGGTCCAGGAAGTGCCCCAAAGCTCAGCACCAAGACTAAGTTTTGGAGATCATCCACAGCACCACTCCCACCTGGTACCTATGAACCAGCCTACCTTGGCGGCAAGGACCCCAGAGTCAAAGGTGGCCCCTCATTGCAACAAGTTATGAGAGACCAGCTGAAACCATTCACTGAGCCCAGGGGTAAACCACCAAAACCAAGTGTGTTAGAGGCTGCCAAGAAAACCATCATCAATGTTCTTGAACAAACAATTGATCCACCTCAAAAATGGTCATTCGCGCAGGCATGCGCATCCCTGGACAAGACCACTTCCAGTGGCCACCCGCACCACATGCGGAAAAACGACTGCTGGAACGGGGAGTCCTTCACAGGCAAATTGGCAGACCAGGCTTCCAAGGCTAACCTGATGTTCGAAGAGGGAAAGAACATGACCCCAGTCTACACAGGTGCGCTTAAGGACGAGCTGGTCAAGACTGACAAAATTTATGGCAAGATCAAAAAGAGGCTTCTCTGGGGCTCGGATCTGGCGACCATGATCCGGTGTGCTCGAGCGTTTGGAGGCCTGATGGAGGAACTCAAAGCACATTGTGTCACACTACCCGTCAGAGTAGGTATGAATATGAATGAGGATGGCCCTATCATCTTTGAGAGACACTCCAGATATAAGTATCATTATGATGCTGATTACTCCCGGTGGGACTCAACACAACAAAGAGCCGTGTTAGCAGCAGCCTTAGAAATCATGGTTAAGTTCTCCCCAGAACCGAATCTGGCCCAAAAGGTTGCAGAAGACCTTCTCTCCCCCAGCGTGATGGACGTAGGTGACTTCAAAATATCAATCAATGAGGGCCTCCCCTCCGGGGTGCCCTGCACCTCCCAATGGAATTCCATCGCCCACTGGCTCCTCACCCTCTGTGCGCTTTCTGAGGTTACAAACCTGTCCCCTGACATTATCCAGGCTAATTCCCTCTTTTCCTTCTACGGTGATGATGAAATTGTGAGCACAGACATAAAATTGGACCCAGAGAAGTTGACAGCAAAACTTAAGGAATACGGGTTGAAACCGACCCGCCCTGACAAGACTGAGGGACCCCTTGTTATCTCTGAGGACCTGGATGGCCTAACCTTCCTGCGGAGGACTGTAACCCGCGACCCAGCTGGCTGGTTTGGAAAGCTGGAACAGAGCTCAATACTTAGGCAAATGTATTGGACTAGGGGCCCTAACCATGAAGACCCATCTGAAACAATGATACCACACTCCC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CCCATACAATTGATGTCTTTGCTGGGCGAGGCTGCACTCCACGGCCCAGCATTCTACAGCAAAATCAGCAAGCTGGTCATTGCAGAGCTGAAGGAAGGTGGCATGGATTTTTACGTGCCCAGACAAGAGCCAATGTTCAGATGGATGAGGTTTTCAGATCTGAGCACGTGGGAGGGCGATCGCAATCTGGCTCCCAGTTTTGTGAATGAAGATGGCGTCGAG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6294|II.12/II.12|2000|JP|Saitama/KU16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GTGCTTTCTAGCATGGCTGTCACTTTTAAACGAGCCCTCGGGGCACGGCCTAAACAGCCTCCCCCGAGGGAAATACCACAAAGGCCCCCACGACCACCCACCCCAGAACTGGTCAAAAAGATCCCTCCTCCTCCACCTAACGGGGAGGATGAACCAGTGGTTTCTTACAGCGTCAAAGATGGCGTTTCCGGCTTGCCTGAGCTCACCACTGTCAGGCAGCCGGGTGAAACCAACACGGCGTTCAGTGTTCCCCCACTCAACCAAAGGGAGAATAGGGACGCCAAGGAGCCATTAACTGGAACAATCCTGGAAATGTGGGACGGGGAGATCTACCATTACGGCCTGTATGTGGAACGAGGTCTTGTACTTGGTGTGCACAAACCACCGGCTGCCATCAGCCTCGCCAAGGTTGAACTAACACCACTTTCTCTGTTCTGGAGACCAGTGTATACACCACAGTATCTCATCTCTCCGGACACTCTCAGGAGACTGCACGGAGAGTCGTTCCCCTACACAGCCTTTGACAACAACTGCTATGCCTTCTGTTGTTGGGTCCTGGACCTAAACGACTCGTGGTTGTGCAGGAGAATGATCCAGAGGACAACTGGTTTCTTCAGGCCTTACCAAGACTGGAATAGGAAACCCCTTCCCACCATGGATGACTCCAAGTTGAAGAAGGTAGCTAACATATTCTTGTGTGCGCTATCTTCGCTATTCACTAGGCCCATCAAAGACATAATAGGAAAGTTGAGGCCTCTTAACATCCTTAACATCTTGGCCTCATGTGATTGGACTTTTGCAGGCATAGTGGAATCTTTGATCCTCTTGGCAGAGCTCTTTGGAGTTTTCTGGACACCCCCAGATGTGTCTGCGATGATCGCCCCTTTACTAGGTGACTACGAGCTGCAGGGGCCCGAGGACCTTGCAGTGGAACTCGTTCCAATAGTGATGGGGGGGATTGGTTTGGTGCTAGGATTCACCAAAGAGAAAATCGGGAAAATGTTGTCATCTGCTGCATCCACCTTAAGAGCTTGTAAAGACCTTGGTGCATACGGACTGGAAATCTTAAAATTGGTCATGAAGTGGTTCTTCCCAAAGAAAGAGGAAGCAAATGAGCTGGCTATGGTGAGGTCCATCGAGGATGCGGTGCTGGACCTCGAGGCAATTGAGAACAATCACATGACTGCCCTCCTCAAAGACAAAGACAGCCTGGCAACCTATATGAGAACTCTTGACCTCGAGGAGGAGAAAGCTAGGAAGCTCTCAACCAAGTCTGCTTCACCTGATATCGTGGGCACAATCAACGCTCTCCTGGCGAGAATCGCCGCTGCACGTTCCCTGGTGCATCGGGCGAAAGAGGAACTCTCCAGCAGACCAAGACCTGTTGTTGTTATGATATCAGGCAGGCCAGGGATAGGGAAAACCCACCTTGCCAGGGAATTGGCCAAGAGAATCGCAGCTTCTCTCACAGGGGACCAGCGTGTGGGTCTCATCCCTCGCAATGGTGTTGATCACTGGGACGCATATAAAGGAGAAAGAGTCGTCCTATGGGACGATTATGGAATGAGTAATCCCATCCACGACGCCCTCAGGTTACAAGAACTTGCTGACACCTGCCCCCTCACGCTAAATTGTGACAGGATTGAGAACAAAGGAAAGGTCTTTGACAGTGATGCCATAATCATCACCACTAATCTGGCCAACCCAGCACCACTGGACTATGTCAATTTTGAAGCATGCTCGAGGCGCATCGACTTCCTCGTGTATGCAGATGCCCCTGAGGTCGAGAAGGCAAAGCGCGATTTCCCAGGTCAACCTGACATGTGGAAGAACGCTTTCAGTCCTGACTTCTCGCACATAAAACTGATGCTGGCTCCGCAGGGTGGCTTCGACAAGAACGGAAACACCCCACATGGGAAAGGCGTCATGAAAACCCTCACCACTGGTTCCCTCATCGCTCGAGCATCGGGGCTACTCCATGAGAGGTTAGATGAGTACGAGCTGCAG&gt;GGCCCAACCCCCACCACCTTCAACTTTGACCGCAACAAGGTGCTTGCGTTCAGACAGCTTGCTGCCGAAAACAAGTACGGGTTGATGGACACAATGAGAGTTGGAAGACAGCTCAAGGATGTCAGGACCATGCCAGAGCTCAAACAAGCACTCAAGAATATCTCAATTAATAGTTGTCAGATAGTGTATGGTGGCTGCACCTATAAGCTTGAGTCTGATGGCAAGGGTGATGTGAAAGTTGACAGAGTTCAGAACGCCACTGTACAGACCAACAATGAACTTGCCGGTGCCCTACATCATCTTAGGTGTGCCAGAATTAGATATTATGTCAAGTGTGTTCAGGAGGCCCTATATTCCATCATCCAAATTGCTGGAGCTGCATTTGTAACCACGCGCATTGTCAAGCGCATGAACATACAAGACCTTTGGTCCAAGCCACAGGTGGAAGATACAGAGGAGACTGCTAGCAAGGATGGGTGCCCAAAACCCAAGGATGATGACGAGTTCGTTGTCTCATCCGACGACATCAAAACCGAGGGCAAGAAAGGGAAGAACAAGTCTGGCCGTGGTAAGAAGCACACAGCATTCTCAAGCAAAGGTCTCAGTGATGAAGAGTACGATGAGTACAAAAGAATCAGAGAAGAAAGAAACGGCAAATACTCCATAGAGGAATACCTCCAGGACAGAGACAAGTATTATGAGGAGGTGGCCATCGCCAGGGCGACCGAAGAGGACTTCTGTGAAGAAGAAGAGGCCAAGATCCGACAAAGGATTTTCAGGCCAACAAGGAAACAACGCAAAGAGGAGAGGGCCTCTCTCGGTTTGGTCACAGGCTCTGAAATCAGGAAGAGGAACCCAGACGACTTCAAGCCTAAAGGAAAGCTGTGGGCTGATGACGACAGGAGTGTTGACTACAATGAGAGACTCAATTTTGAAGCCCCACCAAGCATCTGGTCGAGGATAGTCAACTTTGGTTCAGGTTGGGGCTTTTGGGTTTCCCCCAGCCTGTTCATAACATCAACTCATGTCATACCCCAGGGCGCACAGGAGTTCTTTGGGGTTTCCATCAAACAAATTCAGATACACAAATCGGGTGAATTCTGTCGCTTGAGGTTTCCAAAACCAATCAGAACTGACGTGACAGGCATGATCCTAGAAGAAGGTGCGCCCGAAGGGACCGTGGTCACACTACTCATCAAGAGGCCAACTGGAGAACTCATGCCCTTGGCAGCCAGAATGGGAACCCATGCAACCATGAAGATTCAAGGGCGCACTGTTGGGGGTCAGATGGGCATGCTCCTAACAGGATCCAACGCCAAGAGTATGGATCTGGGCACCACACCAGGTGACTGTGGCTGTCCCTACATTTACAAGAGGGGGAATGACTACGTAGTCATTGGAGTCCACACGGCTGCTGCCCGTGGAGGAAACACTGTCATATGTGCCACCCAGGGGAGCGAGGGAGAAGCCACACTTGAAGGCGGTGACAACAAGGGAACCTACTGTGGTGCACCAATCTTAGGTCCAGGAAGTGCCCCAAAGCTCAGCACCAAGACTAAGTTCTGGAGATCATCCACAGCACCACTCCCACCTGGTACCTATGAGCCAGCCTACCTTGGCGGCAAGGACCCCAGAGTCAAGGGTGGCCCTTCATTGCAACAAGTTATGAGGGACCAGCTGAAACCATTCACTGAGCCCAGGGGTAAACCACCAAAACCAAGTGTGTTAGAGGCTGCCAAGAAAACCATCATCAA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TTCTTGAACAAACAATTGATCCACCTCAAAAATGGTCATTCGCGCAGGCATGCGCATCCCTCGACAAGACCACTTCCAGTGGTCACCCGCACCACATGCGGAAAAACGACTGCTGGAATGGGGAGTCCTTTACAGGCAAATTGGCAGACCAGGCTTCCAAGGCCAACCTGATGTTCGAAGAGGGAAAGAACATGACCCCAGTCTACACAGGTGCGCTTAAGGACGAGCTGGTCAAGACTGACAAAATTTATGGCAAGATCAAAAAGAGGCTTCTCTGGGGCTCGGATCTGGCGACCATGGTCCGGTGCGCTCGAGCGTTCGGGGGCCTGATGGAGGAACTCAAAGCACATTGTGTCACACTACCCGTCAGAGTAGGTATGAACATGAATGAGGATGGTCCTATCATCTTTGAGAGACACTCCAGATACAAATACCATTATGATGCTGATTACTCCCGGTGGGACTCAACACAACAAAGAGCCGTGTTAGCAGCAGCCTTAGAAATCATGGTTAAGTTCTCCCCAGAACCGCATCTGGCCCAAAAGGTTGCAGAAGACCTTCTCTCTCCCAGCGTGATGGACGTAGGTGACTTCAAAATATCAATCAATGAGGGCCTCCCCTCCGGGGTGCCCTGCACCTCCCAATGGAATTCCATCGCCCACTGGCTCCTCACTCTCTGTGCACTTTCTGAGGTTACAAACCTGTCCCCTGACATCATCCAGGCCAACTCTCTCTTTTCCTTCTACGGTGATGATGAGATTGTGAGCACAGACATAAAGTTGGATCCAGAGAAGTTGACAGCAAAACTTAAGGAATACGGGTTGAAACCGACCCGCCCTGATAAGACTGAGGGACCCCTTGTTATCTCTGAGGACCTGAATGGCCTAACCTTCCTGCGGAGGACTGTGACCCGCGACCCAGCTGGCTGGTTTGGAAAGTTGGAACAGAGTTCAATACTCAGGCAAATGTATTGGACTAGGGGCCCCAACCATGAAGACCCATCTGAAACAATGATACCACACTCCCAAAGACCCATACAATTGATGTCTTTGCTGGGCGAGGCTGCACTCCACGGTCCAGCATTCTACAGCAAAATCAGCAAGCTGGTCATTGCAGAGCTGAAGGAAGGTGGCATGGATTTTTACGTGCCCAGACAAGAGCCAATGTTCAGATGGATGAGGTTCTCAGATCTGAGCACGTGGGAGGGCGATCGCAATCTGGCTCCCAGTTTTGTGAATGAAGATGGCGTCGAG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6299|II.12/II.12|2001|JP|Saitama/T18</w:t>
      </w:r>
    </w:p>
    <w:p w:rsidR="00B35020" w:rsidRPr="00361CB3" w:rsidRDefault="00B35020" w:rsidP="00B35020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TAACGACGCTTCCGCTGCCGCTGCTGCTAACAGCAACAACGACACCGCAAAATCTTCAAGTGACGGAATGCTTTCTAGCATGGCTGTCACTTTTAAACGAGCCCTCGGGGCACGGCCTAAACAGCCTCCCCCGAGGGAAATACCACAAAGACCCCCACGACCACCCACCCCAGAACTGGTCAAAAAGATCCCCCCTCCTCCACCCAACGGGGAGGATGAACCAGTGGTTTCTTACAGCGTCAAAGATGGCGTTTCCGGCTTGCCTGAGCTTACCACTGTCAGGCAGCCGGGTGAAACCAACACGGCGTTCAGTGTTCCCCCACTCAACCAAAGGGAGAATAGGGACGCCAAGGAGCCACTAACTGGAACAATCCTGGAAATGTGGGACGGGGAGATCTACCATTACGGCCTGTATGTGGAACGAGGTCTTGTACTTGGTGTGCACAAACCACCGGCTGCCATCAGCCTCGCCAAGGTTGAATTAACACCACTCTCTCTGTTTTGGAGACCAGTGTATACACCACAGTATCTCATCTCTCCGGACACTCTCAGGAGACTGCACGGAGAGTCGTTTCCCTACACAGCCTTTGATAACAACTGCTATGCCTTCTGTTGTTGGGTCCTGGACCTAAACGACTCGTGGTTGTGCAGGAGAATGATCCAGAGGACAACTGGTTTCTTCAGGCCCTACCAAGACTGGAATAGGAAACCCCTCCCCACCATGGATGACTCCAAGTTGAAGAAGGTAGCTAACATATTTTTGTGCGCGCTATCTTCGCTATTCACTAGGCCCATCAAAGACATAATAGGAAAGTTGAGGCCTCTCAACATCCTTAACATCTTGGCTTCATGTGATTGGACTTTTGCAGGCATAGTGGAATCTTTGATTCTCTTGGCAGAGCTCTTTGGAGTTTTCTGGACACCCCCAGATGTGTCTGCGATGATCGCCCCTTTACTAGGTGACTACGAGCTGCAGGGGCCCGAGGACCTTGCAGTGGAACTCGTTCCAATAGTGATGGGGGGGATTGGTTTGGTGCTAGGATTCACCAAAGAGAAGATCGGGAAAATGTTGTCATCTGCTGCATCCACCTTAAGAGCTTGTAAAGACCTTGGTGCATACGGACTGGAAATTTTAAAATTGGTCATGAAGTGGTTCTTCCCAAAGAAAGAGGAAGCAAATGAGCTGGCTATGGTGAGATCCATCGAGGATGCGGTGCTGGACCTCGAGGCAATTGAAAATAACCACATGACTGCTCTCCTCAAAGACAAAGACAGCCTGGCAACCTATATGAGAACTCTTGACCTCGAGGAGGAGAAAGCCAGAAAGCTTTCAACCAAGTCTGCTTCACCTGATATCGTGGGCACAATCAACGCTCTCCTGGCGAGAATCGCCGCTGCACGCTCCCTGGTGCATCGGGCGAAAGAGGAGCTCTCCAGCAGACCAAGACCTGTTGTTGTGATGATATCAGGTAGGCCAGGGATAGGGAAAACCCACCTTGCCAGGGAATTGGCCAAGAAAATCGCAGCTTCTCTCACAGGGGACCAGCGTGTGGGTCTCATCCCGCGCAATGGTGTTGATCACTGGGACGCATATAAGGGAGAAAGAGTCGTTCTATGGGACGACTATGGAATGAGTAACCCCATCCACGACGCCCTCAGGTTACAAGAACTTGCTGACACCTGCCCCCTCACGCTAAATTGTGATAGGATTGAGAACAAAGGAAAGGTCTTTGACAGTGATGCCATAATCATCACCACTAACCTGACCAACCCAGCACCACTGGACTATGTCAATTTTGAAGCATGCTCGAGGCGTATCGACTTCCTCGTGTATGCAGATGCCCCTGAAGTCGAGAAGGCAAAACGTGATTTCCCAGGTCAACCTGACATGTGGAAGAACGCTTTCAGTCCTGACTTCTCGCACATAAAACTGATGCTGGCTCCGCAGGGTGGCTTCGACAAGAACGGAAACACCCCACATGGGAAAGGCGTCATGAAAACCCTCACCACTGGTTCCCTCATCGCACGAGCATCAGGGCTACTCCATGAGAGGTTAGATGAGTACGAGCTGCAGGGCCCAACCCCCACTACCTTCAACTTTGACCGCAATAAGGTGCTTGCGTTCAGACAGCTTGCTGCTGAAAACAAGTACGGGTTGATGGACACAATGAGAGTCGGAAGACAGCTCAAGGATGTCAGGACCATGCCAGAGCTCAAACAAGCACTCAAGAATATCTCAATCAAGAGTTGCCAGATAGTGTATGGTGGCTGCACCTATATGCTTGAGTCTGATGGCAAGGGTGATGTGAAAGTTGACAGAGTTCAGAATGCTACTGTGCAGACCAACAATGAACTGGCCGGTGCCCTACACCATCTTAGGTGTGCCAGGATTAGATACTATGTCAAGTGCATTCAGGAGGCCCTGTATTCCATCATCCAAATTGCTGGAGCTGCATTTGTCACCACGCGCATTGTCAAGCGCATGAACATACAAGACCTTTGGTCCAAGCCACAGGTGGAAGATACAGAGGAGACTGCTAGCAAGGATGGGTGCCCAAAACCCAAGGATGATGACGAGTTCGTTGTTTCATCCGACGACATCAAAACCGAGGGCAAGAAAGGAAAGAACAAGTCTGGCCGTGGTAAGAAGCACACGGCATTCTCAAGCAAAGGTCTCAGTGATGAGGAGTACGATGAGTACAAAAGAATCAGAGAAGAAAGAAACGGCAAGTACTCTATAGAGGAATACCTTCAGGACAGAGATAAGTATTATGAGGAGGTGGCCATCGCCAGGGCGACCGAAGAG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TCTGTGAAGAAGAAGAGGCCAAGATCCGACAAAGGATTTTTAGGCCAACAAGGAAACAACGCAAAGAGGAGAGGGCCTCTCTCGGCTTGGTCACAGGTTCTGAAATCAGGAAGAGGAACCCAGACGACTTCAAACCTAAAGGAAAGCTGTGGGCTGATGACGACAGGAGTGTTGACTACAATGAGAGACTCAATTTTGAAGCCCCACCAAGCATTTGGTCGAGGATAGTCAACTTTGGTTCAGGTTGGGGTTTTTGGGTTTCCCCCAGCCTGTTCATAACATCAACTCATGTCATACCCCAGGGCGCACAGGAGTTCTTTGGGGTTTCCATCAAGCAAATTCAGATACACAAATCGGGTGAATTCTGTCGCTTGAGGTTTCCAAAACCAATCAGAACTGATGTGACAGGCATGATCCTAGAAGAAGGTGCGCCCGAAGGGACCGTGGTCACATTACTCATCAAGAGACCAACTGGGGAACTCATGCCCTTGGCAGCCAGAATGGGAACCCATGCAACCATGAAGATACAAGGGCGCACTGTTGGGGGTCAAATGGGCATGCTCCTAACAGGATCTAACGCCAAGAGTATGGACCTGGGCACCACACCAGGTGACTGTGGCTGTCCCTACATTTACAAGAGAGGGAATGACTACATAGTCATTGGAGTCCACACGGCTGCTGCCCGTGGAGGAAACACCGTCATATGTGCCACCCAGGGGAGCGAGGGAGAAGCCACACTTGAAcGGCGGTGACAACAAGGGAACCTACTGCGGCGCACCAATCTTAGGTCCAGGAAGTGCCCCAAAGCTCAGCACCAAGACTAAGTTTTGGAGATCATCCACAGCACCACTCCCACCTGGTACCTATGAACCAGCCTACCTTGGCGGCAAGGACCCCAGAGTCAAAGGTGGCCCCTCATTGCAACAAGTTATGAGAGACCAGCTGAAACCATTCACTGAGCCCAGGGGTAAACCACCAAAACCAAGTGTGTTAGAGGCTGCCAAGAAAACCATCATCAATGTTCTTGAACAAACAATTGATCCACCTCAAAAATGGTCATTCGCGCAGGCATGCGCATCCCTCGACAAGACCACTTCCAGTGGCCACCCGCACCACATGCGGAAAAACGACTGCTGGAACGGGGAGTCCTTCACAGGCAAATTGGCAGACCAGGCTTCCAAGGCTAACCTGATGTTCGAAGAGGGAAAGAACATGACCCCAGTCTACACAGGTGCGCTTAAGGACGAGCTGGTCAAGACTGACAAAATTTATGGCAAGATCAAAAAGAGGCTTCTCTGGGGCTCGGATCTGGCGACCATGATCCGGTGTGCTCGAGCGTTTGGAGGCCTGATGGAGGAACTCAAAGCACATTGTGTCACACTACCCGTCAGAGTAGGTATGAATATGAATGAGGATGGCCCTATCATCTTTGAGAGACACTCCAGATATAAGTATCATTATGATGCTGATTACTCCCGGTGGGACTCAACACAACAAAGAGCCGTGTTAGCAGCAGCCTTAGAAATCATGGTTAAGTTCTCCCCAGAACCGAATCTGGCCCAAAAGGTTGCAGAAGACCTTCTCTCCCCCAGCGTGATGGACGTAGGTGACTTCAAAATATCAATCAATGAGGGCCTCCCCTCCGGGGTGCCCTGCACCTCCCAATGGAATTCCATCGCCCACTGGCTCCTCACCCTCTGTGCGCTTTCTGAGGTTACAAACCTGTCCCCTGACATTATCCAGGCTAATTCCCTCTTTTCCTTCTACGGTGATGATGAAATTGTGAGCACAGACATAAAATTGGACCCAGAGAAGTTGACAGCAAAACTTAAGGAATACGGGTTGAAACCGACCCGCCCTGACAAGACTGAGGGACCCCTTGTTATCTCTGAGGACCTGGATGGCCTAACCTTCCTGCGGAGGACTGTAACCCGCGACCCAGCTGGCTGGTTTGGAAAGCTGGAACAGAGCTCAATACTTAGGCAAATGTATTGGACTAGGGGCCCTAACCATGAAGACCCATCTGAAACAATGATACCACACTCCCAAAGACCCATACAATTGATGTCTTTGCTGGGCGAGGCTGCACTCCACGGCCCAGCATTCTACAGCAAAATCAGCAAGCTGGTCATTGCAGAGCTGAAGGAAGGTGGCATGGATTTTTACGTGCCCAGACAAGAGCCAATGTTCAGATGGATGAGGTTTTCAGATCTGAGCACGTGGGAGGGCGATCGCAATCTGGCTCCCAGTTTTGTGAATGAAGATGGCGTCGAG</w:t>
      </w:r>
    </w:p>
    <w:p w:rsidR="00361CB3" w:rsidRPr="00361CB3" w:rsidRDefault="00361CB3" w:rsidP="00361CB3">
      <w:pPr>
        <w:pStyle w:val="1"/>
      </w:pPr>
      <w:r w:rsidRPr="00361CB3">
        <w:t>129 GII.3 ORF2 sequences (Table S5)</w:t>
      </w:r>
      <w:r>
        <w:t>: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28244|-/II.3|&lt;1999|JP|NLV3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TGCTCCATCTAATGATGGTGCCGCCGGCCTCGTCCCAGAGATCAACAATGAGGCAATGGCGCTAGACCCAGTGGCGGGTGCAGCGATAGCAGCACCCCTCACTGGTCAGCAAAACATAATTGATCCCTGGATTATGAATAATTTTGTGCAAGCACCTGGTGGTGAGTTTACAGTGTCCCCTAGGAATTCCCCTGGTGAAGTGCTTCTTAATTTGGAATTGGGCCCAGAAATAAACCCTTATTTGGCCCATCTTGCTAGAATGTATAATGGTTATGCAGGTGGATTTGAAGTGCAGGTGGTCCTGGCTGGGAATGCGTTCACAGCAGGAAAGATAATCTTTGCAGCTATACCCCCTAATTTTCCAATTGATAATCTGAGCGCAGCACAAATCACAATGTGCCCGCATGTGATTGTGGATGTCAGACAGTTGGAACCGGTCAACCTTCCGATGCCTGTCGTTCGCAACAATTTCTTTCATTACAATCAAGGGTCTGATTCGCGATTGCGCTTAATTGCAATGCTGTATACACCTCTTAGGGCAAATAATTCTGGAGATGATGTTTTCACTGTGTCTTGTAGAGTACTGACTAGGCCTAGCCCTGATTTTTCATTCAATTTCCTTGTCCCACCCACCGTGGAATCAAAGACAAAACCCTTTACCCTCCCTATTCTGACTATCTCTGAAATGTCCAATTCTAGGTTTCCAGTGCCGATTGAGTCTTTGCACACCAGCCCAACTGAGAATATTGTTGTCCAGTGCCAAAATGGGCGCGTCACTCTCGATGGTGAGTTGATGGGCACCACCCAACTCTTACCGAGTCGAATTTGTGCTTTTAGGGGCGTGCTCACCAGATCAACAAGCAGGGCCAGTGATCAGGCCGATATAGCAACCCCTAGGCTGTTTAATTATTATTGGCATGTACAATTGGATAATCTAAATGGGACCCCTTATGATCCTGCAGAAGACATACCAGGCCCCCTAGGGACACCAGACTTCCGGGGCAAGGTCTTTGGCGTGGCCAGCCAGAGAAACCCTGACAGCACAACTAGAGCACATGAAGCAAAGGTGGACACAACAGCTGGTCGTTTCACCCCAAAGTTGGGCTCATTAGAAATATCTACTGAGTCCAGTGACTTTGACCAAAACCAACCAACAAGATTCACCCCAGTTGGCATTGGGGTTGACAATGAGGCAGATTTTCAACAATGGTCTTTACCCGACTATTCTGGTCAGTTCACCCACAACATGAACTTGGCCCCAGCTGTTGCTCCCAACTTCCCTGGTGAGCAGCTTCTTTTCTTCCGCTCACAGTTACCATCTTCTGGTGGGCGATCCAACGGGGTCCTAGACTGTCTGGTCCCCCAGGAATGGGTCCAACACTTCTACCAGGAATCGGCCACCGCCCAAACACAAGTGGCCCTGGTTAGGTATGTCAACCCTGACACTGGTAGAGTGCTATTTGAGGCCAAGCTGCATAAATTAGGTTTTATGACTATAGCTAAGAATGGTGATTCTCCAATAACTGTTCCCCCAAATGGATATTTTAGGTTTGAATCTTGGGTGAACCCCTTTTATACGCTTGCCCCCATGGGAACTGGGAAT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lastRenderedPageBreak/>
        <w:t>&gt;AB039781|II.3/II.3|1997|JP|U1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CGCAGCGATAGCAGCGCCCCTCACTGGCCAGCAAAATATAATTGATCCCTGGATTATGAATAATTTTGTGCAAGCACCTGGTGGTGAGTTTACAGTGTCACCTAGGAATTCCCCTGGTGAAGTGCTTCTTAATTTGGAATTAGGTCCAGAAATAAACCCCTATTTGGCTCATCTTGCTAGAATGTACAATGGTTATGCAGGTGGATTTGAAGTGCAAGTGGTCCTAGCTGGAAATGCGTTTACGGCAGGAAAGGTTATCTTTGCAGCTATACCCCCTAATTTCCCTATTGACAATCTGAGCGCGGCACAGATCACAATGTGCCCGCACGTGATTGTGGATGTCAGGCAGTTGGAACCAATCAATCTCCCGATGCCTGATGTCCGCAACAATTTCTTTCATTATAATCAAGGTTCTGATTCAAGATTACGTTTGATTGCAATGTTGTATACACCTCTTAGGGCAAATAATTCTGGAGATGATGTTTTCACTGTGTCTTGTAGGGTGTTAACTAGGCCCAGCCCTGATTTCTCGTTCAATTTTCTTGTCCCACCCACTGTGGAATCAAAGACAAAGCTTTTTACCCTCCCCATTTTAACCATCTCTGAAATGTCCAATTCCAGGTTTCCAGTTCCAATTGACTCTTTACACACCAGCCCAACTGAGAATATAGTTGTCCAGTGCCAAAATGGGCGCGTCACTCTTGACGGTGAGTTAATGGGCGCCACCCAACTCTTACCGAGCCAAATATGTGCTTTCAGGGGCACACTCACTAGATCAACAAGCAGGGCCAGCGACCAAACCGACACACCAACCCCTAGGCTATTCAACCATCGTTGGCACATACAATTGGACAATCTAAATGGAACTCCCTACGACCCTGCAGAGGACATACCAGCTCCTTTGGGCACACCAGACTTCCGGGGTAAGGTCTTTGGCGTGGCCAGCCAGAGAAACCCCGACAGCACAACAAGGGCACATGAAGCAAAAGTGGACACAACATCTGGCCGCTTCACCCCAAAATTGGGCTCTTTAGAAATAACCACTGAGTCTGATGACCTTGACACAAACCAGTCAACAAAATTCACCCCAGTTGGCATCGGGGTTGACAATGAGGCAGAATTTCAGCAATGGTCCTTACCCAACTATTCTGGTCAGTTTACTCATAACATGAACTTAGCCCCAGCTGTCGCCCTCAATTTTCCTGGTGAACAGCTACTTTTCTTCCGATCACAGCTGCCATCCTCTGGTGGGCGGTCTAACGGGGTTCTAGACTGCTTGGTCCCCCAGGAATGGGTTCAACACTTTTACCAAGAATCAGCCCCCGCCCAAACGCAGGTGGCCCTGGTTAGGTATGTCAACCCTGACACTGGCAGAGTGCTATTTGAGGCTAAGCTACACAAATTGGGTTTTATGACTATAGCAAAGAATGGTGACTCCCCAATAACTGTCCCTCCAAATGGATACTTTAGATTTGAATCTTGGGTTAACCCCTTTTAT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39782|II.3/II.3|1998|JP|U2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CGCAGCGATAGCAGCGCCCCTCACTGGCCAGCAAAATATAATTGATCCCTGGATTATGAATAATTTTGTGCAAGCACCTGGTGGTGAGTTTACAGTGTCACCTAGGAATTCCCCTGGTGAAGTGCTTCTTAATTTGGAATTAGGTCCAGAAATAAACCCCTATTTGGCTCATCTTGCTAGAATGTACAATGGTTATGCAGGTGGATTTGAAGTGCAAGTGGTCCTAGCTGGAAATGCGTTTACAGCAGGAAAGGTTATCTTTGCAGCTATACCCCCTAATTTCCCTATTGACAATCTGAGCGCGGCACAGATCACAATGTGCCCGCACGTGATTGTGGATGTCAGGCAGTTGGAACCAATCAATCTCCCGATGCCTGATGTCCGCAACAATTTCTTTCATTATAATCAAGGTTCTGATTCAAGATTACGTTTGATTGCAATGTTGTATACACCTCTTAGGGCAAATAATTCTGGAGATGATGTTTTCACTGTGTCTTGTAGGGTGTTAACTAGGCCCAGCCCTGATTTCTCGTTCAATTTTCTTGTCCCACCCACTGTGGAATCAAAGACAAAGCTTTTTACCCTCCCCATTTTAACCATCTCTGAAATGTCCAATTCCAGGTTTCCAGTTCCAATTGACTCTTTACACACCAGCCCAACTGAGAATATAGTTGTCCAGTGCCAAAATGGGCGCGTCACTCTTGACGGTGAGTTAATGGGCACCACCCAACTCTTACCGAGCCAAATATGTGCTTTCAGGGGCACACTCACTAGATCAACAAGCAGGGCCAGCGACCAAGCCGACACACCAACCCCTAGGCTATTCAACCATCGTTGGCACATACAATTGGACAATCTAAATGGAACTCCCTACGACCCTGCAGAGGACATACCAGCTCCTTTGGGCACACCAGACTTCCGGGGCAAGGTCTTTGGCGTGGCCAGCCAGAGAAACCCCGACAGCACAACAAGGGCACATGAAGCAAAAGTGGACACAACATCTGGCCGCTTCACCCCAAAATTGGGCTCCTTAGAAATAACCACTGAGTCTGATGACTTTGACACAAACCAGTCAACAAAATTCACCCCAGTTGGCATCGGGGTTGACAATGAGGCAGAATTTCAGCAATGGTCCTTACCCAACTATTCTGGTCAGTTTACTCATAATATGAACTTAGCCCCAGCTGTCGCCCCCAATTTTCCTGGTGAACAGCTACTTTTCTTCCGATCACAGCTGCCATCCTCTGGTGGGCGGTCTAACGGGGTCCTAGACTGCTTGGTCCCCCAGGAATGGGTTCAACACTTTTACCAAGAATCAGCCCCCGCCCAAACGCAGGTGGCCCTGGTTAGGTATGTCAACCCTGACACTGGCAGAGTGCTATTTGAGGCTAAGCTACACAAATTGGGTTTTATGACTATAGCAAAGAATGGTGACTCCCCAATTACTGTCCCTCCAAATGGATAC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67541|II.3/II.3|&lt;2001|JP|U18GII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CGCAGCGATAGCAGCGCCCCTCACTGGCCAGCAAAATATAATTGATCCCTGGATTATGAATAATTTTGTGCAAGCACCTGGTGGTGAGTTTACAGTGTCACCTAGGAATTCCCCTGGTGAAGTGCTTCTTAATTTGGAATTAGGTCCAGAAATAAACCCCTATTTGGCTCATCTTGCTAGAATGTACAATGGTTATGCAGGTGGATTTGAAGTGCAAGTGGTCCTAGCTGGAAATGCGTTTACGGCAGGAAAGGTTATCTTTGCAGCTATACCCCCTAATTTCCCTATTGACAATCTGAGCGCGGCACAGATCACAATGTGCCCGCACGTGATTGTGGATGTCAGGCAGTTGGAACCAATCAATCTCCCGATGCCTGATGTCCGCAACAATTTCTTTCATTATAATCAAGGTTCTGAT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AAGATTACGTTTGATTGCAATGTTGTATACACCTCTTAGGGCAAATAATTCTGGAGATGATGTTTTCACTGTGTCTTGTAGGGTGTTAACTAGGCCCAGCCCTGATTTCTCGTTCAATTTTCTTGTCCCACCCACTGTGGAATCAAAGACAAAGCTTTTTACCCTCCCCATTTTAACCATCTCTGAAATGTCCAATTCCAGGTTTCCAGTTCCAATTGACTCTTTACACACCAGCCCAACTGAGAATATAGTTGTCCAGTGCCAAAATGGGCGCGTCACTCTTGACGGTGAGTTAATGGGCGCCACCCAACTCTTACCGAGCCAAATATGTGCTTTCAGGGGCACACTCACTAGATCAACAAGCAGGGCCAGCGACCAAACCGACACACCAACCCCTAGGCTATTCAACCATCGTTGGCACATACAATTGGACAATCTAAATGGAACTCCCTACGACCCTGCAGAGGACATACCAGCTCCTTTGGGCACACCAGACTTCCGGGGTAAGGTCTTTGGCGTGGCCAGCCAGAGAAACCCCGACAGCACAACAAGGGCACATGAAGCAAAAGTGGACACAACATCTGGCCGCTTCACCCCAAAATTGGGCTCTTTAGAAATAACCACTGAGTCTGATGACCTTGACACAAACCAGTCAACAAAATTCACCCCAGTTGGCATCGGGGTTGACAATGAGGCAGAATTTCAGCAATGGTCCTTACCCAACTATTCTGGTCAGTTTACTCATAACATGAACTTAGCCCCAGCTGTCGCCCTCAATTTTCCTGGTGAACAGCTACTTTTCTTCCGATCACAGCTGCCATCCTCTGGTGGGCGGTCTAACGGGGTTCTAGACTGCTTGGTCCCCCAGGAATGGGTTCAACACTTTTACCAAGAATCAGCCCCCGCCCAAACGCAGGTGGCCCTGGTTAGGTATGTCAACCCTGACACTGGCAGAGTGCTATTTGAGGCTAAGCTACACAAATTGGGTTTTATGACTATAGCAAAGAATGGTGACTCCCCAATAACTGTCCCTCCAAATGGATACTTTAGATTTGAATCTTGGGTTAACCCCTTTTAT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067542|II.3/II.3|&lt;2001|JP|U201GII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CGCAGCGATAGCAGCGCCCCTCACTGGCCAGCAAAATATAATTGATCCCTGGATTATGAATAATTTTGTGCAAGCACCTGGTGGTGAGTTTACAGTGTCACCTAGGAATTCCCCTGGTGAAGTGCTTCTTAATTTGGAATTAGGTCCAGAAATAAACCCCTATTTGGCTCATCTTGCTAGAATGTACAATGGTTATGCAGGTGGATTTGAAGTGCAAGTGGTCCTAGCTGGAAATGCGTTTACAGCAGGAAAGGTTATCTTTGCAGCTATACCCCCTAATTTCCCTATTGACAATCTGAGCGCGGCACAGATCACAATGTGCCCGCACGTGATTGTGGATGTCAGGCAGTTGGAACCAATCAATCTCCCGATGCCTGATGTCCGCAACAATTTCTTTCATTATAATCAAGGTTCTGATTCAAGATTACGTTTGATTGCAATGTTGTATACACCTCTTAGGGCAAATAATTCTGGAGATGATGTTTTCACTGTGTCTTGTAGGGTGTTAACTAGGCCCAGCCCTGATTTCTCGTTCAATTTTCTTGTCCCACCCACTGTGGAATCAAAGACAAAGCTTTTTACCCTCCCCATTTTAACCATCTCTGAAATGTCCAATTCCAGGTTTCCAGTTCCAATTGACTCTTTACACACCAGCCCAACTGAGAATATAGTTGTCCAGTGCCAAAATGGGCGCGTCACTCTTGACGGTGAGTTAATGGGCACCACCCAACTCTTACCGAGCCAAATATGTGCTTTCAGGGGCACACTCACTAGATCAACAAGCAGGGCCAGCGACCAAGCCGACACACCAACCCCTAGGCTATTCAACCATCGTTGGCACATACAATTGGACAATCTAAATGGAACTCCCTACGACCCTGCAGAGGACATACCAGCTCCTTTGGGCACACCAGACTTCCGGGGCAAGGTCTTTGGCGTGGCCAGCCAGAGAAACCCCGACAGCACAACAAGGGCACATGAAGCAAAAGTGGACACAACATCTGGCCGCTTCACCCCAAAATTGGGCTCCTTAGAAATAACCACTGAGTCTGATGACTTTGACACAAACCAGTCAACAAAATTCACCCCAGTTGGCATCGGGGTTGACAATGAGGCAGAATTTCAGCAATGGTCCTTACCCAACTATTCTGGTCAGTTTACTCATAATATGAACTTAGCCCCAGCTGTCGCCCCCAATTTTCCTGGTGAACAGCTACTTTTCTTCCGATCACAGCTGCCATCCTCTGGTGGGCGGTCTAACGGGGTCCTAGACTGCTTGGTCCCCCAGGAATGGGTTCAACACTTTTACCAAGAATCAGCCCCCGCCCAAACGCAGGTGGCCCTGGTTAGGTATGTCAACCCTGACACTGGCAGAGTGCTATTTGAGGCTAAGCTACACAAATTGGGTTTTATGACTATAGCAAAGAATGGTGACTCCCCAATTACTGTCCCTCCAAATGGATAC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190457|II.a/II.3|&lt;2004|JP|SN2000J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AAATATAATTGATCCCTGGATTATGAATAATTTTGTGCAAGCACCTGGTGGTGAGTTTACAGTATCCCCCAGGAATTCCCCTGGTGAAGTGCTTCTTAATTTGGAATTGGGCCCAGAAATAAACCCCTATTTGGCTCATCTTGCTAGAATGTATAATGGTTATGCAGGTGGATTTGAAGTGCAGGTAGTCCTGGCTGGAAATGCGTTTACAGCAGGAAAGATAATCTTTGCAGCTATACCCCCTAATTTTCCAATTGATAATCTGAGCGCAGCACAGATCACAATGTGCCCGCATGTGATTGTGGATGTCAGACAGTTGGAACCGGTCAACCTTCCGATGCCTGACGTTCGCAACAATTTCTTTCATTACAATCAAGGGTCTGATTCGAGATTGCGCTTAATCGCAATGCTGTATACACCTCTTAGGGCAAATAATTCTGGGGATGATGTTTTTACTGTGTCTTGTAGAGTGTTGACTAGGCCTAGCCCTGACTTTTCATTTAATTTTCTTGTGCCACCTACTGTGGAGTCAAAGACAAAGCCCTTCACCCTCCCTATTCTAACTATCTCTGAAATGTCCAATTCTAGGTTTCCAGTGCCGATTGATTCTCTGCACACCAGCCCAACTGAGAATATTGTTGTCCAGTGTCAAAATGGGCGTGTCACTCTTGATGGTGAGTTGATGGGCACCACCCAACTCTTACCGAGTCAAATCTGTGCTTTCAGGGGCGTGCTCACCAGATCAACAAGCAGGGCCAGTGATCAGGCCGACACAGCAACCCCTAGGTTGTTTAATTATTATTGGCACATACAATTGGATAATCTAAATGGGACTCCTTATGATCCTGCAGAAGACATACCAGGCCCCCTAGGGACACCAGATTTCCGGGGCAAAGTCTTTGGCGTGGCCAGCCAGAGAAACCCCGACAGCACAACTAGAGCACATGAAGCAAAGGTGGACACAACAGCTGGTCGTTTCACCCCAAAATTAG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CATTAGAAATATCCACTGAATCTGGTGACTTTGACCAAAACCAACCAACAAGATTCACCCCAGTTGGCATTGGGGTTGACAATGAGGCAGACTTTCAACAATGGTCTTTACCCGACTATTCTGGTCAGTTCACCCACAACATGAACTTGGCCCCAGCTGTTGCTCCCAACTTTCCTGGTGAGCAGCTCCTTTTCTTTCGCTCACAGTTACCATCTTCTGGTGGGCGATCTAACGGGATTCTAGACTGCCTGGTCCCCCAAGAATGGGTTCAGCACTTCTACCAAGAATCGGCCCCCGCCCAAACACAAGTGGCCCTGGTTAGGTATGTCAACCCTGACACTGGTAGAGTGTTATTTGAGGCCAAGCTGCACAAATTAGGTTTCATGACTATAGCTAAGAATGGTGATTCTCCAATAACTGTCCCTCCAAATGGATACTTTAGGTTTGAATCTTGGGTGAACCCCTTTTATACACTTGCCCCCATGGGAACTGGGAATGGGCGC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195226|-/II.3|1997|JP|Sinsiro/9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CCCAGTGGCGGGTGCAGCGATAGCAGCACCCCTCACTGGTCAGCAAAACATAATTGATCCCTGGATTATGAATAATTTTGTGCAAGCACCTGGTGGTGAGTTTACAGTGTCCCCTAGGAATTCCCCTGGTGAAGTGCTTCTTAATTTGGAACTGGGCCCAGAAATAAACCCTTATTTGGCCCATCTTGCTAGAATGTATAATGGTTATGCAGGTGGATTTGAAGTGCAGGTGGTCCTGGCTGGGAATGCGTTCACAGCAGGAAAGATAATCTTTGCAGCTATACCCCCTAATTTTCCAATTGATAATCTGAGCGCAGCACAAATCACAATGTGCCCGCATGTGATTGTGGATGTCAGACAGTTGGAACCGGTCAACCTTCCGATGCCTGACGTTCGCAACAATTTCTTTTATTACAATCAAGGGTCTGATTCGCGATTGCGCTTAATTGCAATGCTGTATACACCTCTTAGGGCAAATAATTCTGGAGATGATGTTTTCACTGTGTCTTGTAGAGTACTGACTAGGCCTAGCCCTGATTTTTCATTCAATTTCCTTGTCCCACCCACCGTGGAATCAAAGACAAAACCCTTTACCCTCCCTATTCTGACTATCTCTGAAATGTCCAATTCTAGGTTTCCAGTGCCGATTGAGTCTTTGCACACCAGCCCAACTGAGAATATTGTTGTCCAGTGCCAAAATGGGCGCGTCACTCTCGATGGTGAGTTGATGGGCACCACCCAACTCTTACCGAGTCAAATTTGTGCTTTTAGGGGCGTGCTCACCAGATCAACAAGCAGGGCCAGTGATCAGGCCGATACAGCAACCCCTAGGCTGTTTAATTATTATTGGCATGTACAATTGGATAATCTAAATGGGACCCCTTATGATCCTGCAGAAGACATACCAGGCCCCCTAGGGACACCAGACTTCCGGGGCAAGGTCTTTGGCGTGGCCAGCCAGAGAAACCCTGACAGCACAACTAGAGCACATGAAGCAAAGGTGGACACAACAGCTGGTCGTTTCACCCCAAAGTTGGGCTCATTAGAAATATCTACTGAGTCCAGTGACTTTGACCAAAACCAACCAACAAGATTCACCCCAGTTGGCATTGGGGTTGACAATGAGGCAGATTTTCAACAATGGTCTTTACCCGACTATTCTGGTCAGTTCACCCACAACATGAACTTGGCCCCAGCTGTTGCTCCCAACTTCCCTGGTGAGCAGCTCCTTTTCTTCCGCTCACAGTTACCATCTTCTGGTGGGCGATCCAACGGGGTCCTAGACTGTCTGGTCCCCCAGGAATGGGTCCAACACTTCTACCAGGAATCGGCCCCCGCCCAAACACAAGTGGCCCTGGTTAGGTATGTCAACCCTGACACTGGTAGAGTGCTATTTGGGGCCAAGCTGCATAAATTAGGTTTTATGACTATAGCTAAGAATGGTGATTCTCCAATAACTGTTCCCCCAAATGGATAT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42256|II.21/II.3|2003|JP|Saga/542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AAATATAATTGATCCCTGGATTATGAATAATTTTGTGCAAGCACCTGGTGGTGAGTTTACAGTATCCCCTAGGAATTCCCCTGGTGAAGTGCTTCTCAATTTGGAATTGGGTCCAGAAATAAATCCCTATTTGGCCCATCTTGCTAGAATGTATAATGGTTATGCAGGTGGATTTGAAGTGCAGGTAGTCCTAGCTGGAAATGCGTTTACAGCAAGAAAGATAATCTTTGCAGCTATACCCCCTAATTTTCCAATTGATAATTTAAGCGCAGCACATATCACAATGTGCCCACATGTGATTGTGGATGTCAGACAGTTGGAACCGGTCAACCTCCCGATGCCTGACGTTCGCAACAACTTCTTTCATTACAATCAAGGGTCTGATTCGAGATTGCGCTTAATTGCAATGCTGTATACACCTCTTAGGGCAAATAATTCTGGGGATGATGTTTTCACTGTGTCTTGTAGAGTGCTGACTAGGCCTAGCCCTGACTTTTCATTTAATTTCCTTGTGCCACCTACCTTGGAGTCAAAGACAAAGCCCTTCACCCTCCCTATTCTGACTATCTCTGAAATGTCCAATTCTAGGTTTCCAGTGCCGATTGATTCTTTGCACACCAGCCCAACTGAGAATATTGTTGTCCAGTGCCAAAATGGGCGCGTCACTCTTGATGGTGAGTTGATGGGCACCACCCAACTCTTACCTAGTCAAATCTGTGCTTTTAGGGGCGTGCTCACCAGATCAACAAGCAGGGCCAGGGATCAGGCCGACACAGCAACCCCTAGGTTGTTTAATTATTATTGGCACATACAATTGGATAATCTAAATGGGACTCCTTATGATCCTGCAGAAGACATACCAGGCCCCCTAGGGACACCAGATTTCCGGGGCAAAGTCTTTGGCGTGGCCAGCCAGAGAAATCCCGACAGCACAACTAGAGCACATGAAGCAAAGGTGGACACAACAGCTGGTCGTTTCACCCCAAAACTAGGCTCATTAGAGATATCCACTGAATCTGATGACTTTGATCAAAACCAACCAACAAGATTCACCCCAGTTGGCATTGGGGTTGACAATGAGGCAGACTTTCAACAATGGTCTTTACCCGACTATTCTGGTCAGTTCACCCACAACATGAACTTAGCCCCAGCTGTTGCTCCCAACTTCCCTGGTGAGCAGCTCCTTTTCTTCCGCTCACAGTTACCATCCTCTGGTGGGCGATCCAACGGGATTCTAGACTGCCTGGTCCCCCAAGAATGGGTTCAGCACTTCTACCAAGAATCGGCTCCCTCTCAAACTCAAGTGGCCCTGGTTAGGTATGTCAACCCTGACACTGGTAGAGTATTATTTGAAGCCAAGCTGCACAAATTAGGTTTCACGACCATAGCTAAGAATGGTGACTCTCCAATAACTGTCCCTCCAAATGGATACTTTAGGTTTGAATCTTGGGTGAACCCCTTTTATACACTTGCCCCCATGGGAACTGGGAATGGGCGTAGAAGGAA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42257|-/II.3|2004|JP|Maizuru/501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TCCAGTGGCGGGTGCAGCGATAGCAGCACCCCTCACTGGTCAGCAAAATATAATTGATCCCTGGATTATGAATAACTTTGTGCAAGCACCTGGTGGTGAGTTTACAGTATCCCCTAGGAATTCCCCTGGTGAAGTGCTTCTTAATTTGGAATTGGGCCCAGAAATAAATCCCTATTTGGCCCATCTTGCTAGAATGTATAATGGTTATGCAGGTGGGTTTGAAGTGCAGGTAGTCCTAGCTGGAAATGCGTTTACAGCAGGAAAGATAATCTTTGCAGCTATACCCCCTTATTTTCCAATTGATAATTTAAGCGCAGCACAGATCACAATGTGCCCACATGTGATTGTGGATGTCAGACAGTTGGAACCGGTCAACCTCCCGATGCCTGACGTTCGCAATAACTTCTTTCATTATAATCAAGGGTCTGATTCGAGATTGCGCTTAGTTGCAATGCTGTATACACCTCTTAGGGCAAATAATTCTGGGGATGATGTTTTTACTGTGTCTTTGAGAGTGCTGACTAGGCCTAGCCCTGACTTTTCATTTAATTTCCTTGTGCCACCTACTGTGGAGTCAAAGACAAAACCCTTTACCCTCCCTATTCTGACTATCTCTGAAATGTCCAATTCTAGGTTTCCAGTGCCGATTGATTCTCTGCACACCAGCCCAACTGAGAATATTGTTGTCCAGTGCCAAAATGGGCGCGTCACTCTTGATGGTGAGTTGATGGGCACCACCCAACTCTTACCTAGTCAGATCTGTGCTTTCAGGGGCGTGCTCACCAGATCAACAAGCAGGGCCAGTGACCAGGCCGACACAGCAACCCCTAGGTTGTTTAATTATTATTGGCACATACAATTGGATAATCTAAACGGGACTCCTTATGATCCTGCAGAAGACATACCAGGCCCCCTAGGGACACCAGATTTCCGGGGCAAAGTCTTTGGCGTGGCCAGCCAGAGAAATCCCGACAGCACAACTAGAGCACATGAAGCAAAGGTGGACACAACAGCTGGTCGTTTTACCCCAAAACTAGGCTCATTAGAGATATCCACTGAATCTGATGACTTTGATCAAAACCAACCAACAAGATTCACCCCAGTTGGCATTGGGGTTGACCACGAGGCAGATTTCCAACAATGGTCTTTACCCGACTATTCTGGTCAGTTCACCCACAACATGAACTTAGCCCCAGCTGTTGCTCCCAACTTCCCTGGTGAGCAGCTCCTTTTCTTCCGCTCACAGTTACCATCCTCTGGTGGGCGATCCAACGGGATTCTAGACTGCCTGGTCCCCCAAGAATGGGTTCAGCACTTCTACCAAGAATCGGCCCCCGCCCAAACTCAAGTGGCCCTGGTTAGGTATGTCAACCCTGACACTGGTAGAGTATTGTTTGAGGCCAAGCTGCACAAATTAGGTTTCATGACTATAGCTAAGAATGGTGACTCTCCAATAACTGTCCCCCCAAATGGATAT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242258|II.21/II.3|2004|JP|78/04/Ru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TATAGCAGCACCCCTCACTGGCCAGCAAAATATAATTGATCCCTGGATTATGAATAATTTTGTGCAAGCACCTGGTGGTGAGTTTACAGTATCCCCTAGGAATTCCCCTGGTGAAGTGCTTCTTGATTTGGAATTGGGTCCAGAAATAAATCCCTATTTGGCCCATCTTGCTAGAATGTATAATGGTTATGCAGGTGGATTTGAAGTGCAGGTAGTCCTAGCTGGGAATGCGTTCACAGCAGGAAAGATAATCTTTGCAGCTATACCCCCTAATTTTCCAATTGATAATCTAAGCGCAGCACAGATCACAATGTGCCCACATGTGATTGTGGATGTCAGACAGTTGGAACCGGTCAACCTCCCGATGCCTGACGTTCGCAACACTTTCTTTCATTACAATCAAGGGTCTGATTCGAGATTGCGCTTAATTGCAATGCTGTATACACCTCTTAGGGCAAATAATTCTGGGGATGATGTTTTTACTGTGTCTTGTAGAGTGCTGACTAGGCCTAGCCCTGACTTTTCATTTAATTTCCTTGTGCCACCCACTGTGGAGTCAAAGACAAAACCCTTCACCCTCCCTATTCTGACTATCTCTGAAATGTCCAATTCTAGGTTTCCAGTGCCGATTGATTCTCTGCACACCAGCCCAACCGAGAGTATTGTTGTCCAGTGCCAAAATGGACGCGTCACTCTTGATGGTGAGTTGATGGGCACCACCCAACTCTTACCTAGTCAAATCTGTGCTTTTAGGGGCGTGCTCACCAGATCAACAAGCAGGGCCAGTGACCAGGCCGACACAGCAACCCCCAGGTTGTTTAATTATTATTGGCACATACAATTGGATAATCTAAATGGGACTCCTTATGATCCTGCAGAAGACATACCAGGCCCCCTAGGGACACCAGACTTCCGGGGCAAAGTCTTTGGCGTGGCCAGCCAGAGAAACCCGGACAGCACAACTAGAGCACATGAGGCAAAGGTGGACACAACAACTGGTCGTTTCACCCCAAAACTAGGCTCATTAGAGATATCCACTGAATCTGATGACTTTGATCAAAACCAACCAACAAGATTCACCCCAGTTGGCATTGGGGTTGACCATGAGGCAGACTTTCAACAATGGTCTTTACCCGATTATTCTGGTCAGTTCACCCACAACATGAACTTAGCCCCAGCTGTTGCTCCTAACTTCCGTGGTGAGCAGCTCCTTTTCTTCCGCTCACAGTTACCATCCTCTGGTGGGCGATCCAACGGGACCCTAGACTGCCTGGTCCCCCAAGAATGGGTTCAGCACTTCTACCAAGAATCGGCCCCCGCCCAAACTCAAGTGGCCCTGGTCAGGTATGTCAACCCTGACACTGGCAGAGTATTATTTGAGGCCAAGCTGCACAAATTAGGTTTCATGACTATAGCTAAGAATGGTGACTCTCCAATAACTGTCCCTCCAAATGGATAT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65435|II.21/II.3|2004|US|TCH04-57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TACAGTATCCCCTAGGAATTCCCCTGGTGAAGTGCTTCTTAATTTGGAATTGGGCCCAGAAATAAATCCCTATTTGGCACATCTCGCTAGAATGTATAATGGTTATGCAGGTGGATTTGAAGTGCAGGTAGTCCTAGCTGGAAATGCGTTTACAGCAGGAAAGATAATCTTTGCAGCTATACCCCCTAATTTCCCAATTGATAATCTAAGCGCACGACAGATTACAATGTGCCCACATGTGATTGTGGATGTCAGACAGTTGGAACCAGTCAACCTCCCGATGCCTGACGTTCGCAACAATTTCTTTCATTATAACCAAGGATCTGATTCGAGATTGCGCTTAATTGCAATGCTGTACACACCTCTTAGGGCAAATAATTCTGGGGATGATGTTTTTACTGTGTCTTGTAGAGTGCTGACTAGGCCTAGCCCTGACTTCTCATTCAATTTCCTTGTGCCACCCACTGTGGAGTCAAAGACAAAACCCTTCACCCTCCCTATTCTGACTATCTCTGAAATGTCCAATTCTAGGTTTCCAGTGCCGATTGACTCTCTGCACACCAGCCCAACTGAGAATATTGTTGTCCAGTGC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AATGGGCGCGTCACTCTTGATGGTGAGCTGATGGGCACCACCCAACTCTTACCTAGTCAAATCTGTGCTTTCATGGGCGTGCTCACCAGGTCAACAAGCAGGGCCAGTGATCAGGCCGACACAGCAACCCCTAGGTTGTTTAATTATTATTGGCATATACAATTGGATAATCCAAATGGGACTCCTTATGATCCTGCAGAAGACATACCAGGCCCCCTAGGGACACCAGATTTCCGGGGCAAAGTCTTTGGCGTGGCCAGCCAGAGAAACCCCGACAGCACAACTAGAGCACATGAAGCAAAGGTGGACACAACAGCTGGTCGTTTCACCCCAAAACTAGGCTCATTAGAGATATCCACTGAATCTGATGACTTTCATCAAAACCAACCAACAAGATTCACCCCAGTTGGCATTGGGGTTGACAATGAAGCAGACTTTCAACAGTGGTCTTTACCCGACTATTCTGGTCAGTTCACCCACAACATGAACTTAGCCCCAGCTGTTGCTCCCAACTTCCCTGGAGAGCAGCTCCTTTTCTTCCGCTCACAGTTACCATCCTCTGGTGGGCGATCCAACGGGATTCTAGACTGCCTGGTCCCTCAAGAGTGGGTTCAGCACTTCTACCAAGAATCGGCCCCCTCTCAAACTCAAGTGGCCCTGGTTAGGTATGTCAACCCTGACACTGGCAGAGTATTATTTGAGGCCAAGCTGCACAAATTAGGTTTCATGACTATAGCTAAGAATGGTGACTCTCCAATAACTGTCCCTCCAAATGGATACTTTAGGTTTGAATCTTGGGTGAACCCATTTTAC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85626|-/II.3|2006|NL|RotterdamP1D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ATCCCCTAGAAATTCCCCTGGTGAAGTTCTTCTTAATTTGGAACTGGGCCCAGAAATAAATCCCTATTTGGCCCATCTTGCTAGAATGTATAATGGTTATGCAGGTGGATTTGAAGTGCAGGTGGTCCTAGCTGGAAATGCGTTTACAGCAGGAAAGATAATCTTTGCAGCTATTCCCCCCAATTTTCCAATTGACAATCTAAGTGCAGCACAGATCACAATGTGTCCACATGTGATTGTGGATGTCAGACAGTTGGAACCAGTCAACCTCCCGATGCCTGACGTTCGCAACAACTTCTTTCATTACAACCAAGGGTCTGATTCGAGATTGCGCCTAATTGCAATGCTATACACACCTCTTAGGGCAAATAATTCTGGGGATGATGTTTTTACTGTGTCTTGCAGAGTGCTAACTAGACCTAGCCCTGACTTCTCATTTAATTTCCTTGTGCCACCCACTGTGGAGTCAAAGACAAAACCCTTTTCCCTCCCTATTCTGACTATCTCTGAAATGTCCAATTCTAGGTTCCCAGTACCAATTGATTCTCTGCACACCAGCCCTACTGAGAATATTGTTGTCCAGTGCCAGAATGGGCGCGTCACCCTTGATGGTGAGTTGATGGGCACCACCCAACTCTTACCTAGCCAAATTTGTGCTTTCAGGGGCGTGCTCACCAGATCAACAAGCAGGGCCAGTGACCAGGCCGATACAGCAACCCCTAGATTGTTTAATTATTATTGGCATATACAATTGGATAATCTAAATGGAACTCCTTATGATCCTGCAGAAGACATACCAGGCCCCCTAGGGACACCAGATTTCCGGGGCAAAGTCTTTGGCGTGGCCAGCCAGAGAAATCCTGATGCCACGACTAGGGCACATGAAGCAAAGATAGACACAGCATCTGGCCGTTTCACCCCAAAACTAGGCTCATTAGAGATATCCACTGAATCTGATGATTTTGACCAAAACAAACCAACAAGATTCACCCCAGTTGGCATTGGGGTTGACCATGAGGAAGACTTTCAACAATGGACTCTACCCGACTATGCTGGCCAGTTCACCCACAACATGAACTTAGCCCCAGCTGTTGCTCCCAACTTCCCTGGTGAGCAGCTCCTTTTCTTCCGCTCACAGTTGCCATCTTCTGGTGGGCGATCCAACGGGATTCTAGACTGCCTGGTCCCCCAAGAATGGGTACAGCACTTCTACCAAGAATCAGCCCCCTCCCAATCTCAAGTGGCCCTGGTTAGGTATATCAACCCTGACACTGGTAGAGTGTTATTTGAGGCCAAGCTGCACAAATTAGGTTTCATGACTATAGCCAAGAATGGTGACTCTCCAATAACTGTCCCTCCG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85627|-/II.3|2006|NL|RotterdamP1D8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ATCCCCTAGAAATTCCCCTGGTGAAGTTCTTCTTAATTTGGAACTGGGCCCAGAAATAAATCCCTATTTGGCCCATCTTGCTAGAATGTATAATGGTTATGCAGGTGGATTTGAAGTGCAGGTGGTCCTAGCTGGAAATGCGTTTACAGCAGGAAAGATAATCTTTGCAGCTATTCCCCCCAATTTTCCAATTGACAATCTAAGTGCAGCACAGATCACAATGTGTCCACATGTGATTGTGGATGTCAGACAGTTGGAACCAGTCAACCTCCCAATGCCTGACGTTCGCAACACCTTCTTTCATTACAACCAAGGGTCTGATTCGAGATTGCGCCTAATTGCAATGCTATACACACCTCTTAGGGCAAATAATTCTGGGGATGATGTTTTTACTGTGTCTTGCAGAGTGCTAACTAGACCTAGCCCTGACTTCTCATTTAATTTCCTTGTGCCACCCACTGTGGAGTCAAAGACAAAACCCTTTTCCCTCCCTATTCTGACTATCTCTGAAATGTCCAATTCTAGGTTCCCAGTACCAATTGATTCTCTGCACACCAGCCCTACTGAGAATATTGTTGTCCAGTGCCAGAATGGGCGCGTCACCCTTGATGGTGAGTTGATGGGCACCACCCAACTCTTACCTAGCCAAATTTGTGCTTTCAGGGGCGTGCTCACCAGATCAACAAGCAGGGCCAGTGACCAGGCCGATACAGCAACCCCTAGATTGTTTGATTATTATTGGCATATACAATTGGACAATCTAAATGGAACTCCCTATGATCCTGCAGAAGACATACCAGGCCCCCTAGGGACACCAGATTTCCGGGGCAAAGTCTTTGGAGTGGCCAGCCAGAGAAATCCTGATACCACGACTAGGGCACATGAAGCAAAAATAGACACAGCATCTGGCCGTTTCACCCCAAAACTAGGCTCATTAGAGATATCCACTGAATCTGATGATTTTGACCAAAACAAACCAACAAGATTCACCCCAGTTGGCATTGGGGTTGACCATGAGGAAGACTTTCAACAATGGACTCTACCCAACTATGCTGGCCAGTTCACCCACAACATGAACTTAGCCCCAGCTGTTGCTCCCAACTTCCCTGGTGAGCAGGTCCTTTTCTTCCGCTCACAGTTGCCATCTTCTGGTGGGCGATCCAACGGGATTCTAGACTGCCTGGTCCCCCAAGAATGGGTACAGCACTTCTACCAAGAATCAGCCCCCTCCCAATCTCAAGTGGCCCTGGTTAGGTATGTCAACCCTGACACTGGTAGAGTGTTATTTGAGGCCAAGCTGCACAAATTAGGTTTCATGACTATAGCCAGGAATGGTGACTCTCCAATAACTGTCCCTCCGAA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85634|-/II.3|2005|NL|RotterdamP5D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GTGACGCCACTCCATCTAATGATGGTGCCGCCGGCCTCGTCCCAGAGATCAACAATGAGGCAATGGCGCTAGATCCAGTGGCGGGTGCAGCGATAGCAGCACCCCTCACTGGTCAGCAAAATATAATTGATCCCTGGATTATGAATAATTTTGTGCAAGCACCTGGTGGTGAGTTTACAGTGTCCCCTAGGAATTCCCCTGGTGAAGTGCTTCTTAATTTGGAATTGGGCCCAGAAATAAATCCCTATTTGGCTCATCTTGCTAGAATGTATAATGGTTATGCAGGTGGATTTGAAGTGCAGGTAGTCCTAGCTGGAAATGCGTTTACAGCAGGAAAGATAATCTTTGCAGCTATACCCCCTAACTTTCCAATTGATAATTTGAGTGCAGCACAGATCACAATGTGCCCACATGTAATTGTGGATGTCAGACAGTTGGAACCGGTCAACCTCCCGATGCCTGACGTTCGCAACAACTTCTTTCATTATAATCAAGGGTCTGATTCGAGATTGCGCTTAATTGCAATGCTGTATACACCTCTTAGGGCAAATAATTCTGGGGATGATGTTTTTACTGTGTCTTGTAGAGTGCTGACTAGGCCTAGCCCTGACTTTTCATTTAATTTCCTTGTGCCACCTACTGTGGAGTCAAAGACAAAACCCTTCACCCTCCCTATTCTGACTATCTCTGAAATGTCCAATTCTAGGTTTCCAGTGCCGATCGACTCTCTGCACACCAGCCCAACTGAGAATATTGTTGTCCAGTGCCAAAATGGGCGCGTCACTCTTGATGGTGAGTTGATGGGCACCACCCAACTCTTACCTAGTCAAATTTGTGCTTTTAGGGGCGTGCTCACCAGATCAACAAGCAGGGCCAGTGACCAAGCCGATACAGCAACCCCTAGATTGTTTAATTATTATTGGCACATACAATTGGATAATCTAAATGGGACTCCTTATGACCCTGCAGAAGACATACCAGGCCCCCTGGGGACACCAGATTTTCGGGGCAAGGTCTTTGGCGTGGCCAGCCAGAGAAATCCCGACAGTACAACTAGAGCACATGAGGCAAAGGTGGACACAACAGCTGGTCGTTTCACCCCAAAACTAGGCTCATTAGAGATATCCACTGAATCTGATGACTTTGATCAAAACCAACCAACAAGATTCACCCCAGTTGGCATTGGGGTTGACCATGAGGCAGACTTCCAACAATGGTCTTTACCCGACTATTCTGGTCAGTTCACCCACAACATGAACTTAGCCCCAGCTGTTGCTCCCAACTTTCCTGGTGAACAACTCCTTTTCTTCCGCTCACAGCTACCATCCTCTGGTGGGCGATCCAACGGGATTCTAGACTGCTTGGTCCCCCAAGAATGGGTTCAGCACTTCTACCAAGAATCGGCCCCCGCCCAAACTCAAGTGGCCCTGGTTAGGTATGTCAACCCTGACACTGGTAGAGTATTATTTGAGGCCAAGCTGCACAAATTAGGTTTCATGACTATAGCTAAGAATGGTGATTCTCCAATAACTGTCCCTCCAAATGGGTACTTTAGGTTTGAATCTTGGGTGAACCCCTTTTATACT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85641|-/II.3|2006|NL|RotterdamP8D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GTCCCCTAGAAATTCCCCTGGTGAAGTCCTTCTTAATTTGGAATTGGGCCCAGAAATAAATCCCTATTTGGCCCATCTTGCTAGAATGTATAATGGTTATGCAGGTGGATTTGAAGTGCAGGTGGTCCTAGCTGGAAATGCGTTTACAGCAGGAAAGATAATCTTTGCAGCTATCCCCCCCAATTTTCCAATTGACAATCTAAGTGCAGCACAGATCACAATGTGCCCACATGTGATTGTGGATGTCAGACAGTTGGAACCAGTCAACCTCCCGATGCCTGACGTTCGCAACAACTTCTTTCATTACAATCAAGGGTCTGATTCGAGATTGCGCCTAATTGCAATGCTATACACACCTCTTAGGGCAAATAATTCTGGGGATGATGTTTTTACTGTGTCTTGCAGAGTGCTAACTAGACCTAGTCCTGACTTCTCATTTAATTTCCTTGTGCCACCTACTGTGGAGTCAAAGACAAAACCCTTCTCCCTCCCTATTCTGACTATCTCTGAAATGTCCAATTCTAGGTTCCCAGTACCAATTGATTCTCTGCACACCAGTCCTACTGAGAATATTGTTGTCCAGTGCCAGAATGGGCGCGTCACCCTTGATGGTGAGTTGATGGGCACCACCCAACTCTTACCTAGCCAAATCTGTGCTTTCAGGGGCGTTCTCACCAGATCAACAAGCAGGGCCAGTGACCAGGCCGATACAGCAACCCCTAGATTATTTAATTATTATTGGCATATACAATTGGATAATCTAAATGGAACTCCTTATGATCCTGCAGAAGACATACCAGGCCCCCTAGGGACACCAGATTTCCGGGGCAAAGTCTTTGGCGTGGCCAGCCAGAGAAATCCTGATACCACGACTAGGGCACATGAAGCAAAGATAGACACAACATCTGGCCGTTTCACCCCAAAACTAGGCTCACTAGAGATATCCACTGAATCTGATGATTTTGATCAAAACAAACCAACAAGATTCACCCCAGTTGGCATTGGGGTTGACCGTGAGGTAGACTTTCAACAATGGGCTCTACCCGACTACGCTGGTCAGTTCACCCACAACATGAACTTAGCCCCAGCTGTTGCTCCCAACTTCCCTGGTGAACAGCTCCTTTTCTTCCGCTCACAGTTGCCATCTTCTGGTGGGCGATCCAACGGGATTTTAGACTGCCTGGTCCCCCAAGAATGGGTACAGCACTTCTACCAAGAATCAGCCCCCTCCCAATCTCAAGTGGCCCTGGTTAGGTATATCAACCCTGACACTGGTAGAGTGTTATTTGAGGCCAAGCTGCATAAATTAGGTTTCATGACTATAGCCAAGAATGGTGAC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385642|-/II.3|2006|NL|RotterdamP8D3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ACAAGCACCTGGTGGTGAGTTTACAGTGTCCCCTAGAAATTCCCCTGGTGAAGTCCTTCTTAATTTGGAATTGGGCCCAGAAATAAATCCCTATTTGGCCCATCTTGCTAGAATGTATAATGGTTATGCAGGTGGATTTGAAGTGCAGGTGGTCCTAGCTGGAAATGCGTTTACAGCAGGAAAGATAATCTTTGCAGCTATCCCCCCCAATTTTCCAATTGACAATCTAAGTGCAGCACAGATCACAATGTGCCCACATGTGATTGTGGATGTCAGACAGTTGGAACCAGTCAACCTCCCGATGCCTGACGTTCGCAACAACTTCTTTCATTACAATCAAGGGTCTGATTCGAGATTGCGCCTAATTGCAATGCTATACACACCTCTTAGGGCAAATAATTCTGGGGATGATGTTTTTACTGTGTCTTGCAGAGT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CTAGACCTAGTCCTGACTTCTCATTTAATTTCCTTGTGCCACCTACTGTGGAGTCAAAGACAAAACCCTTCTCCCTCCCTATTCTGACTATCTCTGAAATGTCCAATTCTAGGTTCCCAGTACCAATTGATTCTCTGCACACCAGTCCTACTGAGAATATTGTTGTCCAGTGCCAGAATGGGCGCGTCACCCTTGATGGTGAGTTGATGGGCACCACCCAACTCTTACCTAGCCAAATCTGTGCTTTCAGGGGCGTTCTCACCAGATCAACAAGCAGGGCCAGTGACCAGGCCGATACAGCAACCCCTAGATTATTTAATTATTATTGGCATATACAATTGGATAATCTAAATGGAACTCCTTATGATCCTGCAGAAGACATACCAGGCCCCCTAGGGACACCAGATTTCCGGGGCAAAGTCTTTGGCGTGGCCAGCCAGAGAAATCCTGATACCACGACTAGGGCACATGAAGCAAAGATAGACACAACATCTGGCCGTTTCACCCCAAAACTAGGCTCACTAGAGATATCCACTGAATCTGATGATTTTGATCAAAACAAACCAACAAGATTCACCCCAGTTGGCATTGGGGTTGACCATGAGGTAGACTTTCAACAATGGGCTCTACCCGACTACGCTGGTCAGTTCACCCACAACATGAACTTAGCCCCAGCTGTTGCTCCCAACTTCCCTGGTGAACAGCTCCTTTTCTTCCGCTCACAGTTGCCATCTTCTGGTGGGCGATCCAACGGGATTTTAGACTGCCTGGTCCCCCAAGAATGGGTACAGCACTTCTACCAAGAATCAGCCCCCTCCCAATCTCAAGTGGCCCTGGTTAGGTATATCAACCCTGACACTGGTAGAGTGTTATTTGAGGCCAAGCTGCATAAATTAGGTTTCATGACTATAGCCAAGAATGGTGAC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629943|II.12/II.3|2010|JP|Tokyo/10-110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ACCAGTGGCGGGTGCAGCGATAGCAGCACCCCTCACTGGCCAGCAAAATATAATTGATCCCTGGATTATGAATAATTTTGTGCAAGCACCTGGTGGTGAGTTTACAGTGTCTCCTAGGAATTCCCCTGGTGAAGTGCTTCTCAATTTGGAATTGGGCCCAGAAATAAATCCCTATTTGGCCCATCTTGCTAGAATGTATAATGGTTATGCAGGTGGGTTTGAAGTGCAGGTAGTCCTAGCTGGAAATGCGTTTACAGCAGGAAAGATAATTTTTGCAGCTATACCCCCTAACTTCCCAATTGACAATCTAAGCGCAGCACAGATCACAATGTGCCCACATGTGATTGTGGATGTCAGACAGTTGGAACCGGTCAACCTTCCGATGCCTGACGTTCGCAACAACTTCTTCCATTACAACCAAGGGTCTGATTCGAGATTGCGCTTAGTTGCAATGCTGTATACACCTCTTAGGGCAAATAATTCTGGGGATGATGTTTTTACTGTGTCTTGTAGAGTGCTAACTAGGCCTAGCCCTGACTTTTCATTTAACTTCCTTGTGCCACCCACTGTGGAGTCAAAGACAAAACCCTTCACCCTCCCTATTTTGACTATCTCTGAAATGTCTAATTCTAGGTTTCCAGTGCCGATTGATTCTCTGCACACCAGCCCAACTGAGAATATTGTTGTCCAGTGCCAAAATGGGCGCGTCACTCTTGATGGTGAGTTGATGGGCACCACCCAACTCTTACCTAGTCAAATCTGTGCTTTTAGGGGCGTGCTCACAAGATCAACAAGCAGGGCCAGTGACCAGGCCGACACAGCAACCCCTAGATTGTTTAATTATTATTGGCACATACAATTGGCTAATCTAAATGGGACTCCTTATGATCCTGCAGAAGACATACCAGGCCCCCTGGGAACACCAGACTTCCGGGGCAAAGTCTTTGGCGTGGCCTGCCAGAGAAATCCCGACTGTACAACTAGAGCACATGAAGCAAAGGTGGACACAACAGCTGGTCGCTTCACCCCAAAACTAGGCTCATTGGAGATATCTACTGAATCTGGTGACTTTGACCAAAACCAACCAACAAGATTCACCCCAGTTGGCATTGGGGTTGACCACGAGGCAGACTTCCAACAATGGTCCTTACCCGATTATTCTGGTCAGTTCACTCACAACATGAACTTAGCCCCAGCTGTTGCTCCCAATTTCCCTGGTGAGCAGCTCCTTTTCTTCCGCTCACAGTTACCATCTTCTGGTGGGCGATCCAATGGGATTCTAGACTGCCTGGTCCCCCAAGAATGGGTTCAGCACTTCTACCAAGAATCGGCCCCCGCCCAAACCCAGGTGGCCCTGGTTAGATATGTCAACCCTGACACTGGTAGAGTGTTGTTTGAGGCCAAGCTGCACAAATTAGGC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B758450|-/II.3|2009|JP|GII.3/2009/Miyagi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CCCAGTGGCGGGTGCAGCGATAGCAGCACCCCTCACTGGTCAGCAAAATATAATTGATCCCTGGATTATGAATAATTTTGTACAAGCACCTGGTGGTGAGTTTACAGTATCCCCTAGGAATTCCCCTGGTGAAGTGCTTCTTAATTTGGAATTGGGCCCAGAAATAAACCCCTATTTGGCCCATCTTGCTAGAATGTATAATGGTTATGCAGGTGGATTTGAAGTGCAAGTAGTCCTGGCTGGAAATGCGTTTACAGCAGGAAAGATAATCTTTGCAGCTATACCCCCTAATTTTCCAATTGATAACCTGAGCGCAGCACAGATCACAATGTGCCCGCATGTGATTGTGGATGTCAGACAATTGGAACCGGTCAATCTTCCGATGCCTGACGTTCGCAACAATTTCTTTCATTATAATCAAGGGTCTGATTCGAGATTGCGCTTAATTGCAATGCTGTACACACCTCTTAGGGCAAATAATTCTGGGGATGATGTTTTTACTGTGTCATGCAGAGTGCTGACTAGGCCTAGCCCTGATTTTTCATTTAATTTCCTTGTGCCACCCACTGTGGAGTCAAAGACAAAGCCCTTCACCCTTCCTATTCTGACTATCTCTGAAATGTCCAATTCTAGGTTTCCAGTTCCGATTGATTCTCTGCACACAAGCCCAACTGAGAATATTGTTGTCCAGTGCCAAAACGGGCGCGTCACTCTTGACGGTGAGTTGATGGGAACCACCCAACTCTTACCGAGTCAGATCTGTGCTTTCAGGGGCGTACTCACCCGATCAACAAGCAGGGCCAGTGATCAGGCCGACACAGCAACCCCTAGGTTGTTTAATTATTACTGGCACATACAATTGGATAATCTAAATGGAACACCTTATGACCCTGCAGAAGACATACCAGGCCCCCTAGGGACACCAGATTTTCGGGGCAAAGTCTTTGGCGTGGCCAGCCAAAGAAACCCCGACAGCACAACTAGGGCACATGAAGCAAAGGTGGATACAACATCTGGCCGTTTTACCCCAAAATTAGGCTCATTAGAAATATCCACTGAATCTGGTGACTTTGACCAAAATCAACCAACAAGATTCACTCCAGTTGGCATTGGGGTTGATAACGAGGCAGACTTTCAACAATGGTCTTTACCCGACTATTCTGGTCAGTTCACCCACAACATGAACTTGGCACCAGCTGTTGCCCC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CTTCCCTGGTGAGCAGCTCCTCTTCTTCCGCTCACAGTTACCATCTTCTGGTGGACGGTCCAACGGGATTCTAGACTGCCTAGTTCCCCAAGAATGGGTTCAGCACTTCTACCAAGAATCGGCCCCCGCCCAAACACAGGTGGCCTTGGTTAGGTATGTCAACCCTGACACTGGTAGAGTGTTATTTGAGGCTAAGCTGCACAAATTAGGTTTCATGACTATAGCTAAGAGTGGTGATTCCCCAATAACTGTCCCTCCAAATGGATATTTTAGATTTGAATCTTGGGTGAACCCCTTTTATACACTTGCCCCCATGGGAACTGGGAATGGGCGC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190817|II.a/II.3|&lt;2001|US|Arg32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AAACATAATTGATCCCTGGATTATGAATAATTTTGTGCAAGCACCTGGTGGTGAGTTTACAGTGTCCCCTAGGAATCCCCCTGGTGAAGTGCTTCTTAATTTGGAATTGGGCCCAGAAATAAACCCCTATTTGGCCCATCTTGCTAGAATGTATAATGGTTATGCAGGTGGATTTGAAGTGCAGGTAGTCCTGGCTGGGAATGCGTTTACAGCAGGAAAGATAATCTTTGCAGCTATACCTCCTAATTTTCCAATTGATAATCTGAGCGCAGCACAAATCACAATGTGCCCGCATGTGATTGTGGATGTCAGACAGTTGGAACCGGTCAACCTCCCGATGCCTGACGTTCGCAACAACTTCTTTCATTACAATCAAGGGTCTGATTCGAGATTGCGCTTAATTGCAATGCTGTATACACCTCTTAGGGCAAATAATTCTGGAGATGATGTTTTTACTGTGTCCTGTAGAGTACTGACTAGGCCTAGCCCTGACTTCTCATTCAATTTCCTTGTCCCACCTACTGTGGAATCAAAGACAAAACCCTTTACCCTCCCTATTCTGACTATCTCTGAAATGTCCAATTCTAGGTTTCCAGTGCCGATTGAGTCTTTGCACACCGGCCCAACTGAGAATATTGTTGTCCAGTGCCAAAATGGGCGCGTCACTCTTGATGGTGAGTTGATGGGCACCACCCAACTCTTACCGAGTCAAATTTGTGCTTTTAGGGGCGTGCTCACCAGATCAACAAGTAGGGCCAGTGATCAGGCCGATACAGCAACCCCTAGGCTGTTTAATTATTATTGGCATGTACAATTGGATAATCTAAATGGGACACCTTATGACCCTGCAGAAGACATACCAGGCCCCCTAGGGACACCAGACTTCCGGGGCAAGGTCTTTGGCGTGGCCAGCCAGAGAAACCCTGACAGCACAACTAGAGCACATGAAGCAAAGGTGGACACAACAGCTGGTCGTTTCACCCCAAAATTGGGCTCATTAGAGATATCTACTGACTCCAGTGACTTTGACCAAAACCAACCAACAAGATTCACCCCAGTTGGCATTGGGGTTGACAATGAGGCAGATTTTCAACAATGGTCTTTACCCGACTATTCTGGTCAATTCACTCACAACATGAACTTGGCCCCAGCTGTTGCTCCCAACTTCCCTGGTGAGCAGCTCCTTTTCTTCCGATCACAGTTACCATCTTCTGGTGGGCGATCCAACGGGGTTCTAGACTGTCTGGTCCCCCAGGAATGGGCTCAACACTTCTACCAGGAATCGGCCCCGGCCCAAACACAAGTGGCCCTGGTTAGGTATGTCAACCCTGACACTGGTAGAGTGCTATTTGAGGCCAAGCTGCATAAATTAGGTTTCATGACTATAGCTAAGAATGGTGACTCTCCAATAACTGTCCCC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14411|II.3/II.3|1993|US|Lionville/24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CCTTAATTTGGAATTAGGTCTAGAAATAAATCCCTATTTGGCTCATCTTGCTAGAATGTACAATGGTTATGCAGGTGTATTTGAAGTGCAAGTGGTCCTTGCTGGAAATGCGTTTACAGCAGGAAAGGTTATCTTCGCAGCTATACCCCCTAATTTCCCTATTGACAATCTGAGCGCGGCGCAGATCACAATGTGTCCGCACGTGATTGTGGATGTCAGGCAGTTGGAACCAATCAATCTCCCGATGCCTGATGTCCGCAACAATTTCTTTCATTATAATCAAGGTTCTGATTCAAGATTACGTTTGATTGCAATGTTGTATACACCTCTTAGGGCAAATAATTCTGGAGATGATGTTTTTACTGTGTCTTGTAGGGTGTTAACTAGGCCCAGCCCTGATTTCTCATTCAATTTTCTTGTCCCACCCACTGTGGAATCAAAGACAAAACTTTTTACCCTCCCCATTTTAACCATCTCTGAAATGTCCAATTCCAGGTTTCCAGTTCCAATTGACTCTCTGCACACCAGCCCAACTAAGAATATAGTTGTCCAGTGCCAAAATGGGCGCGTCACTCTTGACGGTGAGTTAATGGGCACCACCCAACTCTTACCGAGCCAAATATGTGCTTTCAGGGGCACACTCACTAGATCAACAAGCAGGGCCAGTGACCAAGCCGACACACCAACCCCTAGGCTATTCGGCCACCGTTGGCACATACAATTGGATAATCTAAATGGAACTCCCTACGACCCTGCAGAGGACATACCAGCTCCTTTGGGCACACCAGACTTCCGGGGCAAGGTCTTTGGTGTGGCCAGCCAGAGAAACCCCGACAGCACAACAAGGGCACATGAAGCAAAAGTGGACACGACATCTGGCCGCTTCACCCCAAAATTGGGCTCCTTAGAAATAATCACTGAATCTGATGACTTTGACACAAACCAGTCAACAAAATTCACCCCAGTTGGCATCGGAGTTGACAATGAGGCAGAATTTCAGCAATGGTCCTTGCCCAACTATTCTGGTCAGTTTACTCATAATATGAACTTAGCCCCAGCTGTAGCCCCCAATTTTCCTGGCGAACAGCTACTTTTCTTCCGATCACAGCTGCCATCCTCTGGTGGGCGGTCTAACGGGGTTCTAGACTGCCTGGTCCCCCAGGAATGGGTTCAACACTTTTACCAAGAATCAGCCCCCGCCCAAACGCAGGTGGCCCTGGTTAGGTATGTCAACCCTGACACTGGCAGAGTGCTATTTGAGGCCAAGCTACACAAATTGGGTTTTATGACTATAGCAAAGAATGGTGACTCCCCAATAACTGTCCCTCCAAATGGATATTTTAGATTTGAATCTTGGGTC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14412|II.3/II.3|1994|US|New Orleans/27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GTGATGGTGCCGCCGGCCTCGTCCCAGAGATCAACAATGAGGCAATGGC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GCCAGTGGCGGGTGCAGCGATAGCAGCGCCCCTCACTGGCCAGCAAAATATAATTGATCCCTGGATTATGAATAATTTTGTGCAAGCACCTGGTGGTGAGTTTACAGTGTCACCTAGGAATTCCCCTGGTGAAGTGCTTCTTAATTTGGAATTAGGCCCAGAAATAAATCCCTATTTGGCTCATCTTGCTAGAATGTACAATGGTTATGCAGGTGGATTTGAAGTGCAAGTGGTCCTAGCTGGAAATGCGTTTACAGCAGGAAAGGTTATCTTTGCAGCTATACCCCCTAATTTCCCTATTGACAATCTGAGCGCGGCACAGATCACAATGTGTCCGCACGTGATTGTGGATGTCAGGCAGTTGGAACCAATCAACCTCCCGATGCCTGATGTCCGCAACAATTTCTTTCATTATAATCAAGGTTCTGATTCAAGATTACGCTTGATTGCAATGCTGTATACACCTCTTAGGGCAAACAATTCTGGAGATGATGTTTTCACTGTGTCTTGTAGGGTGTTAACTAGGCCTAGCCCTGATTTCTCATTTAATTTTCTTGTCCCACCCACTGTGGAATCAAAGACAAAACTTTTTACCCTCCCCATTTTAACCATCTCTGAAATGTCTAATTCCAGGTTTCCGGTGCCAATTGACTCTCTGCACACCAGCCCAACTGAGAATATAGTTGTCCAGTGCCAAAATGGGCGCGTCACTCTTGACGGTGAGTTAATGGGCACCACCCAACTCTTACCAAGCCAAATATGTGCTTTCAGGGGCACACTCACTAGATCAACAAGCAGGGCCAGTGACCAAGCCGACACACCAACCCCTAGGCTATTCAACTATTATTGGCACATACAATTGGATAATCTAAATGGAACTCCCTACGACCCTGCAGAGGACATACCAGCTCCTTTGGGCACACCGGACTTCCGGGGCAAGGTCTTTGGCGTAGCCAGCCAGAGAAACCCCGACAGCACAACAAGGGCACATGAAGCAAAAGTGGACACAACATCTGGCCGCTTCACCCCAAAATTGGGCTCCTTAGAAATAAGCACTGAATCTGATGACTTTGACCCAAACCAGCCAACAAAATTCACCCCAGTTGGCATTGGAGTTGACAATGAGGCAGATTTTCAACAATGGTCCTTACCTAACTATTCTGGTCAGTTTACTCATAATATGAATTTAGCCCCAGCTGTCGCCCCCAATTTTCCTGGTGAACAGCTACTTTTCTTCCGATCACAGCGGCCATCCTCTGGTGGGCGGTCTAACGGGATTCTAGACTGCCTGGTCCCCCAGGAATGGGTTCAACACTTTTACCAAGAATCGGCCCCCGCACAAACACAGGTGGCCCTGGTTAGGTATGTCAACCCTGACACTGGTAGAGTGCTATTTGAGGCCAAGCTACACAAATTGGGTTTTATGACTATAGCAAAGAATGGTGATTCCCCAATAACTGTCCCTCCAAATGGA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14413|II.3/II.3|1994|US|Montgomery/31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TCTTAATTTGGAATTAGGTCCAGAAATAAATCCCTATTTGGCTCATCTTGCTAGAATGTACAATGGTTATGCAGGTGGATTTGAAGTGCAGGTGGTCCTAGCTGGAAATGCGTTTACAGCAGGAAAGGTTATCTTTGCAGCTATACCCCCTAATTTCCCTATTGACAATCTGAGCGCGGCACAGATCACAATGTGCCCGCACGTGATTGTGGATGTCAGGCAGTTGGAACCAATCAATCTCCCGATGCCTGATGTCCGCAACAATTTCTTTCATTATAATCAAGGTTCTGATTCAAGATTACGTTTGATTGCAATGTTGTATACACCTCTTAGGGCAAATAATTCTGGAGATGGTGTTTTTACTGTATCTTGTAGGGTGTTAACTAGGCCCAGCCCTGATTTCTCATTCAATTTTCTTGTCCCACCCACTGTGGAATCAAAGACAAGACTTTTTACCCTCCCCATTTTAACCATCTCTGAAATGTCCAATTCCAGGTTTCCAGTTCCAATTGACTCTCTGCACACCAGCCCAACTGAGAATATAGTTGTCCAGTGCCAAAATGGGCGCGTCACTCTTGACGGTGAGTTAATGGGCACCACCCAACTCTTACCGAGCCAAATATGTGCTTTCAGGGGCACACTCACTAGGTCAACAAGCAGGGCCAGTGACCAAGCCGACACACCAATCCCCAGGCTATTCAACCACCGTTGGCATATACAATTGGATAATCTGAATGGAACTCCCTACGACCCTGCAGAGGACATACCAGCTCCTTTGGGCACGCCAGACTTCCGGGGCAAGGTCTTTGGCGTGGCCAGCCAGAGAAACCCCGACAGCACAACAAGGGCACATGAAGCAAAAGTGGACGCAACACCTGGTCGCTTCACCCCAAAATTGGGCTCCTTAGAAATAATCACTGAATCTGATGACTTTGACACAAACCAGTCAACAAAATTCACCCCAGTTGGCATCGGAGTTGACAATGAGGCAGAATTTCAGCAATGGTCCTTACCTAACTATTCTGGTCAGTTTACTCACAATATGAACTTAGCCCCAGCTGTTGCCCCCAATTTTCCTGGTGAACAGCTACTTTTCTTCCGGTCACAGCTGCCATCCTCTGGTGGGCGTTCCAACGGGGTTCTAGACTGCCTGGTCCCCCAGGAATGGGTTCAACACTTTTACCAAGAATCAGCCCCCGCCCAAACGCAGGTGGCCCTGGTTAGGTATGTCAACCCTGACACTGGCAGAGTGCTATTTGAGGCCAAGCTGCACAAATTGGGTTTTATGACTATAGCAAAGAATGGTGACTCACCAATAACTGTCCCCCCAAATGGATACTTTAGATTTGAATCTTGGGTT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14414|II.3/II.3|1994|US|Towson/313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CAATTTTGTGCAAGCACCTGGTGGTGAGTTTACAGTGTCACCTAGGAATTCCCCTGGTGAAGTGCTTCTTAATTTGGAATTAGGTCCAGAAATAAATCCCTATTTAGCTCATCTTGCTAGAATGTACAATGGTTATGCAGGTGGATTTGAAGTGCAAGTGGTCCTAGCTGGAAATGCGTTTACAGCAGGAAAGGTTATCTTTGCAGCTATACCCCCTAATTTCCCTATTGATAATCTGAGCGCGGCACAGATCACAATGTGCCCGCACGTGATTGTGGATGTCAGGCAGTTGGAACCAATCAATCTCCCGATGCCTGATGTCCGCAACAATTTCTTTCATTATAATCAAGGTTCTGATTCAAGATTACGTTTGATTGCAATGCTGTATACACCTCTTAGGGCAAACAATTCTGGAGATGATGTTTTTACTGTGTCTTGTAGGGTGTTAACTAGGCCCAGCCCTGATTTCTCATTCAATTTTCTTGTCCCACCCACTGTGGAATCAAAGACAAAACTTTTTACCCTCCCCATTTT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CATCTCTGAAATGTCCAATTCCAGGTTTCCAGTTCCAATTGACTCTCTGCACACTAGCCCAACTGAGAATATAGTTGTCCAGTGCCAAAATGGGCGCGTCACTCTTGACGGTGAGTTGATGGGCACCACCCAACTCTTACCGAGCCAAATATGTGCTTTCAGGGGCACACTCACTAGGTCAACAAGCAGGGCCAGTGACCAAGCCGACACACCAACTCCCAGGCTATTCAACCATCGCTGGCACATACAATTGGATAATCTAAATGGAACTCCCTACGACCCTGCAGAGGACATACCAGCTCCTTTGGGCACACCAGACTTCCGGGGCAAGGTCTTTGGCGTGGCCAGCCAGAGAAACCCCGACAGCACAACAAGGGCACATGAAGCAAAAGTGGACACAACATCTGGCCGCTTCACCCCAAAATTAGGCTCCTTAGAAATAATCACGGAATCTGACGACTTTGACACAAACCAGTCAACAAAATTCACCCCAGTTGGCATCGGAGTTGACAATGAGTCAGAATTTCAGCAATGGTCCTTACCCAACTATTCTGGTCAATTCACTCATAATATGAACTTAGCCCCAGCTGTTGCCCCCAATTTTCTTGGTGAACAGCTACTTTTCTTCCGGTCACAGCTGCCATCCTCTGGTGGGCGGTCTAACGGGGTTCTAGACTGCCTGGTCCCCCAGGAATGGGTTCAACACTTTTACCAAGAATCAGCCCCCGCCCAAACGCAGGTGGCCCTGGTTAGGTATGTCAACCCTGACACTGGTAGAGTGCTATTTGAGGCCAAGCTACACAAATTGGGTTTTATGACTATAGCAAAGAATGGTGACTCCCCAATAACTGTCCCTCCAAATGGATACTTTAGATTTGAATCTTGGGTTAACCCCTTTTAT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14415|II.3/II.3|1995|US|Brattleboro/32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TGCCGGCCTCGTCCCAGAGATCAACAATGAGGCAATGGCGCTAGAGCCAGTGGCGGGTGCAGCGATAGCGGCACCCCTCACTGGCCAGCAAAATATAATTGATCCCTGGATTATGAATAATTTTGTGCAAGCACCTGGTGGTGAGTTTACAGTGTCACCTAGGAATTCCCCTGGTGAAGTGCTTCTTAATTTGGAATTAGGTCCAGAAATAAATCCCTATTTGGCTCATCTTGCTAGAATGTACAATGGTTATGCAGGTGGATTTGAAGTGCAAGCGGTCCTAGCTGGAAATGCGTTTACAGCAGGAAAGGTTATCTTTGCAGCTATACCCCCTAATTTCCCTATTGACAATCTGAGTGCGGCACAGATCACAATGTGCCCGCACGTGATTGTGGATGTCAGGCAGTTGGAACCAATCAATCTCCCGATGCCTGATGTCCGCAACAATTTCTTTCATTATAATCAAGGTTCTGACTCAAGATTACGTTTGATTGCAATGTTGTATACACCTCTTAGGGCAAACAATTCTGGAGATGATGTTTTTACTGTGTCTTGTAGGGTGTTAACTAGGCCCAGCCCTGATTTCTCATTCAATTTTCTTGTCCCACCCACTGTGGAATCAAAGACAAAACTTTTTACCCTCCCCATTTTAACCATCTCTGAAATGTCCAATTCCAGGTTTCCAGTTCCAATTGACTCTCTGCACACCAGCCCAACTGAGAATATAGTTGTCCAGTGCCAAAATGGGCGCGTCACTCTTGACGGTGAGTTAATGGGCACCACCCAACTCTTACCGAGCCAAATATGTGCTTTCAGGGGCACACTCACTAGGTCAACAAGCAGGGCCAGTGACCAAGCCGACACACCAACCCCCAGGCTATTCAACCATCGTTGGCACATACAATTGGATAATCTAAATGGAACTCCCTACGACCCTGCAGAGGACATACCAGCTCCTTTGGGCACACCAGACTTCCGGGGCAAGGTCTTTGGCGTGGCCAGCCAGAGAAACCCCGACAGCACAACAAGGGCACATGAAGCAAAAGTGGACACAACATCTGACCGCTTCACCCCAAAATTGGGCTCCTTAGAAATAATCACTGAATCTGGTGACTTTGACACAAACCAGTCAACAAAATTCACCCCAGTTGGCATCGGAGTTGACAATGAGGCAGAATTTCAGCAATGGTCCTTACCCAACTATTCTGGTCAATTTACTCATAATATGAACTTAGCCCCAGCTGTTGCCCCCAATTTTCCTGGAGAACAGCTACTTTTCTTCCGGTCACAGCTGCCATCCTCTGGTGGGCGGTCTAACGGGGTTCTAGACTGCCTGGTCCCCCAGGAATGGGTTCAACACTTTTACCAAGAATCAGCCCCCGCCCAAACGCAGGTGGCCCTGGTTAGGTATGTCAACCCTGACACTGGCAGAGTGCTATTTGAGGCCAAGCTACACAAATTGGGTTTTATGACTATAGCAAAGAATGGTGACTCCCCAATAACTGTCCCTCCAAATGGATACTTTAGATTTGAATCTTGGGTTAACCCCTTTTAT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25768|-/II.3|2001|DE|Oberhausen 45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GAATATAATTGATCCCTGGATTATGAATAATTTTGTGCAAGCACCTGGTGGTGAGTTTACAGTATCCCCTAGGAATTCCCCTGGTGAAGTGCTTCTTAATTTGGAATTGGGCCCAGAAATAAATCCCTATTTGGCCCATCTTGCTAGAATGTATAATGGTTATGCAGGTGGATTTGAAGTGCAGGTAGTCCTAGCTGGAAATGCGTTTACAGCAGGAAAGATAATCTTTGCAGCTATACCCCCTAATTTTCCAATTGATAATCTAAGCGCAGCACAGATCACAATGTGCCCACATGTGATTGTGGATGTCAGACAGTTGGAACCGGTCAACCTCCCGATGCCTGACGTTCGCAACAACTTCTTTCATTACAATCAAGGGTCTGATTCGAGATTGCGCTTAATTGCAATGCTGTATACACCTCTTAGGGCAAATAATTCTGGGGATGATGTTTTTACTGTGTCTTGTAGAGTGCTGACTAGGCCTAGCCCTGACTTTTCATTTAATTTCCTTGTGCCACCTACTGTGGAGTCAAAGACAAAACCCTTCACCCTCCCTATTCTGACTATCTCTGAAATGTCCAATTCTAGGTTTCCAGTGCCGATTGATTCTCTGCACACCAGCCCAACTGAGAATATTGTTGTCCAGTGCCAAAATGGGCGCGTCACTCTTGATGGTGAGTTGATGGGCACCACCCAACTCTTACCTAGTCAAATCTGTGCTTTCAGGGGCGTGCTCACCAGATCAACAAGCAGGGCCAGTGATCAGGCCGACACAGCAACCCCTAGGTTGTTTAATTATTATTGGCACATACAATTGGATAATCTAAGTGGGACTCCTTATGATCCTGCAGAAGACATACCAGGCCCCCTAGGGACACCAGATTTCCGGGGCAAGGTCTTTGGCGTGGCCAGCCAGAGAAATCCCGACAGCACAACTAGAGCACATGAAGCAAAGGTGGACACAACAGCTGGTCGTTTCACCCCAAAACTAGGCTCATTAGAGATATCCACTGAATCAGATGACTTTGATCAAAACCAACCAACAAGATTCACCCCAGTTGGCGTTGGGGTTGACCATGAGGCAGACTTTCAACAATGGTCTTTACCCGACTATTCTGGTCAGTTCACCCACAACATGAACTTAGCCCCAGCTGTTGCTCCCAA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TCCCTGGTGAGCAGCTCCTTTTCTTTCGCTCACAGTTACCATCCTCTGGTGGGCGATCCAACGGGATTCTAGACTGCCTGGTCCCCCAAGAATGGGTTCAGCACTTCTACCAAGAATCGGCCCCCGCCCAAACTCAAGTGGCCCTGGTTAGGTATGTCAACCCTGACACTGGTAGAGTATTATTTGAGGCCAAGCTGCACAAATTAGGTTTCATGACTATAGCTAAGAATGGTGACTCTCCAATAACTGTCCCT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27111|-/II.3|2001|DE|Berlin/22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CCCTGGTGAAGTGCTTCTTAATTTGGGATTGGGCCCAGAAATAAATCCCTATTTGGCCCATCTTGCTAGAATGTATAATGGTTATGCAGGTGGATTTGAAGTGCAGGTAGTCCTAGCTGGAAATGCGTTTACAGCAGGAAAGATAATCTTTGCAGCTAWACCCCCTAATTTTCCAATTGATAATCTAAGCGCAGCACAGATCACAATGTGCCCACATGTGATTGTGGATGTCAGACAGTTGGAACCGGTCAACCTCCCGATGCCTGACGTTCGCAATAATTTCTTTCATTACAATCAAGGGTCTGATTCGAGATTGCGTTTAATTGCAATGCTGTATACACCTCTTAGGGCAAATAATTCTGGGGATGATGTTTTTACTGTGTCTTGTAGAGTGCTGACTAGGCCTAGCCCTGACTTTTCATTTAATTTCCTTGTGCCACCTACTGTGGAGTCAAAGACAAAACCCTTCACCCTCCCTATTCTGACTATCTCTGAAATGTCCAATTCTAGGTTTCCAGTGCCGATTGATTCTCTGCACACCAGCCCAACTGAGAATATTGTTGTCCAGTGCCAAAATGGGCGCGTCACTCTTGATGGTGAGTTGATGGGCACCACCCAACTCTTACCTAGTCAAATCTGTGCCTTTAGGGGCATGCTCACCAGATCAACAAGCAGGACCAGCGATCAGGCTGACACAGCAACCCCTAGGTTGTTTAATTATTATTGGCACATACAATTGGATAATCTAAATGGGACTCCTTATGATCCTGCAGAAGACATACCAGGCCCCCTAGGGACACCAGATTTCCGGGGCAAAGTCTTTGGCGTGGCCAGCCAGAGAAATCCCGACAGCACAACTAGAGCACATGAGGCAAAGGTGGACACGACAGCTGGTCGTTTCACCCCAAAACTAGGCTCATTAGAGATATCCACTGAATCTGGTGACTTTGATCAAAACCAACCAACAAGATTCACCCCAGTTGGCATTGGGGTTGACCAAGAGGCAGACTTTCAACAATGGTCTTTACCCGACTATTCTGGTCAGTTCACCCACAACATGAACTTAGCCCCAGCTGTTGCTCCCAGCTTCCCTGGTGAGCAGCTCCTTATCTTCCGCTCACAGTTACCATCCTCTGGTGGGCGATCCAACGGGGTTCTAGACTGCCTGGTCCCCCAAGAATGGGTTCAGCACTTCTACCAAGAATCGGCCCCCGCCCAAACTCAAGTGGCCCTGGTCAGGTATGTCAACCCTGACACTGGTAGAGTATTATTCGAGGCCAAGCTGCACAAATTAGGTTTCATGACTATAGCTAAGAATGGTGACTCTCCAATAACTGTCCCTCCAAATGGATACTTTAGGTTTGAATCTTGGGTGAACCCCTTTTATACACTTGCCCCCATGGGAACG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427112|-/II.3|&lt;2001|DE|Bitburg/28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TCCTGGTGAAGTGCTTCTTAATTTGGAATTGGGCCCAGAAATAAATCCCTATTTGGCCCATCTTGCTAGAATGTATAATGGTTATGCAGGTGGATTTGAAGTGCAGGTAGTCCTAGCTGGAAATGCGTTTACAGCAGGAAAGATAATCTTTGCAGCTATACCCCCTAATTTTCCAATTGATAATCTAAGCGCAGCACAGATCACAATGTGCCCACATGTGATTGTGGATGTCAGACAGTTGGAACCGGTCAACCTCCCGATGCCTGACGTTCGCAACAACTTCTTTCATTACAATCAAGGGTCTGATTCGAGATTGCGCTTAATTGCAATGCTGTATACACCTCTTAGGGCAAATAATTCTGGGGATGATGTTTTTACTGTGTCTTGTAGAGTGCTGACTAGGCCTAGCCCTGACTTTTCATTTAATTTCCTTGTGCCACCTACTGTGGAGTCAAAGACAAAACCCTTCACCCTCCCCATTCTGACTATCTCTGAAATGTCCAATTCTAGGTTTCCAGTGCCGATTGATTCTCTGCACACCAGACCAACTGAGAATATTGTTGTCCAGTGCCAAAATGGGCGCGTCACTCTTGATGGTGAGTTGATGGGCACCACCCAACTCTTACCTAGTCAAATCTGTGCTTTTAGGGGCGTGCTCACCAGATCAACAAGCAGGGCCAGTGATCAGGCCGACACAGCAACCCCTAGGTTGTTTAATTATTATTGGCACATACAATTGGATAATCTAAATGGGACTCCTTGTGATCCTGCAGAAGACATACCAGGCCCCCTAGGGACACCAGATTTCCGGGGCAAAGTCTTTGGCGTGGCCAGCCAGAGAAATCCCGACAGCACAACTGGAGCACATGAAGCAAAGGTGGACACAACAGCTGGTCGCTTCACCCCAAAACTAGGCTCATTAGAGATATCCACTGAATCTGGTGACTTTGATCAAAACCAACCAACAAAATTCACCCCAGTCGGCATTGGGGTTGACCATGAGGCAGACTTTCAACAATGGTCTTTACCCGACTATTCTGGTCAGTTCACCCACAACATGAACTTAGCCCCAGCTGTTGCTCCCAACTTCCCTGGTGAGCAGCTCCTTTTCTTCCGCTCACAGTTACCATCCTCTGGTGGGCGATCCAACGGGATTCTAGACTGCCTGGTCCCCCAAGAATGGGTTCAGCACTTCTACCAAGAATCGGCCCCCGCCCAAACTCAAGTAGCCCTGGTTAGGTATGTCAACCCTGACACTGGTAGAGTATTATTTGAGGCCAAGCTGCACAAATTAGGTTTCATGACTATAGCTAAGAATGGTGAC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539439|II.21/II.3|2001|DE|Herzberg 3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GTGACGCCACCCCATCTAACGATGGTGCCGCCGGCCTCGTCCCAGAGATCAACAATGAGGCAATGGCGCTAGATCCGGTGGCGGGTGCAGCGATAGCAGCACCCCTCACTGGTCAGCAAAATATAATTGATCCCTGGATTATGAATAATTTTGT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GCACCTGGTGGTGAGTTTACAGTGTCCCCTAGGAATTCCCCTGGTGAATTGCTTCTTAACTTGGAATTGGGTCCAGAAATAAACCCCTATTTAGCCCATCTTGCTAGAATGTATAATGGTTATGCAGGTGGATTTGAAGTGCAGGTAGTCCTGGCTGGAAATGCGTTTACAGCAGGGAAGATAATCTTTGCAGCTATACCCCCTAATTTTCCAATTGACAATCTGAGCGCAGCACAGATCACGATGTGTCCGCATGTGATTGTGGATGTCAGACAGTTGGAACCGGTCAACCTTCCGATGCCTGACGTTCGCAACAACTTCTTTCATTACAATCAAGGGTCTGATTCGAGATTGCGCTTAATTGCAATGCTGTATACACCTCTTAGGGCAAATAATTCTGGGGATGATGTTTTCACTGTGTCTTGTAGAGTGTTGACTAGGCCTAGCCCTGACTTTTCATTTAATTTCCTTGTGCCACCTACTGTGGAGTCAAAGACAAAACCCTTCACCCTCCCTATTCTGACTATCTCTGAAATGTCCAATTCTAGGTTTCCAGTGCCGATTGATTCTCTGCACACCAGCCCAACTGAGAACATTGTTGTCCAGTGCCAAAATGGGCGCGTCACTCTTGACGGTGAGTTGATGGGCACCACCCAACTCTTACCGAGTCAAATCTGTGCTTTTAGGGGCGTGCTCACCAGATCAACAAGCAGGGCCAGTGATCAGGCCGACACACCAACCCCTAGGTTGTTTAATTATTATTGGCACATACAATTGGACAACCTAAATGGGACTCCTTATGACCCTGCAGAAGACATACCAGGCCCCCTAGGGACACCAGATTTTCGGGGCAAAGTCTTTGGCGTGGCCAGCCAGAGAAATCCCGACAGCACAACTAGAGCACATGAAGCAAAGGTGGACACAACAGCTGGTCGTTTCACCCCAAAATTAGGCTCATTAGAGATATCCACTGAATCTGGTGACTTTGACCAAAACCAACCAACAAGATTCACCCCAGTTGGCATTGGGGTTGACCATGAGGCAGACTTTCAACAATGGTCTTTACCCGACTATTCTGGTCAGTTCACTCACAACATGAACTTGGCCCCAGCTGTTGCTCCCAACTTCCCTGGTGAGCAGCTCCTTTTCTTCCGCTCACAATTACCATCCTCTGGTGGGCGATCCAACGGGATTCTAGACTGCCTGGTCCCCCAAGAATGGGTTCAGCACTTCTACCAAGAATCTGCCCCCGCCCAAACACAAGTGGCCCTGGTTAGGTATGTCAACCCTGACACTGGTAGAGTGTTATTTGAGGCCAAGCTGCACAAGTTAGGTTTCATGACTATAGCTAAGAATGGTGACTCTCCAATAACTGTCCCTCCAAATGGATACTTTAGGTTTGAATCTTGGGTA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F539440|II.21/II.3|2001|DE|Oberhausen 45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GAATATAATTGATCCCTGGATTATGAATAATTTTGTGCAAGCACCTGGTGGTGAGTTTACAGTATCCCCTAGGAATTCCCCTGGTGAAGTGCTTCTTAATTTGGAATTGGGCCCAGAAATAAATCCCTATTTGGCCCATCTTGCTAGAATGTATAATGGTTATGCAGGTGGATTTGAAGTGCAGGTAGTCCTAGCTGGAAATGCGTTTACAGCAGGAAAGATAATCTTTGCAGCTATACCCCCTAATTTTCCAATTGATAATCTAAGCGCAGCACAGATCACAATGTGCCCACATGTGATTGTGGATGTCAGACAGTTGGAACCGGTCAACCTCCCGATGCCTGACGTTCGCAACAACTTCTTTCATTACAATCAAGGGTCTGATTCGAGATTGCGCTTAATTGCAATGCTGTATACACCTCTTAGGGCAAATAATTCTGGGGATGATGTTTTTACTGTGTCTTGTAGAGTGCTGACTAGGCCTAGCCCTGACTTTTCATTTAATTTCCTTGTGCCACCTACTGTGGAGTCAAAGACAAAACCCTTCACCCTCCCTATTCTGACTATCTCTGAAATGTCCAATTCTAGGTTTCCAGTGCCGATTGATTCTCTGCACACCAGCCCAACTGAGAATATTGTTGTCCAGTGCCAAAATGGGCGCGTCACTCTTGATGGTGAGTTGATGGGCACCACCCAACTCTTACCTAGTCAAATCTGTGCTTTCAGGGGCGTGCTCACCAGATCAACAAGCAGGGCCAGTGATCAGGCCGACACAGCAACCCCTAGGTTGTTTAATTATTATTGGCACATACAATTGGATAATCTAAATGGGACTCCTTATGATCCTGCAGAAGACATACCAGGCCCCCTAGGGACACCAGATTTCCGGGGCAAGGTCTTTGGCGTGGCCAGCCAGAGAAATCCCGACAGCACAACTAGAGCACATGAAGCAAAGGTGGACACAACAGCTGGTCGTTTCACCCCAAAACTAGGCTCATTAGAGATATCCACTGAATCTGATGACTTTGATCAAAACCAACCAACAAGATTCACCCCAGTTGGCGTTGGGGTTGACCATGAGGCAGACTTTCAACAATGGTCTTTACCCGACTATTCTGGTCAGTTCACCCACAACATGAACTTAGCCCCAGCTGTTGCTCCCAACTTCCCTGGTGAGCAGCTCCTTTTCTTTCGCTCACAGTTACCATCCTCTGGTGGGCGATCCAACGGGATTCTAGACTGCCTGGTCCCCCAAGAATGGGTTCAGCACTTCTACCAAGAATCGGCCCCCGCCCAAACTCAAGTGGCCCTGGTTAGGTATGTCAACCCTGACACTGGTAGAGTATTATTTGAGGCCAAGCTGCACAAATTAGGTTTCATGACTATAGCTAAGAATGGTGACTCTCCAATAACTGTCCCT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J277611|-/II.3|1995|UK|Bham132/9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CTCCAGAGATCAACAATGAGGCAATGGCGCTAGAGCCAGTGGCGGGTGCAGCGATAGCAGCGCCCCTCACTGGCCAGCAAAATATAATTGATCCCTGGATTATGAATAATTTTGTGCAAGCACCTGGTGGTGAGTTTACAGTGTCACCTAGGAATTCTCCTGGTGAAGTGCTTCTTAATTTGGAATTAGGTCCAGAAATAAATCCCTATTTGGCTCATCTTGCTAGAATGTACAATGGTTATGCAGGTGGATTTGAAGTGCAAGTGGTCCTAGCTGGAAATGCGCTTACAGCAGGAAAGGGTATCTTTGCAGCTATACCCCCTAATTTCCCTATTGACAATCTGAGCGCGGCACAGATCACAATGTGCCCGCACGTGATTGTGGATGTCAGGCAGTTGGAACCAATCAATCTCCCGATGCCTGATGTCCGCAACAATTTCTTTCATTATAATCAAGGTTCTGATTCAAGATTACGTTTGATTGCAATGTTGTATACACCTCTTAGGGCAAATAATTCTGGAGATGATGTTTTCACTGTGTCTTGTAGGGTGTTAACTAGGCCCAGCCCTGATTTCTCATTTAATTTTCTTGTCCCACCCACTGTGGAATCAAAAACAAAACTTTTTACCCTCCCCATTTTAACCATCTCTGAAATGTCCAATTCCAGGTTTCCAGTTCCAATTGACTCTCTGCACACCAGCCCAACTGAGAATATAGTTGTCCAGTGC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ATGGGCGCGTCACTCTTGACGGTGAGTTAATGGGCACCACCCAACTCTTACCGAGCCAAATATGTGCTTTCAGGGGCACACTCACTAGATCAACGAGCAGGGCCAGTGACCAAGTCGACACACCAACCCCCAGGCTATTCAACCATCGTTGGCACATACAATTGGATAATCTAAATGGAACTCCCTACGACCCTGCAGAGGACATACCAGCTCCTTTGGGCACACCAGACTTCCGGGGCAAGGTCTTTGGCGTGGCCAGCCAGAGAAACCCCGACAGTACAACAAGGGCACATGAAGCAAAAGTGGACACAACATCTGGTCGCTTCACCCCAAAATTGGGCTCCTTAGAAATAATCACTGAATCTGATGATTTTGATGCAAACCAGTCAACAAAATTCACCCCAGTTGGCATCGGAGTTGACAATGAGGCAGAATTTCAGCAATGGTCCTTACCCAACTATTCTGGTCAGTTTACTCATAATATGAACTTAGCCCCAGCTGTCGCCCCCAATTTTCCTGGTGAACAGCTACTTTTCTTCCGATCACAGCTACCATCCTCTGGTGGGCGGTCTAACGGGGTTCTAGACTGCCTGGTCCCCCAGGAATGGGTTCAACACTTTTACCAAGAATCAGCCCTCGCCCAAASGCARGTGGCCCTGGTTAGGTATGTCAACCCTGACACTGGCAGAGTGCTATTTGAGGCCAAGCTACACAAATTGGGTTTTATGACTATAGCAAAGAATGGTGACTCCCCAATAACTGTCCCTCCAAMTGGATATTTTAGATTTGAATTTTGGGTTAACCCTTTTTACACATTTGCCCCCATGGGAAG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J277617|-/II.3|1993|UK|Rbh/93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CGCAAGCACCTGGTGGTGAGTTTACAGTGTCACCTAGGAACTCCCCTGGTGAAGTGCTTCTTAATTTGGAATTAGGTCCAGAAATAAATCCCTATTTGGCTCATCTTGCTAGAATGTACAATGGTTATGCAGGTGGATTTGAAGTGCAAGTGGTCCTAGCTGGAAATGCGTTTACAGCAGGAAAGGTTATCTTTGCAGCTATACCCCCTAATTTCCCTATTGACAATCTGAGCGCGGCACAGATCACTATGTGCCCGCACGTGATTGTGGACGTCAGGCAGTTGGAACCAATCAATCTCCCGATGCCTGATGTCCGCAACAATTTCTTTCATTATAATCAAGGTTCTGATTCAAGATTACGTTTGATTGCAATGTTGTATACACCTCTTAGGGCAAATAATTCTGGAGATGAAGTTTTCACTGTGTCTTGTAGGGTGTTAACTAGGCCCAGCCCTGATTTCTCATTCAATTTTCTTGTCCCACCCACTGTGGAATCAAAGACAAAACTTTTTACCCTCCCCATTTTAACCATCTCTGAAATGTCCAATTCCAGGTTTCCAGTTCCAATTGACTCTCTGCACACCAGCCCAACTGAGAATATAGTTGTCCAGTGCCAAAATGGGCGCGTCACTCTTGATGGTGAGTTAATGGGCACCACCCAACTCTTACCGAGCCAAATATGTGCTTTCAGGGGCACACTCACTAGATCAACAAGCAGGGCCAGTGACCAAGCCGACACACCAACCCCCAGGCTATTCAACCATCGTTGGCACATACAATTGGATAATCTAAATGGAACTCCCTACGACCCTGCAGAGGACATACCAGCTCCTTTGGGCACACCAGACTTCCGGGGTAAGGTCTTTGGCGTGGCCAGCCAGAGAAACCCCGACAGCACAACAAGGGCACATGAAGCAAAAGCGGACACAACATCTGGCCGCTTCACCCCAAAATTGGGCTCCTTAGAAATAATCACTGAATCTGATGACTTTGACACAAACCAGTCAACAAAATTCACCCCAGTTGGCATCGGAGTTGACAATGAGGCAGAATTTCAGCAATGGTCCTTACCCAACTATTCTGGTCAGTTTACTCATAATATGAACTTAGCCCCAGCTGTCGCTCCCAATTTTCCTGGTGAACAGCTACTTTTCTTCCGATCACAGCTGCCATCTTCTGGTGGGCGGTCTAACGGGGTTCTAGACTGCCTGATCCCCCAGGAATGGGTTCAACACTTTTACCAAGAATCAGCCCCCGCCCAAACGCAGGTGGCCCTGGTTAGGTATGTCAACCCTGACACTGGCAGAGTGCTATTTGAGGCCAAGCTACACAAATTGGGTTTTATGACTATAGCAAAGAATGGTGACTCCCCAATAACTGTCCCTCCAAATGGATACC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030312|-/II.3|1987|US|MD101-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GATAGCAGCACCCCTCACTGGCCAGCAAAATATAATTGATCCCTGGATTATGAATAACTTTGTGCAAGCACCTGGTGGTGAGTTTACAGTGTCACCTAGGAATTCCCCTGGTGAAGTGCTTCTTAACTTGGAATTAGGTCCAGAAATAAATCCCTATTTGGCTCATCTTGCTAGAATGTACAATGGTTATGCAGGTGGGTTTGAAGTGCAAGTGGTCCTGGCTGGAAATGCGTTTACAGCAGGAAAGGTGATCTTTGCAGCTATACCCCCCAACTTCCCTATTGATAATCTGAGCGCAGCACAGATCACAATGTGCCCGCACGTGATTGTGGATGTCAGGCAGTTGGAACCAATCAATCTTCCGATGCCTGATGTCCGCAACAATTTCTTTCATTATAATCAAGGGTCTGATTCAAGATTACGTTTAATTGCAATGCTGTATACACCTCTTAGGGCAAATAATTCTGGAGATGATGTTTTCACTGTGTCTTGTAGGGTGTTAACTAGGCCTAGCCCTGATTTCTCATTCAATTTTCTTGTCCCACCCACTGTGGAATCAAAGACAAAACCTTTTACCCTCCCCATTTTAACCATCTCTGAAATGTCTAATTCCAGGTTTCCGGTGCCAATTGACTCTCTGCACACCAGCCCAACTGAGAGTATCGTTGTCCAGTGCCAAAATGGGCGCGTCACTCTTGACGGTGAGTTAATGGGCACCACCCAACTCTTACCGAACCAAATATGTGCTTTCAGGGGAACACTTACTAGATCAACAAACAGGGCCAGTGACCAAGCCGACACAGCAACCCCCAGGCTATTTAACCATCATTGGCACATACAATTGGATAATCTAAATGGAACCCCCTACGACCCTGCAGAGGACATACCAGCTCCTTTGGGTACACCAGACTTCCGGGGCAAAGTCTTTGGCGTAGCCAGCCAGAGAAACCCCGACAGCACAACAAGGGCACATGAAGCAAAAGTGGACACAACATCTGGCCGCTTCACCCCAAAATTGGGCTCCCTAGAAATAACCACTGAATCTGATGACTTTGACCCAAACCAGTCAACAAAATTCACCCCAGTTGGCATTGGAGTTGACAATGAGGCAGATTTTCAGCAGTGGTCCTTACCTGACTATTCCGGTCAGTTTACTCATAACATGAACTTAGCCCCAGCTGTCGCCCCCAATTTTCCTGGTGAACAGCTTCTTTTCTTCCGATCACAGCTGCCATCTTCTGGTGGGCGGTCTAACGGGATTCTAGACTGCCTGGTCCCCCAGGAATGGGTTCAACACTTCTACCAAGAATCAGCCCCCGCCCAAACACAGGTGGCCCTGGTTAGGTATGTCAACCCTGACA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TAGAGTGCTATTTGAGGCCAAGCTACACAAATTGGGTTTTATGACTATAGCAAAGAATGGTGACTCCCCAATAACTGTCCCTCCAAATGGG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030313|-/II.3|1987|US|MD134-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GATAGCAGCACCCCTCACTGGCCAGCAAAATATAATTGATCCCTGGATTATGAATAACTTTGTGCAAGCACCTGGTGGTGAGTTTACAGTGTCACCTAGGAATTCCCCTGGTGAAGTGCTTCTTAACTTGGAATTAGGTCCAGAAATAAATCCCTATTTGGCTCATCTTGCTAGAATGTACAATGGTTATGCAGGTGGGTTTGAAGTGCAAGTGGTCCTGGCTGGAAATGCGTTTACAGCAGGAAAGGTGATCTTTGCAGCTATACCCCCCAACTTCCCTATTGATAATCTGAGCGCAGCACAGATCACAATGTGCCCGCACGTGATTGTGGATGTCAGGCAGTTGGAACCAATCAATCTTCCGATGCCTGATGTCCGCAACAATTTCTTTCATTATAATCAAGGGTCTGATTCAAGATTACGTTTAATTGCAATGCTGTATACACCTCTTAGGGCAAATAATTCTGGAGATGATGTTTTCACTGTGTCTTGTAGGGTGTTAACTAGGCCTAGCCCTGATTTCTCATTCAATTTTCTTGTCCCACCCACTGTGGAATCAAAGACAAAACCTTTTACCCTCCCCATTTTAACCATCTCTGAAATGTCTAATTCCAGGTTTCCGGTGCCAATTGACTCTCTGCACACCAGCCCAACTGAGAGTATCGTTGTCCAGTGCCAAAATGGGCGCGTCACTCTTGACGGTGAGTTAATGGGCACCACCCAACTCTTACCGAACCAAATATGTGCTTTCAGGGGAACACTTACTAGATCAACAAACAGGGCCAGTGACCAAGCCGACACAGCAACCCCCAGGCTATTTGACCATCATTGGCACATACAATTGGATAATCTAAATGGAACCCCCTACGACCCTGCAGAGGACATACCAGCTCCTTTGGGTACACCAGACTTCCGGGGCAAAGTCTTTGGCGTAGCCAGCCAGAGAAACCCCGACAGCACAACAAGGGCACATGAAGCAAAAGTGGACACAACATCTGGCCGCTTCACCCCAAAATTGGGCTCCCTAGAAATAACCACTGAATCTGATGACTTTGACCCAAACCAGTCAACAAAATTCACCCCAGTTGGCATTGGAGTTGACAATGAGGCAGATTTTCAGCAATGGTCCTTACCTGACTATTCCGGTCAGTTTACTCATAACATGAACTTAGCCCCAGCTGTCGCCCCCAATTTTCCTGGTGAACAGCTTCTTTTCTTCCGATCACAGCTGCCATCTTCTGGTGGGCGGTCTAACGGGATTCTAGACTGCCTGGTCCCCCAGGAATGGGTTCAACACTTCTACCAAGAATCAGCCCCCGCCCAGACACAGGTGGCCCTGGTTAGGTATGTCAACCCTGACACTGGTAGAGTGCTATTTGAGGCCAAGCTACACAAATTGGGTTTTATGACTATAGCAAAGAATGGTGACTCCCCAATAACTGTCCCTCCAAATGGG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1|-/II.3|2001|SE|1937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AGCGGGTGCAGCGATRGCAGCACCCCTCACTGGTCAGCAAAACATAATTGATCCCTGGATTATGAATAATTTTGTGCAAGCACCTGGTGGTGAGTTTACAGTATCCCCTAGGAATTCCCCTGGTGAAGTGCTTCTTAATTTGGAATTGGGCCCAGAAATAAATCCCTATTTGGCCCATCTTGCTAGAATGTATAATGGTTATGCAGGTGGATTTGAAGTGCAGGTAGTCCTGGCTGGAAATGCGTTTACAGCAGGAAAGATAATCTTTGCAGCTATACCCCCTAATTTTCCAATTGATAATCTGAGCGCGGCACAGATCACAATGTGCCCGCATGTGATTGTGGATGTCAGACAGTTGGAACCAGTCAACCTCCCGATGCCTGACGTTCGCAACAACTTCTTCCATTATAATCAAGGGTCTGATTCAAGATTGCGCCTAATTGCAATGCTGTATACACCTCTTAGGGCAAATAATTCTGGGGATGATGTTTTTACTGTGTCTTGTAGAGTGTTGACTAGGCCTAGCCCTGACTTTTCATTTAATTTCCTTGTGCCACCTACTGTGGAGTCAAAGACRAAACCCTTCACTCTCCCTATTCTAACTATCTCTGAAATGTCCAATTCTAGGTTTCCAGTGCCGATTGATTCTCTGCACACCAGCCCAAATRGTAATTTTGTTGTCCAGTGCCAGAATGGGCGCGTCACTCTTGATGGCGAGTTGATGGGTACCACCCAACTCTTGCCGAGTCAAATCTGTGCTTTTAGGGGCGTGCTCACCAGACAAGTAAGCAGGGCCGGTGATCAGATCGACACAGCAACCCCTAGGTYGTTTGGCAATCATTGGCATATACAATTGGATAATTTAAATGGGACTCCTTATGATCCTGCAGAAGACRTACCAGGCCCCCTAGGGACACCAGACTTCCAGGGCATAGTCTTTGGCGTGGCCAGCCAGAGAAACTCCGATGGCACAACTAGAGCACATGAAGCAAAGGTGGACACAAGAACTGGCCGCTTCACCCCAAAATTAGGCTCATTAGTRATATCCACTGATTCTGAAGACTTTCAACAAAACAAACCAACAAGATTCACCCCAGTTGGCGTTGGGGTTGACCGTGAGGAAGAATTTGATCAATGGTCTCTACCCGACTATTCTGGTCCTATCACCCACAACATGAACCTGGCCCCAGCTGTTGCYCCCAACTTCCCTGGTGAGCAGCTCCTTTTCTTCCGCTCGCAGTTACCATYTTCTGGTGGGATATCCAAGGGGATCCTGGACTGCCTGGTCCCCCAAGAATGGGTCCAGCACTTCTAYCAAGAATCAGCCCCCGCCCAAACACAAGTGGCCCTGGTTAGGTATGTCAACCYTGATACTGGTAGAGTACTATTTGAGGCCAAGTTGCACAAATTAGGTTTCATGRCTATAGCTAAGGATGGTGATTCTCCAATAACTGTCCCTCCAAATGGATAY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2|-/II.3|2004|SE|2004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AGCGGGTGCAGCGATAGCAGCACCCCTCACTGGTCAGCAAAACATAATTGATCCCTGGATTATGAATAATTTTGTGCAAGCACCTGGTGGTGAGTTTACAGTATCCCCTAGGAATTCCCCTGGTGAAGTGCTTCTTAATTTGGAATTGGGCCCAGAAATAAAT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CTATTTGGCCCATCTTGCTAGAATGTATAATGGTTATGCAGGTGGATTTGAAGTGCAGGTAGTCCTGGCTGGAAATGCGTTTACAGCAGGAAAGATAATCTTTGCAGCTATACCCCCTAATTTTCCAATTGATAATCTGAGCGCGGCACAGATCACAATGTGCCCGCATGTGATTGTGGATGTCAGACAGTTGGAACCAGTCAACCTCCCGATGCCTGACGTTCGCAACAACTTCTTCCATTATAATCAAGGGTCTGATTCAAGATTGCGCCTAATTGCAATGCTGTATACACCTCTTAGGGCAAATAATTCTGGGGATGATGTTTTTACTGTGTCTTGTAGAGTGTTGACTAGGCCTAGCCCTGACTTTTCATTTAATTTCCTTGTGCCACCTACTGTGGAGTCAAAGACAAAACCCTTTACTCTCCCTATTCTAACTATCTCTGAAATGTCCAATTCTAGGTTTCCAGTGCCGATTGATTCTCTGCACACCAGCCCAAATGGTAATTTTGTTGTCCAGTGCCAGAATGGGCGCGTCACTCTTGATGGCGAGTTGATGGGTACCACCCAACTCTTGCCGAGTCAAATCTGTGCTTTTAGGGGCGTGCTCACCAGACAAGTAAGCAGGGCCGGTGATCAGATCGACACAGCAACCCCTAGGTCGTTTGGCAATCATTGGCATATACAATTGGATAATTTAAATGGGACTCCTTATGATCCTGCAGAAGACATACCAGGCCCCCTAGGGACACCAGACTTCCAGGGCATAGTCTTTGGCGTGGCCAGCCAGAGAAACTCCGATGGCACAACTAGAGCACATGAAGCAAAGGTGGACACAAGAACTGGCCGCTTCACCCCAAAATTAGGCTCATTAGTAATATCCACTGATTCTGAAGACTTTCAACAAAACAAACCAACAAGATTCACCCCAGTTGGCGTTGGGGTTGACAGTGAGGAAGAATTTGATCAATGGTCCCTACCCGACTATTCTGGTCCTATCACCCACAACATGAACCTGGCCCCAGCTGTTGCTCCCAACTTCCCTGGTGAGCAGCTCCTTTTCTTCCGCTCGCAGTTACCATCTTCTGGTGGGATATCCAAGGGGATCCTGGACTGCCTGGTCCCCCAAGAATGGGTCCAGCACTTCTACCAAGAATCAGCCCCCGCCCAAACACAAGTGGCCCTGGTTAGGTATGTCAACCCTGATACTGGTAGAGTACTATTTGAGGCCAAGTTGCACAAATTAGGTTTCATGACTATAGCTAAGGATGGTGAT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3|-/II.3|2000|SE|2102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RCTCCATCTAATGATGGTGCCGCCGGCCTCGTCCCAGAGATCAACAATGAGGCAATGGCGCTAGACCCAGTAGCGGGTGCAGCGATAGCAGCACCCCTCACTGGTCAGCAAAACATAATTGATCCCTGGATTATGAATAATTTTGTGCAAGCACCTGGTGGTGAGTTTACAGTATCCCCTAGGAATTCCCCTGGTGAAGTGCTTCTTAATTTGGAATTGGGYCCAGAAATAAATCCCTATTTGGCCCATCTTGCTAGAATGTATAATGGTTATGCAGGTGGATTTGAAGTGCAGGTAGTCCTGGCTGGAAATGCGTTTACAGCAGGAAAGATAATCTTTGCAGCTATACCCCCTAATTTTCCAATTGATAATCTGAGYGCGGCACAGATCACAATGTGCCCGCATGTGATTGTGGATGTCAGACAGTTGGAACCAGTCAACCTCCCGATGCCTGACGTTCGCAACAACTTCTTCCATTATAATCAAGGGTCTGATTCAAGATTGCGCCTAATTGCAATGCTGTATACACCTCTTAGGGCAAATAATTCTGGGGATGATGTTTTTACTGYGTCTTGTAGAGTGTTGACTAGGCCTAGCCCTGACTTTTCATTTAATTTYCTTGTGCCACCTACTGTGGAGTCAAAGACAAAACCCTTCACTCTCCCTATTCTAACTATCTCTGAAATGTCCAATTCTAGGTTTCCAGTGCCGATTGATTCTCTGCACACCAGCCCAAATARTAATTTTGTTGTCCAGTGCCAGAATGGGCGCGTCACTCTTGATGGCGAGTTGATGGGTACCACCCAACTCTTGCCGAGTCAAATCTGTGCTTTTAGGGGCGTGYTCACCAGACAAGTAAGCAGRGYCGGTGATCAGATCGACACAGCAACCCCTAGGTCGTTTGGCAATCATTGGCATATACAATTGGATAATYTAAATGGGACTCCTTATGAYCCTGCAGAAGACATACCAGGCCCCCTAGGGACACCAGACTTCMAGGGCATAGTCTTTGGCGTGGCCAGCCAGAGAAACTCCGATGGCACAACTAGAGCACATGAAGCAAAGGTGGACACAAGARCTGGCCGCTTCACCCCAAAATTAGGCTCATTAGTAATATCCACTGATTCTGARGACTTTCAACAAAACAAACCAACAAGATTCACCCCAGTTGGCGTTGGGGTTGACMRTGRGGAAGAATTTGATCAATGGTCTCTACCCGACTATTCTGGTCCTATCACCCACAACATGAACCTGGCCCCAGCTGTTGCTCCCAACTTCCCTGGTGAGCAGCTCCTTTTCTTCCGCTCGCAGTTACCATCTTCTGGTGGGATATCCAAGGGGATCCTGGACTGCCTGGTCCCCCAAGAATGGGTCCAGCACTTCTACCAAGAATCAGCCCCCGCCCAARCACAAGTGGCCCTGGTTAGGTATGTCAACCCTGAYACTGGTAGAGTACTATTTGAGGCCAAGTTGCACAAATTAGGTTTCATGACTATAGCTAAGGATGGTGATTCTCCARTAACTGTCCCTCCAAATGGATACTTTAGGTTTGAATCTTGGGTGAACCCCTTTTATACACTTGCCCCCATGGGAACTGGGAATGGGCGTR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4|-/II.3|2000|SE|2115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RGCGGGTGCAGCGATAGCAGCACCCCTCACTGGTCAGCAAAACATAATTGATCCCTGGATTATGAAYAATTTTGTGCAAGCACCTGGTGGTGAGTTTACAGTATCCCCTAGGAATTCCCCTGGTGAAGTGCTTCTTAATTTGGAATTGGGCCCAGAAATAAATCCCTATTTGGCCCATCTTGCTAGAATGTATAATGGTTATGCAGGTGGATTTGAAGTGCAGGTAGTCCTGGCTGGAAATGCGTTTACAGCAGGAAAGATAATCTTTGCAGCTATACCCCCTAATTTTCCAATTGATAATCTGAGYGCGGCACAGATCACAATGTGCCCGCATGTGATTGTGGATGTCAGACAGTTGGAACCAGTCAACCTCCCGATGCCTGACGTTCGCAACAACTTCTTCCATTATAATCAAGGGTCTGATTCAAGATTGCGCCTAATTGCAATGCTGTATACACCTCTTAGGGCAAATAATTCTGGGGATGATGTTTTTACTGTGTCTTGTAGAGTGTTGACTAGGCCTAGCCCTGACTTTTCATTTAATTTCCTTGTGCCACCTACTGTGGAGTCAAAGACAAAACCYTTCACTCTCCCTATTCTAACTATCTCTGAAATGTCCAATTCTAGGTTTCCAGTGCCGATYGATTCTCTGCACACCAGCCCAAATARTAATTTTGTTGTCCAGTGCCAGAATGGGCGCGTCACTCTTGATGGCGAGTTGATGGGTACCACCCAACTCTTGCCGAGTCAAATCTGTGCTTTTAGGGGCGTGCTCACCAGACAARTAAGCAGGGCCGGTGATCAGATCGACACAGCAACCCCTAGGTCGTTTGGCAATCATTGGCATATACAATTGGAT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YTAAATGGGACTCCTTATGATCCTGCAGARGACATACCAGGCCCCCTAGGGACACCAGACTTCAAGGGCATAGTCTTTGGCGTGGCCAGCCAGAGAAACTCCGATGGCACAACTAGAGCACATGAAGCAAAGGTGGACACAAGAACTGGCCGCTTCACCCCAAAATTAGGCTCATTAGTAATATCCACTGATTCTGAAGACTTTCAACAAAACAAACCAACAAGATTCACCCCAGTTGGCGTTGGGGTTGACAATGAGGAAGAATTTGATCAATGGTCTCTACCCGACTATTCTGGTCCTATCACCCACAACATGAACCTGGCCCCAGCTGTTGCTCCCAACTTCCCTGGTGAGCAGCTCCTTTTCTTCCGCTCGCAGTTACCATCTTCTGGTGGGMTATCCAAGGGGATCCTGGACTGCCTGGTCCCCCAAGAATGGGTCCAGCACTTCTACCAAGAATCAGCCCCCGCCCAAACACAAGTKGCCCTGGTTAGGTATGTCAACCCTGATACTGGTAGAGTACTATTTGAGGCCAAGTTGCACAAATTAGGTTTCATGACTATAGCTAAGGATGGTGATTCTCCAGTAACTGTCCCTCCAAATGGATAY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5|-/II.3|2000|SE|2197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AGCGGGTGCAGCGATAGCAGCACCCCTCACTGGTCAGCAAAACATAATTGATCCCTGGATTATGAACAATTTTGTGCAAGCACCTGGTGGTGAGTTTACAGTATCCCCTAGGAATTCCCCTGGTGAAGTGCTTCTTAATTTGGAATTGGGCCCAGAAATAAATCCCTATTTGGCCCATCTTGCTAGAATGTATAATGGTTATGCAGGTGGATTTGAAGTGCAGGTAGTCCTGGCTGGAAATGCGTTTACAGCAGGAAAGATAATCTTTGCAGCTATACCCCCTAATTTTCCAATTGATAATCTGAGTGCGGCACAGATCACAATGTGCCCGCATGTGATTGTGGATGTCAGACAGTTGGAACCAGTCAACCTCCCGATGCCTGACGTTCGCAACAACTTCTTCCATTATAATCAAGGGTCTGATTCAAGATTGCGCCTAATTGCAATGCTGTATACACCTCTTAGGGCAAATAATTCTGGGGATGATGTTTTTACTGTGTCTTGTAGAGTGTTGACTAGGCCTAGCCCTGACTTTTCATTTAATTTTCTTGTGCCACCTACTGTGGAGTCAAAGACAAAACCCTTCACTCTCCCTATTCTAACTATCTCTGAAATGTCCAATTCTAGGTTTCCAGTGCCGATTGATTCTCTGCACACCAGCCCAAATAGTAATTTTGTTGTCCAGTGCCAGAATGGGCGCGTCACTCTTGATGGCGAGTTGATGGGTACCACCCAACTCTTGCCGAGTCAAATCTGTGCTTTTAGGGGCGTGCTCACCAGACAAGTARGCAGGGCCGGTGATCAGATCGACACAGCAACCCCTAGGTCGTTYGGCAATCATTGGCATATACAATTGGATAATYTAAATGGGACTCCTTATGATCCTGCAGAAGACATACCAGGCCCCCTAGGGACACCAGACTTCAAGGGCATAGTCTTTGGYGTGGCCAGCCAGAGAAACTCCGATGGCACAACTAGAGCACATGAAGCAAAGGTGGACACAAGAACTGGCCGCTTCACCCCAAAATTAGGCTCATTAGTAATATCCACTGATTCTGAAGACTTTCAACAAAACAAACCAACAAGATTCACCCCAGTTGGCGTTGGGGTTGACAATGAGGAAGAATTTGATCAATGGTCTCTACCCGACTATTCTGGTCCTATCACCCACAACATGAACCTGGCCCCAGCTGTTGCTCCCAACTTCCCTGGTGAGCAGCTCCTTTTCTTCCGCTCGCAGTTACCATCTTCTGGTGGGMTATCCAAGGGGATCCTGGACTGCCTGGTCCCCCAAGAATGGGTCCAGCACTTCTACCAAGAATCAGCCCCCGCCCAAACACAAGTGGCCCTGGTTAGGTATGTCAACCCTGATACTGGTAGAGTACTATTTGAGGCCAAGTTGCACAAATTAGGTTTCATGACTATAGCTAAGGATGGTGATTCTCCARTAACTGTCCCTCCAAATGGATACTTTAGGTTTGAR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6|-/II.3|2000|SE|2366-0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RGCGGGTGCAGCGATAGCAGCACCCCTCACTGGTCAGCAAAACATAAYTGATCCCTGGATTATGAAYAATTTTGTGCAAGCACCTGGYGGWGAGTTTACAGTATCCCCTAGGAATTCCCCTGGTGAAGTGCTTCTTAATTTGGAATTGGGCCCAGAAATAAATCCCTATTTGGCCCATCTTGCTAGAATGTATAATGGTTATGCAGGTGGATTTGAAGTGCAGGTAGTCCTGGCTGGAAATGCGTTTACAGCAGGAAAGATAATCTTTGCAGCTATACCCCCTAATTTTCCAATTGATAATCTGAGTGCGGCACAGATCACAATGTGCCCGCATGTGATTGTGGATGTCAGACAGTTGGAACCAGTCAACCTCCCGATGCCTGACGTTCGCAACAACTTCTTCCATTATAATCAAGGGTCTGATTCAAGATTGCGCCTAATTGCAATGCTGTATACACCTCTTAGGGCAAATAATTCTGGGGATGATGTTTTTACTGTGTCTTGTAGAGTGTTGACTAGGCCTAGCCCTGACTTYTCATTTAATTTYCTTGTGCCACCTACTGTGGAGTCAAAGACAAAACCCTTCACTCTCCCTATTCTAACTATCTCTGAAATGTCCAATTCTAGGTTTCCAGTGCCGATTGATTCTCTGCACACCAGCCCAAATARTAATTTTGTTGTCCAGTGCCAGAATGGGCGCGTCACTCTTGATGGCGAGTTGATGGGTACCACCCAACTCTTGCCGAGTCAAATCTGTGCTTTTAGGGGCGTGCTCRCCAGACAARTAAGCAGGGCCGGTGATCAGATCGACACAGCAACCCCTAGGTCGTTTGGCAATCATTGGCATATACAATTGGATAATYTAAATGGGACTCCTTATGATCCTGCAGAAGACATACCAGGCCCCCTAGGGACACCAGACTTCAAGGGCATAGTCTTTGGWGTGGCCAGCCAGAGAAACTCCGATGGCACAACTAGAGCACATGAAGCAAAGGTGGACACAAGARCTGGCCGCTTCACCCCAAAATTAGGCTCATTAGTAATATCCACTGATTCTGAAGACTTTCAACAAAACAAACCAACAAGATTCACCCCAGTTGGCGTTGGGGTTGACAATGAGGAAGAATTTGATCAATGGTCTCTACCCGACTATTCTGGTCCTATCACCCACAACATGAACCTGGCCCCAGCTGTTGCTCCCAACTTCCCTGGTGAGCAGCTCCTTTTCTTCCGCTCGCAGTTACCATCTTCTGGTGGGATATCCAAGGGGATCCTGGACTGCCTGGTCCCCCAAGAATGGGTCCAGCACTTYTACCAAGAATCAGCCCCCGCCCAAACACAAGTGGCCCTGGTTAGGTATGTCAACCCTGATACTGGTAGAGTACTATTTGAGGCCAAGTTGCACAAATTAGGTTTCATGACTATAGCTAAGGATGGTGATTCTCCARTAACTGTCCCTCCAAATGGATACTYTAGGTTTGAATCTTGGGTGAACCCCTTTTATACACTTGCCCCCATGGGAACTGGGAATGGGCGTAGAAGGATTC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7|-/II.3|2001|SE|186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GGCGGGTGCAGCGATAGCAGCACCCCTCACTGGTCAGCAAAACATAATTGATCCCTGGATTATGAATAATTTTGTGCAAGCACCTGGTGGTGAGTTTACAGTATCCCCTAGGAATTCCCCTGGTGAAGTGCTTCTTAADTTGGAATTGGGCCCAGAAATAAATCCCTATTTGGCCCATCTTGCTAGAATGTATAATGGTTATGCAGGTGGATTTGAAGTGCAGGTAGTCCTGGCTGGAAATGCGTTTACAGCAGGAAAGATAATCTTTGCAGCTATACCCCCTAATTTTCCAATTGATAATCTGAGTGCGGCACAGATCACAATGTGCCCGCATGTGATTGTGGATGTCAGACAGTTGGAACCAGTCAACCTCCCGATGCCTGACGTTCGCAACAACTTCTTCCATTATAATCAAGGGTCTGATTCAAGATTGCGCCTAATTGCAATGCTGTATACACCTCTTAGGGCAAATAATTCTGGGGATGATGTTTTTACTGTGTCTTGTAGAGTGTTGACTAGGCCTAGCCCTGACTTTTCATTTAATTTTCTTGTGCCACCTACTGTGGAGTCAAAGACAAAACCCTTCACTCTCCCTATTCTAACTATCTCTGAAATGTCCAATTCTAGGTTTCCAGTGCCGATTGATTCTCTGCACACCAGCCCAAATAGTAATTTTGTTGTCCAGTGCCAGAATGGGCGCGTCACTCTTGATGGCGAGTTGATGGGTACCACCCAACTCTTGCCGAGTCAAATCTGTGCTTTTAGGGGCGTGCTCACCAGACAAGTAAGCAGGGCCGGTGATCAGATCGACACAGCAACCCCTAGGTCGTTTGACTATCATTGGCATATACAATTGGATAATYTAAATGGGACTCCTTATGATCCTGCAGAAGACATACCAGGCCCCCTAGGGACACCAGACTTCAAGGGCATAGTCTTTGGCGTGGCCAGCCAGAGARACTCCGATGGCACAACTAGAGCACATGAAGCAAAGGTGGACACAAGAACTGGCCGCTTCACCCCAAAATTAGGCTCATTAGTAATATCCACTGATTCTGAAGACTTTCAACAAAACAAACCAACAAGATTCACCCCAGTTGGCGTTGGGGTTGACAATGAGGAAGAATTTGATCAATGGTCTCTACCCGACTATTCTGGTCCTATCACCCACAACATGAACCTGGCCCCAGCTGTTGCTCCCAACTTCCCTGGTGAGCAGCTCCTTTTCTTCCGCTCGCAGTTACCATCTTCTGGTGGGMTATCCAAGGGGATCCTGGACTGCCTGGTCCCCCAAGAATGGGTCCAGCACTTTTACCAAGAATCAGCCCCCGCCCAAACACAAGTGGCCCTGGTTAGGTATGTCAACCCTGAYACTGGTAGAGTACTATTTGAGGCCAAGTTGCACAAATTAGGTTTCATGACTATAGCTAARGATGGTGATTCTCCARTAACTGTCCCTCCAAATGGATACTTTAGGTTTGAATCTTGGGTGAACCCCTTTTATACACTTGCCCCCAY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8|-/II.3|2001|SE|500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GGCGGGTGCAGCGATAGCAGCACCCCTCACTGGTCAGCAAAACATAATTGATCCCTGGATTATGAATAATTTTGTGCAAGCACCTGGTGGTGAGTTTACTGTATCCCCTAGGAATTCCCCTGGTGAAGTGCTTCTTAATTTGGAATTGGGCCCAGAAATAAATCCCTATTTGGCCCATCTTGCTAGAATGTATAATGGTTATGCAGGTGGATTTGAAGTGCAGGTAGTCCTGGCTGGAAATGCGTTTACAGCAGGAAAGATAATCTTTGCAGCTATACCCCCTAATTTTCCAATTGATAATCTGAGCGCGGCACAGATCACAATGTGCCCGCATGTGATTGTGRATGTCAGACAGTTGGAACCAGTCAACCTCCCGATGCCTGACGTTCGCAACAACTTCTTCCATTATAATCAAGGGTCTGATTCAAGATTGCGCCTAATTGCAATGCTGTATACACCTCTTAGGGCAAATAATTCTGGGGATGATGTTTTTACTGTGTCTTGTAGAGTGTTGACTAGGCCTAGCCCTGACTTCTCATTTAATTTCCTTGTGCCACCTACTGTGGAGTCAAAGACAAAACCCTTCACTCTCCCTATTCTAACTATCTCTGAAATGTCCAATTCTAGGTTTCCAGTGCCGATTGATTCTCTGCACACCAGCCCAAATAATAATTTTGTTGTCCAGTGCCAGAATGGGCGYGTCACTCTTGATGGCGAGTTGATGGGTACCACCCAACTCTTGCCGAGTCAAATCTGTGCTTTTAGGGGCGTGCTCGCCAGACAAATAAGCAGGGCCGGTGATCAGATCGACACAGCARCCCCTAGGTCATTTGGCTATCATTGGCATATACAATTGGATAATCTAAATGGGACTCCTTATGATCCTGCAGAAGACATACCAGGCCCCCTAGGGACACCAGACTTCAAGGGCATAGTCTTTGGTGTGGCCAGCCAGAGAAACTCCGATGGCACAACTAGAGCACATGAAGCAAAGGTGGACACAAGAACYGGCCGCTTCACCCCAAAATTAGGCTCATTAGTAATATYCACTGATTCTGAAGACTTTCAACAAAACAAACCAACAAGATTCACCCCAGTTGGCGTTGGGGTTGACAATGAGGAAGAATTTGATCAATGGTCTCTACCCGACTATTCTGGTCCTATCACCCACAACATGAACCTGGCCCCAGCTGTTGCTCCCAACTTCCCTGGYGAGCAGCTCCTTTTCTTCCGCTCGCAGTTACCATCTTCTGGTGGRAYATCCAAGGGGATCCTGGACTGCCTGGTCCCCCAAGAATGGGTCCAGCACTTCTACCAAGAATCAGCCCCCGCCCAAACACAAGTGGCCCTGGTTAGGTATGTCAACCCTGATACTGGTAGAGTACTATTTGAGGCCAAGTTGCACAAATTAGGTTTCATGACTATAGCTAAGGATGGTGATTCTCCAG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39|-/II.3|&lt;2003|SE|1157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GGCGGGTGCAGCGATAGCAGCACCCCTCACTGGTCAGCAAAACATAATTGATCCCTGGATTATGAATAATTTTGTGCAAGCACCTGGTGGTGAGTTTACTGTATCCCCTAGGAATTCCCCTGGTGAAGTGCTTCTTAATTTGGAATTGGGCCCAGAAATAAATCCCTATTTGGCCCATCTTGCTAGAATGTATAATGGTTATGCAGGTGGATTTGAAGTGCAGGTAGTCCTGGCTGGGAATGCGTTTACAGCAGGAAAGATAATCTTTGCAGCTATACCCCCTAATTTTCCAATTGATAATCTGAGCGCGGCACAGATCACAATGTGCCCGCATGT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TGTGGATGTCAGACAGTTGGAACCAGTCAACCTCCCGATGCCTGACGTTCGCAACAACTTCTTCCATTATAATCAAGGGTCTGATTCAAGATTGCGCCTAATCGCAATGCTGTATACACCTCTTAGGGCAAATAATTCTGGGGATGATGTTTTTACTGTGTCTTGTAGAGTGTTGACTAGGCCTAGCCCTGACTTCTCATTTAATTTCCTAGTGCCACCTACTGTGGAGTCAAAGACAAAACCCTTCACTCTCCCTATCCTAACTATCTCTGAAATGTCCAATTCTAGGTTTCCAGTGCCGATTGATTCTCTGCACACCAGCCCAAATAATAATTTTGTTGTCCAGTGCCAAAATGGGCGCGTCACTCTTGATGGCGAGTTGATGGGTACCACCCAACTCTTGCCGAGTCAAATCTGTGCTTTTAGGGGCGTGCTCGCCAGACAAATAAACAGGGCCGGTGATCAGATCGACACAACAACCCCTAGGTCATTTGACCATCATTGGCATATACAATTGGATAATCTAAATGGGACTCCTTATGATCCTGCAGAAGACATACCAGGCCCCCTAGGGACACCAGGCTTCAAGGGCATAGTCTTTGGTGTGGCCAGCCAGAGAAACTCCGATGGCACAACTAGAGCACATGAAGCAAAGGTGGACACAAGAACTGGCCGCTTCACCCCAAAATTAGGCTCATTAGTAATATCCACTGATTCTGAAGACTCTCAACAAAACAAACCAACAAGGTTCACCCCAGTTGGCGTTGGGGTTGACAATGAGGAAGAATTTGATCAATGGTCTCTACCCAACTATTCTGGTCCTATCACCCACAACATGAACCTGGCCCCAGCTGTTGCTCCCAACTTCCCTGGTGAGCAGCTCCTTTTCTTCCGCTCGCAGTTACCATCTTCTGGTGGGACATCCAAGGGGATCCTGGACTGCCTGGTCCCCCAAGAATGGGTCCAGCACTTCTACCAAGAATCAGCCCCCGCCCAAACACAAGTGGCCCTGGTTAGGTATGTCAACCCTGATACTGGTAGAGTACTATTTGAGGCCAAGTTGCACAAATTAGGTTTCATGACTATAGCTAAAGATGGTGAT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40|-/II.3|2001|SE|1312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RTCCCAGAGATCAACAATGAGGCAATGGCGCTAGACCCAGTAGCGGGTGCAGCGATAGCAGCACCCCTCACTGGTCAGCAAAATATAATTGATCCCTGGATTATGAACAATTTTGTGCAAGCACCTGGTGGTGAGTTTACAGTATCCCCTAGGAATTCCCCTGGTGAAGTGCTTCTTAATTTGGAATTGGGCCCAGAAATAAATCCCTATTTGGCCCATCTTGCTAGAATGTATAATGGTTATGCAGGTGGATTTGAAGTGCAGGTAGTCCTGGCTGGAAATGCGTTTACAGCAGGAAAGATAATCTTTGCAGCTATACCCCCTAATTTTCCAATTGATAATCTGAGTGCGGCACAGATCACAATGTGCCCGCATGTGATTGTGGATGTCAGACAGTTGGAACCAGTCAACCTCCCGATGCCTGACGTTCGCAACAACTTCTTCCATTATAATCAAGGGTCTGATTCAAGATTGCGCCTAATTGCAATGCTGTATACACCTCTTAGGGCAAATAATTCTGGGGATGATGTTTTTACTGTGTCTTGTAGAGTGTTGACTAGGCCTAGCCCTGACTTYTCATTTAATTTTCTTGTGCCACCTACTGTGGAGTCAAAGACAAAACCCTTCACTCTTCCTATTCTAACTATCTCTGAAATGTCCAATTCTAGGTTTCCAGTGCCGATTGATTCTCTGCACACCAGCCCAAATAGTAATTTTGTTGTCCAGTGCCAGAATGGGCGCGTCACTCTTGATGGCGAGTTGATGGGTACCACCCAACTCTTGCCGAGTCAAATCTGTGCTTTTAGGGGCGTGCTCACCAGACAAGTAAGCAGGGCCGGTGATCAGATCGACACAGTAGACCCTAGGTCGTTTGACTATCAYTGGCATRTACAATTGGATAATTTAAATGGGACTCCTTATGATCCTGCAGAAGACATACCAGGCCCCCTAGGGACACCAGACTTCAAGGGCATAGTCTTTGGCGTGGCCAGCCAGAGAAACTCCGATGGCACAACTAGAGCACATGAAGCAAAGGTGRAYACAAGAACTGGCCGCTTCACCCCAAAATTAGGCTCATTAGTAATATTCACTGATTCTGAAGACTTCCAACAAAACAAACCAACAAGATTCACCCCAGTTGGCGTTGGGGTTGACAATGAGGAAGAATTTGATCAATGGTCTCTACCCRACTATTCTGGTCCTATCACCCACAACATGAACCTGGCCCCAGCTGTTGCTCCCAACTTCCCTGGTGAGCAGCTCCTTTTCTTCCGCTCGCAGTTACCATCTTCTGGTGGGACATCCAAGGGGATCCTGGACTGYCTGGTCCCYCAAGAATGGGTCCAGCACTTCTACCAAGAATCAGCCCCCGCCCAAACACAAGTGGCCCTGGTTAGGTATGTCAACCCTGATACTGGTAGAGTACTATTTGAGGCCAAGTTGCACAAATTAGGTTTCATGACTATAGCTAAAGATGGTGATTCTCCAATAACTGTCCCTCCAAATGGATACTTTAGGTTTGAATCTTGGGTGAACCCCTTTTATACACTTGCCCCCATGGGAACTGGGR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41|-/II.3|2001|SE|1464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RAGGCAATGGCGCTAGACCCAGTAGCGGGTGCAGCGATAGCAGCACCCCTCACTGGTCAGCAAAACATAATTGATCCCTGGATTATGAACAATTTTGTGCAAGCACCTGGTGGTGAGTTTACAGTATCCCCTRGGAATTCCCCTGGTGAAGTGCTTCTTAATTTGGAATTGGGCCCAGAAATAAATCCCTATTTGGCCCATCTTGCTAGAATGTATAATGGTTATGCAGGTGGATTTGAAGTGCAGGTAGTCCTGGCTGGAAATGCGTTTACAGCAGGRAAGATAATCTTTGCAGCTATACCCCCTAATTTTCCAATTGATAATCTGAGTGCGGCACAGATCACAATGTGYCCGCATGTGATTGTGGATGTCAGACAGTTGGAACCAGTCAACCTCCCGATGCCTGACGTTCGCAACAACTTCTTCCATTATAATCAAGGGTCTGATTCAAGATTGYGCCTAATTGCAATGCTGTATACACCTCTTAGGGCAAATAATTCTGGGGATGATGTYTTYAYTGTKTCTTGTAGAGTGTTGACTAGGCCTAGCCCTGACTTYTCATTTAATTTTCTTGTGCCACCTACTGTGGAGTCAAAGACAAAACCCTTCACTCTTCCTATTCTAACTATCTCTGAAATGTCCAATTCTAGGTTTCCAGTGCCGATTGAYTCTCTGCACACCAGCCCAAATAGTAATTTTGTTGTYCAGTGCCAGAATGGGCGCGTCACTCTTGATGGCGAGTTGATGGGTACCACCCAACTCTTGCCGAGTCAAATCTGTGCTTTTAGGGGCGTRCTCACCAGACAAGTAAGCAGGGCCGGTGATCAGATCGACACAGTAGACCCTAGGTCGTTTGACTATCATTGGCATATACAATTGGATAATTTAAATGGGACTCCTTATGATCCTGCAGAAGACATACCAGGCCCCCTAGGGACACCAGACTTCAAGGGCATAGTCTTTGGCGTGGCCAGCCAGAGAAACTCCGATGGCACAACTAGAGCACATGAAGCAAAGGTGGACACAAGAGCTGGCCGCTTCACCCCAAAATTAG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CATTAGTAATATTCACTGATTCTGAAGACTTCCAAGAAAAYAAACCAACAAGATTCACCCCAGTTGGCGTTGGGGTTGACAATGAGGAAGAATTTGATCAATGGTCTCTACCCAACTATTCTGGTCCTATCACCCACAACATGAACCTGGCCCCAGCTGTTGCTCCCAACTTCCCTGGTGAGCAGCTCCTTTTCTTCCGCTCGCAGTTACCATCTTCTGGTGGGACATCCAAGGGGATCCTGGACTGCCTGGTCCCCCAAGAATGGGTCCAGCACTTCTACCAAGAATCAGCCCCCGCCCAAACACAAGTGGCCCTGGTTAGGTATGTCAACCCTGACACTGGTAGAGTACTATTTGAGGCCAAGTTGCACAAATTAGGTTTCATGACTATAGCTAAGGATGGTGATTCTCCAGTAACTGTCCCTCCAAATGGATACTTTAGGTTTGAR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247442|-/II.3|2001|SE|1581-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CCCAGTAGCGGGTGCAGCGATAGCAGCACCCCTCACTGGTCAGCAAAACATAATTGATCCCTGGATTATGAACAATTTTGTGCAAGCACCTGGTGGTGAGTTTACAGTATCCCCTAGGAATTCCCCTGGTGAAGTGCTTCTTAATTTGGAATTGGGCCCAGAAATAAATCCCTATTTGGCCCATCTTGCTAGAATGTATAATGGTTATGCAGGTGGATTTGAAGTGCAGGTAATCCTGGCTGGAAATGCGTTTACAGCAGGAAAGATAATCTTTGCAGCTATACCCCCTAATTTTCCAATTGATAATCTGAGTGCGGCACAGATCACAATGTGCCCGCATGTGATTGTGGATGTCAGACAGTTGGAACCAGTCAACCTCCCGATGCCTGACGTTCGCAACAACTTCTTCCATTATAATCAAGGGTCTGAWTCAAGATTGCGCCTAATTGCAATGCTGTATACACCTCTTAGGGCAAATAATTCTGGGGATGATGTTTTTACTGTGTCTTGTAGAGTGTTGACTAGGCCTAGCCCTGACTTTTCATTTAATTTTCTTGTGCCACCTACTGTGGAGTCAAAGACAAAACCCTTCACTCTTCCTATTCTAACTATCTCTGAAATGTCCAATTCTAGGTTTCCAGTGCCGATTGATTCTCTGCACACCAGCCCAAATAGTAATTTTGTTGTCCAGTGCCAGAATGGGCGCGTCACTCTTGATGGCGAGTTGATGGGTACCACCCAACTCTTGCCGAGTCAAATCTGTGCTTTTAGGGGCGTGCTCATCAGACAAGTAAGCAGGGCCGGTGATCAGATCGACACAGTAGACCCTAGGTCGTTTGACTATCATTGGCATATACAATTGGATAATCTAAATGGGACTCCTTATGATCCTGCAGAAGACATACCAGGCCCCCTAGGGACACCAGACTTCAAGGGCATAGTCTTTGGTGTGGCCAGCCAGAGAAACTCCGATGGCACAACTAGACCACATGAAGCAAAGGTGGACACAAGAACTGGCCGCTTCACCCCAAAATTAGGCTCATTAGTAATATTCACTGATTCTGAAGACTTCCAAGAAAACAAACCAACAAGATTCACCCCAGTTGGCGTTGGGGTTGACAATGAGGAAGAATTTGATCAATGGTCTCTACCCAACTATTCTGGTCCTATCACCCACAAYATGAACCTGGCCCCAGCTGTTGCTCCCAACTTCCCTGGTGAGCAGCTCCTTTTCTTCCGCTCGCAGTTACCATCTTCTGGTGGGACATCCAAGGGGATCCTGGACTGCCTGGTCCCCCAAGAATGGGTCCAGCACTTCTACCAAGAATCAGCCCCCGCCCAAACACAAGTGGCCCTGGTTAGGTATGTCAACCCTGATACTGGTAGAGTACTATTTGAGGCCAAGTTGCACAAATTAGGTTACATGACTATRGCTAAAGATGGTGATTCTCCAATAACTGTCCCTCCAAATGGATAY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588132|II.a/II.3|&lt;2004|AU|Sydney 221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CAATGATGGTGCCGCCGGCCTCGTCCCAGAGATCAACAATGAGGCAATGGCGCTAGATCCAGTGGCGGGTGCAGCGATAGCAGCACCCCTCACTGGTCAGCAAAACATAATTGATCCCTGGATTATGAATAATTTTGTGCAAGCACCTGGTGGTGAGTTTACAGTATCCCCTAGGAATTCCCCTGGTGAAGTGCTTCTTAATTTGGAATTGGGCCCAGAAATAAACCCCTATTTGGCCCATCTTGCTAGAATGTATAATGGTTATGCAGGTGGATTTGAAGTGCAGGTAGTCCTGGCTGGAAATGCGTTTACAGCAGGAAAGATAATCTTTGCAGCTATACCCCCTAATTTTCCAATTGATAATCTGAGCGCAGCACAGATCACAATGTGCCCGCATGTGATTGTGGATGTCAGACAGTTGGAACCGGTCAACCTTCCGATGCCTGACGTTCGCAACAACTTCTTTCATTACAATCAAGGGTCTGATTCGAGATTGCGCTTAATTGCAATGCTGTATACACCTCTTAGGGCAAATAATTCTGGGGATGATGTTTTTACTGTGTCTTGTAGAGTGTTGACTAGGCCTAGCCCTGACTTTTCATTTAATTTCCTTGTGCCACCTACTGTGGAGTCAAAGACAAAACCCTTCACCCTCCCTATTCTGACTATCTCTGAAATGTCCAATTCTAGGTTTCCAGTGCCGATTGATTCTCTGCACACCAGCCCAACTGAGAATATTGTTGTCCAGTGCCAAAATGGGCGCGTCACTCTTGATGGTGAGTTGATGGGCACCACCCAACTCTTGCCGAGTCAAATCTGTGCTTTTAGGGGCGTGCTCACCAGATCAACAAGCAGGGCCAGTGATCAGGCCGACACAGTAACCCCTAGGTTGTTTAATTATTATTGGCATATACAATTGGATAATCTAAATGGGACTCCTTATGATCCTGCAGAAGACATACCAGGCCCCCTAGGGACACCAGATTTCCGGGGCAAAGTCTTTGGCGTGGCCAGCCAGAGAAACCCCGACAGCACAACTAGAGCACATGAAGCAAAGGTGGACACAACAGCTGGTCGTTTCACCCCAAAATTAGGCTCATTAGAAATATCCACTGAATCTGATGACTTTGACCAAAACCAACCAACAAGATTCGCCCCAGTTGGCATTGGGGTTGACCGTGAGGCAGGCTTTCAACAATGGTCTTTGCCCGACTATTCTGGTCAGTTCTCCCGCATCATGAGCTTGGCCCCAGCTGTTGCTCCCATCTTCCCTGGTGAGCAGCTCCTTTTCTTCCGCTCACAGTTACCATCTTCTGGTGGGCGATCCAACGGGATTTTAGACTGCCTGGTCCCCCAAGAATGGGTTCAGCACTTCTACCAAGAATCGGCCCCCGCCCAAACACAAGTGGCCCTGGTTAGGTATGTCAATCCTGACACTGGTAGAGTGCTATTTGAGGCCAAGCTGCACAAATTAGGTTTCATGACTATAGCTAAGAATGGTGACTCTCCAATAACC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652979|II.21/II.3|2003|US|Paris Island/2003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lastRenderedPageBreak/>
        <w:t>ATGAAGATGGCGTCTAAGGACGCCACTCCATCTAATGATGGTGCCGCCGGCCTCGTCCCAGAGATCAACAATGAGGCAATGGCGCTAGATCCAGTGGCGGGTGCAGCGATAGCAGCACCCCTCACTGGTCAGCAAAATATAATTGATCCCTGGATTATGAATAATTTTGTGCAAGCACCTGGTGGTGAGTTTACAGTATCCCCTAGGAATTCCCCTGGTGAAGTGCTTCTTAATTTGGAATTGGGCCCAGAAATAAATCCCTATTTGGCCCATCTTGCCAGAATGTATAATGGTTATGCAGGTGGATTTGAAGTGCAGGTAGTCCTAGCTGGAAATGCGTTTACAGCAGGAAAGATAATCTTTGCAGCTATACCCCCCAATTTTCCAATTGATAATCTAAGCGCAGCACAGATCACAATGTGCCCACATGTGATTGTGGACGTCAGACAGTTGGAACCAGTCAACCTCCCGATGCCTGACGTTCGCAACAACTTCTTCCATTACAATCAAGGGTCTGATTCGAGATTGCGCTTAATTGCAATGCTGTATACACCTCTTAGGGCAAATAATTCTGGTGATGATGTTTTTACTGTGTCTTGTAGAGTGCTGACTAGGCCTAGCCCTGACTTCTCATTTAATTTCCTTGTGCCACCTACTGTGGAGTCAAAGACAAAACCCTTCACCCTCCCTATTCTGACTATCTCCGAAATGTCCAATTCTAGGTTTCCAGTGCCGATTGACTCTCTGCACACCAGCCCAACTGAGAATATTGTTGTCCAGTGCCAAAATGGGCGCGTCACTCTTGATGGTGAGTTGATGGGCACCACCCAACTCTTACCTAGTCAAATCTGTGCTTTCAGGGGCGTGCTCACCAGATCAACAAGCAGGGCCAGTGATCAGGCCGACACAGCAACCCCTAGGTTGTTTAATTATTATTGGCACATACAATTGGATAATCTAAATGGGACTCCCTATGATCCTGCAGAAGATATACCAGGCCCCCTAGGGACGCCAGATTTCCGGGGCAAAGTCTTTGGCGTGGCCAGCCAGAGAAACCCCGACAGCACAACTAGAGCACATGAAGCAAAGGTGGACACAACAGCTGGTCGTTTCACCCCAAAACTAGGCTCATTAGAGATATCCACTGAATCTGGTGACTTTGACCAAAACCAACCAACAAGATTCACCCCAGTTGGCATTGGGGTTGACAATGAAGCAGACTTTCAACAATGGTCTTTACCTGACTATTCTGGTCAGTTCACCCACAACATGAACTTAGCCCCAGCTGTTGCTCCCAACTTCCCTGGTGAGCAGCTCCTTTTCTTCCGCTCACAGTTACCATCCTCTGGTGGGCGATCCAACGGGATTCTAGACTGCCTGGTCCCCCAAGAGTGGGTTCAGCACTTCTACCAAGAATCGGCCCCCTCTCAAACTCAAGTGGCCCTGGTTAGGTATGTCAACCCTGACACTGGTAGAGTATTATTTGAGGCCAAGCTGCACAAACTAGGTTTCATGACTATAGCTAAGAATGGTGACTCTCCAATAACTGTCCCT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AY845056|II.21/II.3|2002|AU|C1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CTTACAGTATCCCCTAGGAATTCCCCTGGTGAAGTGCTTCTTAATTTGGAATTGGGCCCAGAAATAAACCCCTATTTGGCCCATCTTGCTAGAATGTATAATGGTTATGCAGGTGGATTTGAAGTGCAGGTAGTCCTAGCTGGAAATGCGTTTACAGCAGGAAAGATAATCTTTGCAGCTATACCCCCTAATTTTCCAATTGATAATCTAAGTGCAGCACAGATCACAATGTGCCCACATGTGATTGTGGATGTCAGACAGTTGGAACCGGTCAACCTCCCGATGCCTGACGTTCGCAACAACTTCTTTCATTACAATCAAGGGTCTGATACGAGATTGCGCTTAATTGCAATGCTGTATACACCTCTTAGGGCAAATAGTTCTGGGGATGATGTTTTTACTGTGTCTTGTAGGGTGCTGACTAGGCCTAGCCCTGATTTTTCATTTAATTTCCTTGTGCCACCTACTGTGGAGTCAAAGACAAAGCCCTTCACCCTCCCTATCCTGACTATCTCTGAAATGTCCAATTCTAGGTTTCCAGTGCCGATTGATTCTCTGCACACCAGCCCAACTGAGAATATTGTTGTCCAGTGCCAAAATGGGCGCGTCACTCTTGATGGTGAGTTGATGGGCACCACCCAACTTTTACCTAGTCAAATCTGTGCTTTCAGGGGCATGCTCACCAGGTCAACAAGCAGGGCCAGTGATCAGGCCGACACAGCAGCCCCTAGGTTGTTTAATTATCATTGGCATATACAGTTGGATAATCTAAATGGGACTCCTTATGATCCTGCAGAGGACATACCAGGCCCCCTAGGGACACCAGATTTCCGGGGCAAAGTCTTTGGTGTGGCCAGCCAGAGAAATCCCGACAGCACAACTAGAGCGCATGAAGCAAAGGTGGACACAACAGCTGGTCGTTTCACCCCAAAATTAGGCTCATTAGAGATATCCACCGAATCTGGTGACCTTGATCAAAACCAACCAACAAAATTCACCCCAGTTGGCATTGGGGTTGACCATGAGGAAGACTTTCAACAATGGTCCTTACCCGACTATTCTGGTCAGTTCACCCACAACATGAACTTAGCCCCAGCTGTTGCTCCCAACTTCCCTGGTGAGCAGCTCCTTTTCTTCCGCTCACAGTTACCATCCTCTGGTGGGCGATCCAACGGGATTCTAGACTGCCTGGTCCCCCAGGAATGGGTTCAGCACTTCTACCAAGAATCGGCCCCCGCCCAAACTCAAGTGGCCCTGGTTAGGTATGTCAACCCTGACACTGGTAGAGTATTATTTGAGGCCAAGCTGCACAAATTAGGTTTCATGACTATAGCTAAGAATGGTGACTCCCCAATAACTGTCCCTCCAAATGGATACTTTG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078841|-/II.3|&lt;2005|AU|Sydney715D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GTGACGCCACTCCATCTAATGATGGTGCCGCCGGCCTCGTCCCAGAGATCGACAATGAGGCAATGGCGCTAGATCCAGTGGCGGGTGCAGCGATAGCAGCACCCCTCACTGGTCAGCAAAATATAATTGATCTCTGGATTATGAATAATTTTGTGCAAGCACCTGGTGGTGAGTTTACAGTATCCCCTAGAAATTCCCCTGGTGAAGTGCTTCTTAATTTGGAATTGGGCCCAGAAATAAATCCCTATTTGGCTCATCTTGCTAGAATGCATAATGGTTATGCAGGTGGATTTGAAGTGCAGGTAGTCCTAGCTGGAAATGCGTTTACAGCAGGAAAGATAATCTTTGCAGCTATACCCCCTAATTTTCCAATTGATAATTTGAGTGCAGCACAGATCACAATGTGCCCACATGTGATTGTGGATGTCAGACAGTTGGAACCGGTCAACCTCCCGATGCCTGACGTTCGCAACAACTTCTTTCATTATAATCAAGGGTCTGATTCGAGATTGCGCTTAATTGCAATGCTGTATACACCTCTTAGGGCAAATAATTCTGGGGATGATGTTTTCACTGTGTCTTGTAGAGTGCT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AGGCCTAGCCCTGACTTTTCATTTAATTTCCTTGTGCCACCTACTGTGGAGTCAAAGACAAAACCCTTCACCCTCCCTATTCTGACTATCTCCGAAATGTCCAATTCTAGGTTTCCAGTGCCGATTGATTCTTTGCTCACCAGCCCAACTGAGAATATTGTTGTCCAGTGCCAAAATGGGCGCGTCACTCTTGATGGTGAGTTGATGGGCACCACCCAACTCTTACCTAGTCAAATTTGTGCTTTTAGGGGCGTGCTCACCAGATCAACAAGCAGGGCCAGTGACCAAGCCGACACAGCAACCCCTAGATTGTTTAATTACTATTGGCACATACAATTGGATAATCTAAATGGGACCCCTTATGACCCTGCAGAAGACATACCAGGCCCCCTAGGGACACCAGATTTTCGGGGCAAGGTCTTTGGCGTGGCCAGCCAGAGAAATCCCGACAGCACAACTAGAGCACATGAGGCAAAGGTGGACACAACAGCTGGTCGTTTCACCCCAAAACTAGGCTCATTAGAGATATCCACTGAATCTGATGACTTTGATCAAAACCAACCAACAAGATTCACCCCAGTTGGCATTGGGGTTGACCGTGAGGCAGACTTTCAACAATGGTCTTTACCCGACTATTCTGGTCAGTTCACCCACAACATGAACTTAGCCCCAGCTGTTGCTCCCAACCTTCCTGGTGAACAGCTCCTTTTCTTCCGCTCGCAGCTACCATCCTCTGGTGGGCGATCCACCGGGATTCTAGACTGCCTGGTCCCCCAAGAATGGGTTCAGCACTTCTACCAAGAATCGGCCCCCGCCCAAACTCAAGTGGCCCTGGTTAGGTATATCAACCCTGACACTGGTAGAGTATTATTTGAGGCCAAGCTGCACAAATTAGGTTTCATGACTATAGCTAAGAATGGTGACTCTCCAATAACTGTCCCTCCAAATGGGTACTTTAGGTTTGAATCTTGGGTGAACCCCTTTTATACACTTGCCCCCATGGGAACTGGGAG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093062|-/II.3|&lt;2005|JP|4244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TCTCAATTTGGAATTAGGTCCAGAAATAAATCCCTATTTGGCTCATCTTGCTAGAATGTATAATGGTTATGCAGGTGGGTTTGAAGTGCAAGTGGTCCTAGCTGGAAATGCGTTTACAGCAGGAAAGGTTATCTTTGCAGCTATACCCCCTAATTTCCCTATTGACAATCTGAGCGCGGCACAGATCACAATGTGCCCGCACGTGATTGTGGATGTCAGGCAGTTAGAACCAATCAATCTCCCGATGCCTGATGTCCGCAACAATTTCTTTCATTATAATCAAGGTTCTGATTCAAGATTGCGTTTGATTGCAATGTTGTATACACCTCTTAGGGCAAATAATTCTGGAGATGATGTTTTCACTGTGTCTTGTAGGGTGTTAACTAGGCCCAGTCCTGATTTCTCATTCAATTTTCTTGTCCCACCCACTGTGGAATCAAAGACAAAGCTTTTTACCCTCCCCATTTTAACCATCTCTGAAATGTCCAATTCCAGGTTTCCGGTTCCAATTGATTCTTTACACACCAGCCCAACTGAGAATATAGTTGTCCAGTGCCAAAATGGGCGCGTCACTCTTGACGGTGAGTTAATGGGCACCACCCAACTCTTACCGAGCCAAATATGTGCTTTCAGGGGCACACTCACTAGACCAACAAGCAGGGCCAGTGACCAAGCCGACACACCAACCCCCAGGCTATTCAACCATCGTTGGCACATACAATTGGACAATCTAAATGGAACTCCCTATGACCCCGCGGAGGACATACCAGCTCCTTTGGGCACACCAGACTTCCGGGGCAAGGTCTTTGGCGTGGCCAGCCAGAGAAACCCCGACAGCACAACAAGGGCACATGAAGCAAAAGTGGACACAACATCTGGCCGCTTCACCCCAAAATTGGGTTCCTTAGAAATAACCACTGAGTCTGATGACTTTGACACAAACCAGTCAACAAAATTCACCCCAGTTGGCATCGGGGTTGACAATGAGGCAGAATTTCAGCAATGGTCCTTACCCAACTATTCTGGTCAGTTCACTCATAATATGAACTTAGCCCCAGCTGTCGCCCCCAATTTTCCTGGTGAGCAGCTACTTTTCTTCCGATCACAGCTGCCATCCTCTGGTGGGCGGTCTAACGGGGTTCTAGACTGCCTGGTCCCCCAGGAATGGGTACAACACTTTTACCAAGAATCAGCCCCCGCCCAAACACAGGTGGCCCTGGTTAAGTATGTCAACCCTGACACTGGCAGAGTGCTATTTGAGGCTAAGCTACACAAGTTGGGTTTTATGACTATAGCAAAGAATGGTGACTCCCCAATAACTGTCCCTCCAAATGGATACTTTAGATTC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093063|-/II.3|&lt;2005|JP|33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CCCAGTGGCGGGTGCAGCAATAGCAGCACCCCTTACTGGCCAGCAAAATATAATTGATCCCTGGATTATGAATAACTTTGTGCAAGCACCTGGTGGTGAGTTCACAGTGTCACCTAGAAATTCTCCTGGTGAAGTGTTACTTAATTTGGAATTGGGTCCAGAAATAAATCCCTACTTGGCCCATCTTGCTAGAATGTACAATGGCTATGCAGGTGGGTTTGAAGTACAGGTAGTCCTGGCTGGAAATGCATTTACAGCAGGAAAGGTGATCTTTGCAGCCATACCCCCCAACTTCCCTATTGATAATCTGAGCGCAGCACAGATCACAATGTGCCCGCATGTGATTGTGGATGTCAGGCAACTGGAACCAATCAATCTCCCAATGCCTGATGTCCGCAACAATTTCTTTCATTATAATCAAGGGTCTGATTCAAGATTACGCTTAATTGCAATGCTGTATACACCCCTTAGAGCAAATAATTCTGGGGATGATGTTTTCACTGTGTCTTGTAGAGTTTTAACCAGGCCTAGCCCTGATTTCTCATTTAATTTTCTTGTCCCACCCACTGTGGAATCAAAGACAAAACCTTTCACCCTCCCCATTTTGACCATCTCTGAAATGTCCAATTCCAGGTTTCCAGTGCCAATCGACTCCCTACACACCAGCCCGACCGAGAGTGTCGTTGTCCAATGCCAAAATGGGCGCGTCACCCTCGATGGTGAGCTAATGGGTACCACCCAACTCTTGCCAAGTCAAATATGTGCTTTCAGGGGCACACTTACTAGACCAACAAATAGGGCCAGTGACCAAGCTGACACAGCAACCCCTAGGCTGTTCAACCATCAGTGGCACATACAATTGGATAATCTAAATGGAACCCCCTATGATCCCGCAGAGGACATACCAGCTCCCTTGGGTACACCAGACTTCCGGGGCAAGGTCTTTGGTGTGGCCAGTCAAAGAGACCCCGACGGCACAACAAGAGCACATGAAGCAAAGGTGGACACAACATCTGGTCGCTTCACTCCAAAATTGGGTTCCCTAGAAATAACCACTGAATCTGATGATTTTAACCAAAATAAGCCAACGAGATTCACCCCAGTTGGCATTGGAGTTGACAATGAGGCAGATTTCCAACAATGGATCTTACCTGATTACTCCGGCCAGTTTACTCATAATATGAATTTGGCCCCAGCTGTCGCCCC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TTCCCTGGTGAGCAACTTCTTTTCTTCCGCTCACAGTTGCCATCTTCTGGTGGGCGGTCGAACGGGATTCTAGACTGCCTGGTCCCCCAAGAATGGGTTCAACACTTCTACCAGGAATCAGCCCCCGCCCAGACACAGGTGGCCCTGGTTAGATATGTCAACCCTGACACTGGTAGGGTGCTATTTGAGGCCAAGCTTCACAAAATGGGCTTCATGACTATAGCAAAGAATGGTGATTCTCCAATAACTGTCCCTCCAAATGGATACTTTAGATTTGAATCTTGGGTGAACCCCTTTTATACACTCGCCCCCATGGGAACTGGCAAG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093066|-/II.3|&lt;2005|JP|115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CCCAGTGGCGGGTGCAGCGATAGCAGCGCCCCTCACTGGACAGCAAAACATAATTGATCCCTGGATTATGAATAATTTTGTGCAAGCACCTGGTGGTGAGTTTACAGTGTCACCTAGGAATTCCCCTGGTGAAGTGCTTCTAAACTTAGAATTAGGCCCAGAAATAAACCCCTATTTGGCTCACCTTGCTAGGATGTATAATGGTTATGCAGGTGGGTTTGAAGTGCAGGTAGTCCTGGCTGGAAATGCGTTTACAGCAGGAAAGGTGATCTTTGCAGCTATACCCCCTAATTTTCCAATTGATAATCTGAGCGCCGCACAGATTACAATGTGCCCTCATGTGATTGTGGACGTTAGGCAGTTGGAACCAATCAACCTTCCGATGCCTGATGTTCGCAACAATTTCTTTCATTATAATCAAGGGTCTGATTCAAGGTTGCGCTTAATTGCAATGTTGTATACACCTCTTAGGGCAAACAATTCTGGAGATGATGTTTTTACTGTGTCTTGTAGAGTATTAACTAGGCCTAGTCCTGATTTCTCATTCAATTTCCTTGTCCCACCCACTGTGGAATCAAAGACAAAGCCTTTCACCCTCCCCATTCTGACTATCTCTGAAATGTCTAATTCCAGGTTTCCGGTGCCAATTGACTCTCTGCACACCAGCCCGACTGAGAACATTGTTGTCCAATGTCAAAATGGGCGCGTCACTCTTGACGGTGAGTTGATGGGTACCACCCAACTCTTACCGAGTCAGATATGCACTTTCAGGGGCACGCTCACCAGGTCAACAAGCAGGGCCAGTGACCAAGCCGACACAGCAACCCCTAGGCTATTCAACTATTATTGGCATATACAATTGGACAACCTAAATGGAACCCCCTACGACCCTGCAGAGGATATACCAGCCCCTCTGGGAACACCTGATTTCCGGGGCAAGGTCTTTGGCGTGGCCAGCCAGAGAAACCCCGACAGCACAACAAGAGCACATGAAGCAAAAGTGGACACAACATCTGGTCGCTTCATCCCGAAATTGGGCTCTCTAGAAATCTCCACTGAGTCCGATGATTTTGACCAAAACCAACCAACAAGGTTCACCCCAGTTGGCATTGGGGTTGACAATGAGGCAGGTTTTCAGCAATGGTCCTTACCTGACTATTCTGGTCAGTTTACTCACAACATGAACTTAGCCCCAGCTGTCGCCCCCAATTTTCCTGGTGAGCAACTTCTTTTCTTCCGCTCACAGCTGCCATCTTCTGGTGGGAGGTCTAACGGGATTCTAGACTGCCTGGTCCCCCAGGAATGGGTTCAACACTTCTACCAGGAATCTGCCCCTGCCCAAACACAAGTGGCCCTGGTTAGGTATGTCAACCCTGACACTGGTAGAGTGTTGTTTGAGGCCAAGTTACATAAATTAGGTTTCATGACTATATCTAAGAATGGTGATTCCCCAATAACTGTTCCCCCAAATGGGTACTTTAGATTTGAATCTTGGGTG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379713|I.1/II.3|1983|AU|Goulburn Valley G5175 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AGGTGCAGCAATAGCAGCACCTCTCACTGGCCAGCAAAATATAATTGATCCCTGGATTATGAATAATTTTGTGCAAGCACCTGGTGGTGAGTTTACAGTGTCGCCTAGGAACTCCCCTGGTGAAGTACTTCTCAATTTAGAATTAGGTCCAGAAATAAACCCTTATTTGGCCCACCTTGCTAGGATGTACAATGGTTATGCAGGTGGGTTTGAGGTGCAGGTAGTCCTGGCTGGAAATGCGTTTACAGCAGGAAAGGTGATCTTTGCAGCTATACCCCCTAATTTTCCAATTGATAATCTGAGCGCAGCACAGATTACAATGTGCCCGCATGTGATTGTGGATGTCAGACAGTTGGAACCAATCAACCTTCCGATGCCTGATGTCCGTAATAACTTCTTTCATTATAATCAAGGGTCTGATTCTAGGTTGCGCTTAATTGCAATGCTGTATACACCTCTTAGGGCAAATAATTCAGGGGATGATGTTTTCACTGTGTCTTGTAGGGTGTTAACTAGGCCTAGCCCTGATTTCTCATTTAATTTTCTCGTCCCGCCTACTGTAGAATCAAAGACAAAGCCCTTCACCCTCCCCATCTTGACTATTTCTGAAATGTCTAATTCTAGGTTTCCAGTACCAATTGACTCTCTGCACACCAGCCCGACTGAGAACATTGTTGTCCAGTGCCAAAATGGGCGAGTCACCCTTGACGGTGAGTTGATGGGCACCACTCAACTCTTGCCGAGTCAAATATGTGCCTTCAGGGGCACGCTCACCAGATCAACAAGCAGGGCCAGTGACCAAGCTGACACGGCAACCCCTAGGTTGTTCAACTACTATTGGCACATACAATTGGATAATCTAAATGGAACCCCATATGACCCTGCAGAGGACATACCAGCCCCCTTGGGAACACCAGACTTCCGGGGCAAGGTCTTCGGCGTAGCTAGCCAGAGAAACCCTGATAGTACAACAAGGGCACATGAAGCAAAAGTGGACACAACATCTGGTCGCTTCGCCCCGAAATTGGGTTCCCTAGAAATATCCACTGAATCCAGTGATTTTGACTCAAACCAACCAACAAGGTTCACCCCAGTTGGCATTGGGGTTGACAATGAGGCAGATTTTCAACAATGGTCCCTACCTGACTACTCCGGTCAGTTCACTCACAACATGAACTTAGCCCCAGCTGTCGCCCCCAATTTCCCTGGTGAGCAGCTTCTCTTCTTCCGTTCACAGCTGCCATCTTCTGGTGGGCGGTCTAATGGGATTCTGGACTGCCTGGTCCCCCAGGAATGGGTTCAACATTTCTACCAGGAATCAGCCCCTGCCCAAACACAGGTAGCCCTGGTTAGGTATGTTAACCCTGACACTGGCAGAGTGCTATTTGAGGCCAAGTTACACAAACTGGGCTTCATGACTATAGCTAAGAATGGTGATTCTCCAATAACTGTCCCTCCAAATGGGTACTTCAGATTTGAATCTTGGGTGAACCCCTTCTAC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DQ419909|-/II.3|2004|CN|CR298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TCCAGTGGCGGGTGCAGCGATAGCAGCACCCCTCACTGGTCAGCAAAATATAATTGACCCCTGGATTATGAATAATTTTGTGCAAGCACCTGGTGGTGAGTTTACAGTATCCCCTAGGAATTCCCCTGGTGAAGTGCTTCTCAATTTGGAATTGGGCCCAGAAATAAATCCCTATTTGGCCCATCTTGCTAGAATGTATAATGGTTATGCAGGTGGGTTTGAAGTGCAGGTAGTCCTAGCTGGAAATGCGTTTACAGCAGGAAAGATAATCTTTGCAGCTATACCCCCTAATTTCCCAATTGATAATCTAAGCGCAGCACAGATCACAATGTGCCCACATGTGATTGTGGATGTCAGACAGTTGGAACCGGTCAACCTTCCGATGCCTGACGTTCGCAATAACTTCTTCCATTACAACCAAGGGTCTGATTCGAAATTGCGCTTAGTTGCAATGCTGTATACACCTCTTAGGGCAAATAATTCTGGGGATGATGTTTTTACTGTGTCTTGTAGAGTGCTGACCAGGCCTAGCCCTGACTTTTCATTTAATTTCCTTGTGCCACCTACTGTGGAGTCAAAGACAAAACCCTTCACCCTACCTATTCTGACTATCTCTGAAATGTCCAATTCTAGGTTTCCAGTGCCGATTGATTCTCTGCACACCAGCCCAACTGAGAATATTAGTGTCCAGTGCCAAAATGGACGCGTCACTCTTGATGGTGAGTTGATGGGCACCACCCAACTCTTACCTAGTCAAATCTGTGCTTTTAGGGGCGTGCTCACCAGATCAACAAGCAGGGCCAGTGACCAGGCCGACACAGCAACCCCTAGGTTGTTTAATTATTATTGGCACATACAATTGGATAATCTAAATGGGACTCCTTATGACCCTGCAGAAGACATACCAGGCCCCCTAGGGACACCAGATTTCCGGGGCAAAGTCTTTGGCGTGGCCAGCCAGAGAAATCCCGACAGCACAACTAGAGCACATGAAGCAAAGGTGGACACAACAGCTGGTCGTTTTACCCCAAAACTAGGCTCATTAGAGATATCCACTGAATCTGGTGACTTTGATCAAAACCAACCAACAAGATTCACCCCAGTTGGTATTGGGGTTGACCACGAGGAAAATTTCCAACAATGGTCTTTACCCGACTATTCTGGTCAGTTCACCCACAACATGAATTTAGCCCCAGCTGTTGCTCCCAACTTCCCTGGTGAGCAGCTTCTTTTCTTCCGCTCACAGTTACCATCTTCTGGTGGGCGATCCAACGGGATTCTAGACTGCCTGGTCCCCCAAGAATGGGTTCAGCACTTCTACCAAGAATCGGCCCCCGCCCAAACTCAAGTGGCCCTGGTTAGGTATGTCAACCCTGACACTG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F547399|-/II.3|2001|JP|Maizuru/01052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CCCAGTGGCGGGTGCAGCGATAGCAGCACCCCTCACTGGTCAGCAGAATATAATTGATCCCTGGATTATGAATAATTTTGTGCAAGCACCTGGTGGTGAGTTTACAGTGTCCCCTAGGAATTCCCCTGGTGAAGTGCTTCTTAATTTGGAATTGGGCCCAGAAATAAACCCCTATTTAGCCCATCTTGCTAGAATGTATAATGGTTATGCAGGTGGATTTGAAGTGCAGGTAGTCCTGGCTGGAAATGCGTTTACAGCAGGAAAGATAATCTTTGCAGCTATACCCCCTAATTTTCCAATTGACAACCTGAGCGCAGCACAGATCACAATGTGCCCGCATGTGATTGTGGATGTCAGACAGTTGGAACCGGTCAACCTTCCGATGCCTGACGTTCGCAACAATTTCTTTCATTACAATCAAGGGTCTGATTCGAGATTGCGCTTAATTGCAATGCTGTATACACCTCTTAGGGCAAATAATTCTGGGGATGACGTTTTTACTGTGTCATGTAGAGTGTTGACTAGGCCTAGCCCTGACTTTTCATTTAATTTCCTTGTGCCACCTACTGTGGAGTCAAAGACAAAGCCCTTCACCCTTCCTATTCTGACTATTTCTGAAATGTCCAATTCTAGGTTTCCAGTGCCGATTGATTCTCTGCACACCAGCCCAACTGAGAATATTGTTGTCCAGTGCCAAAACGGGCGCGTCACTCTTGATGGTGAGTTAATGGGCACCACCCAACTCTTACCGAGTCAAATCTGTGCTTTCAGGGGCGTGCTCACCCGATCAACAAGCAGGGCCAGTGATCAGGCCGACACAGCAACCCCTAGGTTGTTTAATTATTATTGGCACATACAATTGGATAATCTGAATGGAACACCTTATGATCCTGCAGAAGACATACCAGGCCCCCTAGGAACACCAGATTTCCGGGGCAAAGTCTTTGGCGTGGCCAGCCAAAGAAACCCCGATAGCACAACTAGAGCACATGAAGCAAAGGTGGACACAACAGCTGGTCGTTTCACCCCAAAATTAGGCTCATTAGAAATATCCACTGAATCTGATGACTTTGACCAAAACCAACCAACAAGATTCACTCCAGTTGGCATTGGGGTTGACCATGAGGCAGACTTTCAACAATGGTCTTTACCCGACTATTCTGGCCAGTTCACCCACAACATGAACTTGGCCCCAGCTGTTGCTCCCAACTTCCCTGGTGAGCAGCTCCTCTTCTTCCGCTCACAGTTACCATCTTCTGGTGGGCGATCCAACGGGATTCTAGACTGCCTGGTTCCCCAAGAATGGGTTCAGCACTTCTACCAAGAATCGGCCCCCGCCCAAACACAAGTAGCCCTGGTTAGGTATGTCAACCCTGACACTGGTAGAGTATTATTTGAGGCCAAGCTGCATAAATTAGGTTTCATGACTATAGCTAAGAATGGTGATTCTCCAATAACTGTTCCTCCAAATGGATACTTTAGGTTCGAATCTTGGGTGAACCCCTTTTATACACTC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F670649|II.12/II.3|2006|CN|Hebei/4858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TACAGTGTCCCCTAGGAATTCCCCTGGTGAAGTGCTTCTCAATTTGGAATTGGGCCCAGAAATAAATCCCTATTTGGCCCATCTTGCTAGAATGTATAATGGTTATGCAGGTGGGTTTGAAGTGCAGGTAGTCCTAGCTGGAAATGCGTTTACAGCAGGAAAGATAATCTTTGCAGCTATACCCCCTAATTTCCCAATTGACAATCTAAGCGCAGCACAGATCACAATGTGCCCACATGTGATTGTGGATGTCAGACAGTTGGAACCGGTCAACCTTCCGATGCCTGACGTTCGCAATAACTTCTTCCATTACAACCAAGGGTCTGATTCGAGATTGCGCTTAATTGCAATGCTGTATACACCTCTTAGGGCAAATAATTCTGGGGATGATGTTTTTACTGTGTCTTGTAGAGTGCTGACTAGGCCTAGCCCTGACTTTTCATTTAATTTCCTTGTGCCACCTACTGTGGAGTCAAAGACAAAACCCTTCACCCTCCCTATT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ACTATCTCTGAAATGTCTAATTCTAGGTTTCCAGTGCCGATTGATTCTCTGCACACCAGCCCAACTGAGAATATTGTTGTCCAGTGCCAAAATGGACGCGTCACTCTTGATGGTGAGTTGATGGGCACCACCCAACTCTTACCTAGTCAAATCTGTGCTTTTAGGGGCGTGCTCACCAGATCAACAAGCAGGCCCAGTGATCAGGCCGACACAGCAACCCCTAGATTGTTTAATTATTATTGGCACATACAATTGGATAATCTAAATGGGACTCCTTATGATCCTGCAGAAGACATACCAGGCCCCCTGGGGACACCAGATTTCCGGGGCAAAGTCTTTGGCGTGGCCAGCCAGAGAAATCCCGACAGTACAACTAGAGCACATGAAGCAAAGGTGGACACAACAGCTGGTCGTTTTACCCCAAAACTAGGCTCATTAGAGATATCCACTGAATCTGGTGACTTTGATCAAAACCAACCAACAAGATTCACCCCAGTTGGCATTGGGGTTGACCACGAGGCAGATTTCCAACAATGGTCTTTACCCGACTATTCTGGTCAGTTCACCCACAACATGAACTTAGCCCCAGCTGTTGCTCCCAACTTCCCTGGTGAGCAGCTCCTTTTCTTCCGCTCGCAGTTACCATCTTCTGGTGGGCGATCCAACGGGATTCTAGACTGCCTGGTCCCCCAAGAATGGGTCCAGCACTTCTACCAAGAATCGGCCCCCGCCCAAACCCAAGTGGCCCTGGTTAGATATGTCAACCCTGACACTG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072241|II.21/II.3|2004|CN|CHN39186/CC0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GAATATAATTGATCCCTGGATTATGGATAATTTTGTGCAAGCACCTGGTGGTGAGTTTACAGTATCCCCTAGGAATTCCCCTGGTGAAGTGCTTCTTAATTTGGAATTGGGCCCAGAAATAAATCCCTATTTGGCTCATCTTGCTAGAATGTATAATGGTTATGCAGGTGGATTTGAAGTGCAGGTAGTCCTAGCTGGAAATGCGTTTACAGCGGGAAAGATAATCTTTGCAGCTATACCCCCTAATTTCCCAATTGATAATCTAAGCGCAGCACAGATCACAATGTGCCCACACGTGATCGTGGATGTCAGACAGTTGGAACCGGTCAACCTCCCGATGCCTGACGTTCGCAACAACTTCTTTCATTACAATCAAGGGTCTGATTCGAGATTGCGCTTAATTGCAATGCTGTACACACCTCTTAGGGCAAACAATTCTGGGGATGATGTTTTTACTGTGTCTTGTAGAGTGCTGACTAGACCTAGCCCTGACTTTTCATTTAATTTCCTTGTGCCACCTACTGTGGAGTCAAAGACAAAACCCTTCACCCTCCCTATTCTGACTATCTCTGAAATGTCCAATTCTAGGTTTCCAGTGCCGATTGATTCTCTGCACACCAGCCCAACTGATAATATTGTTGTCCAGTGCCAAAATGGGCGCGTCACTCTTGATGGTGAGTTGATGGGCACCACCCAACTCTTACCTAGTCAAATCTGTGCTTTCAGGGGCGTGCTCACCAGATCGACAAGCAGGGCCAGTGATCAGGCCGACACAGCAACCCCTAGGTTGTTCAATTATTATTGGCACATACAATTGGATAATCTAAATGGGACTCCTTATGATCCTGCAGAAGACATACCAGGCCCCCTAGGGACACCAGATTTCCGGGGCAAAGTCTTTGGCGTGGCCAGCCAGAGAAACCCCGACAGCACAACTAGAGCACATGAAGCAAAGGTGGACACAACAGCTGGTCGTTTTACCCCAAAACTAGGCTCATTAGAGATATCCACTGAATCTAATGACTTTGACCAAAACCAACCAACAAGATTCACCCCAGTTGGTATTGGGGTTGACCACGAGGCAGACTTTCAACAATGGTCTTTACCCGACTACTCTGGTCAGTTCACCCACAACATGAACTTAGTCCCAGCTGTTGCTCCCAACTTCCCTGGTGAGCAGCTCCTTTTCTTCCGCTCACAGTTACCATCCTCTGGTGGGCGATCCAACGGGATTCTAGACTGCCTGGTCCCCCAAGAATGGGTTCAGCACTTCTACCAAGAATCGGCCCCCGCCCAAACTCAAGTGGCCCTGGTTAGGTATGTCAACCCTGACACTGGTAGAGTATTATTTGAGGCCAAGCTGCACAAATTAGGTTTCATGACTATAGCTAAGAATGGTGACTCTCCAATAACTGTCCCTCCAAATGGATACTTTAGGTTTGAATCTTGGGTGAACCCCTTTTATACACTTGCCCCCATGGGAACTGGGAATGGGCGTAGAAGAAA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072243|II.21/II.3|2004|CN|CHN39246/CC0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AAATATAATTGATCCCTGGATTATGAATAATTTTGTGCAAGCACCTGGTGGTGAGTTTACAGTTTCCCCTAGGAATTCCCCTGGTGAAGTGCTTCTTAATTTGGAATTGGGCCCAGAAATAAATCCCTATTTGTCCCATCTTGCTAGAATGTATAATGGTTATGCAGGTGGATTTGAAGTGCAGGTTGTCCTAGCTGGAAATGCGTTTACAGCAGGAAAGATAATCTTTGCAGCTATACCCCCTAATTTCCCAATTGACAATTTAAGCGCAGCACAGATCACAATGTGCCCACATGTGATTGTGGATGTCAGACAGTTGGAACCGGTCAACCTCCCGATGCCTGACGTTCGCAACAACTTCTTTCATTACAATCAAGGGTCTGATTCGAGGTTGCGCTTAATTGCAATGCTGTATACACCTCTTAGGGCAAATAATTCTGGGGATGATGTTTTTACTGTGTCTTGTAGAGTGCTGACTAGGCCTAGCCCTGACTTTTCATTTAATTTCCTTGTGCCACCTACTGTGGAATCAAAGACAAAACCCTTCACCCTCCCTATTCTGACTATCTCTGAGATGTCCAATTCTAGGTTTCCAGTGCCGATTGATTCTCTGCACACCAGCCCAACTGAGAATATTGTTGTCCAGTGTCAAAATGGGCGCGTCACTCTTGATGGTGAGTTGATGGGCACCACCCAACTCTTACCTAGTCAAATCTGTGCTTTTAGGGGCGTGCTCACCAGATCAACAAGCAGGGCCAGTGACCAGGCCGACACAGCAACCCCTAGGTTGTTTAATTACTATTGGCACATACAATTGGATAATCTAAATGGGACTCCTTATGACCCTGCAGAAGACATACCAGGCCCCCTAGGGACACCAGATTTCCGGGGCAAAGTCTTTGGCGTGGCCAGCCAAAGAAACCCCGACAGCACAACTAGAGCACATGAAGCAAAGGTGGACACAACAGCTGGTCGTTTCACCCCAAAACTAGGCTCATTGGAGATATCCACTGAATCTGATGACTTTGACCAAAACCAACCGACAAGATTCACCCCAGTTGGCATTGGGGTTGACCATGAGGCAGACTTTCAACAATGGTCTTTACCCGACTACTCTGGACAGTTCACCCACAACATGAACTTAGCCCCAGCTGTTGCTCC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CTTCCCTGGTGAGCAGCTCCTTTTCTTCCGCTCACAGTTACCATCCTCTGGTGGGCGATCCAACGGGATTCTAGACTGCCTGGTCCCCCAAGAATGGGTTCAGCACTTCTACCAAGAATCGGCCCCCGCCCAAACCCAAGTGGCCCTGGTTAGGTATGTCAACCCTGACACTGGTAGAGTATTATTTGAGGCCAAGCTGCACAAATTAGGTTTCATGACTATAGCTAAGAATGGTGACTCTCCAATAACTGTCCCTCCAAATGGATACTTTAGGTTTGAGTCTTGGGTGAACCCCTTTTACACACTTGCCCCCATGGGAACTGGGAATGGGCGTAGAAGAAA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085479|II.21/II.3|2004|SE|P1.Confectionary200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GTGACGCCACTCCATCTAATGATGGTGCCGCCGGCCTCGTCCCAGAGATCAACAATGAGGCAATGGCGCTAGATCCAGTGGCGGGTGCAGCGATAGCAGCACCCCTCACTGGTCAGCAAAATATAATTGATCCCTGGATTATGAATAATTTTGTGCAAGCACCTGGTGGTGAGTTTACTGTGTCCCCTAGGAATTCCCCTGGTGAAGTGCTTCTTAATTTGGAATTGGGCCCAGAAATAAATCCCTATTTGGCCCATCTTGCTAGAATGTATAATGGTTATGCAGGTGGATTTGAAGTGCAGGTAGTCCTAGCTGGAAATGCGTTTACAGCAGGAAAGATAATCTTTGCAGCTATACCCCCTAATTTTCCAATTGATAATTTAAGCGCAGCACAGATCACAATGTGCCCACATGTGATCGTGGATGTCAGACAATTGGAACCGGTCAACCTTCCGATGCCTGACGTTCGCAATAACTTCTTTCACTACAATCAAGGGTCTGATTCGAGATTGCGCTTAATTGCAATGCTGTACACACCTCTCAGGGCAAATAATTCTGGGGATGATGTTTTTACTGTGTCTTGTAGAGTGCTGACCAGGCCTAGCCCTGACTTTTCATTTAATTTTCTTGTGCCACCTACTGTGGAGTCAAAGACAAAACCCTTCACCCTCCCTATTCTGACTATCTCTGAAATGTCTAATTCTAGGTTTCCAGTGCCGATTGATTCTCTGCACACCAGCCCAACTGAGAATATTGTTGTCCAGTGCCAAAATGGGCGCGTCACTCTTGATGGTGAGTTGATGGGCACCACCCAACTCTTACCTAGTCAAATCTGTGCTTTCAGGGGCGTGCTCACCAGATCAACAAGCAGGACCAGTGATCAGGCCGATACAGCAACCCCTAGATTGTTTAATTATTATTGGCATATACAGTTGGATAATCTAAATGGGACTCCTTATGATCCTGCAGAAGACATACCAGGCCCCCTAGGGACACCAGATTTCCGGGGCAAAGTCTTTGGCGTGGCCAGCCAGAGAAATCCCGACAGCACAACTAGAGCACATGAGGCAAAGGTGGACACAACAGCTGGTCGTTTCACCCCAAAACTAGGCTCATTAGAGATATCCACTGAATCTAGTGACTTTGATCAAAATCAACCAACAAGATTCACCCCAGTTGGCATTGGGGTTGACCATGAGACAGACTTTCAACAATGGTCTTTACCCGACTACTCTGGTCAGTTCACCCACAACATGAACTTAGCCCCAGCTGTTGCTCCCAACTTTCCTGGTGAGCAGCTCCTTTTCTTCCGCTCACAGCTACCATCCTCTGGTGGGCGATCCAACGGGATTCTAGATTGCCTGGTCCCCCAAGAATGGGTTCAGCACTTCTACCAAGAATCGGCCCCCGCCCAAACGCAAGTGGCCCTGGTTAGGTATGTCAACCCTGACACTGGTAGAGTATTATTTGAAGCCAAGCTGCACAAATTAGGTTTTATGACCATAGCCAAAAATGGTGACTCTCCAATAACTGTCCCTCCAAATGGGTACTTTAGGTTTGAATCTTGGGTGAACCCCTTTTATACACTTGCCCCCATGGGATCTGGAAAGG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187437|II.21/II.3|2003|JP|5017.3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CTTTGTGCAAGCACCTGGTGGTGAGTTTACAGTATCCCCTAGGAATTCCCCTGGTGAAGTGCTTCTTAATTTGGAATTGGGCCCAGAAATAAATCCCTATTTGGCCCATCTTGCTAGAATGTATAATGGTTATGCAGGTGGGTTTGAAGTGCAGGTAGTCCTAGCTGGAAATGCGTTTACAGCAGGAAAGATAATCTTTGCAGCTATACCCCCTTATTTTCCAATTGATAATTTAAGCGCAGCACAGATCACAATGTGCCCACATGTGATTGTGGATGTCAGACAGTTGGAACCGGTCAACCTCCCGATGCCTGACGTTCGCAATAACTTCTTTCATTATAATCAAGGGTCTGATTCGAGATTGCGCTTAGTTGCAATGCTGTATACACCTCTTAGGGCAAATAATTCTGGGGATGATGTTTTTACTGTGTCTTTGAGAGTGCTGACTAGGCCTAGCCCTGACTTTTCATTTAATTTCCTTGTGCCACCTACTGTGGAGTCAAAGACAAAACCCTTTACCCTCCCTATTCTGACTATCTCTGAAATGTCCAATTCTAGGTTTCCAGTGCCGATTGATTCTCTGCACACCAGCCCAACTGAGAATATTGTTGTCCAGTGCCAAAATGGGCGCGTCACTCTTGATGGTGAGTTGATGGGCACCACCCAACTCTTACCTAGTCAGATCTGTGCTTTCAGGGGCGTGCTCACCAGATCAACAAGCAGGGCCAGTGACCAGGCCGACACAGCAACCCCTAGGTTGTTTAATTATTATTGGCACATACAATTGGATAATCTAAACGGGACTCCTTATGATCCTGCAGAAGACATACCAGGCCCCCTAGGGACACCAGATTTCCGGGGCAAAGTCTTTGGCGTGGCCAGCCAGAGAAATCCCGACAGCACAACTAGAGCACATGAAGCAAAGGTGGACACAACAGCTGGTCGTTTTACCCCAAAACTAGGCTCATTAGAGATATCCACTGAATCTGATGACTTTGATCAAAACCAACCAACAAGATTCACCCCAGTTGGCATTGGGGTTGACCACGAGGCAGATTTCCAACAATGGTCTTTACCCGACTATTCTGGTCAGTTCACCCACAACATGAACTTAGCCCCAGCTGTTGCTCCCAACTTCCCTGGTGAGCAGCTCCTTTTCTTCCGCTCACAGTTACCATCCTCTGGTGGGCGATCCAACGGGATTCTAGACTGCCTGGTCCCCCAAGAATGGGTTCAGCACTTCTACCAAGAATCGGCCCCCGCCCAAACTCAAGTGGCCCTGGTTAGGTATGTCAACCCTGACACTGGTAGAGTATTGTTTGAGGCCAAGCTGCACAAATTAGGTTTCATGACTATAGCTAAGAATGGTGACTCTCCAATAACTGTCCCCCCAAATGGATAT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850823|-/II.3|2005|CN|Beijing/0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CCCTGGTGAAGTGCTTCTCAATTTGGAATTGGGCCCAGAAATAAATC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ATTTGGCTCATCTTGCTAGAATGTATAATGGTTATGCAGGTGGATTTGAAGTGCAGGTAGTCCTAGCTGGAAATGCGTTTACAGCAGGAAAGATAATCTTTGCAGCTATACCCCCTAATTTCCCAATTGAAAATCTAAGCGCAGCACAGATCACAATGTGCCCACATGTGATTGTGGATGTCAGACAGTTGGAACCGGTCAACCTTCCGATGCCTGACGTTCGCAATAACTTCTTCCATTACAACCAAGGGTCTGATTCGAAATTGCGCTTAGTTGCAATGTTGTATACACCTCTTAGGGCAAATAATTCTGGGGATGATGTTTTTACTGTGTCTTGTAGAGTGCTGACTAGGCCTAGCCCTGACTTTTCATTTAATTTCCTTGTGCCACCTACTGTGGAGTCAAAGACAAAACCCTTCACCCTCCCTATTCTGACTATCTCTGAAATGTCCAATTCGAGGTTTCCAGTGCCGATTGATTCTCTGCACACCAGCCCAACTGAGAATATTGTTGTCCAGTGCCAAAATGGACGCGTCACTCTTGATGGTGAGTTGATGGGCACCACCCAACTCTTACCTAGTCAAATCTGTGCTTTTAGGGGCGTGCTCACCAGATCAACAAGCAGGGCCAGTGACCAGGCCGACACGGCAACCCCTAGGTTGTTTAATTATTACTGGCACATACAATTGGATAATCTAAACGGGACTCCTTATGATCCTGCAGAAGACATACCAGGCCCCCTAGGGACACCAGATTTCCGGGGCAAAGTCTTTGGCGTGGCCAGCCAGAGAAATCCCGACAGCACAACTAGAGCACATGAAGCAAAGGTGGACACAACAGCTGGTCGTTTCACCCCAAAACTAGGCTCATTAGAGATATCCACTGAATCTGGTGACTTTGATCAAAACCAACCAACAAGATTCACCCCAGTTGGCATTGGGGTTGACCACGAGGCAGATTTCCAACAATGGTCTTTACCCGACTATTCTGGTCAGTTCACCCACAACATGAACTTAGCCCCAGCTGTTGCCCCCAACTTCCCTGGTGAGCAGCTCCTTTTCTTCCGCTCACAGTTACCATCTTCTGGTGGGCGATCCAACGGGATTCTAGACTGCCGGGTCCCCCAAGAATGGGTTCAGCACTTCTACCAAGAATCGGCCCCCGCCCAAACTCAAGTGGCCCTGGTTAGGTATGTCAACCCTGACACTGGTAGAGTGTTGTTTGAGGCCAAGCTGCACAAATTAGGTTTCATGACTATAGCTAAGAATGGTGACTCTCCAATAACC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850824|-/II.3|2005|CN|Beijing/4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CCCTGGTGAAGTGCTTCTCAATTTGGAATTGGGCCCAGAAATAAATCCCTATTTGGCCCATCTTGCTAGAATGTATAATGGTTATGCAGGTGGGTTTGAAGTGCAGGTAGTCCTAGCTGGAAATGCGTTTACAGCAGGAAAGATAATCTTTGCAGCTATACCCCCTAATTTCCCAATTGATAATCTAAGTGCAGCACAGATCACAATGTGCCCACATGTGATTGTGGATGTCAGACAGTTGGAACCGGTCAACCTTCCGATGCCTGACGTTCGCAATAACTTCTTCCATTACAACCAAGGGTCTGATTCGAGATTGCGCTTAGTTGCAATGCTGTATACACCTCTTAGGGCAAATAATTCTGGGGATGATGTTTTCACTGTGTCTTGTAGAGTGCTGACTAGGCCTAGCCCTGACTTTTCATTTAATTTCCTTGTGCCACCTACTGTGGAGTCAAAGACAAAACCCTTCACCCTCCCTATTCTGACTATCTCTGAAATGTCCAATTCTAGGTTTCCAGTGCCGATTGACTCTTTGCACACCAGCCCAACTGAGAATATTGTTGTCCAGTGCCAAAATGGACGCGTCACTCTTGATGGTGAGTTGATGGGCACCACCCAACTCTTACCTAGTCAAATCTGTGCTTTTAGGGGCGTGCTCACCAGATCAACAAGCAGGGCCAGTGACCAGGCCGACACAGCAACCCCTAGGTTGTTTAATTATTATTGGCACATACAATTGGATAATCTAAATGGGACTCCTTATGATCCTGCAGAAGACATACCAGGCCCCCTAGGGACACCAGATTTCCGGGGCAAAGTCTTTGGCGTGGCCAGCCAGAGAAATCCCGACAGCACAACTAGAGCACATGAAGCAAAGGTGGACACAACAGCTGGTCGTTTTACCCCAAAACTAGGCTCATTAGAGATATCCACTGAATCTGGTGACTTTGATCAAAACCAACCAACAAGATTCACCCCAGTTGGCATTGGGGTTGACCACGAGGCAGATTTCCAACAATGGTCTTTACCCGACTATTCTGGTCAGTTCACCCACAACATGAACTTAGCCCCAGCTGTTGCTCCCAACTTCCCTGGTGAGCAGCTCCTTTTCTTCCGCTCACAGTTACCATCTTCTGGTGGGCGATCCAACGGGATTCTAGACTGCCTGGTCCCCCAAGAATGGGTTCAGCACTTTTACCAAGAATCGGCCCCCGCCCAAACTCAAGTGGCCCTGGTTAGGTATGTCAACCCTGACACTG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850825|-/II.3|2005|CN|Beijing/14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CCCTGGTGAAGTGCCTCTCAATTTGGAATTGGGCCCAGAAATAAATCCCTATTTGGCCCATCTTGCTAGAATGTATAATGGTTATGCAGGTGGGTTTGAAGTGCAGGTAGTCCTAGCTGGAAATGCGTTTACAGCAGGAAAGATAATCTTTGCAGCTATACCCCCTAACTTCCCAACTGATAATCTAAGTGCAGCACAGATCACAATGTGCCCACATGTGATTGTGGATGTCAGACAGTTGGAACCGGTCAACCTTCCGATGCCTGACGTTCGCAATAATTTCTTCCATTACAACCAAGGGTCTGATTCGAGATTGCGCTTAGTTGCAATGCTGTATACACCTCTTAGGGCAAATAATTCTGGGGATGATGTTTTCACTGTGTCTTGTAGAGTGCTGACTAGGCCTAGCCCTGACTTTTCATTTAATTTCCTTGTGCCACCTACTGTGGAGTCAAAGACAAAACCCTTCACCCTCCCTATTCTGACTATCTCTGAAATGTCCAATTCTAGGTTTCCAGTGCCGATTGATTCTCTGCACACCAGCCCAACTGAGAATATTGTTGTCCAGTGCCAAAATGGACGCGTCACTCTTGATGGTGAGTTGATGGGCACCACCCAACTCTTACCTAGTCAAATCTGTGCTTTTAGGGGTGT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ACCAGATCAACAAGCAGGGCCAGTGACCAGGCCGACACAGCAACCCCTAGGTTGTTTAATTATTATTGGCACATACAATTGGATAATCTAAATGGGACTCCTTATGATCCTGCAGAAGACATACCAGGCCCCCTAGGGACACCAGATTTCCGGGGCAAAGTCTTTGGCGTGGCCAGCCAGAGAAATCCCGACAGCACAACTAGAGCACATGAAGCAAAGGTGGACACAACAGCTGGTCGTTTTACCCCAAAACTAGGCTCATTAGAGATATCCACTGAATCTGATGACTTTGATCAAAACCAACCAACAAGATTCACCCCAGTTGGCATTGGGGTTGACCACGAGGCAGATTTCCAACAATGGTCTTTACCCGACTATTCTGGTCAGTTCACCCACAACATGAACTTAGCCCCAGCTGTTGCTCCCAACTTCCCTGGTGAGCAGCTCCTTTTCTTCCGCTCACAGTTACCATCTTCTGGTGGGCGATCCAACGGGATTCTAGACTGCCTGGTCCCCCAAGAATGGGTTCAGCACTTCTACCAAGAATCGGCCCCCGCCCAAACTCAAGTGGCCCTGGTTAGGTATGTCAACCCTGACACTGGTAGAGTGTTGTTTGAGGCCAAGCTGCACAAATTAGGTTTCATGACTATAGCTAAGAATGGTGAT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850826|-/II.3|2005|CN|Beijing/16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TACAGTATCCCCTAGGAATTCCCCTGGTGAAGTGCTTCTCAATTTGGAATTGGGCCCAGAAATAAATCCCTATTTGGCCCATCTTGCTAGAATGTATAATGGTTATGCAGGTGGGTTTGAAGTGCAGGTAGTCCTAGCTGGAAATGCGTTTACAGCAGGAAAGATAATCTTTGCAGCTATACCCCCTAATTTTCCAATTGATAATCTAAGCGCAGCACAGATCACAATGTGCCCACATGTGATTGTGGATGTCAGACAGTTGGAACCGGTCAACCTTCCGATGCCTGACGTTCGCAATAACTTCTTCCATTACAACCAGGGGTCTGATTCGAGATTGCGCTTAGTTGCAATGCTGTATACACCTCTTAGGGCAAATAATTCTGGGGATGATGTTTTCACTGTGTCTTGTAGAGTGCTGACTAGACCTAGTCCTGACTTTTCATTTAATTTCCTCGTTCCACCTACTGTGGAGTCAAAGACAAAACCCTTCACCCTCCCTATTCTGACTATCTCTGAAATGTCCAATTCTAGGTTTCCAGTGCCGATTGATTCTCTGCACACCAGCCCAACTGAGAATATTGTTGTCCAGTGCCAAAATGGACGCGTCACTCTTGATGGTGAGTTGATGGGCACCACCCAACTCTTACCTAGTCAAATTTGTGCTTTTAGGGGCGTGCTCACCAGATCAACAAGCAGGGCCAGTGACCAGGCCGACACAGCAACCCCTAGGTTGTTTAATTACTATTGGCACATACAATTGGATAATCTAAATGGGACTCCTTATGATCCTGCAGAAGACATACCAGGCCCCCTAGGGACACCAGATTTCCGGGGCAAAGTCTTTGGCGTGGCCAGCCAGAGAAATCCCGACAGCACAACTAGAGCACATGAAGCAAAGGTGGACACAACAGCTGGTCGTTTTACCCCAAAACTAGGCTCATTAGAGATATCCACTGAATCTGATGACTTTGACCAAAACCAACCAACAAGATTCACCCCAGTTGGCATTGGGGTTGACCATGAGGCAGATTTCCAACAATGGTCTTTACCCGACTATTCTGGCCAGTTCACCCACAACATGAACTTAGCCCCAGCTGTTGCTCCCAACTTCCCTGGTGAGCAGCTCCTTTTCTTCCGCTCACAGTTACCATCTTCTGGTGGGCGATCCAACGGGATTCTAGACTGCCTGGTCCCCCAAGAATGGGTTCAGCACTTCTACCAAGAATCGGCCCCCGCCCAAACTCAAGTGGCCCTGGTCAGGTATGTCAACCCTGACACTG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850827|-/II.3|2005|CN|Beijing/37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TCAGCAAAATATAATTGATCCCTGGATTATGAATAATTTTGTGCAAGCACCTGGTGGTGAGTTTACAGTATCCCCTAGGAATTCCCCTGGTGAAGTGCTTCTCAATTTGGAATTGGGCCCAGAAATAAATCCCTATTTGGCCCATCTTGCTAGAATGTATAATGGTTATGCAGGTGGGTTTGAAGTGCAGGTAGTCCTAGCTGGAAATGCGTTTACAGCAGGAAAGATAATCTTTGCAGCTATACCCCCTAACTTCCCAATTGATAATCTAAGTGCAGCACAGATCACAATGTGCCCACATGTGATTGTGGATGTCAGACAGTTGGAACCGGTCAACCTTCCGATGCCTGACGTTCGCAATAATTTCTTCCATTACAACCAAGGGTCTGATTCGAGATTGCGCTTGGTTGCAATGCTGTATACACCTCTTAGGGCAAATAATTCTGGGGATGATGTTTTCACTGTATCTTGTAGAGTGCTGACTAGGCCTAGCCCTGACTTTTCATTTAATTTCCTTGTGCCACCTACTGTGGAGTCAAAGACAAAACCCTTCACCCTCCCTATTCTGACTATCTCTGAAATGTCCAATTCTAGGTTTCCAGTGCCGATTGATTCTCTGTACACCAGCCCAACTGAGAATATTGTTGTCCAGTGCCAAAATGGACGCGTCACTCTTGATGGTGAGTTGGTGGGCACCACCCAACTCTTACCTAGTCAAATCTGTGCTTTTAGGGGCGTGCTCACCAGATCAACAAGCAGGGCCAGTGACCAGGCCGACACAGCAACCCCTAGGTTGTTTAATTATTATTGGCACATACAATTGGATAATCTAAATGGGACTCCTTATGATCCTGCAGAAGACATACCAGGCCCCCTAGGGACACCAGATTTCCGGGGCAAAGTCTTTGGCGTGGCCAGCCAGAGAAATCCCGACAGCACAACTAGAGCACATGAAGCAAAGGTGGACACAACAGCTGGTCGTTTTACCCCAAAACTAGGCTCATTAGAGATATCCACTGAATCTGGTGACTTTGATCAAAACCAACCAACAAGATTCACCCCAGTTGGCATTGGGGTTGACCACGAGGCAGATTTCCAACAATGGTCTTTACCCGACTATTCTGGTCAGTTCACCCACAACATGAACTTAGCCCCAGCTGTTGCTCCCAACTTCCCTGGTGAGCAGCTCCTTTTCTTCCGCTCACAGTTACCATCTTCTGGTGGGCGATCCAACGGGATTCTGGACTGCCTGGTCCCCCAAGAATGGGTTCAGCACTTCTACCAAGAATCGGCCCCCGCCCAAACTCAAGTGGCCCTGGTTAGGTATGTCAACCCTGACACT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EU921389|II.21/II.3|2007|IN|PC5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ATCCCCTAGAAATTCCCCTGGTGAAGTTCTTCTTAATTTGGAATTGGGCCCAGAAATAAATCCCTATTTGGCCCATCTTGCTAGAATGTATAATGGTTATGCAGGTGGATTTGAAGTGCAGGTGGTCCTAGCTGGAAATGCGTTTACAGCAGGAAAGATAATCTTTGCAGCTATTCCCCCTAATTTTCCAATTGATAATCTAAGTGCAGCACAGATCACAATGTGTCCACATGTGATTGTGGATGTCAGACAGCTGGAACCAGTCAACCTCCCAATGCCTGACGTTCGTAACAACTTCTTTCATTACAATCAAGGGTCTGATTCGAGATTGCGCCTAATTGCAATGCTGTATACACCTCTTAGGGCAAATAATTCTGGGGATGATGTTTTTACTGTGTCTTGCAGAGTGCTAACTAGACCTAGTCCTGACTTCTCATTTAATTTCCTTGTGCCACCTACTGTGGAGTCAAAGACAAAACCCTTTTCCCTCCCTATTCTGACTATCTCTGAAATGTCTAATTCTAGGTTCCCAGTACCAATTGATTCTCTGCACACCAGCCCTACTGAGAACATTGTTGTCCAGTGTCAGAATGGACGCGTCACCCTTGATGGTGAGTTGATGGGCACCACCCAACTCTTACCTAGCCAAATCTGTGCTTTCAGGGGCGTGCTCACCAGATCAACAAGCAGGGCCAGTGACCAGGCCGATACAGCAACCCCTAGATTGTTTAATTATTATTGGCATATACAGTTGGATAATCTAAATGGAACTCCTTATGACCCTGCAGAAGATATACCAGGCCCCCTAGGGACACCAGATTTTCGGGGCAAAGTCTTTGGCGTGGCCAGCCAGAGAAATCCTGATAGCACGACTAGGGCACATGAAGCAAAGATAGACACAACATCTGGCCGTTTCACCCCAAAACTAGGCTCATTAGAGATTTCCACTGAGTCTGATGATTTTGATCAAAACAAACCAACAAGATTCACCCCAGTTGGCATTGGGGTTGACCATGAGGCAGACTTTCAACAATGGGCTCTTCCCGACTATGCTGGCCAGTTCACCCACAACATGAACTTAGCCCCAGCTGTTGCTCCCAACTTTCCTGGTGAGCAGCTCCTTTTCTTCCGCTCACAGTTGCCATCTTCTGGTGGGCGATCCAACGGGATTCTAGACTGCCTGGTCCCCCAAGAATGGGTACAGCACTTCTACCAAGAATCAGCCCCCTCCCAATCTCAAGTGGCCCTGGTTAGGTATATCAACCCTGACACTGGTAGAGTGTTATTTGAGGCCAAGCTGCACAAATTAGGTTTCATAACTATAGCCAAGAATGGTGAC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Q849127|-/II.3|2007|AU|Sydney740C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TCTCACTGGTCAGCAAAATATAATTGATCCCTGGATTATGAATAATTTTGTGCAAGCACCTGGTGGTGAGTTTACAGTATCCCCTAGAAATTCCCCTGGTGAAGTTCTTCTTAATTTGGAACTGGGCCCAGAAATAAATCCCTATTTGGCCCATCTTGCTAGAATGTACAACGGTTATGCAGGTGGATTTGAAGTGCAGGTGGTCCTAGCTGGAAATGCGCTTACAGCAGGAAAGATAATCTTTGCAGCTATTCCCCCCAATTTTCCAATTGACAATCTAAGTGCAGCACAGATCACAATGTGCCCACATGTGATTGTGGATGTCAGACAGTTGGAACCAGTCAACCTCCCGATGCCTGACGTTCGCAATAATTTCTTTCATTACAATCAAGGGTCTGATTCGAGATTGCGCCTAATTGCAATGCTATACACACCTCTTAGGGCAAATAATTCTGGGGATGATGTTTTTACTGTGTCTTGCAGAGTGCTAACTAGACCTAGTCCTGACTTCTCATTTAATTTCCTTGTGCCACCTACTGTGGAGTCAAAAACAAAACCCTTTTCCCTCCCTATTCTGACTATCTCTGAAATGTCCAATTCTAGGTTCCCAGTACCAATTGATTCTCTGCACACTAGTCCTACTGAGAATATTGTTGTCCAGTGCCAGAATGGGCGTGTCACCCTTGATGGTGAGTTGATGGGCACCACCCAACTCTTACCTAGCCAAATCTGTGCTTTCAGGGGCGTTCTCACCAGATCAACAAGCAGGGCCAGTGACCAGGCCGATACAGCAACCCCTAGATTGTTTAATTATTATTGGCACATACAATTGGATAATCTAAATGGAACTCCTTATGATCCTGCAGAAGACATACCAGGCCCCCTAGGGACACCAGATTTCCGGGGCAAAGTCTTTGGCGTGGCCAGCCAGAGAAATCCTGATGCCACGACTAGGGCACATGAAGCAAAGATAGACACAACATCTGGCCGTTTCACCCCAAAATTAGGCTCATTAGAGATATCCACTGAATCTGATGATTTTGATCAAAACAAACCAACAAGATTCACCCCAGTTGGCATTGGGGTTGACCATGAGGAAGACTTTCAACAATGGACTCTACCCGACTACGCTGGCCAGTTCACCCACAACATGAACTTAGCCCCAGCTGTTGCTCCCAATTTCCCTGGTGAGCAGCTCCTTTTCTTCCGCTCACAGTTGCCATCTTCTGGTGGGCGATCCAACGGGATTCTAGACTGCCTGGTCCCCCAAGAATGGGTGCAGCACTTCTACCAGGAATCAGCCCCCTCCCAAACTCAAGTGGCCCTGGTTAGGTATATTAACCCTGACACTGGTAGAGTGTTATTTGAGGCCAAGCTGCATAAATTAGGTTTCATGACTATAGCCAAGAATGGTGACTCTCCAATAACTGTCCCTCCAAATGGATACTTTAGGTTTGAATCTTGGGTGAACCCCTTCTACACACTTGCCCCCATGGGAACTGGGAACGGGCGTAGAAGA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Q856466|II.12/II.3|2007|CN|Beijing/5503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TGCCACTCCATCTAATGATGGTGCCGCCGGCCTCGTCCCAGAGATCAACAATGAGGCAATGGCGCTAGATCCAGTGGCGGGTGCAGCGATAGCAGCGCCCCTCACTGGCCAGCAAAATATAATTGATCCCTGGATTATGAATAATTTTGTGCAAGCACCTGGTGGTGAGTTTACAGTGTCCCCTAGGAATTCCCCTGGTGAAGTGCTCCTCAATTTGGAATTGGGCCCAGAAATAAATCCCTATTTGGCCCATCTTGCTAGAATGTATAATGGTTATGCAGGTGGATTTGAAGTGCAGGTAGTCCTAGCTGGAAATGCGTTTACAGCAGGAAAGATAATCTTTGCAGCTATACCCCCTAATTTTCCAATTGACAATCTAAGTGCAGCACAGATCACAATGTGCCCACATGTGA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GTGGATGTCAGACAGTTGGAACCGGTCAACCTTCCGATGCCTGACGTTCGCAATAACTTCTTCCATTACAACCAAGGGTCTGATTCCAGATTGCGCCTAGTTGCAATGCTGTATACACCTCTTAGGGCAAATAATTCTGGGGATGATGTTTTTACTGTGTCTTGTAGAGTGCTGACTAGGCCTAGCCCTGACTTTTCATTTAATTTCCTTGTGCCACCTACTGTGGAGTCAAAGACAAAACCCTTCACCCTCCCTATTCTGACTATCTCTGAAATGTCTAATTCTAGGTTCCCAGTGCCAATTGATTCTCTGCACACCAGCCCAACTGAGAATATTGTTGTCCAGTGCCAAAATGGACGCGTCACTCTTGATGGTGAGTTGATGGGCACCACCCAACTCTTACCTAGTCAAATCTGTGCTTTTAGGGGCGTGCTCACCAGATCAACAAGCAGGGCCAGTGACCAGGCCGACACAGCAACCCCTAGATTGTTTAATTATTATTGGCACATACAATTGGATAATCTAAATGGGACTCCTTATGATCCTGCAGAAGACATACCAGGCCCCCTGGGGACACCAGATTTCCGGGGCAAAGTCTTTGGCGTGGCCAGCCAGAGAAATCCCGACAGCACAACTAGAGCACATGAAGCAAAAGTGGACACAACAGCTGGTCGTTTTACCCCAAAACTAGGCTCATTAGAGATATCCACTGAATCTGGTGACTTTGATCAAAACCAACCAACAAGATTCACCCCAGTTGGCATTGGGGTTGACCACGAGGCAGATTTCCAACAATGGTCTCTACCCGACTATTCTGGTCAGTTCACCCACAACATGAACTTAGCCCCAGCTGTTGCTCCCAACTTCCCTGGTGAGCAGCTCCTTTTCTTCCGCTCACAGTTACCATCTTCTGGTGGGCGGTCCAACGGGATTCTAGACTGCCTGGTCCCCCAAGAATGGGTTCAGCACTTCTACCAAGAATCGGCCCCCGCCCAAACCCAGGTGGCCCTGGTTAGATATGTCAACCCTGACACTGGTAGAGTGTTGTTTGAGGCCAAGCTGCACAAATTA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Q856467|II.12/II.3|2007|CN|Beijing/5504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TTGACGCCGCTCCATCTAATGATGGTGCCGCCGGCCTCGTCCCAGAGATCAACAATGAGGCAATGGCGCTAGATCCAGTGGCGGGTGCAGCGATAGCAGCACCCCTCACTGGCCAGCAAAATATAATTGATCCCTGGATTATGAATAATTTTGTGCAAGCACCTGGTGGTGAGTTTACAGTGTCCCCTAGAAATTCCCCTGGTGAAGTGCTCCTCAATTTGGAATTGGGCCCAGAAATAAATCCCTATTTGGCCCATCTTGCTAGAATGTATAATGGTTTTGCAGGTGGGTTTGAAGTGCAGGTAGTCCTAGCTGGAAATGCGTTTACAGCAGGAAAGATAATCTTTGCAGCTATACCCCCTAATTTCCCAATTGACAATCTAAGCGCAGCACAGATCACAATGTGTCCACATGTGATTGTGGACGTCAGACAGTTGGAACCGGTCAACCTCCCGATGCCTGATGTTCGCAATAACTTCTTCCATTACAACCAAGGGTCTGATTCGAAATTGCGCTTAGTTGCAATGCTGTACACACCTCTCAGGGCAAATAATTCTGGGGATGATGTCTTTACTGTGTCTTGTAGAGTGCTGACTAGGCCTAGCCCTGACTTTTCATTTAATTTCCTTGTGCCACCCACTGTGGAGTCAAAGACAAAACCCTTCACCCTCCCTATTCTGACTATCTCTGAGATGTCTAATTCTAGGTTTCCAGTGCCGATTGATTCACTGCACACTAGCCCAACTGAGAATATTGTTGTCCAATGCCAAAATGGACGCGTCACTCTTGATGGTGAGTTGATGGGCACCACCCAACTCTTACCTAGTCAAATCTGTGCTTTTAGGGGCGTGCTCACCAGATCAACAAGCAGGGCCAGTGACCAGGCCGACACAGCAACCCCTAGATTGTTTAATTATTATTGGCACATACAATTGGATAATCTAAATGGGACTCCTTATGATCCTGCAGAAGACATACCAGGCCCCCTGGGGACACCAGATTTCCGGGGCAAAGTCTTTGGCGTGGCCAGCCAGAGAAATCCCGACAGCACAACTAGAGCACATGAAGCAAAGGTGGACACAACAGCTGGTCGTTTCACCCCAAAACTAGGCTCATTAGAGATATCCACTGAATCTGATGACTTTGATCAAAACCAACCAACAAGGTTCACCCCAGTTGGCATTGGGGTTGACCACGAGGCAGATTTTCAACAATGGTCTTTGCCCGACTATTCTGGTCAGTTCACCCACAACATGAACTTAGCCCCAGCTGTTGCTCCCAACTTCCCTGGTGAGCAGCTCCTTTTCTTCCGCTCACAGTTACCATCTTCTGGTGGGCGATCCAATGGGATTCTAGACTGCCTGGTCCCCCAAGAATGGGTTCAGCACTTCTACCAAGAATCGGCCCCCGCCCAAACCCAAGTGGCCCTGGTCAGATATGTCAACCCAGACACTGGTAGAGTGTTGTTTGAGGCCAAGCTGCACAAATTAGGTTTCATGACTATAGCTAAGAATGGTGACTCTCCAATAACTGTCCCCCCAAATGGATACTTTAGGTTTGAATCTTGGGTGAACCCATTTTATACACTTGT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U980585|II.12/II.3|2006|KR|CBNU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GTAATGAGGCAATGGCGCTAGATCCAGTGGCGGGTGCAGCGATAGCAGCGCCCCTCACTGGTCAGCAAAATATAATTGATCCCTGGATTATGAATAATTTTGTGCAAGCACCTGGTGGTGAGTTTACAGTATCCCCTAGGAATTCCCCTGGTGAAGTGCTTCTCAATTTGGAATTGGGCCCAGAAATAAATCCCTATTTGGCCCATCTTGCTAGAATGTATAATGGTTATGCAGGTGGGTTTGAAGTGCAGGTAGTCCTAGCTGGAAATGCGTTTACAGCAGGAAAGATAATCTTTGCAGCTATACCCCCTAATTTCCCAATTGATAATCTAAGCGCAGCACAGATCACAATGTGCCCACATGTGATTGTGGATGTCAGACAGTTGGAACCGGTCAACCTTCCGATGCCTGACGTTCGCAATAACTTCTTCCACTACAACCAAGGGTCTGATTCGAGATTGCGCTTAGTTGCAATGCTGTATACACCTCTTAGGGCAAATAATTCTGGGGATGATGTTTTTACTGTGTCTTGTAGGGTGCTGACTAGGCCTAGCCCTGACTTTTCATTTAATTTCCTTGTGCCACCTACTGTGGAGTCAAAGACAAAACCCTTCACCCTCCCTATTCTGACTATCTCTGAAATGTCCAATTCTAGGTTTCCAGTGCCGATTGATTCTCTGCACACCAGCCCAACTGAAAATGTTGTTGTCCAGTGCCAAAATGGACGCGTCACTCTTGATGGTGAGTTGATGGGCACCACCCAACTCTTACCTAGTCAAATCTGTGCTTTTAGGGGCGTGCTCACCAGATCAACAAGCAGGGCCAGTGACCAGGCCGACACAGCAACCCCTAGGTTGTTTAATTATTATTGGCACATACAATTGGATAATCTAAATGGGACTCCTTATGATCCTGCAGAAGACATACCAGGCCCCCTAGGGACACCAGATTTCCGGGGCAAAGTCTTTGGCGT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CCAGCCAGAGAAATCCCGACAGCACAACTAGAGCACATGAAGCAAAGATAGACACAACAGCTGGTCGTTTTACCCCAAAACTAGGCTCATTAGAGATATCCACTGAATCTGGTGACTTTGATCAAAACCAACCAACAAGATTCACCCCAGTTGGCATTGGGGTTGACCACGAGGCAGATTTCCAACAATGGTCTTTACCCGACTATTCTGGTCAGTTCACCCACAACATGAACTTAGCCCCAGCTGTTGCTCCCAACTTCCCTGGTGAGCAGCTCCTTTTCTTCCGCTCACAGTTACCATCTTCTGGTGGGCGATCCAACGGGATTCTAGACTGCCTGGTCCCCCAAGAATGGGTTCAGCACTTCTACCAAGAATCGGCCCCCGCCCAAACTCAAGTGGCCCTGGTTAGGTATGTCAACCCTGACACTGGTAGAGTGTTGTTTGAGGCCAAGCTGCACAAATTGGGTTTCATGACTATAGCTAAGAATGGTGACTCTCCAATAACTGTCCCC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GU991355|II.12/II.3|2009|CN|SH31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CGATGGTGCCGCCGGCCTCGTCCCAGAGATCAACAATGAGGCAATGGCGCTAGAACCAGTGGCGGGTGCAGCGATAGCAGCACCCCTCACTGGCCAGCAAAATATAATTGATCCCTGGATTATGAATAATTTTGTGCAAGCACCTGGTGGTGAGTTTACAGTGTCTCCTAGGAATTCCCCTGGTGAAGTGCTTCTCAATTTGGAATTGGGCCCAGAAATAAATCCCTATTTGGCCCATCTTGCTAGAATGTATAATGGTTATGCAGGTGGGTTTGAAGTGCAGGTAGTCCTAGCTGGAAATGCGTTTACAGCAGGAAAGATAATTTTTGCAGCTATACCCCCTAACTTCCCAATTGACAATCTAAGCGCAGCACAGATCACAATGTGCCCACATGTGATTGTGGATGTCAGACAGTTGGAACCGGTCAACCTTCCGATGCCTGACGTTCGCAATAACTTCTTCCATTACAACCAAGGGTCTGATTCGAGATTGCGCTTAGTTGCAATGCTGTATACACCTCTTAGGGCAAATAATTCTGGGGATGATGTTTTTACTGTGTCTTGTAGAGTGCTGACTAGGCCTAGCCCTGACTTTTCATTTAACTTCCTTGTGCCACCCACTGTGGAGTCAAAGACAAAACCCTTCACCCTCCCTATTTTGACTATCTCTGAAATGTCTAATTCTAGGTTTCCAGTGCCGATTGATTCTCTGCACACCAGCCCAACTGAGAATATTGTTGTCCAGTGCCAAAATGGGCGCGTCACTCTTGATGGTGAGTTGATGGGCACCACCCAACTCTTACCTAGTCAAATCTGTGCTTTTAGGGGCGTGCTCACCAGATCAACAAGCAGGGCCAGTGACCAGGCCGACACAGCAACCCCTAGATTGTTTAATTATTATTGGCACATACAATTGGATAATCTAAATGGGACTCCTTATGATCCTGCAGAAGACATACCAGGCCCCCTGGGGACACCAGACTTCCGGGGCAAAGTCTTTGGCGTGGCCAGCCAGAGAAATCCCGACAGTACAACTAGAGCACATGAAGCGAAGGTGGACACAACAGCTGGTCGCTTTACCCCAAAACTAGGCTCATTGGAGATATCCACTGAATCTGGTGACTTTAATCAAAACCAACCAACAAGATTCACCCCAGTTGGCATTGGGGTTGACCACGAGGAAGACTTCCAACAATGGTCCTTACCCGACTATTCTGGTCAGTTCACTCACAACATGAACTTAGCCCCAGCTGTTGCTCCCAACTTCCCTGGTGAGCAGCTCCTTTTCTTCCGCTCACAGTTACCATCTTCTGGTGGGCGATCCAATGGGATTCTAGACTGCCTGGTCCCCCAAGAATGGGTTCAGCACTTCTACCAAGAATCGGCCCCCACCCAAACCCAGGTGGCCCTGGTTAGATATGTCAACCCTGACACTGGTAGAGTGTTGTTTGAGGCCAAGCTGCACAAATTAGGTTTCATGACTATAGCTAAGAATGGTGACTCTCCAATAACTGTCCCCCCAAATGGATACTTTAGGTTTGAATCTTGGGTGAACCCATTTTATACACTTGCCCCCACGGGAACTGAGAATGGGCGTAGAAGGG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U22498|II.3/II.3|&lt;1995|US|MX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CGCGCTGCTCCATCTAATGATGGTGCCGCCTGCCTCGTCCCAGAGATCAACAATGAGGCAATGGCGCTAGAGCCAGTGGCGGGTGCAGCGATAGCAGCGCCCCTCACTGGCCAGCAAAATATAATTGATCCCTGGATTATGAATAATTTTGTGCAAGCACCTGGTGGTGAGTTTACAGTGTCACCCAGGAATTCCCCTGGTGAAGTGCTTCTTAATTTGGAATTAGGTCCAGAAATAAATCCTTATTTGGCTCATCTTGCTAGAATGTACAATGGTTATGCAGGTGGATTTGAAGTGCAAGTGGTCCTGGCTGGAAATGCGTTTACAGCAGCAAAAATTATCTTTGCAGCTATACCCCCTAACTTCCCTATTGACAATCTGAGCGCGGCACAGATCACAATGTGCCCGCATGTGATTGTGGATGTCAGGCAGTTGGAACCAATCAATCTTCCGATGCCTGATGTCCGCAACAATTTCTTTCATTATAATCAAGGTTCTGATTCAAGATTACGCTTAATTGCAATGCTGTATACACCTCTTAGGGCAAATAATTCTGGAGATGATGTTTTCACTGTGTCTTGTAGGGTGTTAACTAGGCCTAGCCCTGATTTCTTATTCAATTTTCTTGTCCCACCCACTGTGGAATCAAAGACAAAACCTTTTACCCTCCCCATTTTAACCATCTCTGAAATGTCTAATTCCAGGTTTCCGGTGCCAATTGACTCTCTGCACACCAGCCCAACTGAGAATATAGTTGTCCAGTGCCAAAATGGGCGCGTCACTCTTGACGGTGAGTTGATGGGCACCACCCAACTCTTACCGAGCCAAATATGTGCTTTCAGGGGCACACTCACTGGATCAACAAGCAGGGCCAGTGACCAAGCCGACACACCAACCCCTAGGCTATTCAACCATCATTGGCACATACAATTGGATAATCTAAATGGAACTCCCTACGACCCTGCAGAGGACATACCAGCTCCTTTGGGCACACCAGACTTCCGGGGCAAGGTCTTTGGCGTAGCCGGCCAGAGAAACCCCGACAGCACAACAAGGGCACATGAAGCAAAAGTGGACACAACATCTGGCCGCTTCACCCCAAAATTGGGCTCCTTAGAAATAACCACTGAATCTGATGACCTTGACCTAAGCCAGCCAACAAAATTCACCCCAGTTGGCATTGGAGTTGACAATAGGGCAGAATTTCAGCAATGGTCCTTACCTGACTATTCCGGTCAGTTTACTCACAACATGAACTTGGCCCCAGCTGTCGCCCCCAATTTTCCTGGTGAACAGCTACTTTTCTTCCGATCACAGCTGCCATCCTCTGGTGGGCGGTCTAACGGGGTTCTAGACTGCCTGGTCCCCCAGGAATGGGTTCAACACTTTTACCAAGAATCAGCCCCCGCCCAAACACAGGTGGCCCTGGTTAGGTATGTCAACCCTGACACTGGTAGAGTGCTATTTGAGGCCAAGCTACACAAATTGGGTTTTATGACTGTAGCAAAGAATGGTGACTCCCCAATAACTGTCCCTCCAAATGGTTATTTTAGATTTGAATCTTGGGTTAACCCCTTTTACACACTTGCCCCCATGGGAACTGGAAACGGGCGTAGAAGGATTC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0|-/II.3|1991|US|CHDC536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TCTTAATTTGGAATTAGGTCCAGAAATAAATCCCTATTTGGCTCATCTTGCTAGAATGTACAATGGTTATGCAGGTGGATTTGAAGTGCAAGTGGTCCTAGCTGGAAATGCGTTTACAGCAGGAAAGGTTATCTTTGCAGCTATACCCCCTAATTTCCCTATTGACAATCTGAGCGCGGCACAGATCACAATGTGCCCGCACGTGATTGTGGATGTCAGGCAGTTGGAACCAATCAATCTCCCGATGCCTGATGTCCGCAACAATTTCTTTCATTATAATCAAGGTTCTGATTCAAGATTACGTTTGATTGCAATGCTGTATACACCTCTTAGGGCAAATAATTCTGGAGATGATGTTTTCACTGTGTCTTGTAGGGTGTTAACTAGGCCTAGCCCTGATTTCTCATTCAATTTTCTTGTCCCACCCACTGTGGAATCAAAGACAAAACCTTTTACCCTCCCCATTTTAACCATCTCTGAAATGTCTAATTCCAGGTTTCCGGTGCCAATTGACTCTCTGCACACCAGCCCAACTGAGAATATAGTTGTCCAGTGCCAAAATGGGCGCGTCACTCTTGACGGTGAGTTAATGGGCACCACCCAACTCTTACCGAGCCAAATATGTGCTTTCAGGGGCACACTCATTAGATCAACAAGCAGGGCCAGTGACCAAGCCGACACATCAACCCCTAGGCTATTCAACTATTATTGGCACATACAATTGGATAATCTAAATGGAACTCCCTACGACCCTGCAGAGGACATACCAGCTCCTTTGGGCACACCAGACTTCCGGGGCAAGGTCTTTGGCGTAGCCAGCCAGAGAAACCCCGACAGCACAACAAGGGCACATGAAGCAAAAGTGGACACAACATCTGGCCGCTTCACCCCAAAATTGGGTTCCTTAGAAATAATCACTGAATCTGATGACTTTGACTTAAACCAGTCAACAAAATTCACCCCAGTTGGCATTGGAGTTGACAATGAGGCAGAATTTCAGCAGTGGTCCTTACCCAACTATTCTGGTCAGTTTACTCATAATATGAACTTAGCCCCAGCTGTCGCCCCCAACTTTCCTGGTGAACAGCTACTTTTCTTCCGATCACAGCTGCCATCCTCTGGTGGGCGATCTAACGGGGTGCTAGATTGCCTGGTCCCCCAGGAATGGGTTCAACACTTTTACCAAGAATCAGCCCCCGCCCAAACACAGGTGGCCCTGGTTAGGTATGTCAACCCTGACACTGGCAGAGTGCTATTTGAGGCCAAGCTACACAAATTGGGTTTTATGACTATAGCAAAGAATGGTGACTCCCCAATAACTGTCCCTCCAAATGGA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1|-/II.3|1990|US|CHDC526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ACCAGAGATCAATAATGAGGCAATGGCGCTAGAGCCAGTGGCGGGTGCAGCGATAGCAGCACCCCTCACTGGTCAGCAAAATATAATAGATCCCTGGATTATGAATAATTTTGTGCAAGCACCTGGTGGTGAGTTTACAGTGTCACCTAGGAACTCCCCTGGTGAAGTGCTTCTTAACTTAGAGTTAGGCCCAGAAATAAACCCCTATTTGGCACACCTTGCTAGGATGTACAATGGTTATGCAGGTGGATTTGAAGTGCAGGTTGTCCTGGCTGGAAATGCGTTTACAGCAGGGAAAGTGATCTTTGCAGCTATACCCCCTAATTTTCCAATTGATAATCTGAGTGCAGCACAGATTACAATGTGTCCACATGTGATTGTGGACGTCAGGCAATTGGAACCAATCAATCTCCCGATGCCTGATGTCCGCAACAATTTCTTCCATTACAATCAAGGGTCTGATTCGAGGTTACGCTTAATTGCAATGCTGTACACACCTCTTAGGGCAAATAATTCTGGAGATGATGTTTTCACTGTGTCCTGCAGGGTGTTAACTAGGCCTAGCCCTGATTTCTCATTCAATTTCCTTGTCCCGCCCACTGTGGAGTCAAAGACAAAACCCTTCACCCTTCCCATTCTAACTATTTCTGAAATGTCTAATTCCAGGTTTCCAGTGCCAATTGACTCTCTGCACACCAGCCTGACTGAAAATATTGTTGTCCAGTGCCAGAATGGGCGCGTCACTCTTGACGGCGAGCTAATGGGCACCACCCAACTCTTGCCGAGTCAAATATGCGCTTTCAGGGGCACTCTCACCAGATCAACAAGCAGGGCCAGTGACCAAGCCGACACAGCAACCCCTAGGCTTTTCAACTATTATTGGCATATACAATTGAATAACCTAAATGGAACCCCCTACGACCCTGCAGAGGACATACCAGCCCCTTTGGGGACGCCAGACTTTCGGGGCAAGGTCTTTGGCGTAGCCAGCCAGAGAAACCCTGATAGCACAACAAGAGCACATGAAGCAAAAGTGGACACAACATCTGGCCGTTTCGCCCCAAAATTGGGCTCCCTGGAAATATCCACTGAAACCGACGACTTTAACCAAAACCAACCAACAAGATTTACCCCAGTTGGCATTGGGGTTGATAATGAGGCAGATTTTCAACAATGGTCCTTGCCTGACTACTCCGGTCAGTTCACCCACAACATGAACTTGGCCCCAGCTGTCGCACCCAACTTCCCCGGTGAACAGCTTCTCTTCTTCCGCTCACAGCTGCCATCCTCTGGTGGGCGGTCCAGTGGGATTCTAGACTGCCTGGTCCCCCAAGAATGGGTTCAACACTTCTACCAAGAATCAGCCCCTGCGCAAACACAGGTGGCTCTGGTCAGGTATGTCAACCCTGATACTGGTAGAGTGTTATTTGAGGCCAAGCTACATAAATTAGGTTTCATGACCATAGCTAAGAATGGTGACTCTCCAATAACTGTCCCTCCAAATGGATACTTTAGGTTTGAATCTTGGGTGAACCCCTTTTATACACTA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2|-/II.3|1979|US|CHDC467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AGGTGCGGCAATAGCAGCACCTCTCACTGGTCAGCAAAATATAATTGATCCCTGGATTATGAATAATTTTGTGCAAGCACCTGGTGGTGAGTTTACAGTGTCACCTAGGAACTCTCCTGGTGAAGTACTTCTTAATTTAGAATTAGGTCCAGAAATAAACCCCTATTTGGCTCACCTTGCCAGGATGTACAATGGTTATGCAGGTGGGTTTGAGGTGCAGGTAGTCCTGGCTGGAAATGCGTTTACAGCAGGAAAGGTGATCTTTGCAGCTATACCCCCCAATTTCCCAATTGACAATTTGAGCGCAGCACAGATTACAATGTGCCCGCATGTGATTGTGGATGTTAGACAATTGGAACCAATCAACCTTCCGATGCCTGACGTCCGTAACAATTTCTTTCATTATAATCAAGGGTCTGATT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AGGTTGCGTTTAATTGCAATGTTATATACACCCCTTAGGGCAAATAATTCAGGAGATGATGTTTTCACTGTGTCTTGTAGGGTGTTAACTAGGCCTAGCCCTGATTTCTCATTCAACTTTCTTGTTCCACCTACTGTAGAGTCAAAGACAAAGCCTTTCACCCTCCCCATTTTGACCATTTCCGAAATGTCTAATTCTAGATTTCCAGTGCCAATTGATTCTCTGCACACCAGCCCGACTGAGAACATTGTTGTCCAGTGCCAAAATGGTCGAGTCACCCTTGATGGTGAGTTAATGGGCACCACTCAACTCCTGCCGAGTCAAATATGTGCTTTCAGGGGCACGCTCACCAGATCAACAAGCAGGACCGGTGACCAAGCTGACACGGCATCCCCTAGATTGTTCAACTATTATTGGCACATACAATTGGATAATCTAAATGGAACCCCCTATGACCCTGCAGAAGACATACCAGCCCCCTTGGGAACACCAGATTTCCGGGGCAAGGTCTTTGGCGTAGCTAGCCAGAGAAACCCTGACAGCACAACAAGAGCACATGAAGCAAAAGTGGACACAACATCTGGTCGCTTTGCCCCAAAATTGGGTTCCCTAGAAATATCCACTGAATCTGATGACTTTGACTCAAACCAACCAACAAGGTTTACCCCAGTTGGCATTGGGGTTGACCGAGAGACAGATTTTCAGCAATGGACCTTACCTGAATACTCCGGTCAGTTCACACATAACATGAATCTAGCCCCAGCTGTCGCCCCCAACTTCCCTGGTGAGCAGCTTCTTTTCTTCCGCTCGCAGTTGCCATCTTCTGGCGGGCGGTCTGGCGGGATTCTGGACTGCCTGGTTCCCCAGGAATGGGTTCAACACTTCTACCAGGAATCAGCCCCTGCCCAAACACAGGTAGCCCTAGTTAGGTATGTTAACCCTGACACTGGCAGAGTGCTATTTGAGGCCAAACTACATAAATTGGGCTTCATGACTATAGCTAAAAATGGTGACTCTCCAATAACTGTCCCTCCAAATGGATACTTTAGGTTTGAATCTTGGGTG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3|-/II.3|1988|US|CHDC409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TATAGCAGCACCCCTCACTGGCCAGCAAAATATAATTGATCCCTGGATTATGAATAACTTTGTGCAAGCACCTGGTGGTGAGTTTACAGTGTCACCTAGGAATTCCCCTGGTGAAGTGCTTCTTAATTTGGAATTAGGTCCAGAAATAAATCCCTATTTGGCTCATCTTGCTAGAATGTACAATGGTTATGCAGGTGGGTTTGAAGTGCAAGTGGTCCTGGCTGGAAATGCGTTTACAGCAGGAAAGGTTATCTTTGCAGCTATACCCCCCAACTTCCCTATTGATAATCTGAGCGCAGCACAGATCACAATGTGCCCGCATGTGATTGTGGATGTCAGGCAGTTGGAACCAATCAATCTTCCGATGCCTGATGTTCGCAACAATTTCTTTCATTATAATCAAGGGTCTGATTCAAGATTACGTTTAATTGCAATGCTGTATACACCTCTTAGGGCAAATAATTCTGGAGATGATGTTTTCACTGTGTCTTGTAGGGTGTTAACTAGGCCTAGCCCTGATTTCTCATTCAATTTTCTTGTCCCACCCACTGTGGAATCAAAGACAAAACCTTTTACCCTCCCCATTTTAACCATCTCTGAAATGTCTAATTCCAGGTTTCCGGTGCCAATTGACTCTCTACACACCAGCCCAACTGAGAATATCGTTGTCCAGTGCCAAAATGGGCGCGTCACTCTTGACGGTGAGTTAATGGGCACCACTCAACTCTTACCGAGCCAAATATGTGCTTTCAAGGGAACACTTACTAGATCAACAAACAGGGTCAGTGACCAAGCCGACACAGCAACCCCCAGGCTATTTAACTATCATTGGCACATACAATTGGATAATCTAAATGGAACCCCCTACGACCCTGCAGAGGACATACCAGCTCCTTTGGGTACACCAGACTTCCGGGGCAAAGTCTTTGGCGTAGCCAGCCAGAGAAACCCCRACAGCACAACAAGGGCACATGAAGCAAAAGTGGACACAACATCTGGCCGCTTCACCCCAAAATTGGGCTCCCTAGAAATAACCACTGAATCTAATGACTTTGACTCAAACCAGCCAACAAAATTCACCCCAGTTGGCATTGGAGTTGACAATGAGGTAGATTTTCAGCAATGGTCCTTACCTGACTATTCCGGTCAGCTTACTCATAACATGAACTTAGCCCCAGCTGTCGCCCCCAATTTTCCTGGTGAACAGCTTCTTTTCTTCCGATCACAGCTGCCATCTTCTGGTGGGCGGTCTAACGGGACTCTAGACTGCCTGGTCCCCCAGGAATGGGTTCAACATTTCTATCAAGAATCAGCCCCCGCCCAAACACAGGTGGCCCTGGTTAGGTATGTCAACCCTGACACTGGTAGAGTGCTATTTGAGGCCAAGCTACACAAATTGGGTTTTATGACTATAGCAAAGAATGGTGACTCCCCAATAACTGTCCCTCCAAATGGG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4|-/II.3|1988|US|CHDC403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GATAGCAGCACCCCTCACTGGCCAGCAAAATATAATTGATCCCTGGATTATGAACAATTTTGTGCAAGCACCTGGTGGTGAGTTTACAGTGTCACCTAGGAATTCCCCTGGTGAAGTGCTTCTTAATTTGGAATTAGGTCCAGAAATAAATCCCTATTTGGCTCATCTTGCTAGAATGTATAATGGTTATGCAGGTGGGTTTGAAGTGCAAGTGGTCCTGGCTGGAAATGCGTTTACAGCAGGAAAGGTGATCTTTGCAGCTATACCCCCCAACTTCCCTATTGACAATCTGAGCGCAGCACAGATCACAATGTGCCCGCACGTGATTGTGGATGTCAGGCAGTTGGAACCAATCAATCTTCCGATGCCTGATGTCCGCAACAATTTCTTTCATTATAATCAAGGGTCTGATTCAAGATTACGTTTAATTGCAATGCTGTATACACCTCTTAGGGCAAATAATTCTGGAGATGATGTTTTCACTGTGTCTTGTAGGGTGTTAACTAGGCCTAGCCCTGATTTCTCATTCAATTTTCTTGTCCCACCCACTGTGGAATCAAAGACAAAACCTTTTACCCTCCCCATTTTAACCATCTCTGAAATGTCTAATTCCAGGTTTCCGGTGCCAATTGACTCTCTGCACACCAGCCCAACTGAGAGTATCGTTGTCCAGTGTCAAAATGGGCGCGTCACTCTTGACGGTGAGTTAATGGGCACCACCCAACTCTTACCGAACCAAATATGTGCTTTCAGGGGCACACTTACTAGGTCAACAAACAGGGCCAGTGATCAAGCCGACACAGCAACCCCCAGGCTATTCAACCATCATTGGCACATACAATTGGATAATCTAAATGGAACCCCCTACGACCCTGCAGAGGACATACCAGCTCCTTTGGGCACACCAGACTTCCGGGGCAAAGTCTTTGGCGTAGCCAGCCAGAGAAACCCCGACAGCACAACAAGGGCACATGAAGCAAAAGTGGACACAACATCTGGCCGCTTCACCCCAAAATTGGGCTCCCTAGAAATAACCACTGAATCTGATGACTTTGACCCAAACCAGTCAACAAAATTCACCCCAGTTGGCATTGGAGTTGACA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GAGGCAGATTTTCAGCAATGGTCCTTACCTGACTATTCCGGTCAGTTTACTCATAACATGAACTTAGCCCCAGCTGTCGCCCCCAATTTTCCTGGTGAACAGCTTCTTTTCTTCCGATCACAGCTGCCATCTTCTGGTGGGCGGTCTAACGGGATTCTAGACTGCCTGGTCCCCCAGGAATGGGTTCAACACTTCTACCAGGAATCAGCCCCCGCCCAAACACAGGTGGCCCTGGTTAGGTATGTCAACCCTGACACTGGTAGAGTGCTATTTGAGGCCAAGCTACACAAATTGGGTTTTATGACTATAGCAAAGAATGGTGACTCCCCAATAACTGTCCCTCCAAATGGG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5|-/II.3|1975|US|CHDC200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AGGTGCAGCAATAGCAGCACCTCTCACTGGCCAGCAAAACATAATTGATCCCTGGATTATGAATAATTTTGTGCAAGCACCTGGTGGTGAGTTTACAGTGTCACCTAGGAACTCCCCTGGTGAAGTACTTCTTAATTTAGAATTAGGTCCAGAAATAAACCCCTATTTGGCTCACCTTGCTAGGATGTACAATGGTTATGCAGGTGGGTTTGAGGTGCAGGTAGTCCTGGCTGGAAATGCGTTTACAGCAGGAAAGGTGATCTTTGCAGCTATACCCCCCAATTTCCCAATTGACAATCTGAGCGCAGCACAGATTACAATGTGCCCGCATGTGATTGTGGATGTCAGACAATTGGAACCAATCAACCTTCCGATGCCTGATGTCCGTAATAATTTCTTTCATTATAATCAAGGGTCTGATTCGAGGTTGCGTTTAATTGCAATGTTATACACACCTCTTAGGGCAAATAATTCAGGAGATGATGTTTTCACTGTGTCTTGTAGGGTATTAACTAGGCCTAGCCCTGATTTCTCATTCAATTTTCTCGTTCCACCTACTGTGGAATCAAAGACAAAGCCTTTCACCCTCCCCATTTTGACTATTTCTGAAATGTCTAATTCTAGATTTCCAGTGCCAATTGACTCTCTGCACACTAGCCCGACTGAGAACATTGTTGTCCAGTGCCAAAATGGGCGCGTCACCCTTGACGGTGAGTTAATGGGCACCACTCAACTCTTGCCGAGTCAAATATGTGCTTTCAGGGGCACGCTCACCAGATCAACAAGCAGGGCCGGTGACCAAGCTGACACGGCAACCCCTAGATTGTTCAATTATTATTGGCACATACAATTGGATAACCTAAATGGAACCCCCTATGACCCTGCAGAAGACATACCAGCCCCTTTGGGAACACCAGACTTCCGGGGCAAGGTCTTTGGCGTAGCTAGCCAGAGAAACCCTGACAGCACAACAAGAGCACATGAAGCAAAAGTGGACACAACATCTGGTCGCTTCGCCCCGAAATTGGGTTCCCTAGAAATATCCACTGAATCCAGTGACTTTGACTCAAACCAACCAACAAGGTTCACCCCAGTTGGCATTGGGGTTGACAATGAGGCAGATTTTCAGCAATGGTCCTTACCTGACTACTCCGGTCAGTTCACTCATAACATGAACTTAGCCCCAGCTGTCGCCCCCAATTTCCCTGGTGAGCAGCTTCTTTTCTTCCGCTCACAGTTGCCATCTTCTGGTGGGCGGTCTAACGGGATTCTGGACTGCCTGGTTCCCCAGGAATGGGTTCAACACTTCTACCAGGAATCAGCCCCTGCCCAAACACAGGTAGCCCTGGTTAGATATGTTAACCCTGACACTGGTAGAGTGCTATTTGAGGCCAAGCTACACAAATTGGGCTTCATGACTATAGCTAAGAATGGTGACTCTCCAATAACTGTCCCTCCAAATGGGTACTTTAGGTTTGAATCTTGGGTG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HM072046|-/II.3|1976|US|CHDC3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AGGTGCAGCAATAGCAGCACCTCTCACTGGCCAGCAAAATATAATTGATCCCTGGATTATGAATAATTTTGTGCAAGCACCTGGTGGTGAGTTTACAGTGTCACCTAGGAACTCCCCTGGTGAAGTACTCCTTAATTTAGAATTAGGTCCAGAAATAAACCCCTATTTGGCTCACCTTGCTAGGATGTACAATGGTTATGCAGGTGGGTTTGAGGTGCAGGTAGTCCTGGCTGGAAATGCGTTTACAGCAGGAAAGGTGATCTTTGCAGCTATACCCCCCAATTTCCCAATTGATAATCTGAGCGCAGCACAGATTACAATGTGCCCGCATGTGATTGTGGATGTCAGACAATTGGAACCAATCAACCTTCCGATGCCTGATGTCCGTAATAACTTCTTTCATTATAATCAAGGGTCTGACTCGAGGTTGCGTCTAATTGCAATGTTGTATACACCTCTTAGGGCAAATAATTCAGGAGATGATGTTTTCACTGTGTCTTGTAGGGTATTAACTAGGCCTAGCCCTGATTTCTCATTCAATTTTCTCGTTCCGCCTACTGTAGAATCAAAAACAAAGCCTTTCACCCTCCCCATTTTGACTATTTCTGAAATGTCTAATTCTAGATTTCCAGTGCCAATTGACTCTCTGCACACCAGCCCGACTGAGAACATTGTTGTCCAGTGCCAAAATGGGCGCGTCACCCTTGACGGTGAGTTAATGGGCACCACTCAACTCTTGCCGAGTCAAATATGTGCTTTCAGGGGCACGCTCACCAGATCAACAAGCAGGGCCGGTGACCAAGCTGACACGGCAACCCCTAGATTGTTCAATTATTATTGGCACATACAATTGGATAATCTAAATGGAACCCCCTATGACCCTGCAGAAGACATACCAGCCCCTTTGGGAACACCAGACTTCCGGGGCAAGGTCTTTGGCGTAGCCAGCCAGAGAAACCCTGACAGCACAACAAGAGCACATGAAGCAAAAGTGGACACAACATCTGGTCGCTTCGCCCCGAAATTGGGTTCCCTAGAAATATCCACTGAATCCAGTGACTTTGACTCAAACCAACCAACAAGGTTCACCCCAGTTGGCATTGGGGTTGACAATGAGGCAGATTTTCAACAATGGTCCTTACCTGACTACTCCGGTCAGTTCACTCATAACATGAACTTAGCCCCAGCTGTCGCCCCCAATTTCCCTGGTGAGCAGCTTCTTTTCTTCCGCTCACAGTTGCCATCTTCTGGTGGGCGGTCTCACGGGATTCTGGACTGCCTGGTTCCCCAGGAATGGGTTCAACACTTCTACCAGGAATCAGCCCCTGCCCAAACACAGGTAGCCCTGGTTAGGTATGTTAACCCTGACACTGGTAGAGTGCTATTTGAGGCCAAGCTACACAAATTGGGCTTCATGACTATAGCTAAGAATGGTGACTCTCCAATAACTGTCCCTCCAAATGGGTACTTTAGGTTTGAATCTTGGGTGAACCCCTTTTATACACTTGCCCCCATGGGAACTGGAAACAA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N565063|-/II.3|2010|US|Milwaukee00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lastRenderedPageBreak/>
        <w:t>ATGAAGATGGCGTCGAATGACGCTGCTCCATCTAATGATGGTGCCGCCGGCCTCGTACCAGAGATCAATAATGAGGCAATGGCGCTAGAACCAGTGGCGGGTGCAGCGATAGCAGCACCCCTTACTGGCCAGCAAAATATAATAGATCCCTGGATTATGAATAATTTTGTGCAAGCACCTGGTGGTGAGTTTACAGTGTCACCTAGGAACTCCCCTGGTGAAGTACTTTTAAATTTAGAATTAGGCCCAGAAATAAATCCCTATCTGGCACATCTTGCTAGGATGTACAATGGTTATGCAGGTGGGTTTGAGGTGCAGGTGGTCCTGGCTGGAAATGCGTTTACAGCAGGGAAAGTGATCTTTGCAGCTATACCCCCCAATTTCCCAACTGACAATTTGAGTGCAGCGCAGATTACAATGTGTCCTCATGTGATTGTGGACGTCAGGCAGTTGGAACCAATCAACCTCCCAATGCCTGATGTCCGCAATAATTTCTTTCATTACAATCAAGGTTCTGATTCGAGATTACGCTTAGTTGCAATGTTGTATACACCCCTTAGGGCAAATAATTCTGGAGATGATGTTTTCACTGTGTCATGTAGGGTGTTGACTAGGCCCAGTCCTGATTTCTCATTCAACTTCCTCGTCCCACCCACTGTGGAATCAAAGACAAAACCTTTTACCCTCCCTATTTTGACTATCTCTGAGATGTCTAATTCTAGATTTCCAGTGCCAATTGACTCTCTGCACACCAGTCCGACTGATAACATTGTTGTCCAGTGCCAAAATGGGCGCGTCACCCTTGATGGTGAGCTAATGGGCACCACTCAACTCTTGCCGAGTCAGATATGTGCTTTTAGGGGTGTGCTCACCAGATCAACAAGCAGGGCCAGTGACCAAGCTGACACAGCAACCCCCAGACTCTTCAACTACCACTGGCACATACAACTGGACAACCTAAATGGGACCCCATATGATCCTGCAGAGGACATACCAGCTCCTCTGGGGACGCCAGACTTTCGGGGCAAAGTCTTTGGCGTGGCCAGCCAGAGAAACCCTGACAGCACAACAAGGGCACATGAGGCAAAAGTGGACACAACATCTGGCCGCTTCACCCCAAAATTGGGCTCCCTAGAAATATCCACTGAATCTGGTGACTTTGACCAAAATCAACCAACAAGATTCACCCCAGTTGGCATCGGAGTTGACAATGAGGCAGACTTTCAACAATGGACCTTACCTGACTATTCCGGTCAGTTCACCCACAATATGAATCTGGCCCCAGCTGTCGCTCCCAACTTTCCCGGCGAACAGCTTCTTTTCTTCCGCTCACATTTGCCATCCTCTGGCGGGCGGTCCAATGGTATTCTAGACTGCCTGGTCCCCCAGGAATGGGTCCAACACTTCTACCAGGAATCCGCCCCTGCCCAAACGCAGGTGGCTCTGGTCAGGTATGTCAACCCTGATACTGGTAGGGTGTTATTTGAGGCTAAGCTGCATAAGCTAGGCTTCATGACCATAGCTAAGAGTGGTGATTCTCCAATAACTGTACCTCCAAATGGATACTTTAGGTTTGAATCTTGGGTGAACCCCTTTTATACATTA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N699039|-/II.3|1978|HK|HK7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GGGTGCAGCGATAGCAGCACCCCTCACTGGCCAGCAAAACATAATTGATCCCTGGATTATGAATAATTTTGTGCAAGCACCTGGTGGTGAGTTTACAGTGTCACCTAGGAATTCCCCTGGTGAAGTGCTTCTTAATTTAGAATTAGGTCCAGAAATAAACCCCTATTTGGCTCACCTTGCTAGGATGTACAATGGTTATGCAGGTGGGTTTGAAGTGCAGGTAGTCCTGGCTGGAAACGCGTTTACAGCAGGAAAGGTGATCTTTGCAGCTATACCCCCCAATTTTCCAATTGATAATCTGAGCGCAGCACAAATTACAATGTGCCCGCATGTGATTGTGGATGTCAGGCAGCTGGAACCAATTAATCTTCCGATGCCTGATGTCCGCAACAATTTCTTTCATTATAATCAAGGGTCTGATTCGAGGTTACGCTTAATTGCAATGCTGTATACACCTCTTAGGGCAAACAATTCCGGAGATGATGTTTTTACTGTGTCCTGTAGAGTATTAACTAGGCCTAGCCCTGATTTCTCATTCAATTTTCTTGTCCCACCCACTGTGGAATCAAAGACAAAACCCTTCACCCTCCCCATTCTGACTATCTCTGAAATGTCTAATTCCAGGTTTCCAGTGCCAATTGACTCTCTACACACCAGCCCGACTGAGAACATTGTTGTCCAGTGCCAAAATGGGCGCGTCACTCTTGACGGTGAGTTAATGGGTACCACCCAACTCTTGCCGAGTCAGATATGTGCTTTCAGGGGCACGCTCACCAGATCAACAAGCAGGGCCAGTGATCAAGCCGACACAGCAACCCCTAGGTTATTCAATTATTATTGGCACATACAATTGGACAATCTAAATGGAACCCCCTACGACCCTGCAGAGGACATACCAGCCCCTCTGGGAACACCAGACTTCCGGGGCAAGGTCTTTGGCGTAGCCAGCCAGAGAAACCCTGACAGCACAACAAGAGCACATGAAGCAAAAGTGGACACAACATCTGGTCGCTTCACCCCGAAATTGGGTTCCCTAGAAATATCCACTGAATCCGATGACTTTGACCCAAACCAACCAACAAGATTCACCCCAGTTGGCATTGGGGTTGACAATGAGGCAGATTTTCAGCAATGGTCCTTACCTGACTATTCCGGTCAGTTCACTCACAACATGAACTTAGCCCCAGCTGTCGCCCCCAATTTCCCTGGTGAGCAGCTTCTTTTCTTCCGCTCACAGTTGCCATCTTCTGGTGGGCGGTCTAACGGGATTCTAGACTGCCTGGTCCCCCAGGAATGGGTTCAACACTTCTACCAGGAATCAGCCCCTGCCCAAACACAGGTGGCCCTGGTTAGGTATGTCAACCCTGACACTGGTAGAGTGCTATTTGAGGCCAAGCTACATAAATTAGGTTTCATGACTATAGCTAAGAATGGTGACTCTCCAATAACCGTCCCTCCAAATGGGTACTTTAGGTTTGAATCTTGGGTGAACCCCTTTTATACACTTGCCCCCATGGGAACTGGAAATGGGCGC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N699040|-/II.3|1977|HK|HK5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TGGGTGCAGCGATAGCAGCACCCCTCACTGGCCAGCAAAACATAATTGATCCCTGGATTATGAATAATTTTGTGCAAGCACCTGGTGGTGAGTTTACAGTGTCACCTAGGAATTCCCCTGGTGAAGTGCTTCTTAATTTAGAATTAGGTCCAGAAATAAACCCCTATTTGGCTCACCTTGCTAGGATGTACAATGGTTATGCAGGTGGGTTTGAAGTGCAGGTAGTCCTGGCTGGAAATGCGTTTACAGCAGGAAAGGTGATCTTTGCAGCTATACCCCCCAATTTTCCAATTGATAATCTGAGCGCAGCACAAATTACAATGTGCCCGCATGTGATTGTGGATGTCAGGCAGCTGGAACCAATTAATCTTCCGATGCCTGATGTCCGCAACAATTTCTTTCATTATAATCAAGGGTCTGATTCGAGGTTACGCTTAATTGCAATGCTGTATACACCTCTTAGGGCAAACAATTCCGGAGATGATGTTTTTACTGTGTCCTGTAGAGTAT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CTAGGCCTAGCCCTGATTTCTCATTCAATTTTCTTGTCCCACCCACTGTGGAATCAAAGATAAAACCCTTCACCCTCCCCATTCTGACTATCTCTGAAATGTCTAATTCCAGGTTTCCAGTGCCAATTGACTCTCTGCACACCAGCCCGACTGAGAACATTGTTGTCCAGTGCCAAAATGGGCGCGTCACTCTTGACGGTGAGTTAATGGGTACCACCCAACTCTTGCCGAGTCAGATATGTGCTTTCAGGGGCACGCTCACCAGATCAACAAGCAGGGCCAGTGACCAAGCCGACACAGCAACCCCTAGGTTATTCAATTATTATTGGCACATACAATTGGACAATCTAAATGGAACCCCCTACGACCCTGCAGAGGACATACCAGCCCCTCTGGGAACACCAGACTTCCGGGGCAAGGTCTTTGGCGTAGCCAGCCAGAGAAACCCTGACAGCACAACAAGAGCACATGAAGCAAAAGTGGACACAACATCTGGTCGCTTCACCCCGAAATTGGGCTCCCTAGAAATATCCACTGAATCCGGTGACTTTGACCCAAACCAACCAACAAGATTCACCCCAGTTGGCATTGGGGTTGACAATGAGGCAGATTTTCAGCAATGGTCCTTACCTGACTATTCCGGTCAGTTCACTCACAACATGCACTTAGCCCCAGCTGTCGCCCCCAATTTTCCTGGTGAGCAGCTTCTTTTCTTCCGCTCACAGTTGCCATCTTCTGGTGGGCGGTCAAACGGGATTCTAGACTGCCTGGTCCCCCAGGAATGGGTTCAACACTTCTACCAGGAATCAGCCCCTGCCCAAACACAGGTGGCCCTGGTTAGGTATGTTAACCCTGACACTGGTAGAGTGCTATTTGAGGCCAAGCTACATAAATTAGGTTTCATGACTATAGCTAAGAATGGTGACTCTCCAATAACCGTCCCTCCAAATGGGTACTTTAGGTTTGAATCTTGGGTGAACCCCTTTTAC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N899244|-/II.3|2004|US|Glastonbury116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TCTCACTGGTCAGCAAAATATAATTGATCCCTGGATTATGAATAATTTTGTGCAAGCACCTGGTGGTGAGTTTACAGTATCCCCTAGGAATTCCCCTGGTGAAGTGCTTCTTAATTTGGAATTGGGCCCAGAAATAAATCCCTATTTGGCCCATCTTGCTAGAATGTATAATGGTTATGCAGGTGGATTTGAAGTGCAGGTAGTCCTAGCTGGAAATGCGTTTACAGCAGGAAAGATAATCTTTGCAGCTATACCCCCCAATTTTCCAACTGATAATCTAAGCGCAGCACAGATCACAATGTGCCCACATGTGATTGTGGATGTCAGACAGTTGGAACCAGTCAACCTCCCGATGCCTGACGTTCGCAACAACTTCTTCCATTACAATCAAGGGTCTGATTCGAGATTGCGCTTAATTGCAATGCTGTATACACCTCTTAGGGCAAATAATTCTGGTGATGATGTTTTTACTGTGTCTTGTAGAGTGCTGACTAGGCCTAGCCCTGACTTCTCATTTAATTTCCTTGTGCCACCTACTGTGGAGTCAAAGACAAAACCCTTCACTCTCCCTATTCTGACTATCTCTGAAATGTCCAATTCTAGGTTTCCAGTGCCGATTGATTCTCTGCACACCAGCCCAACTGAGAATATTGTTGTCCAGTGCCAAAATGGGCGCGTCACTCTTGATGGTGAGTTGATGGGCACCACCCAACTCTTACCCAGTCAAATCTGTGCTTTCAGGGGCGTGCTCACCAGGTCAACAAGCAGGGCCAGTGACCAGGCCGACACAGCAACCCCTAGGTTGTTTAATTATTATTGGCACATACAATTGGATAATCTAAATGGAACTCCCTATGATCCTGCAGAAGACATACCAGGCCCCCTAGGGACGCCAGATTTTCGGGGCAAAATCTTTGGCGTGGCCAGCCAGAGAAACCCTGACAGCACAACTAGAGCACATGAAGCAAAGGTGGACACAACAGCTGGTCGTTTCACCCCAAAACTAGGCTCATTAGAGATATCCACTGAATCTGGTGACTTTGACCAAAACCAACCAACAAGATTCACCCCAGTTGGCATTGGGGTTGACAATGAAGCGGACTTTCAACAATGGTCTTTACCCGACTATTCTGGTCAGTTCACCCACAACATGAACTTAGCCCCAGCTGTTGCTCCCAACTTCCCTGGTGAGCAGCTCCTCTTCTTCCGCTCACAGTTACCATCCTCTGGTGGGCGATCCAACGGGATTCTAGACTGCCTGGTCCCCCAAGAGTGGGTTCAGCACTTCTACCAAGAATCGGCCCCCGCTCAAACTCAAGTGGCCCTGGTTAGGTATGTCAACCCTGACACTGGTAGAGTATTATTTGAGGCCAAGCTGCACAAATTAGGTTTCATGACTATAGCTAAGAATGGTGATTCTCCAATAACTGTCCCT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Q743333|-/II.3|1999|US|GII.3/199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GATAGCAGCGCCCCTCACTGGCCAGCAAAATATAATTGATCCCTGGATTATGAATAATTTTGTGCAAGCACCTGGTGGTGAGTTTACAGTGTCACCTAGGAATTCCCCTGGTGAAGTGCTTCTTAATTTGGAATTAGGTCCAGAAATAAACCCCTATTTGGCTCATCTTGCTAGAATGTACAATGGTTATGCAGGTGGATTTGAAGTGCAAGTGGTCCTAGCTGGAAATGCGTTTACAGCAGGAAAGGTTATCTTTGCAGCTATACCCCCTAATTTCCCTATTGACAATCTGAGCGCGGCACAGATCACAATGTGCCCGCACGTGATTGTGGATGTCAGGCAGTTGGAACCAATCAATCTCCCAATGCCTGATGTCCGCAACACTTTCTTTCATTATAATCAAGATTCTGATTCAAGATTGCGTTTGATTGCAATGTTGTATACACCTCTTAGGGCAAATAATTCTGGAGATGATGTTTTCACTGTGTCTTGTAGGGTGTTAACTAGGCCCAGCCCTGATTTCTCATTCAATTTTCTTGTCCCACCTACTGTGGAATCAAAGACAAAGCTTTTTACCCTCCCCATTTTAACCATCTCTGAAATGTCCAATTCCAGGTTTCCAGTTCCAATTGACTCTTTGCACACCAGCCCAACTGAGAATATAGTAGTCCAGTGCCAAAATGGGCGCGTCACTCTTGACGGTGAGTTAATGGGCACCACCCAACTCCTACCAAGCCAAATATGTGCTTTCAGGGGCACACTCACTAGATCAACAAGCAGGGCCAGCGACCAAGCCGACACACCAACCCCCAGGCTATTCAACCATCGTTGGCACATACAATTGGACAATCTAAATGGAACTCCCTACGACCCTGCAGAGGACATACCAGCTCCTTTGGGCACACCAGACTTCCGGGGCAAGGTCTTTGGCGTGGCCAGCCAGAGAAACCCCGACAGCACAACAAGGGCACATGAAGCAAAAGTGGACACAACATCTGGCCGCTTCACCCCAAAATTAGGCTCCTTAGAAATAACCACTGAGTCTGATGACTTTGACACAAACCAGTCAACAAAATTCACCCCAGTTGGCATCGGGGTTGA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GAGGCAGAATTTCAACAATGGTCCTTACCCAACTATTCTGGTCAGTTTACTCATAATATGAACTTAGCCCCAGCTGTCGCCCCCAATTTTCCTGGTGAACAGCTACTTTTCTTCCGATCACAGCTGCCATCCTCTGGTGGGTGGTCTAACGGGGTTCTAGACTGCCTGGTCCCCCAGGAATGGGTTCAACACTTTTACCAAGAATCAGCCCCCGCCCAAACGCAGGTGGCCCTGGTTAGGTATGTCAACCCTGACACTGGTAGAGTGTTATTTGAGGCTAAGCTACACAAATTGGGTTTTATGACTATAGCAAAGAATGGTGACTCCCCAATAACTGTCCCTCCAAATGGATACTTTAGATTTGAATCTTGGGTTAACCCCTTC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X846924|II.g/II.3|1978|CN|HK7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CGGGTGCAGCGATAGCAGCACCCCTCACTGGCCAGCAAAACATAATTGATCCCTGGATTATGAATAATTTTGTGCAAGCACCTGGTGGTGAGTTTACAGTGTCACCTAGGAATTCCCCTGGTGAAGTGCTTCTTAATTTAGAATTAGGTCCAGAAATAAACCCCTATTTGGCTCACCTTGCTAGGATGTACAATGGTTATGCAGGTGGGTTTGAAGTGCAGGTAGTCCTGGCTGGAAACGCGTTTACAGCAGGAAAGGTGATCTTTGCAGCTATACCCCCCAATTTTCCAATTGATAATCTGAGCGCAGCACAAATTACAATGTGCCCGCATGTGATTGTGGATGTCAGGCAGCTGGAACCAATTAATCTTCCGATGCCTGATGTCCGCAACAATTTCTTTCATTATAATCAAGGGTCTGATTCGAGGTTACGCTTAATTGCAATGCTGTATACACCTCTTAGGGCAAACAATTCCGGAGATGATGTTTTTACTGTGTCCTGTAGAGTATTAACTAGGCCTAGCCCTGATTTCTCATTCAATTTTCTTGTCCCACCCACTGTGGAATCAAAGACAAAACCCTTCACCCTCCCCATTCTGACTATCTCTGAAATGTCTAATTCCAGGTTTCCAGTGCCAATTGACTCTCTACACACCAGCCCGACTGAGAACATTGTTGTCCAGTGCCAAAATGGGCGCGTCACTCTTGACGGTGAGTTAATGGGTACCACCCAACTCTTGCCGAGTCAGATATGTGCTTTCAGGGGCACGCTCACCAGATCAACAAGCAGGGCCAGTGATCAAGCCGACACAGCAACCCCTAGGTTATTCAATTATTATTGGCACATACAATTGGACAATCTAAATGGAACCCCCTACGACCCTGCAGAGGACATACCAGCCCCTCTGGGAACACCAGACTTCCGGGGCAAGGTCTTTGGCGTAGCCAGCCAGAGAAACCCTGACAGCACAACAAGAGCACATGAAGCAAAAGTGGACACAACATCTGGTCGCTTCACCCCGAAATTGGGTTCCCTAGAAATATCCACTGAATCCGATGACTTTGACCCAAACCAACCAACAAGATTCACCCCAGTTGGCATTGGGGTTGACAATGAGGCAGATTTTCAGCAATGGTCCTTACCTGACTATTCCGGTCAGTTCACTCACAACATGAACTTAGCCCCAGCTGTCGCCCCCAATTTCCCTGGTGAGCAGCTTCTTTTCTTCCGCTCACAGTTGCCATCTTCTGGTGGGCGGTCTAACGGGATTCTAGACTGCCTGGTCCCCCAGGAATGGGTTCAACACTTCTACCAGGAATCAGCCCCTGCCCAAACACAGGTGGCCCTGGTTAGGTATGTCAACCCTGACACTGGTAGAGTGCTATTTGAGGCCAAGCTACATAAATTAGGTTTCATGACTATAGCTAAGAATGGTGACTCTCCAATAACCGTCCCTCCAAATGGGTACTTTAGGTTTGAATCTTGGGTGAACCCCTTTTATACACTTGCCCCCATGGGAACTGGAAATGGGCGC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JX984948|-/II.3|2010|CN|GZ2010-L63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GTGAGGCAATGGCGCTAGAGCCAGTGGCGGGCGCAGCGATAGCAGCACCCCTCACTGGTCAGCAAAATATAATTGATCCCTGGATTATGAATAATTTTGTGCAAGCACCTGGTGGTGAGTTTACAGTATCCCCTAGAAATTCCCCTGGTGAAGTTCTTCTCAATTTGGAATTGGGTCCAGAAATAAATCCCTATTTGGCCCATCTTGCTAGAATGTATAATGGTTATGCAGGTGGATTTGAAGTGCAGGTGGTCCTAGCTGGAAATGCGTTTACAGCAGGAAAGATAATCTTTGCAGCTATCCCCCCTAATTTTCCAATTGATAATCTAAGTGCAGCACAGATCACAATGTGTCCACATGTGATTGTGGATGTCAGACAGTTGGAACCAGTCAACCTTCCGATGCCTGACGTTCGCAACAACTTCTTCCATTACAATCAAGGGTCTGATTCGAGATTGCGCCTAATTGCAATGCTATATACACCTCTTAGGGCAAATAATTCTGGGGATGATGTTTTCACTGTGTCTTGCAGAGTGCTAACTAGACCTAGTCCTGACTTCTCATTTAATTTCCTTGTGCCACCCACTGTGGAGTCAAAGACAAAACCCTTTTCCCTCCCTATTCTGACTATCTCTGAAATGTCCAATTCTAGGTTCCCAGTACCAATTGATTCTTTGCACACCAGCCCTACTGAGAACATTGTTGTCCAGTGTCAGAATGGACGCGTCACCCTTGATGGTGAGTTGATGGGCACCACCCAACTCTTACCTAGCCAAATCTGTGCTTTCAGGGGCATGCTCACCAGATCAACAAGCAGGGCCAGTGACCAGGCCGATACAGCAACTCCTAGATTGTTTAATTATTATTGGCATATACAATTGGATAATCTAAATGGAACTCCTTATGACCCTGCAGAAGACATACCAGGCCCCCTAGGGACACCAGATTTCCGGGGCAAAGTCTTCGGCGTGGCCAGCCAGAGAAATCCTGATGCCACGACTAGGGCACATGAAGCAAAGATAGACACAACATCTGGCCGCTTCACCCCAAAATTAGGCTCACTTGAGATTTCCACTGAGTCTGGAGATTTTGATCAAAACCAACCAACAAGATTCACCCCAGTTGGCATTGGGGTTGATCGTGAGGCAGACTTTCAACAATGGACTCTTCCCGACTATGCTGGTCAGTTCACACACAACATGAACTTAGCCCCAGCTGTTGCTCCAAACTTCCCTGGCGAGCAGCTCCTTTTCTTCCGCTCACAGTTGCCATCTTCTGGTGGGCGGTCCAACGGGATTCTAGACTGCCTGGTCCCCCAAGAATGGGTACAGCACTTCTACCAAGAATCAGCCCCCTCCCAAACTCAAGTGGCCCTGGTTAGGTATATCAACCCTGACACTGGTAGAGTGTTATTTGAGGCCAAACTGCACAAATTAGGTTTCATGACTATAGCCAAGAGTGGTGATTCTCCAATAACTGTCCCTCCAAATGGATATTTTAGGTTTGAATCTTGGGTGAACCCCTTTTATACACTTGCCCCCATGGGAACTGGG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4|-/II.3|2001|AU|Ohio/47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lastRenderedPageBreak/>
        <w:t>ATGAAGATGGCGTCGAATGACGCCACTCCATCTAATGATGGTGCCGCCGGCCTCGTCCCAGAGATCAACAATGAGGCAATGGCGCTAGATCCAGTGGCGGGTGCAGCGATAGCAGCACCCCTCACTGGTCAGCAAAATATAATTGATCCCTGGATTATGAATAATTTTGTGCAAGCACCTGGTGGTGAGTTTACAGTATCCCCTAGGAATTCCCCTGGTGAAGTGCTTCTTAATTTGGAATTGGGCCCAGAAATAAATCCCTATTTGGCCCATCTTGCTAGAATGTATAATGGTTATGCAGGTGGATTTGAAGTGCAGGTAGTCCTAGCTGGAAATGCGTTTACAGCAGGAAAGATAATCTTTGCAGCTATACCCCCTAATTTTCCAATTGATAATCTAAGCGCAGCACAGATCACAATGTGCCCACATGTGATTGTGGATGTCAGACAGTTGGAACCGGTCAACCTCCCGATGCCTGACGTTCGCAACAACTTCTTTCATTACAATCAAGGGTCTGATTCGAGATTGCGCTTAATTGCAATGCTGTATACACCTCTTAGGGCAAATAATTCTGGGGATGATGTTTTTACTGTGTCTTGTAGAGTGCTGACTAGGCCTAGCCCTGACTTTTCATTTAATTTCCTTGTGCCACCTACTGTGGAGTCAAAGACAAAACCCTTTACCCTCCCTATTCTGACTATCTCTGAAATGTCCAATTCTAGGTTTCCAGTGCCGATTGATTCTCTGCACACCAGCCCAACTGAGAATATCGTTGTCCAGTGCCAAAATGGGCGCGTCACTCTTGATGGTGAGTTGATGGGCACCACCCAACTCTTACCTAGTCAAATCTGTGCTTTTAGGGGCGTGCTCACCAGATCAACAAGCAGGGCCAGTGATCAGGCCGACACAGCAACCCCTAGGTTGTTTAATTATTATTGGCACATACAATTGGATAATCTAAATGGGACTCCTTATGATCCTGCAGAAGACATACCAGGCCCCCTAGGGACACCAGATTTCCGGGGCAAAGTCTTTGGCGTGGCCAGCCAGAGAAATCCCGACAGCACAACTAGAGCACATGAAGCAAAGGTGGACACAACAGCTGGTCGTTTCACCCCAAAACTAGGCTCATTAGAGATATCCACTGAATCTGATGACTTTGATCAAAACCAACCAACAAGATTCACCCCAGTTGGCATTGGGGTTGACCGTGAGGCAGACTTTCAACAATGGTCTTTACCCGACTATTCTGGTCAGTTCACCCACAACATGAACTTAGCCCCAGCTGTTGCTCCCAACTTCCCTGGTGAGCAGCTCCTTTTCTTTCGCTCACAGTTACCATCCTCTGGTGGGCGATCCAACGGGGTTCTAGACTGCCTGGTCCCCCAAGAATGGGTTCAGCACTTCTACCAAGAATCGGCCCCCGCCCAAACTCAAGTGGCCCTGGTTAGGTATGTCAACCCTGACACTGGTAGAGTATTATTTGAGGCCAAGCTGCACAAACTAGGTTTCATGACTATAGCTAAGAATGGTGACTCTCCAATAACTGTCCCTCCAAATGGATATTTTAGGTTTGAATCTTGGGTGAACCCCTTTTATACACTTGCCCCCATGGGAACTGGGAATGGGCGTAGAAGGG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5|-/II.3|2002|AU|02-13/424cons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CCCAGTGGCGGGTGCAGCGATAGCAGCACCCCTCACTGGTCAGCAAAATATAATTGATCCCTGGATTATGAATAATTTTGTGCAAGCACCTGGTGGTGAGTTTACAGTATCCCCTAGGAATTCCCCTGGTGAAGTGCTTCTCAATTTGGAATTGGGCCCAGAAATAAATCCCTATTTGGCCCATCTTGCTAGAATGTATAATGGTTATGCAGGTGGATTTGAAGTGCAGGTAGTCCTAGCTGGAAATGCGTTTACAGCAGGAAAGATAATCTTTGCAGCTATACCCCCTAATTTTCCAATTGATAATCTAAGCGCAGCACAGATCACAATGTGCCCACATGTAATTGTGGATGTCAGACAGTTGGAACCGGTCATCCTCCCGATGCCTGACGTTCGCAACAACTTCTTTCATTACAATCAAGGGTCTGATTCGAGATTGCGCTTAATTGCAATGCTGTATACACCTCTTAGGGCAAATAATTCTGGGGATGATGTTTTTACTGTGTCTTGTAGAGTGCTGACTAGGCCTAGCCCTGATTTTTCATTTAATTTCCTTGTGCCACCTACTGTGGAGTCAAAGACAAAACCCTTCACTCTCCCTATTCTGACTATCTCTGAAATGTCCAATTCTAGGTTTCCAGTGCCGATTGATTCTCTGCACACCAGCCCAACTGAGAATATTGTTGTCCAGTGCCAAAATGGGCGCGTCACTCTTGATGGTGAGTTGATGGGCACCACCCAACTCTTACCTAGTCAAATCTGTGCTTTCAGGGGCGTGCTCACCAGATCAACGAGCAGGGCCAGTGATCAGGCCGACACAGTAACCCCTAGGTTGTTTAATTATTATTGGCACATACAATTGGATAATCTAAATGGGACTCCTTATGATCCTGCAGAAGACATACCAGGCCCCCTAGGGACACCAGATTTCCGGGGCAAAGTCTTTGGCGTGGCCAGCCAGAGAAATCCCGACAGCACAACTAGAGCACATGAAGCAAAAGTGGACACAACAGCTGGTCGTTTCACCCCAAAACTAGGCTCATTAGAGATATCCACCGAATCTGATGACTTTGATCAAAACCAACCAACAAGATTCACCCCAGTTGGCATTGGGGTTGACCGTGAGGCAGACTTTCAACAATGGTCTTTACCCGATTATTCTGGTCAGTTCACCCACAACATGAACTTAGCCCCAGCTGTTGCTCCCAACTTCCCTGGTGAGCAGCTCCTTTTCTTCCGCTCACAGTTACCATCCTCTGGTGGGCGATCCAACGGGATTCTAGACTGCCTGGTCCCCCAAGAATGGGTTCAGCACTTCTACCAAGAATCGGCACCCGCCCAAACTCAAGTGGCTCTGGTTAGGTATGTCAACCCTGACACTGGTAGAGTATTATTTGAGGCCAAGCTGCACAAATTAGGTTTCATGACTATAGCTAAGAATGGTGACTCTCCAATAACTGTCCCTCCAAATGGATACTTTAGGTTTGAATCTTGGGTGAACCCA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6|-/II.3|2006|AU|41/8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CATAATTGATCCCTGGATTATGAATAATTTTGTGCAAGCACCTGGTGGTGAGTTTACAGTGTCCCCTAGAAATTCCCCTGGTGAAGTTCTTCTTAATTTGGAACTGGGCCCAGAAATAAATCCCTATTTGGCCCATCTTGCTAGAATGTATAATGGTTATGCAGGTGGATTTGAAGTGCAGGTGGTCCTAGCTGGAAATGCGTTTACAGCAGGAAAGATAATCTTTGCAGCTATTCCCCCCAATTTTCCAATTGACAATCTAAGTGCAGCACAGATCACAATGTGTCCACATGTGATTGTGGATGTCAGACAGTTGGAACCAGTCAACCTCCCGATGCCTGACGTTCGCAACAACTTCTTCCATTACAATCAAGGGTCTGATTCGAGATTGCGCCTAATTGCAATGCTATACACACCTCTTAGGGCAAATAATTCTGGGGATGATGTTTTTACTGTGTCTTGCAGAGTGCTAACTAGACCTAGTCCTGACTTCTCATTTAATTTCCTTGTGCCACCTACTGTGGAGTCAAAGACAAAACCCTTTTCCCTCCCTATTCTGACTATCTCTGAAATGTCCAATTCTAGGTTCCCAGTACCAATTGATTCTCTGCACACCAGCCCCACTGAGAATATTGTTGTCCAGT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CAGAATGGGCGAGTCACCCTTGATGGTGAGTTGATGGGCACCACCCAGCTCTTACCTAGCCAAATCTGTGCTTTCAGGGGCGTGCTCACCAGGTCAACAAGCAGGGCCAGTGACCAGGCCGATACAGCAACCCCTAGATTGTTTAATTATTATTGGCATATACAATTGGATAATCTAAATGGAACTCCTTATGATCCTGCAGAAGACATACCAGGCCCCCTAGGGACACCAGATTTCCGGGGCAAAGTCTTTGGCGTGGCCAGCCAGAGAAATCCTGATACCACGACTAGGGCACATGAAGCAAAGGTAGACACAACATCCGGCCGTTTCACCCCAAAACTAGGCTCATTAGAGATATCCACTGAATCTGATGATTTTGATCAAAACAAACCAACAAGATTCACCCCAGTTGGCATTGGGGTTGACCATGAGGCAGACTTTCAACAATGGACTCTACCCGACTATGCTGGCCAGTTCACCCACAACATGAACTTAGCCCCAGCTGTTGTTCCCAACTTTCCTGGTGAGCAGCTCCTTTTCTTCCGCTCACAGTTGCCATCCTCTGGTGGGCGATCCAACGGGATTCTAGACTGCCTGGTCCCCCAAGAATGGGTACAGCACTTCTACCAAGAATCAGCCCCCTCCCAATCTCAAGTGGCCCTGGTTAGGTATATCAACCCTGACACTGGTAGAGTGTTATTTGAGGCCAAGCTGCACAAATTAGGTTTCATGACTATAGCCAAGAATGGTGATTCTCCAATAACTGTCCCTCCAAATGGATACTTTAGGTTTGAATCTTGGGTG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7|-/II.3|2007|AU|84/4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ATCCCCTAGAAATTCCCCTGGTGAAGTTCTTCTTAATTTGGAACTGGGCCCAGAAATAAATCCCTATTTGGCCCATCTTGCTAGAATGTACAACGGTTATGCAGGTGGATTTGAAGTGCAGGTGGTCCTAGCTGGAAATGCGTTTACAGCAGGAAAGATAATCTTTGCAGCTATTCCCCCCAATTTTCCAATTGACAATCTAAGTGCAGCACAGATCACAATGTGCCCACATGTGATTGTGGATGTCAGACAGTTGGAACCAGTCAACCTCCCGATGCCTGACGTTCGCAACAACTTCTTTCATTACAATCAAGGGTCTGATTCGAGATTGCGCCTAATTGCAATGTTATACACACCTCTTAGGGCAAATAATTCTGGGGATGATGTTTTTACTGTGTCTTGCAGAGTGCTAACTAGACCTAGTCCTGACTTCTCATTTAATTTCCTTGTGCCACCTACTGTGGAGTCAAAGACAAAACCCTTTTCCCTCCCTATTTTGACTATCTCTGAAATGTCCAATTCTAGGTTCCCAGTACCAATTGATTCTCTGCACACCAGTCCTACTGAGAATATTGTTGTCCAGTGCCAGAATGGGCGTGTCACCCTTGATGGTGAGTTGATGGGCACCACCCAACTCTTACCTAGCCAAATCTGTGCTTTCAGGGGCGTTCTCACCAGATCAACAAGCAGGGCCAGTGACCAGGCCGATACAGCAACCCCTAGATTGTTTAATTATTATTGGCACATACAATTGGATAATCTAAATGGAACTCCTTATGATCCTGCAGAAGACATACCAGGTCCCCTAGGGACACCAGATTTTCGGGGCAAAGTCTTTGGTGTGGCCAGCCAGAGAAATCCTGATACCTCGACTAGGGCACATGAAGCAAAGATAGACACAACATCTGGCCGTTTCACCCCAAAACTAGGCTCATTAGAGATATCCACTGAATCTGATGATTTTGATCAAAACAAACCAACAAGATTCACCCCAGTTGGCATTGGGGTTGACCATGAGACAGACTTTCAACAATGGACTCTACCCGACTACGCTGGCCAGCTCACCCACAACATGAACTTAGCCCCAGCTGTTGCTCCCAACTTCCCTGGTGAGCAGCTCCTTTTCTTCCGCTCACAGTTGCCATCTTCTGGTGGGCGATCCAACGGGATTCTAGACTGCCTGGTCCCCCAAGAATGGGTGCAGCACTTCTACCAGGAATCAGCCCCCTCCCAATCTCAAGTGGCCCTGGTTAGGTATATCAACCCTGACACTGGTAGAGTGTTATTTGAGGCCAAGCTGCACAAATTAGGTTTCATGACTATAGCCAAGAATGGTGACTCTCCAATAACTGTCCCTCCAAATGGATACTTTAGGTTTGAATCTTGGGTGAACCCCTTTTACACACTTGCCCCCATGGGAACTGGG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8|-/II.3|2008|AU|693/42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CGGTCAGCAAAATATAATTGATCCCTGGATTATGAATAATTTTGTGCAAGCACCTGGTGGTGAGTTTACAGTATCCCCTAGAAATTCCCCTGGTGAAGTCCTTCTCAATTTGGAATTGGGCCCAGAAATAAATCCCTATTTGGCCCATCTTGCTAGAATGTATAATGGTTATGCAGGTGGATTTGAAGTGCAGGTGGTCCTAGCTGGAAATGCGTTTACAGCAGGAAAGATAATCTTTGCAGCTATTCCCCCCAATTTTCCAATTGACAATCTAAGTGCAGCACAGATCACAATGTGTCCACATGTGATTGTGGATGTCAGACAGCTGGAACCAGTCAACCTCCCGATGCCTGACGTTCGCAACAACTTCTTTCATTACAATCAAGGGTCTGATTCGAGATTGCGCCTAATTGCAATGCTATATACACCTCTTAGGGCAAATAATTCTGGGGATGATGTTTTTACTGTGTCTTGCAGAGTGCTAACTAGACCTAGTCCTGACTTCTCATTTAATTTCCTTGTGCCACCCACTGTAGAGTCAAAGACAAAACCCTTTTCCCTACCTATTTTGACTATCTCTGAAATGTCCAACTCTAGGTTCCCAGTACCAATTGATTCTCTGCACACTAGCCCTACTGAGAATATTGTTGTCCAGTGTCAGAATGGGCGCGTCACCCTTGATGGTGAGTTGATGGGCACTACCCAACTCTTACCTAGCCAAATTTGTGCTTTCAGGGGCGTGCTCACCAGATCAACAAGCAGGGCCAGTGACCAGGCCGATACAGCAACCCCTAGATTGTTTAATTATTATTGGCATATACAATTGGATAATCTAAATGAAACTCCTTATGACCCTGCAGAAGGTATACCAGGCCCCCTAGGGACACCAGATTTTCGGGGCAAAGTCTTCGGCGTGGCCAGCCAGAGAAATCCTGATACTACAACTAGAGCGCATGAAGCAAAGGTAGACACAACATCTGGCCGTTTCACCCCAAAATTAGGCTCATTAGAAATTTCCACTGAATCTGATGATTTTGATCAAAATAAACCAACAAGATTCACCCCAGTTGGCATTGGGGTTGACCATGAGGCAGACTTTCAACAATGGACTCTTCCCGACTATGCTGGCCAGTTCACCCACAACATGAACTTAGCCCCAGCTGTTGCTCCCAACTTCCCTGGTGAGCAACTCCTTTTCTTCCGCTCACAGTTGCCATCCTCTGGTGGGCGATCCAACGGGATTCTAGACTGCCTGGTCCCCCAAGAATGGGTACAGCACTTCTACCAAGAATCAGCCCCCTCCCAATCTCAAGTGGCCCTGGTTAGGTATATCAACCCTGACACTGG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GTGTTATTTGAGGCCAAGCTGCATAAATTAGGTTTCATAACTATAGCCAAGAATGGTGACTCTCCAATAACTGTCCCTCCAAATGGATACTTTAGGTTTGAATCTTGGGTGAACCCCTTTTATACACTTGCCCCCATGGGAACA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329|-/II.3|2010|AU|537/54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CCCATCTAATGATGGTGCCGCCGGCCTCGTCCCAGAGATCAACAATGAGGCAATGGCGCTAGAGCCAGTGGCAGGTGCAGCGATAGCAGCACCCCTCACCGGTCAGCAAAATATAATTGATCCCTGGATTATGAATAATTTTGTGCAAGCACCTGGTGGTGAGTTTACAGTGTCCCCTAGAAATTCCCCTGGTGAAGTTCTTCTTAATTTGGAATTGGGCCCAGAAATAAATCCCTATTTGGCCCATCTTGCTAGAATGTATAATGGTTATGCAGGTGGATTTGAAGTGCAGGTGGTCCTAGCTGGAAATGCGTTTACAGCAGGAAAGATAATCTTTGCAGCTATTCCCCCCAATTTTCCAATTGACAATCTAAGTGCAGCACAGATCACAATGTGTCCACATGTGATTGTGGATGTCAGACAGCTGGAACCAGTCAACCTCCCGATGCCTGACGTTCGCAACAATTTCTTTCACTACAATCAAGGGTCTGATTCGAGATTGCGCCTAATTGCAATGTTATATACACCTCTTAGGGCAAATAATTCTGGGGATGATGTTTTTACTGTGTCTTGCAGAGTGCTAACTAGACCTAGTCCTGACTTCTCATTTAATTTCCTTGTGCCACCCACTGTGGAGTCAAAGACAAAACCCTTTTCCCTACCTATTTTGACTATCTCTGAAATGTCCAATTCTAGGTTCCCAGTACCAATTGATTCTCTGCACACTAGCCCTACTGAGAATATTGTTGTCCAGTGTCAGAATGGGCGCGTCACCCTTGATGGTGAGTTGATGGGCACTACCCAACTCTTACCTAGCCAAATTTGTGCTTTCAGGGGCGTGCTCACCAGATCAACAAGCAGGGCCAGTGACCAGGCCGATACAGCAACCCCTAGATTGTTTAATTATTATTGGCATATACAATTGGATAATCTAAATGGAACTCCTTATGACCCTGCAGAAGATATACCAGGCCCCCTAGGGACACCAGATTTTCGAGGCAAAGTTTTCGGCGTGGCCAGCCAGAGAAATCCTGATACTACAACTAGAGCGCATGAAGCAAAGGTAGACACAACATCTGGCCGCTTCACCCCAAAATTAGGCTCATTAGAAATTTCCACTGAATCTGATGATTTTGATCAAAATAAACCAACAAGATTCACCCCAGTTGGCATTGGGGTTGACCATGAGGCAGACTTTCAACAATGGACTCTTCCCGACTATGCTGGCCAGTTCACCCACAACATGAACTTAGCCCCAGCTGTTGCTCCCAACTTCCCTGGTGAGCAACTCCTCTTCTTCCGCTCACAGTTGCCATCTTCTGGTGGGCGAACCAACGGGATTCTAGACTGCCTGGTCCCCCAAGAATGGGTGCAGCACTTCTACCAAGAATCAGCCCCCTCCCAATCTCAAGTGGCCCTGGTTAGGTACATCAACCCTGACACAGGTAGAGTGTTATTTGAGGCCAAGCTGCATAAATTAGGTTTCATAACTATAGCCAAGAATGGTGACTCTCCAATAACTGTCCCCCCAAATGGATACTTTAGGTTTGAATCTTGGGTGAACCCCTTTTATACACTTGCCCCCATGGGAACA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464495|II.12/II.3|2010|TW|CGMH3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CGCAGCGATAGCAGCACCCCTCACTGGCCAGCAAAATATAATTGATCCCTGGATTATGAATAATTTTGTGCAAGCACCTGGTGGTGAGTTTACAGTGTCTCCTAGGAATTCCCCTGGTGAAGTGCTCCTCAATTTGGAACTGGGCCCAGAAATAAACCCCTATCTGGCCCATCTTGCTAGAATGTATAATGGTTATGCAGGTGGGTTTGAAGTGCAGGTAGTCCTAGCTGGAAATGCGTTTACAGCAGGAAAGATAATCTTTGCAGCTATACCCCCTAACTTCCCAATTGACAATCTAAGCGCAGCACAGATCACAATGTGCCCACATGTGATTGTGGATGTCAGACAGTTGGAACCGGTCAACCTTCCGATGCCTGACGTTCGCAATAACTTCTTCCACTACAACCAAGGGTCTGATTCGAGATTGCGCTTAGTTGCAATGTTGTATACACCTCTTAGGGCAAATAATTCTGGGGATGATGTTTTCACTGTGTCTTGTAGAGTGCTAACTAGGCCTAGCCCTGACTTTTCATTTAACTTCCTTGTGCCACCCACTGTGGAGTCAAAGACAAAACCCTTCACCCTCCCTATTCTGACTATCTCTGAAATGTCTAATTCTAGGTTTCCAGTGCCGATTGATTCTCTGCACACCAGCCCAACTGAGAATATTGTTGTCCAGTGCCAAAATGGGCGCGTCACTCTTGATGGTGAGTTGATGGGCACCACCCAACTCTTACCTAGTCAAATCTGTGCTTTTAGGGGCGTGCTCACCAGATCAACAAGCAGGGCTAGTGACCAGGCCGACACAGCAACCCCTAGATTGTTTAATTATTATTGGCACATACAATTGGATAATCTAAATGGGACTCCTTATGATCCTGCAGAAGACATACCAGGCCCCCTGGGGACACCAGATTTCCGGGGCAAAGTCTTTGGCGTGGCCAGCCAAAGAAACCCCGACAGTACAACTAGAGCACATGAAGCGAAGGTGGACACAACAGCTGGTCGCTTCACCCCAAAACTAGGCTCATTAGAGATATCCACTGAATCTGGTGACTTTGATCAAAACCAACCAACAAGATTCACCCCAGTTGGCATTGGGGTTGACCGCGAGGCAGACTTCCAACAATGGTCCTTACCCGACTATTCTGGTCAGTTCACTCACAACATGAACTTAGCCCCAGCTGTTGCTCCCAACTTCCCTGGTGAGCAGCTCCTTTTCTTCCGCTCACAGTTACCATCTTCTGGCGGGCGATCCAATGGGATTCTAGACTGCCTGGTCCCCCAAGAATGGGTTCAGCACTTCTACCAAGAATCGGCCCCCGCCCAAACCCAGGTGGCCCTGGTTAGATATGTCAACCCTGACACTGGTAGAGTGTTGTTTGAGGCCAAGCTGCACAAATTAGGTTTCATGACTATAGCTAAGAATGGTGACTCTCCAATAACTGTTCCCCCAAATGGATACTTTAGGTTTGAATCTTGGGTGAACCCATTTTAC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597140|II.4/II.3|2011|US|NIHIC8.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CGATGGTGCCGCCGGCCTCGTCCCAGAGATCAACAGTGAGGCAATGGCGCTAGAACCAGTGGCGGGTGCAGCGATAGCAGCACCCCTTACTGGTCAGCAAAATATAATTGATCCCTGGATTATGAATAATTTTGTGCAAGCACCTGGTGGTGAGTTTACAATATCCCCTAGGAATGGCCCTGGTGAAGTGCTTCTTAATTTGGAATTAGGCCCAGAAATAAACCCCTATTTGGCCCATCTTGCTAGAATGTATAATGGTTATGCAGGTGGATTTGAGGTGCAGGTAGTCCTAGCTGGGAATGCGTTCACA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AGGAAAGATAATCTTTGCAGCCATACCCCCCAACTTTCCAATTGACAATCTGAGCGCAGCACAGGTCACAATGTGCCCGCATGTAATTGTGGATGTCAGGCAACTGGAACCGGTCAACCTCCCGATGCCTGATGTTCGCAACTCCTTCTTCCATTATAATCAAGGGACTGATTCGAGATTGCGCTTAATTGCTATGCTTTACACACCTCTTAGGGCAAATAATTCTGGTGATGATGTTTTCACTGTGTCTTGCAGGGTGCTGACCAGGCCTAGCCCTGACTTTTCATTTAATTTTCTTGTGCCACCTACTGTGGAATCAAAGACAAAACCCTTTACTCTTCCTATTCTGACTATCTCTGAAATGTCTAATTCTAGGTTTCCAGTGCCGATTGATTCTCTACATACCAGCCCAACTGATAACATTGTTGTCCAGTGCCAAAACGGGCGTGTCACTCTTGATGGTGAGCTGATGGGCACCACCCAACTCTTACCGAGTCAAATCTGCGCCTTCAGGGGCGTGCTCACTCAACGAACAAGCAGGGCCAGTGATCAGGCCGACACAGCAACCCCCAGGGCATTCGATCACCGTTGGCACATACAATTGGATAATCTAAATGGAACCCATTATGACCCTTCAGAAGACATACCAGGCCCTCTAGGGATACCAGATTTCCGGGGTAGAGTCTATGGCGTGGCCAGCCAGAGAAACTCTGATGGATCAACCAGAGCACATGAAGCAAAGATAGATACAACATCTAGTCGCTTCACCCCAAAATTAGGCTCATTAGAAATATCCACTGAATCTGATGATTTTGATGAAAACAAACCAACCAGATTCACCCCAGTTGGCATTGGGGTTGACAATGAGAGAGAATTTCAACAATGGTCCTTACCCGACTATTCTGGTCAATTCACCCACAACATGCACCTGGCCCCAGCTGTTGCTCCTAACTTCCCTGGTGAGCAGCTCCTTTTCTTCCGCTCGCATTTACCATCTTCTGGTGGGTGGGTTGACGGGACTCTAGACTGTCTGCTCCCCCAAGAATGGATACAACACTTCTATCAAGAATCGGCTCCCTCCCAAACACAGGTGGCCCTGGTCAGGTATGTCAACCCTGACACTGGTAGAGTGCTATTTGAGGCCAAACTGCACAAATCAGGTTTCATGACTATAGCTAGGAGTGGTGATTCTCCAATAACTGTCCCTCCAAATGGGTATTTCAGATTTGAATCTTGGGTGAACCCCTTTTACACACTTGCCCCCATGGGAACTGGGAATGGGCGTAGAAGA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C597144|II.g/II.3|1977|CN|HK4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CGATGGTGCCGCCGGCCTCGTCCCAGAGATCAACAATGAGGCAATGGCGCTAGAGCCAGTGGTGGGTGCAGCGATAGCAGCACCCCTCACTGGCCAGCAAAACATAATTGATCCCTGGATTATGAATAATTTTGTGCAAGCACCTGGTGGTGAGTTTACAGTGTCACCTAGGAATTCCCCTGGTGAAGTGCTTCTTAATTTAGAATTAGGTCCAGAAATAAACCCCTATTTGGCTCACCTTGCTAGGATGTACAATGGTTATGCAGGTGGGTTTGAAGTGCAGGTAGTCCTGGCTGGAAATGCGTTTACAGCAGGAAAGGTGATCTTTGCAGCTATACCCCCCAATTTTCCAATTGATAATCTGAGCGCAGCACAAATTACAATGTGCCCGCATGTGATTGTGGATGTCAGGCAGCTGGAACCAATTAATCTTCCGATGCCTGATGTCCGCAACAATTTCTTTCATTATAATCAAGGGTCTGATTCGAGGTTACGCTTAATTGCAATGCTGTATACACCTCTTAGGGCAAACAATTCCGGAGATGATGTTTTTACTGTGTCCTGTAGAGTATTAACTAGGCCTAGCCCTGATTTCTCATTCAATTTTCTTGTCCCACCCACTGTGGAATCAAAGATAAAACCCTTCACCCTCCCCATTCTGACTATCTCTGAAATGTCTAATTCCAGGTTTCCAGTGCCAATTGACTCTCTGCACACCAGCCCGACTGAGAACATTGTTGTCCAGTGCCAAAATGGGCGCGTCACTCTTGACGGTGAGTTAATGGGTACCACCCAACTCTTGCCGAGTCAGATATGTGCTTTCAGGGGCACGCTCACCAGATCAACAAGCAGGGCCAGTGACCAAGCCGACACAGCAACCCCTAGGTTATTCAATTATTATTGGCACATACAATTGGACAATCTAAATGGAACCCCCTACGACCCTGCAGAGGACATACCAGCCCCTCTGGGAACACCAGACTTCCGGGGCAAGGTCTTTGGCGTAGCCAGCCAGAGAAACCCTGACAGCACAACAAGAGCACATGAAGCAAAAGTGGACACAACATCTGGTCGCTTCACCCCGAAATTGGGCTCCCTAGAAATATCCACTGAATCCGGTGACTTTGACCCAAACCAACCAACAAGATTCACCCCAGTTGGCATTGGGGTTGACAATGAGGCAGATTTTCAGCAATGGTCCTTACCTGACTATTCCGGTCAGTTCACTCACAACATGCACTTAGCCCCAGCTGTCGCCCCCAATTTTCCTGGTGAGCAGCTTCTTTTCTTCCGCTCACAGTTGCCATCTTCTGGTGGGCGGTCAAACGGGATTCTAGACTGCCTGGTCCCCCAGGAATGGGTTCAACACTTCTACCAGGAATCAGCCCCTGCCCAAACACAGGTGGCCCTGGTTAGGTATGTTAACCCTGACACTGGTAGAGTGCTATTTGAGGCCAAGCTACATAAATTAGGTTTCATGACTATAGCTAAGAATGGTGACTCTCCAATAACCGTCCCTCCAAATGGGTACTTTAGGTTTGAATCTTGGGTGAACCCCTTTTAC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F006265|-/II.3|2002|US|TCH-10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GCCCCTCACTGGTCAGCAAAATATAATTGATCCCTGGATTATGAATAATTTTGTGCAAGCACCTGGTGGTGAGTTTACAGTATCCCCTAGGAATTCCCCTGGTGAAGTGCTTCTTAATTTAGAATTGGGCCCAGAAATAAATCCCTATTTGGCCCATCTTGCTAGAATGTATAATGGTTATGCAGGTGGATTTGAAGTGCAGGTAGTCCTAGCTGGAAATGCGTTTACAGCAGGAAAGATAATCTTTGCAGCTATACCCCCTAACTTTCCAATTGATAATCTAAGCGCAGCACAGATCACAATGTGCCCACATGTGATTGTGGATGTCAGACAGTTGGAACCGGTCAACCTCCCGATGCCTGATGTTCGCAACAACTTCTTTCATTACAATCAAGGGTCTGATCCGAAATTGCGCTTAATTGCAATGCTGTATACACCTCTTAGGGCAAACAATTCTGGGGATGATGTTTTTACTGTGTCTTGTAGAGTGCTGACTAGACCTAGCCCTGACTTTTCATTTAATTTCCTTGTGCCACCCACTGTGGAGTCAAAGACAAAACCCTTCACTCTCCCCATTCTGACTATCTCTGAAATGTCCAATTCTAGGTTTCCAGTGCCGATTGATTCTCTGCACACCAGCCCAACTGAGAATATTGTTGTCCAGTGCCAAAATGGGCGCGTCACTCTTGATGGTGAGTTGATGGGCACCACCCAACTCTTACCTAGTCAAATCTGTGCTTTCAGGGGCGTGCTCACCAGATCAACAAGCAGAACCAGTGATCAGGCCGACACAGCAACCCCTAGGTTGTTTAATTATTATTGGCACATACAATTGGAT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CTAAATGGGACTCCTTATGATCCTGCAGAAGACATACCAGGTCCCCTAGGGACACCAGATTTTCGGGGCAAAGTCTTTGGCGTGGCCAGCCAGAGAAATCCCGACAGCACAACTAGAGCACATGAAGCAAAGGTGGACACAACAGCTGGCCGTTTCACCCCAAAACTAGGCTCATTAGAGATATCCACTGAATCTGATGACTTTGATCAAAACCAACCAACAAGATTCACCCCAGTTGGCATTGGGGTTGACAATGAGGCAGACTTTCAACAATGGTCTTTACCCGACTATTCTGGTCAGTTCACCCACAACATGAACTTAGCCCCAGCTGTTGCTCCCAACTTCCCTGGTGAGCAGCTCCTTTTCTTCCGCTCACAGTTACCATCCTCTGGTGGGCGATCCAACGGGATTCTAGACTGCCTGGTCCCCCAAGAATGGGTTCAGCACTTCTACCAAGAATCGGCCCCCGCCCAAACTCAAGTGGCCCTGGTTAGGTATGTCAACCCTGACACTGGTAGAGTATTATTTGAGGCCAAGCTGCACAAATTAGGTTTCATGACTATAGCTAAGAATGGTGACTCTCCAATAACTGTCCCTCCAAATGGATATTTTAGGTTTGAATCTTGGGTGAACCCATTTTATACACTTGCCCCCATGGGAACTGGGAATGGGCGTAGG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F306213|II.12/II.3|2013|CN|Jingzhou/201340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TGCCGGCCTCGTCCCAGAGATCAGCAGTGAGGCAATGGCGCTAGAACCAGTGGCGGGTGCAGCGATAGCAGCACCCCTCACTGGTCAGCAGAATATAATTGATCCCTGGATTATGAATAATTTTGTGCAAGCACCTGGTGGTGAGTTTACAGTATCTCCTAGAAATTCCCCTGGTGAAGTTCTTCTCAATTTGGAATTGGGTCCAGAAATAAATCCCTATTTGGCCCATCTTGCTAGAATGTATAATGGTTATGCAGGTGGATTTGAAGTACAGGTGGTCCTAGCTGGAAATGCGTTTACAGCAGGAAAGATAATCTTTGCAGCTATTCCCCCTAATTTTCCAATTGATAATCTAAGTGCAGCACAGATCACAATGTGTCCACATGTGATTGTGGATGTCAGGCAGCTGGAACCAGTCAACCTCCCGATGCCTGACGTCCGCAATAACTTCTTCCATTACAATCAAGGGTCTGATTCGAGATTGCGCCTAATTGCAATGCTATATACACCTCTTAGGGCAAATAATTCTGGGGACGATGTTTTTACTGTGTCTTGCAGAGTGCTAACTAGACCTAGCCCTGACTTCTCATTTAATTTTCTTGTGCCACCCACTGTGGAGTCAAAGACAAAACCCTTTTCCCTCCCTATTCTGACTATCTCCGAAATGTCCAATTCTAGGTTCCCAGTACCAATTGATTCTTTGCACACCAGCCCTACTGAGAACATTGTTGTCCAGTGTCAGAATGGGCGAGTCACCCTTGATGGTGAGTTGATGGGCACCACCCAACTCTTACCTAGCCAAATCTGTGCTTTCAGGGGCACGCTCACCAGATCAACAAGCAGGGCCAGTGACCAGGCTGATACAGCAACCCCTAGATTGTTTAATTATTATTGGCATATACAATTGGATAACCTAAATGGAACTCCTTATGACCCTGCAGAAGATATACCAGCCCCCCTAGGGACACCAGATTTCCGGGGTAAAGTCTTTGGCGTGGCCAGCCAGAGAAATCCTGACGCCACGACTAGGGCACATGAAGCAAAGATAGACACAACATCTGGCCGCTTCACCCCAAAACTAGGTTCACTAGAGATTTCCACTGAGTCTGGAGATTTTGACCAAAACCAACCAACAAGATTCACCCCAGTTGGCATTGGGGTTGACCATGAGCCAGATTTTCAACAATGGGCTCTTCCCGACTATGCAGGCCAGTTCACCCACAACATGAACTTAGCCCCAGCTGTTGCTCCCAACTTCCCTGGTGAGCAGCTCCTTTTCTTCCGCTCACAGTTGCCATCTTCTGGTGGGCGGTCCAACGGGATTCTAGACTGCCTGGTCCCCCAAGAATGGGTGCAGCATTTCTACCAAGAATCAGCCCCCTCCCAAACTCAAGTGGCCCTAGTTAGGTATGTCAACCCTGACACTGGTAGAGTGTTATTTGAGGCCAAGTTGCACAAATTACGTTTCATGACTATAGCCAAGAGTGGTGACTCCCCAATAACTGTCCCC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45323|II.21/II.3|2013|TW|13-BG-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CGCAGCGATAGCAGCACCCCTCACTGGTCAGCAAAATATAATTGATCCCTGGATTATGAATAATTTTGTGCAAGCACCTGGTGGTGAGTTCACAGTATCCCCTAGAAATTCCCCTGGTGAAGTCCTTCTCAATTTGGAATTGGGTCCAGAAATAAATCCCTACTTGGCTCATCTTGCTAGGATGTATAATGGTTATGCAGGTGGATTTGAAGTGCAGGTGGTCCTAGCTGGAAATGCGTTTACAGCAGGAAAGATAATCTTTGCAGCTATTCCCCCTAATTTTCCAATTGATAATCTAAGTGCAGCACAGATCACAATGTGTCCACATGTGATTGTGGATGTTAGGCAGTTGGAACCAGTCAACCTCCCGATGCCTGACGTTCGCAATAACTTTTTCCATTACAATCAGGGGTCTGATTCGAGATTGCGCCTAATTGCAATGTTGTATACACCTCTTAGGGCAAATAACTCTGGGGATGATGTTTTTACTGTGTCTTGCAGAGTGCTAACTAGACCTAGTCCTGACTTCTCATTTAATTTCCTTGTGCCACCCACTGTGGAGTCAAAGACAAAACCCTTTTCCCTCCCCATTCTGACTATCTCTGAAATGTCCAATTCTAGGTTCCCAGTACCAATTGATTCTCTGCACACCAGCCCTACTGAGAACATTGTTGTTCAGTGCCAGAATGGACGCGTCACCCTTGATGGTGAGTTGATGGGCACCACTCAACTTTTACCTAGTCAAATCTGTGCTTTCAGGGGCATGCTTACCAGATCAACAAGCAGGGCCAGTGACCAGGCCGACACAGCAACCCCTAGATTGTTTAATTATTATTGGCATATACAATTGGATAACCTAAATGGAACTCCTTATGACCCTGCAGAAGATATACCAGGCCCCCTAGGGACACCAGATTTCCGGGGCAAAGTCTTTGGCGTGGCTAGCCAGAGAAATCCTGATGCCACGACTAGGGCACATGAAGCAAAGATAGACACAACATCTGGCCGCTTCACCCCAAAATTAGGCTCACTAGAGATTTCCACTGAGTCTGGAGATTTTGATCAAAACCAACCAACAAGATTCACCCCAGTTGGCATTGGGGTTGACCATGAGGCAGATTTTCAACAATGGACTCTTCCCGACTACGCTGGCCAGTTCACCCACAACATGAACTTAGCCCCAGCTGTTGCTCCCAACTTCCCTGGTGAGCAGCTCCTTTTCTTCCGCTCACAGTTGCCATCTTCCGGTGGGCGGTCCAACGGTATTCTAGACTGCCTGGTCCCCCAAGAATGGGTACAGCACTTCTATCAAGAATCAGCCCCCTCCCAAACTCAAGTGGCCCTGGTTAGGTATGTCAACCCCGACACTGGTAGAGTGTTATTTGAGGCCAAGCTGCACAAACTAGGTTTCATGACTATAGCCAAGAGTGGTGACTCTCCAATAACTGTCCCCCCAAATGGATACTTCAGGTTTGAATCTTGGGTGAACCCCTTTTATACACTTGCCCCCATGGGAACTGGGAATGGGCGTAGAAGGATTCAAT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4500|II.3/II.3|1995|NL|Amsterdam/1/1995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GCCTAGGAATTCCCCTGGTGAAGTGCTTCTTAGTTTGGAATTAGGTCCAGAAATAAATCCCTATTTGGCTCATCTTGCTAGAATGTACAATGGTTATGCAGGTGGATTTGAAGTGCAAGTGGTCCTAGCTGGAAATGCGTTTACAGCAGGGAAGATTATCTTTGCAGCTATACCCCCTAATTTTCCTATTGACAATCTGAGCGCGGCACAGATCACAATGTGCCCGCATGTGATTGTGGATGTCAGGCAGTTGGAACCAGTCAATCTCCCGATGCCTGATGTCCGCAACAATTTCTTTCATTATAATCAAAGTTCTGAGTCAAGATTACGTTTGATTGCAATGTTGTATACACCTCTTAGGGCAAATAATTCTGGAGATGATGTTTTCACTGTGTCTTGTAGGGTGTTAACTAGGCCCAGCCCTGATTTCTCATTCAATTTTCTTGTCCCACCCACTGTGGAATCAAAGACAAAACCTTTTACCCTCCCCATTTTAACCATCTCTGAAATGTCCAATTCCAGGTTTCCAGTTCCAATTGACTCTCTGCACACCAGCCCAACTGAGAATATAGTTGTCCAGTGCCAAAATGGGCGCGTCACTCTTGACGGTGAGTTAATGGGCACCACCCAACTCTTACCGAGCCAAATATGTGCTTTCAGGGGCACACTCACTGGATCAACAAGCAGGGCCAGTGACCAAACTGACACACCAACCCCCAGGCAATTCGACCGTCGTTGGCACATACAATTGGATAATCTAAATGGAACTCCCTACGACCCTGCAGAGGACATACCAGCTCCTTTGGGCACACCAGACTTCCGGGGCAAGGTCTTTGGCGTGGCCAGCCAGAGAAACCCCGACAGAGCAACAAGGGCACATGAAGCAAAAGTGGACACAACATCTGACCGCTTCGCCCCAAAATTGGGCTCCTTAGAAATAACCACTGAATCTGGTGACTTTGAAGCAAACCAGCCAACAAAATTCACCCCAGTTGGCATCGGAGTTGACAATGAGGCAGAATTTCAGCAATGGTCCTTACCCAACTATTCTGGTCAGATTACTCACAATATGAACTTAGCCCCAGCTGTCGCCCCCAATTTTCCTGGTGAACAGCTACTTTTCTTCCGATCACAGCTGCCATCCTCTGGTGGGTGGTCCAACGGGGTTCTAGACTGCCTGCTCCCCCAGGAATGGGTTCAACACTTTTACCAAGAATCAGCCCCCGCCCAAACGCAGGTGGCCCTGGTTAGGTATGTCAACCCTGACACTGGCAGAGTGCTATTTGAGGCCAAGCTACACAAATTGGGTTTTATGACTATAGCAAAGAATGGTGACTCCCCAATAACTGTCCCTCCAAATGGATATTTTAGATTTGAATCTTGGGTTAACCCCTTTTAC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194504|II.3/II.3|1994|NL|Amsterdam/1994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TCTCAATTTGGAATTAGGCCCAGAAATAAATCCCTATTTGGCTCATCTTGCTAGAATGTACAATGGTTATGCAGGTGGATTTGAAGTGCAAGTGGTCCTAGCTGGAAATGCGTTTACAGCAGGAAAGGTTATCTTTGCAGCTATACCCCCTAATTTCCCTATTGACAATCTGAGCGCGGCACAGATCACAATGTGTCCGCACGTGATTGTGGATGTCAGGCAGTTGGAACCAATCAATCTCCCGATGCCTGATGTCCGCAACAATTTCTTTCATTATAATCAAGGTTCTGATTCAAGATTACGTTTGGTTGCAATGCTGTATACACCTCTTAGGGCAAATAATTCTGGAGATGATGTTTTCACTGTGTCTTGTAGGGTGTTAACTAGGCCCAGCCCTGATTTCTCATTCAATTTTCTTGTCCCACCCACTGTGGAATCAAAGACAAAGCCTTTTACCCTCCCCATTTTAACCATCTCTGAAATGTCCAATTCCAGGTTTCCAGTTCCAATTGACTCTCTGCACACCAGCCCAACTGAGAATATAGTTGTCCAGTGCCAAAATGGGCGCGTCACTCTTGACGGTGAGTTAATGGGCACCACCCAACTCTTACCGAGCCAAATATGTGCTTTCAGGGGCACACTCACTAGATCAACAAGCAGGGCCAGTGACCAAGCCGACACACCAACCCCCAGGCAATTCGACCATCGTTGGCACATACAATTGGATAATCTAAATGGAACTCCCTACGACCCTGCAGAGGACATACCAGCTCCTTTGGGCACACCAGACTTCCGGGGTAAGGTCTTTGGCGTGGCCAGCCAGAGAAACCCCGACGGCACAACAAGGGCACATGAAGCAAAAGTGGACACAACAACTAACCGCTTCACCCCAAAATTGGGCTCCTTAGAAATAATCACTGAATCTGAAGACTTTGACACAAACCAGTCAACAAAATTCACCCCAGTTGGCGTCGGAGTTGACAATGAGGAAGAATTCCAACAATGGTCCTTACCCAACTATTCTGGTCAGTTTACTCATAATATGAACTTAGCCCCAGCTGTCGCCCCCAATTTTCCTGGTGAACAGCTACTTTTCTTCCGGTCACAGCTGCCATCCTCTGGTGGGTGGTCTAACGGGATTCTAGACTGCCTGGTCCCCCAGGAATGGGTTCAACACTTCTACCAGGAATCAGCCCCCGCCCAAACGCAGGTGGCCCTGGTTAGGTATGTCAACCCTGACACTGGCAGAGTGCTATTTGAGGCCAAGCTACACAAATTGGGTTTTATGACTATAGCAAAGAATGGTGACTCCCCAATAACTGTCCCTCCAAATGGATACTTTAGATTTGAATCTTGGGTTAACCCCTTTTATACACTTGCCCCCATGGGAACTGGAAAC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499441|-/II.3|2013|HK|CUHK-NS-193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GCCAGTGGCGGGTGCAGCGATAGCGGCACCCCTCACTGGCCAGCAAAATATAATTGATCCCTGGATTATGAATAATTTTGTGCAAGCACCTGGTGGTGAGTTCACAGTGTCTCCTAGGAATTCCCCTGGTGAAGTGCTCCTCAATTTGGAATTGGGCCAAGAAATAAACCCCTATCTGGCCCATCTTGCTAGAATGTATAATGGTTATGCAGGTGGGTTTGAAGTGCAGGTAGTCCTAGCTGGAAATGCGTTTACAGCAGGAAAGATAATCTTTGCAGCTATACCCCCTAACTTCCCAATTGACAATCTAAGTGCAGCACAGATCACAATGTGCCCACATGT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TGTGGATGTTAGGCAGTTGGAACCGGTCAACCTCCCGATGCCTGACGTTCGCAATAACTTCTTCCACTACAACCAAGGGTCTGATTCGAGATTGCGCTTGGTTGCAATGCTGTACACACCTCTTAGGGCAAATAACTCTGGGGATGATGTTTTCACTGTGTCTTGTAGAGTGCTGACTAGACCTAGCCCTGAATTTTCATTTAACTTCCTTGTGCCACCCACTGTGGAGTCAAAGACAAAACCCTTCACCCTCCCAATTCTGACTATCTCTGAAATGTCTAATTCTAGGTTTCCAGTGCCGATTGATTCTCTGCACACCAGCCCAACTGAGAATATTGTTGTCCAGTGCCAAAATGGACGCGTCACTCTTGATGGTGAGTTGATGGGCACCACTCAGCTCTTACCTAGTCAAATCTGTGCTTTCAGGGGCGTGCTCACTAGATCAACAAGCAGGACTAGTGACCAGGCCGACACAGCAACCCCTAGATTGTTTAATTATTATTGGCACATACAATTGGATAATCTAAATGGGACTCCTTATGATCCTGCAGAAGACATACCAGGCCCCCTGGGGACGCCAGATTTCCGGGGCAAAGTCTTTGGCGTGGCCAGCCAAAGAAACCCCGACAGTACAACTAGAGCACATGAAGCAAAGGTGGACACAACAGCTGGTCGCTTCACCCCAAAACTAGGCTCATTAGAGATATCCACTGAATCTGGCGACTTTGACCAAAACCAACCAACAAGATTCACCCCAGTTGGCATTGGGGTTGACCGCGAGGCAGACTTCCAACAATGGTCCTTACCCGACTACTCTGGCCAGTTCACTCACAACATGAACTTAGCCCCAGCTGTTGCTCCCAACTTCCCTGGTGAGCAGCTCCTTTTCTTCCGCTCACAGTTACCATCTTCTGGTGGGCGATCCAATGGGATTCTAGACTGCCTGGTCCCCCAAGAATGGGTTCAGCACTTCTACCAAGAATCAGCCCCCGCCCAAACCCAGGTGGCTCTGGTTAGATATGTCAACCCTGACACTGGTAGAGTGTTGTTTGAGGCCAAGCTGCACAAATTAGGTTTCATGACTATAGCTAAGAATGGTGATTCTCCAATAACTGTCCCCCCAAATGGATACTTTAGGTTTGAATCTTGGGTGAACCCATTTTATACACTTGCCCCCATGGGAACTGGTAATGGGCGTAGAAGAG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499442|-/II.3|2013|HK|CUHK-NS-20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CACAGTGTCTCCTAGGAATTCCCCTGGTGAAGTGCTCCTCAATTTGGAATTGGGCCCAGAGATAAACCCCTATCTGGCCCATCTTGCTAGAATGTATAATGGTTATGCAGGTGGGTTTGAAGTGCAGGTAGTCCTAGCTGGAAATGCGTTTACAGCAGGAAAGATAATCTTTGCAGCTATACCCCCTAACTTCCCAATTGACAATCTAAGTGCAGCACAGATCACAATGTGCCCACATGTGATTGTGGATGTCAGGCAGTTGGAACCGGTCAACCTCCCGATGCCTGACGTTCGCAATAACTTCTTCCACTACAACCAAGGGTCTGATTCGAGATTGCGCTTGGTTGCAATGCTGTACACACCTCTTAGGGCAAATAACTCTGGGGATGATGTTTTCACTGTGTCTTGTAGAGTGCTGACTAGACCTAGCCCTGAATTTTCATTTAACTTCCTTGTGCCACCCACTGTGGAGTCAAAGACAAAACCCTTCACCCTCCCAATTCTGACTATCTCTGAAATGTCTAATTCTAGGTTTCCAGTGCCGATTGATTCTCTGCACACCAGCCCAACTGAGAATATTGTTGTCCAGTGCCAAAATGGACGCGTCACTCTTGATGGTGAGTTGATGGGCACCACTCAGCTCTTACCTAGTCAAATCTGTGCTTTCAGGGGCGTGCTCACTAGATCAACAAGCAGGGCTAGTGACCAGGCCGACACAGCAACCCCTAGATTGTTTAATTATTATTGGCACATACAATTGGATAATCTAAATGGGACTCCTTATGATCCTGCAGAAGACATACCAGGCCCCCTGGGGACACCAGATTTCCGGGGCAAAGTCTTTGGCGTGGCCAGCCAAAGAAACCCCGACAATACAACTAGAGCACATGAAGCAAAGGTGGACACAACAGCTGGTCGCTTCACCCCAAAACTAGGCTCATTAGAGATATCCACTGAATCTGGTGACTTTGACCAAAACCAACCAACAAGATTCACCCCAGTTGGCATTGGGGTTGACCACGAGGCAGACTTCCAACAATGGTCCTTACCCGACTACTCTGGCCAGTTCACTCACAACATGAACTTAGCCCCAGCTGTTGCTCCCAACTTCCCTGGTGAGCAGCTCCTTTTCTTCCGCTCACAGTTACCATCTTCTGGTGGGCGATCCAATGGGATTCTAGACTGCCTGGTCCCCCAAGAATGGGTTCAGCACTTCTACCAAGAATCAGCCCCCGCCCAAACCCAGGTGGCTCTGGTTAGATATGTCAACCCTGACACTGGCAGAGTGTTGTTTGAGGCCAAGCTGCACAAATTAGGTTTCATGACTATAGCTAAGAATGGTGACTCTCCAATAACTGTCCCCCCAAATGGATACTTTAGGTTTGAATCTTGGGTGAACCCATTTTATACACTTGCCCCCATGGGAACTGGGAATGGGCGTAGAAGAG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499443|-/II.3|2013|HK|CUHK-NS-21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TGCCGGCCTCGTCCCAGAGATCAACAGTGAGGCAATGGCGCTAGAGCCAGTGGCGGGTGCAGCGATAGCGGCACCCCTCACTGGTCAGCAGAATATAATTGATCCCTGGATTATGAATAATTTTGTGCAAGCACCTGGTGGTGAGTTTACAGTATCTCCTAGAAATTCCCCTGGTGAAGTTCTTCTTAATTTGGAATTGGGTCCAGAAATAAATCCCTATTTGGCCCATCTTGCTAGAATGTATAATGGTTATGCAGGTGGATTTGAAGTGCAGGTGGTCCTAGCTGGAAATGCGTTTACAGCAGGAAAGATAATCTTTGCAGCTATCCCCCCTAATTTTCCAATTGACAATCTAAGTGCAGCACAGATCACAATGTGTCCACATGTGATTGTGGATGTCAGACAGCTGGAACCAGTCAACCTCCCGATGCCTGACGTTCGCAACAACTTCTTTCATTACAATCAAGGGTCTGATTCGAGATTGCGCCTAATTGCAATGCTATACACACCTCTTAGGGCAAACAATTCTGGGGATGATGTTTTTACTGTGTCTTGTAGAGTGCTAACTAGACCTAGCCCTGACTTCTCATTTAATTTCCTTGTGCCACCCACTGTGGAGTCAAAGACAAAACCTTTTTCCCTTCCTATTCTGACTATCTCCGAAATGTCCAATTCTAGGTTCCCAGTACCAATTGATTCTCTGCACACCAGCCCTACTGAGAACATTGTTGTCCAGTGTCAGAATGGACGAGTCACCCTTGATGGTGAGTTGATGGGCACCACCCAACTCTTACCTAGCCAAATCTGTGCTTTCAGGGGCACGCTCACCAGATCAACAAGCAGGGCCAGTGACCAGGCCGACACAGCAACCCCTAGATTGTTTAATTACTATTGGCATATACAATTGGACAACCTAAATGGAACTCCTTATGACCCTGCAGAAGATATACCAGGCCCCCTAGGGACACCAGATTTCCGGGGCAAAGTCTTTGGCG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CCAGCCAGAGAAATCCTGACGCCACGACTAGGGCACATGAAGCAAAGATAGACACAACATCTGGCCGCTTTACCCCAAAATTAGGTTCACTAGAGATTTCCACTGAGTCTGATGATTTTGACCAAAACCAACCAACAAGATTCACCCCAGTTGGCGTTGGGGTTGACCATGAGCCAGACTTTCAACAATGGGTTCTTCCCGACTATGCAGGCCAGTTCACCCACAACATGAACTTAGCCCCAGCTGTTGCTCCCAACTTCCCTGGTGAGCAGCTCCTTTTCTTCCGCTCACAGTTGCCGTCTTCTGGTGGGCGGTCCAACGGGATTCTAGACTGCCTGGTCCCCCAAGAATGGGTGCAGCATTTCTACCAAGAATCAGCCCCCTCCCAAACCCAAGTGGCCCTAGTTAGGTATGTCAACCCTGACACTGGTAGGGTGTTATTTGAGGCCAAGCTACACAAATTAGGTTTCATGACTATAGCCAAGAGTGGTGACTCCCCGATAACTGTCCCCCCAAATGGATATTTTAGGTTTGAATCTTGGGTGAACCCCTTTTATACACTTGCCCCCATGGGAACTGGA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499444|-/II.3|2014|HK|CUHK-NS-227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CACAGTGTCTCCTAGGAATTCCCCTGGTGAAGTGCTCCTCAATTTGGAATTGGGCCCAGAGATAAACCCCTATCTGGCCCATCTTGCTAGAATGTATAATGGTTATGCAGGTGGGTTTGAAGTGCAGGTAGTCCTAGCTGGAAATGCGTTTACAGCAGGAAAGATAATCTTTGCAGCTATACCCCCTAACTTCCCAATTGACAATCTAAGTGCAGCACAGATCACAATGTGCCCACATGTGATTGTGGATGTCAGGCAGTTGGAACCGGTCAACCTCCCGATGCCTGACGTTCGCAATAACTTCTTCCACTACAACCAAGGGTCTGATTCGAGATTGCGCTTGGTTGCAATGCTGTACACACCTCTTAGGGCAAATAACTCTGGGGATGATGTTTTCACTGTGTCTTGTAGAGTGCTGACTAGACCTAGCCCTGAATTTTCATTTAACTTCCTTGTGCCACCCACTGTGGAGTCAAAGACAAAACCCTTCACCCTCCCAATTCTGACTATCTCTGAAATGTCTAATTCTAGGTTTCCAGTGCCGATTGATTCTCTGCACACCAGCCCAACTGAGAATATTGTTGTCCAGTGCCAAAATGGACGCGTCACTCTTGATGGTGAGTTGATGGGCACCACTCAGCTCTTACCTAGTCAAATCTGTGCTTTTAGGGGCGTGCTCACTAGATCAACAAGCAGGGCTAGTGACCAGGCCGACACAGCAACCCCTAGATTGTTTAATTATTATTGGCACATACAATTGGATAATCTAAATGGGACTCCTTATGATCCTGCAGAAGACATACCAGGCCCCCTGGGGACACCAGATTTCCGGGGCAAAGTCTTTGGCGTGGCCAGCCAAAGAAACCCCGACAGTACAACTAGAGCACATGAAGCAAAGGTGGACACAACAGCTGGTCGCTTCACCCCAAAACTAGGCTCATTAGAGATATCCACTGAATCTGGTGACTTTGACCAAAACCAACCAACAAGATTCACCCCAGTTGGCATTGGGGTTGACCACGAGGCAGACTTCCAACAATGGTCCTTACCCGACTACTCTGGCCAGTTCACTCACAACATGAACTTAGCCCCAGCTGTTGCTCCCAACTTCCCTGGTGAGCAGCTCCTTTTCTTCCGCTCACAGTTACCATCTTCTGGTGGGCGATCCAATGGGATTCTAGACTGCCTGGTCCCCCAAGAATGGGTTCAGCACTTCTACCAAGAATCAGCCCCCGCCCAAACCCAGGTGGCTCTGGTTAGATATGTCAACCCTGACACTGGTAGAGTGTTGTTTGAGGCCAAGCTGCACAAATTAGGTTTCATGACTATAGCTAAGAATGGTGACTCTCCAATAACTGTCCCCCCAAATGGATACTTTAGGTTTGAATCTTGGGTGAACCCATTTTATACACTTGCCCCCATGGGAACTGGGAATGGGCGTAGAAGAG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J499445|-/II.3|2014|HK|CUHK-NS-232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ACTCCATCTAATGATGGTGCCGCCGGCCTCGTCCCAGAGATCAACAATGAGGCAATGGCGCTAGATCCAGTGGCGGGTGCAGCGATAGCAGCACCCCTCACTGGCCAGCAAAATATAATTGATCCCTGGATTATGAATAATTTTGTGCAAGCACCTGGTGGTGAGTTCACAGTGTCTCCTAGGAATTCCCCTGGTGAAGTGCTCCTCAATTTGGAATTGGGCCCAGAGATAAACCCCTATCTGGCCCATCTTGCTAGAATGTATAATGGTTATGCAGGTGGGTTTGAAGTGCAGGTAGTCCTAGCTGGAAATGCGTTTACAGCAGGAAAGATAATCTTTGCAGCTATACCCCCTAACTTCCCAATTGACAATCTAAGTGCAGCACAGATCACAATGTGCCCACATGTGATTGTGGATGTCAGGCAGTTGGAACCGGTCAACCTCCCGATGCCTGACGTTCGCAATAACTTCTTCCACTACAACCAAGGGTCTGATTCGAGGTTGCGCTTGGTTGCAATGCTGTACACACCTCTTAGGGCAAATAACTCTGGGGATGATGTTTTCACTGTGTCTTGTAGAGTGCTGACTAGACCTAGCCCTGAATTTTCATTTAACTTCCTTGTGCCACCCACTGTGGAGTCAAAGACAAAACCCTTCACCCTCCCAATTCTGACTATCTCTGAAATGTCTAATTCTAGGTTTCCAGTGCCGATTGATTCTCTGCACACCAGCCCAACTGAGAATATTGTTGTCCAGTGCCAAAATGGACGCGTCACTCTTGATGGTGAGTTGATGGGCACCACTCAGCTCTTACCTAGTCAAATCTGTGCTTTCAGGGGCGTGCTCACTAGATCAACAAGCAGGACTAGTGACCAGGCCGACACAGCAACCCCTAGATTGTTTAATTATTATTGGCACATACAATTGGATAATCTAAATGGGACTCCTTATGATCCTGCAGAAGACATACCAGGCCCCCTGGGGACACCAGATTTCCGGGGCAAAGTCTTTGGCGTGGCCAGCCAAAGAAACCCCGACAGTACAACTAGAGCACATGAAGCAAAGGTGGACACAACAGCTGGTCGCTTCACCCCAAAACTAGGCTCATTAGAGATATCCACTGAATCTGGTGACTTTGACCAAAACCAACCAACAAGATTCACCCCAGTTGGCATTGGGGTTGACCACGAGGCAGACTTCCAACAATGGTCCTTACCCGACTACTCTGGCCAGTTCACCCACAACATGAACTTAGCCCCAGCTGTTGCTCCCAACTTCCCTGGTGAGCAGCTCCTTTTCTTCCGCTCACAGTTACCATCTTCTGGTGGGCGATCCAATGGGATTCTAGACTGCCTGGTCCCCCAAGAATGGGTTCAGCACTTCTACCAAGAATCAGCCCCCGCCCAAACCCAGGTGGCTCTGGTTAGATATGTCAACCCTGACACTGGTAGAGTGTTGTTTGAGGCCAAGCTGCACAAATTAGGTTTCATGACTATAGCTAAGAATGGTGACTCTCCAATAACTGTCCCCCCAAATGGATACTTTAGGTTTGAATCTTGGGTGAACCCATTTTATACACTTGCCCCCATGGGAACTGGGAATGGGCGTAGAAGAGTTC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484|II.21/II.3|2009|VN|30212/200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CTCCTAGCTGGAAATGCGTTTACAGCAGGAAAGATAATCTTTGCAGCTATTCCCCCTAATTTTCCAATTGATAATCTAAGTGCAGCACAGATCACAATGTGTCCACATGTGATTGTGGATGTTAGACAGCTGGAACCAGTCAACCTCCCGATGCCTGACGTTCGCAAC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496|II.21/II.3|2010|VN|20419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A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C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00|II.21/II.3|2011|VN|C2H-20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CCCACATGTGATTGTGGATGTTAGACAGCTGGAACCAGTCAACCTCCCGATGCCTGACGTTCGCAATAACTTTTTCCATTACAATCAGGGGTCTGATTC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TTGCGCCTAATTGCAATGCTGTATACACCTCTTAGGGCAAATAACTCTGGGGATGATGTTTTCACTGTGTCTTGCAGAGTGCTAACTAGACCTAGTCCTGACTTCTCATTTAATTTCCTTGTGCCACCCACTGTGGAGTCAAAGACAAAACCCTTTTCCCTCCCCATTCTGACTATCTCTGAAATGTCCAATTCTAGGTTCCCAGTACCAATTGATTCTCTGCACACCAGTCCTACTGAGAACATTGTTGTCCAGTGCCAGAACGGACGCGTCACCCTTGATGGTGAGTTGATGGGCACCACT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GATTCACCCCAGTTGGCATTGGGGTTGACCATGAGGCAGATTTTCAACAATGGACTCTTCCCGACTACGCTGGCCAGTTCACCCACAACATGAACTTAGCCCCAGCTGTTGCCCCCAACTTCCCCGGTGAGCAGCTCCTTTTCTTTCGCTCACAGTTGCCATCTTCTGGCGGGCGGTCCAACGGGATTCTAGACTGCCTGGTCCCCCAAGAATGGGTACAGCACTTCTAT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05|II.21/II.3|2010|VN|20460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TGTTCGCAATAACTTTTTCCATTACAATCAGGGGTCTGATTCGAGATTGCGCCTAATTGCAATGCTATATACACCTCTTAGGGCAAATAACTCTGGGGATGATGTTTTCACTGTGTCTTGCAGAGTGCTAACTAGACCTAGTCCTGACTTCTCATTTAATTTTCTTGTGCCACCCACTGTGGAGTCAAAGACAAAACCCTTTTCCCTCCCCATTCTGACTATCTCTGAAATGTCCAATTCTAGGTTCCCAGTACCAATTGATTCTCTGCACACCAGCCCTACTGAGAACATTGTC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09|II.21/II.3|2010|VN|20479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AATCACAATGTGTCCACATGTGATTGTGGATGTTAGACAGCTGGAACCAGTCAACCTCCCGATGCCTGACGTACGCAAT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11|II.21/II.3|2011|VN|C2H-24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GACTATCTCTGAAATGTCCAATTCTAGGTTCCCAGTACCAATTGATTCTCTGCACACCAGTCCTACTGAGAACATTGTTGTCCAGTGCCAGAACGGACGCGTCACCCTTGATGGTGAGTTGATGGGCACCACT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GATTCACCCCAGTTGGCATTGGGGTTGACCATGAGGCAGATTTTCAACAATGGACTCTTCCCGACTACGCTGGCCAGTTCACCCACAACATGAACTTAGCCCCAGCTGTTGCCCCCAACTTCCCCGGTGAGCAGCTCCTTTTCTTTCGCTCACAGTTGCCATCTTCTGGCGGGCGGTCCAACGGGATTCTAGACTGCCTGGTCCCCCAAGAATGGGTACAGCACTTCTATCAAGAATCAGCCCCCTCCCAAACTCAAGTGGCCCTGGTTAGGTATGTCAACCCTGACACTGGTAGAGTGTTATTTGAGGCCAAGCTGCACAAATTAGGTTTCATGACTATAGCCAAGAGTGGTGACTCTCCAATAACTGTCCCCCCAAATGGATACTTCAGGTTTGAATCTTGGGTGAACCCCTTTTATACG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28|II.21/II.3|2011|VN|C2H-25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GACCATCTCTGAAATGTCCAATTCTAGGTTCCCAGTACCAATTGATTCTCTGCACACCAGTCCTACTGAGAACATTGTTGTCCAGTGCCAGAACGGACGCGTCACCCTTGATGGTGAGTTGATGGGCACCACT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TATTCACCCCAGTTGGCATTGGGGTTGACCATGAGGCAGATTTTCAACAATGGACTCTTCCCGACTACGCTGGCCAGTTCACCCACAACATGAACTTAGCCCCAGCTGTTGCCCCCAACTTCCCCGGTGAGCAGCTCCTTTTCTTTCGCTCACAGTTGCCATCTTCTGGCGGGCGGTCCAACGGGATTCTAGACTGCCTGGTCCCCCAAGAATGGGTACAGCACTTCTAT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29|II.21/II.3|2011|VN|C2H-27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C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AACTATCTCTGAAATGTCCAATTCTAGGTTCCCAGTACCAATTGATTCTCTGCACACCAGTCCTACTGAGAACATTGTTGTCCAGTGCCAGAACGGACGCGTCACCCTTGATGGTGAGTTGATGGGCACCACT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TCCAAAATTAGGCTCACTAGAGATTTCCACTGAATCTGGAGATTTTGATCAAAATCAACCAACAAGATTCACCCCAGTTGGCATTGGGGTTGACCACGAGGCAGATTTTCAACAATGGACTCTTCCCGACTACGCTGGCCAGTTCACCCACAACATGAACTTAGCCCCAGCTGTTGCTCCCAACTTCCCCGGTGAGCAGCTCCTTTTCTTTCGCTCACAGTTGCCATCTTCTGGCGGGCGGTCCAACGGGATTCTAGACTGCCTGGTCCCCCAAGAATGGGTGCAGCACTTCTATCAAGAATCGGCCCCCTCCCAAACTCAAGTGGCCCTGGTTAGGTATGTCAACCCTGACACTGGTAGAGTGTTATTTGAGGCCAAGCTGCACAAATTAGGTTTCATGACTATAGCCAAGAGTGGTGACTCTCCAATAACTGTCCCCCCAAATGGATACTTCAGGTTTGAATCTTGGGTGAACCCCTTTTATACG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47|II.21/II.3|2011|VN|C2H-47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GACTATCTCTGAAATGTCCAATTCTAGGTTCCCAGTACCAATTGATTCTCTGCACACCAGTCCTACTGAGAACATTGTTGTCCAGTGCCAGAACGGACGCGTCACCCTTGATGGTGAGTTGATGGGCACCACTCAACTTTTACCTAGCCAAATCTGTGCTTTCAGGGGCATGCTCACCAGG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GATTCACCCCAGTTGGCATTGGGGTTGACCATGAGGCAGATTTTCAACAATGGACTCTTCCCGACTACGCTGGTCAGTTCACCCACAACATGAACTTAGCCCCAGCTGTTGCCCCCAACTTCCCCGGTGAGCAGCTCCTTTTCTTTCGCTCACAGTTGCCATCTTCTGGCGGTCGGTCCAACGGGATTCTAGACTGCCTGGTCCCCCAAGAATGGGTACAGCACTTCTAT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53|II.21/II.3|2010|VN|30381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TACACCTCTTAGGGCAAATAACTCTGGGGATGATGTTTTCACTGTGTCTTGCAGAGTGCTAACTAGACCTAGTCCTGACTTCTCATTTAATTTCCTTGTGCCACCCACTGTGGAGTCAAAGACAAAACCCTTTTCCCTCCCCATTCTGA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ATCTCTGAAATGTCCAATTCTAGGTTCCCAGTACCAATTGATTCTCTGCACACCAGCCCTACTGAGAACATTGTC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54|II.21/II.3|2011|VN|C2H-48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GACTATCTCTGAAATGTCCAATTCTAGGTTCCCAGTACCAATTGATTCTCTGCACACCAGTCCTACTGAGAACATTGTTGTCCAGTGCCAGAACGGACGCGTCACCCTTGATGGTGAGTTGATGGGCACCACTCAACTTTTACCTAGCCAAATCTGTGCTTTCAGGGGCATGCTCACCAGG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GATTCACCCCAGTTGGCATTGGGGTTGACCATGAGGCAGATTTTCAACAATGGACTCTTCCCGACTACGCTGGTCAGTTCACCCACAACATGAACTTAGCCCCAGCTGTTGCCCCCAACTTCCCCGGTGAGCAGCTCCTTTTCTTTCGCTCACAGTTGCCATCTTCTGGCGGTCGGTCCAACGGGATTCTAGACTGCCTGGTCCCCCAAGAATGGGTACAGCACTTCTAT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61|II.21/II.3|2009|VN|30303/200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63|II.21/II.3|2010|VN|C2365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CGGTCAGCAAAATATAATTGATCCCTGGATTATGAATAATTTTGTGCAAGCACCTGGTGGTGAGTTCACAGTATCCCCTAGAAATTCCCCTGGTGAAGTTCTTCTCAATTTGGAATTGGGTCCAGAAATAAATCCCTATTTGGCCCATCTTGCTAGAATGTATAATGGTTATGCAGGTGGATTTGAAGTGCAGGTGGTCCTAGCTGGAAATGCGTTTACAGCAGGAAAGATAATCTTTGCAGCTATTCCCCCTAATTTTCCAATTGATAATCTAAGTGCAGCACAGATCACAATGTGTCCACATGTGATTGTGGATGTTAGGCAGCTGGAACCAGTCAACCTCCCGATGCCTGACGTTCGCAACAACTTTTTCCATTACAATCAGGGGTCTGATTCGAGATTGCGCCTAATTGCAATGCTATATACACCTCTTAGGGCAAATAACTCTGGGGATGATGTTTTCACTGTGTCTTGTAGAGTGCTAACTAGACCTAGTCCTGACTTCTCATTTAATTTCCTTGTGCCACCCACTGTGGAGTCAAAGACAAAACCCTTTTCCCTCCCCATTTTGACTATCTCTGAAATGTCCAATTCTAGGTTCCCAGTACCAATTGATTCTCTGCACACCAGCCCTACTGAGAACATTGTTGTCCAGTGCCAGAATGGACGCGTCACCCTTGATGGTGAGTTGATGGGCACCACCCAACTTTTACCTAGCCAAATCTGTGCTTTCAGGGGCATGCTCACCAGATCAACAAGCAGGGCCAGTGACCAGGCCGATACAGTAACCCCTAGATTATTTAATTATTATTGGCATATACAATTGGATAACCTAAATGGAACTCCTTATGACCCTGCAGAAGATATACCAGGCCCCCTAGGGACACCAGATTTCCGGGGCAAAGTCTTTGGCGTGGCCAGCCAGAGAAATCCTGATGCCACGACTAGGGCACATGAAGCAAAGATAGACACAACATCTGGCCGCTTCACCCCAAAATTAGGCTCACTAGAGATTTCCACTGAGTCTGATGATTTTTATCAAAACCAACCAACAAGATTCACCCCAGTTGGCATTGGGGTTGACCATGAGGCAGACTTTCAACAATGGACTCTTCCCGACTATGCTGGCCAGTTCACCCACAACATGAACCTAGCCCCAGCTGTTGCTCCCAACTTCCCTGGTGAGCAGCTCCTTTTCTTCCGCTCACAGTTGCCATCTTCTGGTGGGCGGTCCAACGGGATTCTAGACTGCCTGGTCCCCCAAGAATGGGTACAGCACTTCTACCAAGAATCAGCCCCCTCCCAAACTCAAGTGGCCCTGGTTAGGTATGTCAACCCTGACACTGGTAGAGTGTTATTTGAGGCCAAGCTGCACAAATTAGGTTTCATGACTATAGCCAAAAATGGTGACTCTCCAATAACTGTCCCC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72|II.21/II.3|2010|VN|20370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C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C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73|II.21/II.3|2011|VN|C2H-25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AGGAAAGATAATCTTTGCAGCT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GACTATCTCTGAAATGTCCAATTCTAGGTTCCCAGTACCAATTGATTCTCTGCACACCAGTCCTACTGAGAACATTGTTGTCCAGTGCCAGAACGGACGCGTCACCCTTGATGGTGAGTTGATGGGCACCACTCAACTTTTACCTAGCCAAATCTGTGCTTTCAGGGGCATGCTCACCAGGTCAACAAGCAGGGCCAGTGACCAGGCCGATACAGCAACCCCTAGATTGTTTAATTATTATTGGCATATACAATTGGATAACCTAAATGGAACTCCTTATGACCCTGCAGAAGATATACCAGGCCCCCTAGGGACACCAGATTTCCGGGGCAAAGTCTTTGGCGTGGCCAGCCAGAGAAATCCTGATGCCACGACTAGGGCACATGAAGCAAAGATAGACACAACATCTGGCCGCTTCACTCCAAAATTAGGCTCACTAGAGATTTCCACTGAGTCTGGAGATTTTGATCAAAACCAACCAACAAGATTCACCCCAGTTGGCATTGGGGTTGACCATGAGGCAGATTTTCAACAATGGACTCTTCCCGACTACGCTGGTCAGTTCACCCACAACATGAACTTAGCCCCAGCTGTTGCCCCCAACTTCCCCGGTGAGCAGCTCCTTTTCTTTCGCTCACAGTTGCCATCTTCTGGCGGTCGGTCCAACGGGATTCTAGACTGCCTGGTCCCCCAAGAATGGGTACAGCACTTCTAT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83|II.21/II.3|2010|VN|20493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C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86|II.21/II.3|2010|VN|30400/2010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GTTCACAGTATCCCCTAGAAATTCCCCTGGTGAAGTTCTTCTCAATTTGGAATTGGGTCCAGAAATAAATCCCTACTTGGCCCATCTTGCTAGAATGTATAATGGTTATGCAGGTGGATTTGAAGTGCAGGTGGTCCTAGCTGGAAATGCGTTTACAGCAGGAAAGATAATCTTTGCAGCTATTCCCCCTAATTTTCCAATTGATAATCTAAGTGCAGCACAGATCACAATGTGTCCACATGTGATTGTGGATGTTAGACAGCTGGAACCAGTCAACCTCCCGATGCCTGACGTTCGCAATAACTTTTTCCATTACAATCAGGGGTCTGATTCGAGATTGCGCCTAATTGCAATGCTATATACACCTCTTAGGGCAAATAACTCTGGGGATGATGTTTTCACTGTGTCTTGCAGAGTGCTAACTAGACCTAGTCCTGACTTCTCATTTAATTTCCTTGTGCCACCCACTGTGGAGTCAAAGACAAAACCCTTTTCCCTCCCCATTCTGACTATCTCTGAAATGTCCAATTCTAGGTTCCCAGTACCAATTGATTCTCTGCACACCAGCCCTACTGAGAACATTGTTGTCCAGTGCCAGAATGGACGCGTCACCCTTGATGGTGAGTTGATGGGCACCACCCAACTTTTACCTAGCCAAATCTGTGCTTTCAGGGGCATGCTCACCAGATCAACAAGCAGGGCCAGTGACCAGGCCGATACAGCAACCCCTAGATTGTTTAATTATTATTGGCATATACAATTGGATAA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TAAATGGAACTCCTTATGACCCTGCAGAAGATATACCAGGCCCCCTAGGGACACCAGATTTCCGGGGCAAAGTCTTTGGCGTGGCCAGCCAGAGAAATCCTGATGCCACGACTAGGGCACATGAAGCAAAGATAGACACAACATCTGGCCGCTTCACCCCAAAATTAGGCTCACTAGAGATTTCCACTGAGTCTGGAGATTTTGATCAAAACCAACCAACAAGATTCACCCCAGTTGGCATTGGGGTTGACCATGAGGCAGATTTTCAACAATGGACTCTTCCCGACTATGCTGGCCAGTTCACCCACAACATGAACTTAGCCCCAGCTGTTGCTCCCAACTTCCCTGGTGAGCAGCTCCTTTTCTTCCGCTCACAGTTGCCATCTTCTGGTGGGCGGTCCAACGGGATTCTAGACTGCCTGGTCCCCCAAGAATGGGTACAGCACTTCTACCAAGAATCAGCCCCCTCCCAAACTCAAGTGGCCCTGGTTAGGTATGTCAACCCTGACACTGGTAGAGTGTTATTTGAGGCCAAGCTGCACAAATTAGGTTTCATGACTATAGCCAAGAGTGGTGACTCTCCAATAACTGTCCCCCCAAATGGATACTTC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198590|II.21/II.3|2011|VN|C2H-39/2011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GTGAGGCAATGGCGCTAGAGCCAGTGGCGGGTGCAGCGATAGCAGCACCCCTCACTGGTCAGCAAAATATAATTGATCCCTGGATTATGAATAATTTTGTGCAAGCACCTGGTGGTGAATTCACAGTATCCCCTAGAAATTCCCCTGGTGAAGTTCTTCTCAATTTGGAATTGGGTCCAGAAATAAATCCCTACTTGGCCCATCTTGCTAGAATGTATAATGGTTATGCAGGTGGATTTGAAGTGCAGGTGGTCCTAGCTGGAAATGCGTTTACAGCAGGAAAGATAATCTTTGCAGCCATTCCCCCTAATTTTCCAATTGATAATCTAAGTGCAGCACAGATCACAATGTGCCCACATGTGATTGTGGATGTTAGACAGCTGGAACCAGTCAACCTCCCGATGCCTGACGTTCGCAATAACTTTTTCCATTACAATCAGGGGTCTGATTCGAGATTGCGCCTAATTGCAATGCTGTATACACCTCTTAGGGCAAATAACTCTGGGGATGATGTTTTCACTGTGTCTTGCAGAGTGCTAACTAGACCTAGTCCTGACTTCTCATTTAATTTCCTTGTGCCACCCACTGTGGAGTCAAAGACAAAACCCTTTTCCCTCCCCATTCTAACTATCTCTGAAATGTCCAATTCTAGGTTCCCAGTACCAATTGATTCTCTGCACACCAGTCCTACTGAGAACATTGTTGTCCAGTGCCAGAACGGACGCGTCACCCTTGATGGTGAGTTGATGGGCACCACTCAACTTTTACCTAGCCAAATCTGTGCTTTCAGGGGCATGCTAACCAGATCAACAAGCAGGGCCAGTGACCAGGCCGATACAGCAACCCCTAGATTGTTTAATTATTATTGGCATATACAATTGGATAACCTAAATGGAACTCCTTATGACCCTGCAGAAGATATACCAGGCCCCCTAGGGACACCAGATTTCCGGGGCAAAGTCTTTGGCGTGGCCAGCCAGAGAAATCCTGATGCCACGACTAGGGCACATGAAGCAAAGATAGACACAACATCTGGCCGCTTCACTCCAAAATTAGGCTCACTAGAGATTTCCACTGAATCTGGAGATTTTGATCAAAGCCAACCAACAAGATTCACCCCAGTTGGCATTGGGGTTGACCATGAGGCAGATTTTCAACAATGGACTCTTCCCGACTACGCTGGCCAGTTCACCCACAACATGAACTTAGCCCCAGCTGTTGCTCCCAACTTCCCCGGTGAGCAGCTCCTTTTCTTTCGCTCACAGTTGCCATCTTCTGGCGGGCGGTCCAACGGGATTCTAGACTGCCTGGTCCCCCAAGAATGGGTGCAGCACTTCTATCAAGAATCGGCCCCCTCCCAAACTCAAGTGGCCCTGGTTAGGTATGTCAACCCTGACACTGGTAGAGTGTTATTTGAGGCCAAGCTGCACAAATTAGGTTTCATGACTATAGCCAAGAGTGGTGACTCTCCAATAACTGTCCCCCCAAATGGATACTTCAGGTTTGAATCTTGGGTGAACCCCTTTTATACG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289170|II.16/II.3|2014|DE|Muenster706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TGCCGGCCTCGTACCAGAGATCACTAATGAGGCAATGGCGCTAGATCCAGTGGCGGGTGCAGCGATAGCAGCACCTCTTACTGGTCAGCAAAATATAATAGATCCCTGGATTATGAATAATTTTGTGCAAGCACCTGGTGGTGAGTTTACAGTGTCACCTAGGAACTCCCCTGGTGAAGTACTCCTAAATTTAGAATTAGGCCCAGAAATAAATCCCTATCTGGCGCACCTTGCTAGGATGTACAACGGTTATGCAGGTGGGTTTGAGGTGCAGGTGGTCCTGGCTGGAAATGCGTTTACAGCAGGGAAAGTGATCTTTGCAGCCATACCCCCCAACTTCCCAACTGACAATTTGAGTGCAGCGCAGATTACAATGTGTCCTCATGTGATTGTGGATGTCAGGCAGTTGGAACCAATCAACCTCCCGATGCCTGATGTCCGCAACAATTTCTTCCACTACAATCAAGGTTCTGATTCGAGGTTACGCCTAATTGCAATGTTGTATACACCCCTTAGGGCAAATAATTCTGGAGATGATGTTTTCACTGTGTCATGTAGAGTATTGACTAGGCCCAGTCCTGATTTCTCATTCAATTTCCTTGTTCCGCCCACTGTAGAATCAAAGACAAAACCTTTTACCCTCCCTATTTTGACCATCTCTGAGATGTCTAATTCTAGATTTCCAGTGCCAATTGACTCTCTGCACACCAGTCCAACTGATAACATTGTTGTCCAGTGTCAAAATGGGCGCGTCACCCTTGATGGTGAGCTAATGGGCACCACCCAACTCTTGCCGAGTCAGATATGTGCTTTTAGGGGTGTGCTCACCAGATCAACAAGCAGGGCCAGTGATCAAGCTGACACAGCAACCCCCAGGCTCTTCAACTACTACTGGCACATACAACTAGACAACCTAAATGGGACCCCGTATGATCCTGCAGAGGACATACCGGCTCCTCTAGGAACGCCAGACTTTCGGGGCAAAGTCTTTGGCGTAGCCAGCCAGAGAAACCCTGACAGCACAACAAGGGCACATGAGACAAAAGTGGACACAACATCTGGCCGCTTCACCCCAAAATTGGGCTCCCTAGAAATATCCACTGAATCTGGTGACTTTGACCAAAATCAACCAACAAGATTCACCCCAGTTGGCATTGGAGTTGACAATGAGGCAGATTTTCAACAATGGATCTTACCTGACTATTCCGGTCAGTTCACCCACAACATGAATCTGGCCCCAGCTGTCGCTCCCAATTTTCCCGGTGAACAGCTTCTTTTCTTCCGCTCACAGTTGCCATCCTCTGGCGGGCGGTCCAATGGTATTCTAGACTGCCTGGTCCCCCAGGAATGGGTCCAACACTTCTACCAGGAATCCGCCCCTGCCCAAACGCAGGTGGCTCTGGTTAGATATGTCAACCCTGATACTGGTAGGGTGTTATTTGAGGCTAAGCTGCATAAGCTAGGCTACATGACCATAGCTAAGAGTGGTGATTCTCC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M289172|II.16/II.3|2013|DE|PV_Voelk0018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lastRenderedPageBreak/>
        <w:t>ATGAAGATGGCGTCGAATGACGCTGCTCCATCTAATGATGGTGCCGCCGGCCTCGTACCAGAGATCAATAATGAGGCAATGGCGCTAGATCCAGTGGCGGGTGCAGCGATAGCAGCACCCCTTACTGGCCAGCAAAACATAATAGATCCCTGGATTATGAATAATTTTGTGCAAGCACCTGGTGGTGAGTTTACAGTGTCACCTAGGAACTCCCCTGGTGAAGTACTTCTAAATTTAGAATTAGGCCCAGAAATAAATCCCTATCTGGCGCATCTTGCTAGGATGTACAATGGTTATGCAGGTGGGTTTGAGGTGCAAGTGGTCCTGGCTGGAAATGCGTTTACAGCAGGGAAAGTGATCTTTGCAGCTATCCCCCCCAACTTCCCAACTGACAATTTGAGTGCAGCGCAGATTACAATGTGTCCTCATGTAATTGTGGATGTCAGGCAGTTGGAACCAATCAACCTCCCGATGCCTGATGTCCGCAACAACTTCTTTCATTATAATCAAGGTTCTGATTCAAGGTTACGCTTAATTGCAATGTTGTATACACCCCTTAGGGCAAATAATTCTGGAGATGATGTTTTCACTGTGTCATGTAGGGTATTGACTAGGCCCAGTCCTGACTTCTCATTCAATTTCCTCGTCCCGCCCACTGTGGAATCGAAGACAAAACCTTTTACCCTCCCTATTTTGACTATCTCTGAGATGTCTAATTCTAGATTTCCAGTGCCAATTGATTCTCTGCACACCAGTCCAACTGATAACATTGTTGTCCAGTGCCAAAATGGGCGCGTCACCCTTGACGGTGAGCTAATGGGCACCACCCAACTCTTGCCGAGTCAGATATGTGCTTTTAGGGGTGTGCTCACCAGATCAACAAGCAGGGCCAGTGACCAAGCTGACACAGCAACCCCCAGACTCTTCAATTACTACTGGCACATACAACTAGACAACCTAAATGGGACCCCGTATGATCCTGCAGAGGACATACCAGCTCCTCTGGGGACGCCAGACTTTCGGGGCAAAGTCTTTGGCGTAGCCAGCCAGAGAAACCCTGACAGTACAACAAGGGCACATGAGGCAAAGGTGGACACAACATCTGGCCGCTTCACCCCAAAATTGGGCTCCCTAGAAATATCCACTGAATCTGGTGACTTTGACCAAAACCAACCAACAAGATTCACCCCAGTTGGCATTGGAGTTGACAGTGAGGCAGATTTTCAACAATGGACCCTACCCGACTATTCCGGTCAGTTCACCCACAACATGAACCTGGCCCCAGCTGTCGCTCCCAATTTTCCCGGTGAACAGCTTCTTTTCTTCCGCTCACAGTTGCCATCCTCTGGCGGGCGGTCCAATGGCATTCTAGACTGCCTGGTCCCCCAGGAGTGGGTCCAACATTTCTACCAGGAATCCGCCCCTGCCCAAACGCAGGTGGCTCTGGTCAGGTATGTCAACCCTGATACTGGTAGGGTGTTATTTGAGGCTAAGCTGCATAAGCTAGGCTACATGACCATAGCTAAGAGTGGTGATTCTCCAATAACTGTACCCCCAAATGGATATTTTAGGTTTGAATCTTGGGTGAATCCCTTTTATACACTAGCCCCCATGGGAACTGGGAATG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KP064097|-/II.3|2008|FR|E2419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GGTGGCGGGTGCAGCGATAGCAGCACCCCTCACTGGTCAGCAAAATATAATTGATCCCTGGATTATGAATAATTTTGTGCAAGCACCTGGTGGTGAGTTTACAGTATCCCCTAGAAATTCCCCTGGTGAAGTTCTTCTTAATTTGGAATTGGGTCCAGAAATAAATCCCTATTTGGCCCATCTTGCTAGAATGTACAATGGTTATGCAGGTGGATTTGAAGTGCAGGTGGTCCTAGCTGGAAATGCGTTTACAGCAGGAAAGATAATCTTTGCAGCTATTCCCCCTAATTTTCCAATTGATAATCTAAGTGCAGCACAGATCACAATGTGTCCACATGTGATTGTGGATGTCAGACAGCTGGAACCAGTCAACCTCCCGATGCCTGACGTTCGCAATAACTTCTTTCATTACAATCAAGGGTCTGATTCGAGATTGCGCCTAATTGCAATGCTATATACGCCTCTTAGGGCAAATAATTCTGGGGATGATGTTTTTACTGTGTCTTGCAGAGTGCTAACTAGACCTAGTCCTGACTTCTCATTTAATTTCCTTGTACCACCTACTGTGGAGTCAAAGACAAAACCCTTTTCCCTCCCTATTCTGACTATCTCTGAAATGTCCAATTCTAGGTTCCCAGTACCAATTGATTCTCTGCACACCAGCCCTACTGAGAACATTGTTGTCCAGTGTCAGAATGGACGCGTCACCCTTGATGGTGAGTTGATGGGCACCACCCAACTCTTACCTAGCCAAATCTGTACTTTCAGGGGCGTGCTCACCAGATCAACAAGCAGGGCCAGTGACCAGGCCGATACAGCAACCCCTAGATTGTTTAATTATTATTGGCATATACAATTGGATAATCTAAATGGAACTCCTTATGACCCTGCAGAAGATATACCAGGCCCCCTAGGGACACCAGATTTCCGGGGCAAAGTCTTTGGCGTGGCCAGCCAGAGAAATCCTGATAGCACGACTAGGGCACATGAAGCAAAGATAGACACAACATCTGGCCGTTTCACCCCAAAACTAGGCTCATTAGAGATTTCCACTGAGTCTGATGATTTTGATCAAAACAAACCAACAAGATTCACCCCAGTTGGCATTGGGGTTGACCATGAGGCAGACTTTCAACAATGGGCTCTTCCCGACTATGCTGGCCAGTTCACCCACAACATGAACTTAGCCCCAGCTGTTGCTCCCAACTTCCCTGGTGAGCAGCTCCTTTTCTTCCGCTCACAGTTACCATCTTCTGGTGGGCGATCCAACGGGATTCTAGACTGCCTGGTCCCCCAAGAGTGGGTACAGCATTTCTACCAAGAATCAGCCCCCTCCCAATCTCAAGTGGCCCTGGTTAGGTATATCAACCCTGACACTGGCAGAGTGTTATTTGAGGCCAAGCTGCACAAATTAGGTTTCATAACTATAGCCAAGAATGGTGACTCTCCAATAACTGTCCCTCCAAATGGATACTTTAGGTTTGAATCTTGGGTGAACCCCTTTTAT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LN854569|II.21/II.3|2014|NL|GII.21/Groningen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CGCTCCATCTAATGATGGTGCCGCCGGCCTCGTCCCAGAGATCAACAATGAGGCAATGGCGCTAGAGCCAGTGGCGGGTGCAGCGATAGCAGCACCCCTCACTGGTCAGCAAAATATAATTGATCCCTGGATTATGAATAATTTTGTGCAAGCACCTGGTGGTGAGTTTACAGTGTCCCCCAGAAATTCCCCTGGTGAAGTTCTTCTTAATTTGGAATTGGGCCCAGAAATAAATCCCTATTTGGCCCATCTTGCTAGAATGTATAATGGTTATGCAGGTGGATTTGAAGTGCAGGTGGTCCTAGCTGGAAATGCGTTTACAGCAGGAAAGATAATCTTTGCAGCTATTCCCCCCAACTTTCCAATTGACAATTTAAGTGCAGCACAGATCACTATGTGCCCACATGTGATTGTAGATGTCAGACAGTTGGAACCAGTCAACCTCCCGATGCCTGACGTTCGCAATAACTTCTTTCATTATAATCAAGGGTCTGATTCGAGGTTACGCCTAATTGCAATGCTATATACACCTCTTAGAGCAAACAATTCTGGGGATGATGTTTTTACTGTGTCTTGTAGAGTGCTAACTAGACCTAGTCCTGACTTCTCATTCAATTTCCTTGTGCCACCTACTGTGGAGTCAAAGACAAAACCCTTCTCCCTCCCTATCCTGACTATTTCTGAAATGTCTAATTCTAGGTTCCCAGTACCAATTGATTCTCTGCACACCAGTCCTACTGAGAATATTGTTGTTCAGTGC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CAAAATGGGCGCGTCACCCTTGATGGTGAGTTGATGGGCACCACCCAACTCTTGCCTAGCCAAATCTGTGCTTTCAGGGGAGTTCTCACCAGATCAACAAGCAGGGCCAGTGACCAGGCCGATACAGCAACCCCTAGATTGTTTAATTATTATTGGCATATACAATTGGATAATCTAAATGGAACCCCTTATGATCCTGCAGAAGACATACCAGGCCCCCTAGGGACACCAGATTTCCGTGGCAAAGTCTTTGGCGTGGCCAGCCAGAGAAATCTTGATACCACGACTAGGGCACATGAAGCAAAGATAGACACCACATCTGGCCGCTTCACCCCAAAGCTAGGCTCATTAGAAATATCCACTGAATCTAGTGATTTTGATCAAAGCCAACCAACAAGATTCACCCCAGTTGGCATTGGAGTTGACCATGAGGCAGACTTTCAACAATGGACCCTACCCGACTACGCTGGTCAGTTCACACACAACATGAACTTAGCACCAGCTGTTGCTCCCAACTTCCCTGGTGAGCAGCTCCTTTTCTTCCGCTCACATTTGCCATCTTCTGGTGGGCGATCTAACGGGATTCTAGACTGCCTGGTCCCCCAAGAATGGGTACAGCACTTCTACCAAGAGTCAGCCCCCTCTCAGTCTCAAGTGGCCCTGGTTAGGTATGTTAACCCTGACACTGGTAGAGTGTTATTTGAGGCCAAGCTACACAAATTGGGTTTCATGACTATAGCCAAGAATGGTGATTCTCCAATAATTGTTCCTCCAAATGGATACTTTAGGTTTGAATCTTGGGTGAACCCCTTTTACACACTTGCCCCCATGGGAACTGGGAATGGGCGTAGAAGGATTCAAT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L23830|II.3/II.3|1989|US|SRSV-OTH-25/89/J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TCCAGTGGCGGGTGCAGCGATAGCAGCACCCCTCACTGGCCAGCAAAATATAATTGATCCCTGGATTATGAATAACTTTGTGCAAGCACCTGGTGGTGAGTTTACAGTGTCACCTAGGAATTCCCCTGGTGAAGTGCTTCTTAATTTGGAATTAGGTCCAGAAATAAATCCCTATTTGGCTCATCTTGCTAGAATGTACAATGGTTATGCAGGTGGGTTTGAAGTGCAAGTGGTCCTGGCTGGAAATGCGTTTACAGCAGCAAAGGTGATCTTTGCAGCTATACCCCCTAACTTCCCTATTGACAATCTGAGCGCGGCACAGATCACAATGTGCCCGCATGTGATTGTGGATGTCAGGCAGTTGGAACCAATCAATCTTCCGATGCCTGATGTCCGCAACAATTTCTTTCATTATAATCAAGGGTCTGATTCAAGATTACGTTTAATCGCAATGCTGTATACACCTCTTAGGGCAAATAATTCTGGAGATGATGTTTTCACTGTGTCTTGTAGGGTGTTAACTAGGCCTAGCCCTGACTTCTCATTTAATTTTCTTGTCCCATCCACTATGGAATCAAAGACAAAACCTTTTACCCTCCCCATTTTAACCATCTCTGAAATGTCTAATTCCAGGTTTCCGGTGCCAATTGACTCTCTGCACACCAGCCCAACTGAGAGTATCGTTGTCCAGTGCCAAAATGGGCGCGTCACTCTTGACGGTGAGTTAATGGGCACCACCCAACTCTTACCGAACCAAATATGTGCCTTCAGGGGCACACTTACTAGATCAACAAACAGGGCCAGTGACCAAGCCGACACAGCAACCCCCAGGCTATTCAACCATCATTGGCACATACAATTGGATAATCTAAATGGAACCCCCTACGACCCTGCAGAGGACATACCAGCTCCTTTGGGTACACCAGACTTCCGGGGCAAGGTCTTTGGCGTAGCCGGCCAGAGAAACCCCGACAGCACAACAAGGGCACATGAAGCAAAAGTGGACACAACATCTGGCCGCTTCACCCCAAAATTGGGCTCCCTAGAAATAACCACTGAATCTGATGACTTTGACCCAAACCAGTCAACAAAATTCACCCCAGTTGGCATTGGAGTTGACAATGAGGCAGATTTTCAGCAATGGTCCTTACCTGACTATTCCGGTCAGTTTACTCACAACATGAACTTGGCCCCAGCTGTCGCCCCCAATTTTCCTGGTGAACAGCTTCTTTTCTTCCGATCACAGCTGCCATCTTCTGGTGGGCGGTCTAACGGGATTCTAGACTGCCTGGTCCCCCAGGAATGGGTTCAACACTTCTACCAGGAATCAGCCCCCGCCCAAACACAGGTGGCCCTGGTTAGATATGTCAACCCTGACACTGGTAGAGTGCTATTTGAGGCCAAGCTACACAAATTGGGTTTTATGACTATAGCAAAGAATGGTGACTCCCCAATAACTGTCCCTCCAAATGGGTATTTTAGATTTGAATCTTGGGTTAACCCCTTTTACACACTTGCCCCCATGGGAACTGGAAACGGGCGTAGAAGGATTCAA</w:t>
      </w:r>
    </w:p>
    <w:p w:rsidR="00361CB3" w:rsidRP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&gt;U46039|-/II.3|&lt;1996|NZ|Auckland</w:t>
      </w:r>
    </w:p>
    <w:p w:rsidR="00361CB3" w:rsidRDefault="00361CB3" w:rsidP="00361CB3">
      <w:pPr>
        <w:rPr>
          <w:rFonts w:ascii="Times New Roman" w:hAnsi="Times New Roman" w:cs="Times New Roman"/>
          <w:sz w:val="18"/>
          <w:szCs w:val="18"/>
        </w:rPr>
      </w:pPr>
      <w:r w:rsidRPr="00361CB3">
        <w:rPr>
          <w:rFonts w:ascii="Times New Roman" w:hAnsi="Times New Roman" w:cs="Times New Roman"/>
          <w:sz w:val="18"/>
          <w:szCs w:val="18"/>
        </w:rPr>
        <w:t>ATGAAGATGGCGTCGAATGACGCTGCTCCATCTAATGATGGTGCCGCCGGCCTCGTCCCAGAGATCAACAATGAGGCAATGGCGCTAGAGCCAGTGGCGGGTGCAGCGATAGCAGCGCCCCTCACTGGCCAGCAAAATATAATTGATCCCTGGATTATGAATAATTTTGTGCAAGCACCTGGTGGTGAGTTTACAGTGTCACCTAGGAATTCCCCTGGTGAAGTGCTTCTTAATTTGGAGTTAGGTCCAGAAATAAACCCCTATTTGGCTCACCTTGCTAGAATGTACAATGGTTATGCAGGTGGATTTGAAGTGCAAGTGGTCCTAGCTGGAAATGCGTTTACAGCAGGAAAGGTTATCTTTGCAGCTATACCCCCTAACTTCCCTATTGACAATCTGAGCGCGGCACAAATTACAATGTGCCCGCACGTGATTGTGGATGTCAGGCAGTTGGAACCAATCAACCTCCCGATGCCTGACGTCCGCAACAATTTCTTTCATTATAATCAAGGTTCTGATTCAAGATTACGCTTGATTGCAATGTTGTTTACACCTCTTAGGGCAAATAATTCTGGAGATGATGTTTTCACTGTGTCTTGTAGGGTGTTAACTAGGCCTAGCCCTGATTTCTCATTTAATTTTCTTGTCCCACCCACTGTGGAATCAAAGATAAAACCTTTTACCCTCCCCATTTTACCCATCTCTGAAATGTCCAATTCCAGGTTTCCGGTGCCAATTGACTCTCTGCATACCAGCCCAACTGAGAATATAGTTGTCCAGTGCCAAAATGGACGCGTCACTCTTGACGGTGAGTTAATGGGCACCACCCAACTATTCCCGAGCCAAATATGTGCTTTCAGGGGCACACTCACTAGATCAACAAGCAGGGCCAGTGACCAAGCCGACACATCAACCCCTAGGCTATTCAACTATTATTGGCACATACAATTGGATAATCTAAATGGAACTCCCTACGACCCTGCAGAGGACATACCAGCTCCTTTGGGCACACCAGACTTCCAGGGCAAGGTCTTTGGTGTAGCCAGCCAGAGAAACCCCGACAGCACAACAAGGGCGCATGAAGCAAAAGTGGACACAACATCTGGCCGCTTCACCCCAAAATTGGGCTCCTTAGAGATAAGTACTGAATCTGATGACTTTGACTCAAACCAACCAACAAAATTCACCCCAGTTGGCATTGGAGTTGACAATGAGGCAGATTTTCAGCAATGGTCCTTACCCAACTATTCTGGTCAGTTTACTCATAATATGAACTTAGCCCCAGCTGTCGCCCCCATTTTTCCTGGTGAACAGATACTTTTCTTCCGATCACAGGTGCCATCCTCTGGTGGTCGGTCTAACGGGGTTCTAGACTGCCTGGTCCCCCAGGAATGGGTTCAACACTTTTACCAAGAATCAGCCCCCGCCCAAACACAGGTGGCCCTGGTTAGGTATGTCAATCCTGACACTGG</w:t>
      </w:r>
      <w:r w:rsidRPr="00361CB3">
        <w:rPr>
          <w:rFonts w:ascii="Times New Roman" w:hAnsi="Times New Roman" w:cs="Times New Roman"/>
          <w:sz w:val="18"/>
          <w:szCs w:val="18"/>
        </w:rPr>
        <w:lastRenderedPageBreak/>
        <w:t>TAGAGTGCTATTTGAGGCCAAGCTACACAAATTGGGTTTTATGACTATAGCAAAGAATGGTGACTCTCCAATAACTGTCCCTCCAAATGGATATTTTAGATTTGAATCTTGGGTTAACCCCTTTTATACACTTGCCCCCATGGGAACTGGAAACGGGCGCAGAAGGATTCAATAA</w:t>
      </w:r>
    </w:p>
    <w:p w:rsidR="00453D4E" w:rsidRDefault="00453D4E" w:rsidP="00453D4E">
      <w:pPr>
        <w:pStyle w:val="1"/>
      </w:pPr>
      <w:r w:rsidRPr="00453D4E">
        <w:t>34 GII.3 ORF3 sequences (Table S6)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039781|II.3/II.3|JP|1997|U18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TTCACAAATACTGTGGGGTCTTTGGTTAATGCAGGGGCCGATGCTATTAATCAAAAAGTCGATTTTGAAAATAATAAATATTTGCAAAATGCTTCTTTTAATCATGATAAGGAGATGTTAAGTGCACAAATTGAGGCAACAAAGAGGCTGCAGGCTGACATGATTGCAATCAAACAAGGGGTCTTGACCGCTGGCGGCTTTTCCCCCACTGATGCAGCACGTGGAGCAATTAATGCTCCAATGACAAAAGTTTTGGATCGGAGTGAAACAAGGTACTGGGCACCAAACGCCGCCTTCACAACTTCAATGTCAGGTGGCTTCACAAGCCAAGTTGTGCACAGAACCACACCAGATCTTAAAACGAGCCAGGCCCCCAAATTCACACCCAGCAGTGGGTCTTCAGTGAGATCAAGCTCAACCCAACTCACCAACTTGAGCTCACACTCATCCGGGTCGTCCCGATCCAGTGGGTCTACGGTTGTCAGCTCGCTGCCGTCCTCCAGTAGGACTAGGGACTGGGTCAACCAACAAAATCTCAATTTGGAACCACACATGCCTGGGTCTCTCAGGACAGCTTTTGTCACT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039782|II.3/II.3|JP|1998|U201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TTCACAAATACTGTGGGGTCTTTGGTTAATGCAGGGGCCAATGCTATTAATCAAAAAGTTGATTTTGAAAATAATAAATATTTGCAAAATGCTTCTTTTAATCATGATAAGGAGATGTTAAGTGCACAAATTGAGGCAACAAAGAGGCTGCAGGCTGACATGATTGCAATCAAACAAGGGGTCTTGACCGCTGGCGGCTTTTCCCCCACTGATGCAGCACGTGGGGCAATTAATGCTCCAATGACAAAAGTTTTAGATTGGAGTGGAACAAGGTACTGGGCACCAAACGCCGCCTCCACAACTTCAATGTCAGGTGGCTTCACAAGCCAAGTTGTGCACAGAACCACACCAGATTTTAAAACGAGCCAGGCCCCCAAATTCACACCCAGCAGTGGGTCTTCAGTGAGATCAAGCTCAACCCAACTCACCAACTTGAGCTCACACTCATCCGGGTCGTCCCGATCCAGCGGGTCTACGGTTGTCAGCTCGCTGCCGTCCTCCAGTAGGACTAGGGACTGGGTCAACCAACAAAATCTCAATTTGGAACCACACATGCCTGGATCTCTCAGGACAGCTTTTGTCACT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067541|II.3/II.3|JP|&lt;2001|U18GII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TTCACAAATACTGTGGGGTCTTTGGTTAATGCAGGGGCCGATGCTATTAATCAAAAAGTCGATTTTGAAAATAATAAATATTTGCAAAATGCTTCTTTTAATCATGATAAGGAGATGTTAAGTGCACAAATTGAGGCAACAAAGAGGCTGCAGGCTGACATGATTGCAATCAAACAAGGGGTCTTGACCGCTGGCGGCTTTTCCCCCACTGATGCAGCACGTGGAGCAATTAATGCTCCAATGACAAAAGTTTTGGATCGGAGTGAAACAAGGTACTGGGCACCAAACGCCGCCTTCACAACTTCAATGTCAGGTGGCTTCACAAGCCAAGTTGTGCACAGAACCACACCAGATCTTAAAACGAGCCAGGCCCCCAAATTCACACCCAGCAGTGGGTCTTCAGTGAGATCAAGCTCAACCCAACTCACCAACTTGAGCTCACACTCATCCGGGTCGTCCCGATCCAGTGGGTCTACGGTTGTCAGCTCGCTGCCGTCCTCCAGTAGGACTAGGGACTGGGTCAACCAACAAAATCTCAATTTGGAACCACACATGCCTGGGTCTCTCAGGACAGCTTTTGTCACT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067542|II.3/II.3|JP|&lt;2001|U201GII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TTCACAAATACTGTGGGGTCTTTGGTTAATGCAGGGGCCAATGCTATTAATCAAAAAGTTGATTTTGAAAATAATAAATATTTGCAAAATGCTTCTTTTAATCATGATAAGGAGATGTTAAGTGCACAAATTGAGGCAACAAAGAGGCTGCAGGCTGACATGATTGCAATCAAACAAGGGGTCTTGACCGCTGGCGGCTTTTCCCCCACTGATGCAGCACGTGGGGCAATTAATGCTCCAATGACAAAAGTTTTAGATTGGAGTGGAACAAGGTACTGGGCACCAAACGCCGCCTCCACAACTTCAATGTCAGGTGGCTTCACAAGCCAAGTTGTGCACAGAACCACACCAGATTTTAAAACGAGCCAGGCCCCCAAATTCACACCCAGCAGTGGGTCTTCAGTGAGATCAAGCTCAACCCAACTCACCAACTTGAGCTCACACTCATCCGGGTCGTCCCGATCCAGCGGGTCTACGGTTGTCAGCTCGCTGCCGTCCTCCAGTAGGACTAGGGACTGGGTCAACCAACAAAATCTCAATTTGGAACCACACATGCCTGGATCTCTCAGGACAGCTTTTGTCACT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190457|II.a/II.3|JP|&lt;2004|SN2000JA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ACTTACAAATACTGTAGGATCTCTAGTTAATGCAGGGGCTAATGCTATTAATCAAAAAGTTGATTTTGAAAACAATAAATATTTACAAAATGCATCCTTCAATCATGATAAGGAAATGTTAAATGCACAAGTTGAGGCAACAAAGAGGTTACAGGCTGACATGATTGCTATCAAACAAGGGGTTTTGACCGCTGGCGGCTTCTCCCCTACTGATGCAGCCCGC</w:t>
      </w:r>
      <w:r w:rsidRPr="00453D4E">
        <w:rPr>
          <w:rFonts w:ascii="Times New Roman" w:hAnsi="Times New Roman" w:cs="Times New Roman"/>
          <w:sz w:val="18"/>
          <w:szCs w:val="18"/>
        </w:rPr>
        <w:lastRenderedPageBreak/>
        <w:t>GGGGCAATTAACGCCCCCATGACAAAAGTCCTAGACTGGAATGGAACGAGGTACTGGGCACCAAATGCCACCTCCACAACTTTAATGTCGGGTGGCTTCACAAATCAAGCTGTGCACAGAACCACGCCAAATTTTAAAATGAACCAGACTCCCAAATCCACACCCAGCAGTGGGTCTTCAGTGAGGTCAAACTCAACCCAAATCACTAGCCTGAGCTCACACTCGTCCGGGTCGTCTCGATCCAGCGGGTCTACAGTTGTTAGCTCATTACCATCCTCTAACAGGACTAGGGACTGGGTCAACCAACAGAATTTTAATCTGGAACCACACATGCCTGGATCTCTTAGGACAGCTTTTGTTACTCCACCATCTAGTACAGCCTCTAGTTCAGGCACGGTCTCAACCGTGCCCAAAAATGTTTTGGACTCCTGGAC-ATCTGCGTTCAAT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365435|II.21/II.3|US|2004|TCH04-577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ACTCACAAATACTGTAGGATCTTTAGTTAATGCAGGGGCTAATGCCATTAATCAAAAAGTTGATTTTGAAAATAATAAATATTTACAAAATGCTTCCTTTAATCATGATAAGGAAATGTTAAATGCACAAATTGAGGCAACAAAGAGGTTACAGGCTGACATGATTGCTATCAAACAAGGGGTTTTGACCGCTGGCGGCTTCTCCCCCACTGATGCAGCCCGCGGGGCAATTAACGCCCCCATGACAAAAGTCCTAGATTGGAATGGGACGAGGTACTGGGCACCAAATGCCACCTCCACAACCTCGATGTCGGGTGGCTTCACAAATCAGGCTGTGCACAGAACCACGCCAAATTTTAAAACGAACCAGGCTTCCAAAACCACACCCAGCAGTGGGTCTTCAGTGAGGTCAAATTCAACCCAAGTCACTAGCCTGAGCTCATACTCGTCCGGGTCGTCTCGATCCAGCGGGTCTACAGTTGTTAGCTCATTACCATCCTCTAACAGGACTAGGGACTGGGTCAACCAACAAAATTTTAATTTGGAACCACACATGCCTGGGTCTCTTAGGACAGCTTTTGTCACTCCACCATCTAGTACAGCCTCTAGTTCAGGCACGGTCTCAACCGTGCCCAAAAATGTTTTGGACTCCTGGAC-ATCTGCGTTCAATACGCGCAGACAGCCGCTATTCGC-ACACCTTCGAAGAAGGGGGGAGTCAAAA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629943|II.12/II.3|JP|2010|Tokyo/10-1105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GGGATTAGCTGGTGATATATTCACAAATACTGTAGGATCTCTAGTTAATGCAGGGGCTAATGCCATTAATCAAAAAGTTGATTTTGAAAATAATAAATATTTGCAAAATGCTTCCTTTAATCATGATAAAGAAATGTTAAATGCACAAATTGAGGCAACAAAGAGGTTACAGGCTGATATGATTGCTATCAAACAGGGGGTTTTGACCGCTGGCGGCTTTTCCCCCACTGATGCAGCTCGCGGGGCAATTAATGCCCCCATGACAAAAGTCCTAGATTGGAATGGAACGAGGTACTGGGCACCAAATGCCACCTCTACAACCTCGATGTCGGGTGGCTTCACAAACAAGGCTGTGCACAGAACCGCGCCAAATTTTAAAACGAACCAGGCGCCCAAATCCACACCCAGCAGTGGGTCTTCAGTGAGGTCACTCTCAACCCAAATCACTAGTCTGAGCTCACACTCGTCCGGGTCGTCTCGATCCAGCGGGTCTACAGTTGTGAGCTCATTACCATCCTCCAACAGGACTAGGGACTGGGTCAATCAACAAAATTTCAATTTGGAACCACACATGCCTGGGTCCCTTAGGACAGCTTTTGTCACTCCACCATCTAGTACAGTCTCTAGTTCAGGCACTGTCTCAACCGTGCCCAAAA-TGTTTTGGACTCCTGGACAATCTGCGTTTAAC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B758450||/II.3|JP|2009|2009/Miyagi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ATTTATAGCAGGATTGGCTGGTGACATATTCACAAATACTGTAGGATCCCTAGTTAATGCAGGGGCTAATGCCATTAATCAAAAAGTTGATTTTGAAAACAATAAATATTTACAAAATGCATCCTTCAATCATGATAAGGAAATGTTAAATGCACAAATTGAGGCAACAAAGAGGTTGCAGGCTGACATGATTGCTATCAAGCAAGGGGTTTTGACCGCTGGCGGCTTCTCCCCTACTGATGCAGCCCGCGGGGCAATTAACGCCCCCATGACAAAAGTCCTAGATTGGAACGGAACGAGGTACTGGGCACCAAATGCTACCTCCACAACTTCAATGTCAGGTGGCTTCACTAATCAAGCTGTGCACAGAACCACGCCAAATTTTAAAACGAACCAGGCTTCCAAATCCACACCTAGTAGTGGGTCTTCAGTGGGGCCAAACTCAACCCAAAGCACCAGTCTGAGCTCACACTCGTCCGGGTCGTCCCGATCCAGCGGGTCTACAGTCGTTAGCTCACTACCATCCTCTAACAGGACTAGGGACTGGGTCAACCAACAGAATTTCAATTTGGAACCACACATGCCTGGATCTCTTAGGACAGCTTTTGTCACCCCACCATCTAGTACAGCCTCTAGCTCAGGCACGGTCTCAACCGTGCCCAAAAATGTTTTGGACTCCTGGAC-ATCTGCGTTCAACACGCGCAGACAGCCGCTATTTGC-ACACCTTCGCAGAAGGGGGGAGTCAAATGC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190817|II.a/II.3|US|&lt;2001|Arg320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GCAAATACTGTAGGATCTCTAGTTAGTGCAGGGGCCAATGCTATTAATCAAAAAGTTGATTTTGAAAATAATAAATATTTACAAAATGCATCCTTCAATCATGATAAGGAAATGTTAAATGCACAAATTGAGGCAACAAAGAGGTTACAGGCTGACATGATTGCTATCAAACAAGGGGTTTTGAC-GCTGGCGGCTTCTCCCCTACTGATGCAGCCCGTG--GCAATTAATGCCCCCATGACAAAAGTTTTAGATTGGAGTGGAACAAGGTACTGGGCACCAAATGCCACCTCCACAACCTCAATGTCGGGTGGCTTCACAAACCAAGCTGTTCACAGAACCACGCCAAATTTTAAAACGAACCAGACCCCCAAATCCACACCCAGCAGTGGGTCTTCAGCGAGGTCAAACTCAACCCAACTCACTAGCCTGAGCTCACACTCGTCCGGGTCGTCTCGATCCAGCGGGTCTACAGTTATTAGCTCATTACCATCTTCTAACAGGACTAGGGACTGGGTCAACCAACAGAATTTTAATTTGGAACCACACATGCCTGGATCTCTTAGGACAGCTTTTGTTACTCCACCATCTAGTACGGCCTCTAGTTCAAGCACGGTCTCAACCGTGCCCAAAAATGTTTTGGACTCCTGGAC-ATCTGCGTTTAAC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414411|II.3/II.3|US|1993|Lionville/247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lastRenderedPageBreak/>
        <w:t>ATGGCTGGAGCTTTTATAGCAGGATTGGCTGGTGACATGCTCACAAACACTGTGGGGTCTTTGGTTAATGCAGGGGCTAATGCTATTAATCAAAAAGTTGATTTTGAAAATAATAAATATTTGCAAAATGCTTCTTTTAATCATGATAAGGAGATGCTAAGTGCACAAATTGAGGCAACAAAGAGGCTGCAGGCTGACATGATTGCAATCAAACAAGGGGTCTTGGCCGCTGGCGGCTTTTCCCCCACTGATGCAGCACGTGGGGCAATTAATGCCCCAATGGCAAAAGTTTTAGATTGGAGTGGAACAAGGTACTGGGCACCAAACGCCGCCTCCACAACTTCAATGTCAGGTGGCTTCACAAGCCAAGTTGTGCACAGAACCACACCAAATTTCAAAACGAGCCAGGCCCCCAAATTCACACCCAGCAGTGGGTCTTCAGTGAGATCAAGCTCAACCCAACTTACCAACTTGAGCTCACACTCATCCGGGTCGTCCCGATCTAGCGGGTCTACGGTTGTCAGCTCGCTGCCGTCCTCCAGTAGGACTAGGGACTGGGTCAATCAACAAAATCTCAATTTGGAACCACACATGCCTGGATCTCTCAGGACAGCTTTTGTCACC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414412|II.3/II.3|US|1994|New Orleans/279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ACACTGTGGGGTCTTTGGTTAATGCAGGGGCTAATGCTATCAACCAAAAAGTTGATTTTGAAAATAATAAATATTTGCAAAATGCTTCTTTTAATCATGATAAGGAGATGTTAAATGCACAAATTGAGGCAACAAAGAGACTGCAGGCTGATATGATTGCAATCAAACAAGGGGTCTTGACCGCTGGCGGCTTTTCCCCCACTGATGCAGCACGTGGGGCAATTAATGCCCCAATGACAAAAGTTTTAGACTGGAGTGGAACAAGGTACTGGGCACCAAACGCCACCTCCACAACTTCAATGTCAGGTGGCTTCACAAGCCAAGTTGTGCACAGAACCACACCAAATTTTACAACGAGCCAGACCCCCAAATTCACACCCAGCAGTGGGTCTTCAGTGAGATCAAGCTCAACCCAACTCACCAACCTGAGCTCACATTCATCCGGGTCGTCCCGATCTAGCGGGTCTACTGTTGTCAGCTCGCTGCCGTCCTCCAGTAGGACTAGGGACTGGGTCAATCAACAAAATCTCAATTTGGAACCATACATGCCTGGATCTCTCAGGACAGCTTTTGTCACTCCACCATCTAGCACAGCCTCTAGTTCAGGCACAGTCTCAACCGTGCCCAAAAATGTTTTGGACTCCTGGAC-ATCTGCGTTCAACACGCGCAGACAGCCGCTGTTTGC-ACACCTC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414413|II.3/II.3|US|1994|Montgomery/312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GCATGCTCACAAACACTGTGGGGTCTTTGGTTAATGCAGGGGCCAATGCTATTAATCAAAAAGTTGATTTTGAAAATAATAAATATTTGCAAAATGCTTCTTTTAATCATGATAAGGAGATGTTGAGTGCACAAATTGAGGCAACAAAGAGGCTGCAGGCTGACATGATTGCAATCAAACAAGGGGTCTTGACCGCTGGCGGCTTTTCCCCCACTGATGCAGCACGTGGGGCAATTAATGCCCCAATGACAAAAGTTTTAGATTGGAGTGGAACAAGGTACTGGGCACCAAACGCCGCCTCCACAACTTCAATGTCAGGTGGCTTCACAAGCCAAGTTGTGCACAGAACCACACCAAATTTCAAAACGAGCCAGGCCCCCAAATTCACACCCAGCAGTGGGTCTTCAGTGAGATCAAGCTCAACCCAACTTACCAACTTGAGCTCACACTCATCCGGGTCGTCCCGATCTAGCGGGTCTACGGTTGTCAGCTCGCTGCCGTCCTCCAGTAGGACTAGGGACTGGGTCAACCAACAAAATCTCAATTTGGAACCACACATGCCTGGATCTCTCAGGACAGCTTTTGTCACTCCACCATCTAGCACAGCCTCTAGTTCAGGCACAGTCTCAACCGTGCCCAAAG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414414|II.3/II.3|US|1994|Towson/313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GCACTGTGGGGTCTTTGGTTAATGCAGGGGCCAATGCTATTAATCAAAAAGTTGATTTTGAAAATAATAAATATTTGCAAAATGCTTCTTTTAATCATGATAAGGAGATGTTGAGTGCACAAATTGAGGCAACGAAGAGGCTGCAGGCTGACATGATTGCAATCAAGCAAGGGGTCTTGACCGCTGGCGGCTTTTCCCCCACTGATGCAGCACGTGGGGCAATTAATGCCCCAATGACAAAAGTTTTAGATTGGAGTGGAACAAGGTACTGGGCACCAAACGCCGCCTCCACAACTTCAATGTCAGGTGGCTTCACAAGCCAAGTTGTGCACAGAACCACACCAAATTTCAAAACGAGCCAGGCCCCCAAATTCACACCCAGCAGTGGGTCTTCAGTGAGGTCAAGCTCAACCCAACTTACCAACTTGAGCTCACACTCATCCGGGTCGTCCCGATCTAGCGGGTCTACAGTTGTCAGCTCGCTGCCGTCCTCCAGTAGGACTAGGGACTGGGTCAACCAACAAAATCTCAATTTGGAACCACACATGCCTGGATCTCTCAGGACAGCTTTTGTCACTCCACCACCTAGCACAGCCTCTAGTTCAGGCACAGTCTCAACCGTGCCCAAAG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AF414415|II.3/II.3|US|1995|Brattleboro/321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ACACTGTGGGGTCTTTGGTTAATGCAGGGGCCAATGCTATTAATCAAAAAGTTGATTTTGAAAATAATAAATATTTGCAAAATGCTTCTTTTAATCATGATAAGGAGATGTTGAGTGCACAAATTGAGGCAACAAAGAGGCTGCAGGCTGACATGATTGCGATCAAACAAGGGGTCTTGACCGCTGGCGGCTTTTCCCCCACTGATGCAGCACGTGGGGCAATTAATGCCCCAATAGCAAAAGTTTTGAATTGGAGTGGAACAAGGTACTGGGCACCAAACGCCGCCTCCACAACTTCAATGTCAGGTGGCTTCACAAGCCAAGTTGTGCATAGAACCACACCAAATTTCAAAACGAGCCAGGCCCCCAAATTCACACCCAGCAGTGGGTCTTCAGTGAGATCAAGCTCAACCCAACTTACCAACTTGAGCTCACACTCATCCGGGTCGTCCCGGTCTAGCGGGCCTACGGTTGTCAGCTCGCTGCCGTCCTCCAGTAGGACTAGGGACTGGGTCAACCAACAAAATCTCAATTTGGAACCACACATGCCTGGATCTCTCAGGACAGCTTTTGTCACTCCACCATCTAGCACAGCCTCTAGTTCAGGCACAGTCTCAACCGTGCCCAAAG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lastRenderedPageBreak/>
        <w:t>&gt;AY652979|II.21/II.3|US|2003|Paris Island/2003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ACTTACAAATACTGTAGGATCTTTAGTTAATGCAGGGGCTAATGCCATTAATCAAAAAGTTGATTTTGAAAACAATAAATATTTACAAAATGCTTCCTTTAATCATGACAAGGAAATGTTAAATGCACAAATTGAGGCAACAAAGAGGTTACAGGCTGACATGATTGCTATCAAACAAGGGGTTTTGACCGCTGGCGGCTTCTCCCCTACTGATGCAGCCCGCGGGGCAATTAATGCCCCCATGACAAAAGTCCTAGATTGGAATGGGACGAGGTACTGGGCACCAAATGCCACCTCCACAACCTCGATGTCGGGTGGCTTCACAAATCAGGCTGTGCACAGAACCACGCCAAATTTTAAAACGAACCAGGCTCCCAAATCCACACCCAGCAGTGGGTCTTCAATGAGGTCAAACTCAACCCAAATCACTAGCCTGAGCTCACACTCGTCCGGGTCGTCTCGATCCAGCGGGTCTACAGTTGTTAGCTCATTACCATCCTCTAACAGGACTAGGGACTGGGTCAACCAGCAAAATTTTAATTTGGAACCACACATGCCTGGGTCTCTTAGGACAGCCTTTGTTACTCCACCATCTAGTACAGCCTCCAGTTCAGGTACGGTCTCGACCGTGCCCAAAAATGTTTTGGACTCCTGGAC-ATCTGCGTTCAAT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DQ379713|I.1/II.3|AU|1983|Goulburn Valley G5175 A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GGCTTTTATAGCAGGATTGGCTGGTGACATGCTCACAAATACTGTAGGGTCTTTGGTTAATGCAGGGGCTAGTGCCATCAATCAAAAAGTTGATTTTGAGAATAATAAATATTTACAAAATGCATCTTTTGTTCATGATAAGGAGATGTTAAATGCACAAATTGAGGCAACAAAGAGGCTACAGACTGATATGATTGCTATCAAACAAGGGGTTTTGACCGCTGGCGGCTTCTCCCCCACTGATGCAGCCCGTGGGGCAATCAGTGCCCCCATGACAAAAGTTTTGGATTGGAGTGGAACGAGGTACTGGGCACCAAACGCCACCTCCACAACCTCAATGTCAGGTGGCTTCACAAGCCAAACTGTGCACAGAACCACACCAAATTTTAAGACGAACCAGGCCCCCAAGCCCGCACCCAGCAGTGGGTCTTCAGTGAGGTCAAACTCAACCCAACCCACTAGCTTGAGTTCACACTCCTCCGGATCGTCTCGATCCAGCGGGTCTACGGCTGTCAGCTCATTGTCATCTTCCAACAGGACTAGGGATTGGGTCAATCAACAGAATTTTGATTTGGAACCATACATGCCTGGATCTCTTAGGACAGCTTTTGTCACTCCACCATCTAGTACAGCCTCTAGTTCAGGCACGGTCTCAACCGTGCCCAAAAGTGTTTTGGACTCCTGGAC-ATCTGCGTTTAACACGCGCAGACAACCGCTA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EF670649|II.12/II.3|CN|2006|Hebei/48580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CTAGCTGGTGATATATTCACAAACACTGTAGGATCTCTAGTTAATGCAGGGGCTAATGCCATTAATCAAAAAGTTGATTTTGAAAACAATAAATATTTGCAAAACGCTTCCTTTAATCATGATAAGGAAATGTTAAATGCACAAATTGAGGCAACAAAGAGGTTACAGGCTGACATGATTGCTATCAAACAAGGGGTTTTGACCGCTGGCGGCTTTTCCCCTACTGATGCAGCCCGCGGGGCAATTAATGCCCCCATGACAAAAGTCCTAGATTGGAATGGAACGAGGTACTGGGCACCAAATGCCACCTCTACAACCTCGATGTCGGGTGGCTTCACAAACCAGGCTGTGCACAGAACCACGCCAAATTTTAAAACGAACCAGGCCCCCAAATCCACACCCAGCAGTGGGTCTTCAGTGAGGTCACACTCAACCCAAATCACTAGTCTGAGCTCACACTCGTCCGGGTCGTCTCGATCCAGCGGGTCTACAGTTGTTAGCTCATTACCATCCTCTAACAGGACTAGGGACTGGGTCAACCAACAAAATTTTAATTTGGAACCACACATGCCTGGGTCCCTTAGGACAGCTTTTGTTACTCCACCATCTAGTACAGCCTCTAGTTCAGGCACCGTCTCAACCGTGCCCAAAAATGTTTTGGACTCCTGGAC-ATCTGCGTTTAAT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EU072241|II.21/II.3|CN|2004|CHN39186/CC04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ATTCACAAATACTGTAGGATCTCTAGTTAATGCAGGGGCTAATGCCATTAATCAAAAAGTTGATTTTGAAAACAATAAATATTTGCAAAATGCTTCTTTTAATCATGATAAGGAAATGTTAAATGCACAAATTGAGGCAACAAAGAGGTTACAGGCTGACATGATTGCTATCAAACAAGGGGTTTTGACCGCTAGCGGCTTCTCCCCTACTGATGCAGCCCGCGGGGCAATCAATGCCCCCATGACAAAAGTCCTAGATTGGAATGGAACGAGGTACTGGGCACCAAATGCCACCTCCACAACCTCGATGTCGGGTGGCTTCACAAATCAGGCTGTGCACAGAACCACGCCAAATTTTAAAACGAACCAGGCTCCCAAACCCGCACCCAGCAGTGGGTCTTCAGTGAAGTCAAACTCAACCCAAATCACTAGCCTGAGCTCACACTCGTCCGGGTCGTCTCGATCCAGCGGGTCTACAGTTGTTAGCTCATTACCATCCTCTAACAGGACTAGGGACTGGGTCAACCAACAAAATTTTAATTTGGAACCACACATGCCTGGATCTCTCAGGACTGCTTTTGTTACTCCACCATCTAGTACAGCCTCCAGTTCAGGTACGGTCTCAACCGTGCCCAAAAATGTTTTGGACTCCTGGAC-ATCTGCGTTTAATACA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EU072243|II.21/II.3|CN|2004|CHN39246/CC04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GGCTTTTATAGCAGGATTAGCTGGTGACATATTCACAAATACTGTAGGATCTCTAGTTAATGCAGGGGCTAATGCCATTAATCAAAAAGTTGATTTTGAAAATAATAAATATTTGCAAAATGTTTCCTTCAATCATGATAAGGAGATGTTAAATGCACAAATTGAGGCAACAAAGAGGTTACAGGCTGACATGATTGCTATCAAACAAGGGGTTTTGACCGCTGGCGGCTTCTCCCCTACTGATGCAGCCCGCGGGGCAATCAATGCCCCCGTGACTAAAGTCCTAGATTGGAACGGAACAAGGTACTGGGCACCAAATGCCACCTCCACAACCTCGATGTCGGGTGGCTTCACAAATCAGGCTGTGCACAGAACCACGCCAAATTTTAAAACGAACCAGGCTCCCAAATCCACACCCAGCAGTGGGTCTTCAGTGAAGTCAAACTCAACCCAAACCACTAGCCTGAGCTCACACTCGTCCGGGTCGTCTCGATCCAGCGGGTCTACAGTTGTTAGCTCATTATCATCCTCTAACAGGACTAGGGACTGGGTCAACCAACAAAATTTTAATTTGGAACCACACATGCCTGGATCCCTCAGGACAGCTTTTGTTACTCCACCATCTAGTACAGCCTCCAGTACAGGTACGGTCTCAACCGTGCCCAAAAATGTTTTGGACTCCT</w:t>
      </w:r>
      <w:r w:rsidRPr="00453D4E">
        <w:rPr>
          <w:rFonts w:ascii="Times New Roman" w:hAnsi="Times New Roman" w:cs="Times New Roman"/>
          <w:sz w:val="18"/>
          <w:szCs w:val="18"/>
        </w:rPr>
        <w:lastRenderedPageBreak/>
        <w:t>GGAC-ATCTGCGCTCAACACA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EU921389|II.21/II.3|IN|2007|PC52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ATACTGTAGGATCTTTAGTTAATGCAGGGGCTAATGCCATTAATCAAACAATTGATTTTGAAAATAATAAATATTTGCAAAATGCCTCTTTTAATCATGATAAGGAGATGTTGAACGCACAAATTGAGGCAACAAAGAGATTACAGGCTGACATGATTGCTATCAAACAAGGGGTTTTGACCGCTGGCGGCTTCTCCCCTACTGATGCAGCCCGCGGGGCAATCAATGCCCCCATGACAAAAGTCCTAGATTGGAATGGAACGAGATACTGGGCACCAGGTGCCACCTCCACAACCTCGATGTCGGGTGGCTTCACAAATCAAACTGTGCACAGATCCACACCAAATTTTAAAACGAACCAGGCCCCCAAACCCACACCCAGCAGTGGGTCTTCAGTGAGGTCAAATTCAACCCAAATCACTAGCCTGAGTTCACACTCGTCCGGGTCGTCTCGATCCAGCGGGTCTACAGTTGTCAACTCAATACCATCCTCTAACAGGACTAGGGACTGGGTCAACCAACAAAATTTTAATTTGGAACCACACATGCCTGGATCTCTTAGGACAGCTTTTGTCACTCCACCATCTAGTACAGCCTCTAGCTCAGGCACAGTCTCAACTGTGCCCAAAAATGTTTTGGACTCCTGGAC-ATCTGCGTTTAACACGCGCAGACAACCGCTATTCGC-ACACCTTCGCAGAAGGGGGGAGTCG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GQ856466|II.12/II.3|CN|2007|Beijing/55037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GTATTCACAAACACTGTAGGATCTCTAGTTAATGCAGGGGCTAATGCCATTAATCAAAAAGTTGATTTTGAAAATAATAAATATTTGCAAAATGCTTCCTTTAATCATGATAAGGAAATGCTGAATGCACAAGTTGAGGCAACAAAGAGGTTACAGGCTGACATGATTGCTATCAAACAAGGGGTTTTGACCGCTGGCGGCTTTTCCCCTACTGATGCCGCCCGCGGGGCAATTAATGCCCCCATGACAAAAGTCCTAGATTGGAATGGAACGAGGTACTGGGCACCAAATGCCACCTCTACAACCTCGATGTCGGGTGGCTTCACAAACCAGGCTGTGCACAGAACCACGCCAAATTTTAAAACGAACCAGGCCCCCAAATCCACACCCAGCAGTGGGTCTTCATTGAGGTCACACTCAACCCAAATCACTAGTCTGAGCTCACACTCGTCCGGGTCGTCTCGATCCAGCGGGTCTACAGTTGTTAGCTCATTACCATCCTCTAACAGGACTAGGGACTGGGTCAACCAACAAAATTTTAATTTGGAACCACACATGCCTGGGTCCCTTAGGACAGCTTTTGTTACTCCACCATCTAGTACAGCCTCTAGTTCAGGCACTGTCTCAACCGTGCCCAAAAATGTTTTGGACTCCTGGAC-ATCTGCGTTTAAT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GQ856467|II.12/II.3|CN|2007|Beijing/55040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GTTAGCTGGTGATATATTCACAAACACTGTAGGATCTCTGGTTAATGCAGGGGCTAATGCCATTAATCAAAAAGTTGATTTTGAAAATAATAAATATTTGCAAAATGCTTCCTTTAATCATGATAAGGAGATGTTAAATGCACAAATTGAGGCAACAAAAAGGTTACAGGCTGACATGATTGCTATCAAACAAGGGGTTTTGACCGCTGGCGGCTTTTCCCCTACTGATGCAGCCCGCGGGGCAATTAACGCCCCCATGACAAAAGTCCTAGATTGGAATGGAACGAGGTACTGGGCACCAAATGCCACCTCTACGACCTCGATGTCGGGTGGCTTCACAAACCAGGCTGTGCACAGAACCACGCCAAATCTTAAAACGAACCAGGCCCCCAAATCCACACCCAGCAGTGGGTCCTCAGTGAGGTCACACTCAACCCAAACCACTAGTCTGAGCTCACACTCGTCCGGGTCGTCTCGATCCAGCGGGTCTACAGTTGTTAGCTCATTACCATCCTCCAACAGGACTAGGGACTGGGTCAACCAGCAAAATTTTAATTTGGAACCACACATGCCTGGGTCCCTTAGGACAGCTTTTGTTGCTCCACCATCTAGTACAGCCTCTAGTTCAGGCACTGTCTCAACCGTGCCCAAAAATGTTTTGGACTCCTGGAT-ATCTGCGTTTAAT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GU980585|II.12/II.3|KR|2006|CBNU1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GTTCACAAACACTGTAGGATCTCTAGTTAATGCAGGGGCTAATGCCATTAATCAAAAAGTTGATTTTGAAAACAATAAATATTTGCAAAATGCTTCCTTTAATCATGATAAGGAAATGTTAAATGCACAAATTGAGGCAACAAAGAGGTTACAGGCTGACATGATTGCTATCAAACAAGGGGTTTTGACCGCTGGCGGCTTTTCTCCTACTGATGCAGCCCGCGGGGCAATTAATGCCCCCATGACAAAAGTCCTAGATTGGAATGGAACGAGGTACTGGGCACCAAATGCCACCTCTACAACCTCGATGTCGGGTGGCTTCACAAACCAGGCTGTGCACAGAACCACGCCAAATTTTAAAACGAACCAGGCCCCCAAATCCACACCCAGCAGTGGGTCTTCAGTGAGGTCACACTCAACCCAAATCACTAATCTGAGCTCACACTCGTCCGGGTCGTCTCGATCCAGCGGGTCTACAGTTGTTAGCTCATTACCATCCTCTAACAGGACTAGGGACTGGGTCAACCAACAAAATTTTAATTTGGAACCACACATGCCTGGATCCCTTAGGACAGCTTTTGTTACTCCACCATCTAGTACAGCCTCTAGTTCAGGCACTGTCTCAACCGTGCCCAAAAATGTTTTGGACTCCTGGAC-ATCTGCGTTCAAT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GU991355|II.12/II.3|CN|2009|SH312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ATTCACAAATACTGTAGGATCTCTAGTTAATGCAGGGGCTAATGCCATTAATCAAAAAGTTGATTTTGAAAATAACAAATATTTGCAAAATGCTTCCTTTAATCATGATAAAGAAATGTTAAATGCACAAATTGAGGCAACAAAGAGGTTACAGGCTGACATGATTGCTATCAAACAGGGGGTTTTGACCGCTGGCGGCTTTTCCCCCACTGATGCAGCTCGCGGGGCAATTAGTGCCCCCATGACAAAAGTCCTAGATTGGAATGGAACGAGGTACTGGGCACCAAATGCCACCTCTACAACCTCGATGTCGGGTGGCTTCACAAACCAGGCTGTGCACAGAACCGCGCCAAATTTTAAAACGAACCAGGCCCCCAAATCCACACCCAGCAGTGGGTCTTCAGTGAGGTCACTCTCAACCCAAATCACTAGTCTGAGCTCACACTCGTCCGGGTCGTCTCGATCCAGCGGGTCTACAGTTGTTAGCTCATTACCATCCTCTAACAGGACTAGGGACTGGGTCAATCAACAAAATTTCAATTTGGAACCACACATGCCTGGGTCCC</w:t>
      </w:r>
      <w:r w:rsidRPr="00453D4E">
        <w:rPr>
          <w:rFonts w:ascii="Times New Roman" w:hAnsi="Times New Roman" w:cs="Times New Roman"/>
          <w:sz w:val="18"/>
          <w:szCs w:val="18"/>
        </w:rPr>
        <w:lastRenderedPageBreak/>
        <w:t>TTAGGACAGCTTTTGTTACTCCACCATCTAGTACAGTCTCTAGTTCAGGCACTGTCTCAACCGTGCCCAAGAA-GTTTTGGACTCCTGGACAATCTGCGTTTAATACGCGCAGACAGCCGCTA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HCU22498|II.3/II.3|US|&lt;1995|MX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CGGAGCTTTTATAGCAGGATTGGCTGGGGACATGCTCACAAACACTGTGGGGTCTTTGGTTAATGCAGGGGCTAATGCTATCAATCAAAAAGTTGATTTTGAAAATAATAAATATTTGCGAAATGCTTCTTTTAATCATGATAAGGAGATGCTAAATGCACAAATTGCGGCAACAAAGAGGCTGCAGGCTGACATGATTGCAATCAAACAACCCGTCTTGAC-GCTGGCGGCTTTTCCCCTACTGATGCAGCACGTG--GCAATTAATGCCCCAATGACAAAAGTTTTAGATTGGAGTGGAACAAGGTACTGGGCACCAAACGCCACCTCCACAACTTCAATGTCAGGTGGCTTCACAAGCCAAGTTGTGCACAGAACCACACCAAATTTCAAAACGAACCAGGCCCCCGAATTCACACCCAGCAGTGGGTCTTCAGTGAGATCAAGCTCAACCCAACTCACCAACTTGAGCTCACACTCATCTGGTCGGTCCCGATCTAGCGGGTCTACGGTTGTCAGCTCGCTGCCGTCCTCCAGTAGGACTAGGGATCGGGTCAATCAACAGAATCTCAATTTGGAACCATACATGCCTGGATCTCTCAGGATAGCTTTTGTCACTCCACCATCTAGCACAGCCTCTAGTTCAGGCACAGTCTCAACCGTGCCCAAAAATGTTTTGGACTCCTGGAC-ATCT-CGTTTAACAGGCGCAGACAGCCGCTGTTTGATACC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JN565063||/II.3|US|2010|Milwaukee009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CTTTATAGCAGGATTGGCTGGTGACATGCTCACAAATACTGTAGGATCTTTAGTTAATGCAGGGGCTGGTGCTATTAATCAAAAAGTTGATTTTGAAAATAATAAATATCTACAAAATGCATCCTTTAATCATGATAAGGAGATGTTAAATGCACAAATTGAGGCAACAAAGAGGCTACAGGCTGACATGATTGCTATCAAACAAGGGGTTTTGGCCGCTGGCGGTTTCTCCCCCACTGATGCAGCCCGTGGGGCTATCAACGCCCCCATAACAAAAGTTCTGGACTGGAATGGAACCAGGTACTGGGCACCAAATGCCACCTCCACAACCTCGATGTCAGGTGGCTTCACAGGTCAAGCTGTGCACAGAGCTATACCAAATTTTAAAACCAATCAAGCCCCAAAATCCACACCCAGCAGTGGGTCTTCAGTGAGGTCAAGCTCAACCCAACTCACCAACTTGAGCTCACACTCATCTGGGTCTTCTCGATCCAGCGGATCCACGATGGTCAGCTCGTTACCATCTTCCAGTAGGACTAGAGACTGGGTTAACCAACAGAATTTTAATTTGGAACCATACATGCCTGGATCTCTCAGGACAGCTTTTGTTACTCCACCATCTAGTACAGCCTCTAGCTTAGACACGGTCTCAACCGTGCCCAAGAGTGTTTTGGACTCCTGGAC-ATCTGCGTTTAACACGCGCAGACAGCCGCTTTTC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JN899244||/II.3|US|2004|Glastonbury1164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CATACTCACAAATACTGTAGGATCTTTGGTTAATGCAGGGGCTAATGCCATTAATCAAAAAGTTGATTTTGAAAACAATAAATATTTACAAAATGCTTCCTTTAATCATGATAAGGAAATGTTAAATGCACAAATTGAGGCAACAAAGAGGTTACAGGCTGACATGATTGCTATCAAACAAGGGGTTTTGACCGCTGGCGGCTTCTCCCCTACTGATGCAGCCCGCGGGGCAATTAATGCCCCCATGACAAAAGTCCTAGATTGGAATGGGACGAGGTACTGGGCACCAAATGCCACCTCCACAACCTCGATGTCGGGTGGCTTCACAAATCAGGCAGTGCACAGAACCACGCCAAATTTTAAAACGAACCAGGCTCCCAAATCCACACCCAGCAGTGGGTCTTCAGTGAGGTCAAACTCAACCCAAATCACTAGCCTGAGCTCACACTCTTCCGGGTCGTCTCGATCCAGCGGGTCTACAGTAGTTAGCTCATTACCATCCTCTAACAGGACTAGGGACTGGGTCAACCAACAAAATTTCAATTTGGAACCACACATGCCTGGGTCTCTTAGGACAGCTTTTGTTACTCCACCATCTAGTACAGCCTCTAGTTCAGGTACGGTCTCGACCGTGCCCAAAAATGTTTTGGACTCCTGGAC-ATCTGCGTTCAAT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JX846924|II.g/II.3|CN|1978|HK71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CTTTATAGCAGGATTGGCTGGTGACATGCTCACAAGTACTGTGGGATCTTTAGTTAATGCAGGGGCTAGTGCTATCAATCAAAAAGTTGATTTTGAAAATAATAAATATTTACAAAATGCATCTTTTAATCATGATAAGGAGATGTTAAATGCACAAATTGAGGCAACAAAGAGGCTACAGGCTGACATGATTGCTATCAAACAAGGGGTCTTGACCGCTGGCGGCTTTTCCCCCACTGATGCAGCCCGTGGGGCAATTAATGCCCCCATAACAAGAGTTTTGGACTGGAGTGGAACGAGGTACTGGGCACCAAACGCCACCTCCACAACCTCAATGTCAGGTGGCTTCACAAGCCAAACTGTACACAGAACCACACCAAATTTTAAAACGAACCAGGCCCCCAAGTCCACACCCAGCAGTGGGTCTTCAGTGAGATCAAACTCAACCCAACTCACTAGCTTGAGCTCACACTCATCCGGGTCGTCTCGATCCAGCGGGTCTACGGTTGTTAGCTCATTGCCATCTTCCAACAGGACTAGGGATTGGGTCAATCAACAGAATTTCAATTTGGAACCACACATGCCTGGATCTCTCAGGACAGCTTTTGTCACTCCACCATCTAGTACAGCCTCTAATTCAGACACGGTCTCAACCGTGCCCAAAAGTGTTTTGGACTCCTGGAC-ATCTGCGTTTAAT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KF006265||/II.3|US|2002|TCH-104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AGCTGGTGATATACTCACAAATACTGTAGGATCTCTAGTTAATGCAGGGGCTAATGCCATTAATCAAAAAGTTGATTTTGAAAATAATAAATATTTACAAAATGCTTCTTTCAATCATGATAAGGAAATGTTAAATGCACAAATTGAGGCAACAAAGAGGCTACAGGCTGACATGATTGCTATCAAACAAGGGGTTTTGACCGCTGGCGGCTTTTCCCCTACTGATGCAGCCCGCGGGGCAATTAATGCCCCCATGACAAAAGTCCTAGATTGGAATGGAACGAGGTACTGGGCACCAAATGCCACCTCCACAACCTCGATG</w:t>
      </w:r>
      <w:r w:rsidRPr="00453D4E">
        <w:rPr>
          <w:rFonts w:ascii="Times New Roman" w:hAnsi="Times New Roman" w:cs="Times New Roman"/>
          <w:sz w:val="18"/>
          <w:szCs w:val="18"/>
        </w:rPr>
        <w:lastRenderedPageBreak/>
        <w:t>TCGGGTGGCTTCACAAATCAGGTTGTGCACAGAACCACGCCAAATTTTAAAACGAACCAGGCTCCCAAATCCACACCCAGCAGTGGGTCTTCAGTGAAGTCAAACTCAACCCAAATCACTAGCCTGAGCTCACACTCGTCCGGGTCGTCTCGATCCAGCGGGTCTACAGTTGTTAGCTCATTACCATCCTCTAACAGGACTAGGGACTGGGTCAACCAACAAAATTTTAATTTGGAACCACACATGCCTGGATCTCTTANGACAGCTTTTGTTACTCCACCATCTAGTACAGCCTCTAGTTCACGCACGGTCTCAACCGTGCCCAAAAATGTTTTGGACTCCTGGNC-ATCTGCGTTCAATACGCGCAGACAGCCGCTATTCGC-ACACCTTCGCAGAA-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KF306213|II.12/II.3|CN|2013|Jingzhou/2013402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TATGCTCACAAATACTGTAGGATCTTTAGTTAATGCAGGGGCTAATGCCATTAATCAAACAATTGATTTTGAAAATAATAAATATTTGCAAAATGCCTCTTTTAATCATGATAAGGAGATGTTGAGTGCACAAATTGAGGCAACAAAGAGGTTACAGGCTGACATGATTGCTATCAAGCAAGGGGTTTTGACCGCTGGCGGCTTCTCCCCTACTGATGCAGCCCGCGGGGCAATTAATGCCCCCATGACAAAAGTCCTAGATTGGAATGGAACGAGATACTGGGCACCAGGTGCCACCTCCACAACCTCGATGTCGGGTGGCTTCACGAATCAAACTGCGCACAGACCCACACCAAATTTTAAAACGAACCAGGCCCCCAAACCCACCCCCAACAGTGGGTCCTCAGTGAGGTCAAATTCAACCCAAATTACCAGCCTGAGTTCACACTCGTCCGGGTCGTCTCGATCCAGCGGGTCTACAGTTGTCAGCTCAATACCATCCTCTAACAGGACTAGGGACTGGGTTAACCAACAAAATTTTAATTTGGAACCACACATGCCTGGATCTCTTAGAACAGCTTTTGTCACTCCACCATCTAGTACAGCCTCTAGCTCAGGCACAGTCTCAACTGTGCCCAAAAATGTTTTGGACTCCTGGAC-ATCTGCGTTTAAT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KJ145323|II.21/II.3|TW|2013|13-BG-1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ATACTGTAGGATCTTTAGTTAATGCAGGGGCTAATGCTATTAATCAAACAATTGATTTTGAAAATAATAAATATTTGCAAAATGCCTCTTTTAATCATGATAAGGAGATGTTGAATGCACAAGTTGAGGCAACAAAGAGGTTACAGGCTGACATGATTGCTATCAAACAAGGAGTTTTGACCGCTGGCGGCTTCTCCCCTACTGATGCAGCCCGCGGGGCAATTAATGCTCCCATGACAAAAGTCCTAGATTGGAATGGAACGAGATACTGGGCGCCAGGTGCCACCTCCACAACCTCGATGTCAGGTGGCTTCACAAATCAAACTGTGCGCAGATCCACACCAAATTTTAAAACGAACCAGGCCCCCAAACCCGCACCCAGCAGTGGGTTTTCAGTGAGGTCAAATTCAACCCAAATCACTAGCCTGAGCTCACACTCGTCCGGGTCGTCTCGATCCAGCGGGTCTACAGTTGTCAGCTCAATACCGTCCTTTAACAGGACTAGGGACTGGGTTAACCAACAAAATTTTAATTTGGAACCACACATGCCTGGATTTTTTAGGACAGCCTTTGTCACTCCACCATTTAGTACAGCCTTTAGCTCAGGCACAGTTTCAACTGTGCCCAAAAATGTTTTGGACTCCTGGAC-ATTTGCGTTTAACACGCGCAGACAGCCGCTATTCGC-ACACCTTCGC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KJ194500|II.3/II.3|NL|1995|Amsterdam/1</w:t>
      </w:r>
      <w:bookmarkStart w:id="1" w:name="_GoBack"/>
      <w:bookmarkEnd w:id="1"/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ATAGCAGGATTGGCTGGTGACATGCTCACAAACACTGTGGGGTCTTTGGTTAATGCAGGGGCCAATGCTATTAATCAAAAAGTTGATTTTGAAAATAATAAATATTTGCAAAATGCTTCTTTTAATCATGACAAGGAGATGTTAAGTGCACAAATTGAGGCAACAAAGAGGCTGCAGGCTGACATGATTGCAATCAAACAAGGGGTCTTGACCGCTGGCGGCTTTTCCCCCACTGATGCAGCACGTGGGGCAATTAATGCCCCAATGACAAAAGTTTTAGATTGGAGTGGAACAAGGTACTGGGCACCAAACGCCGCCTCCACAACTTCAATGTCGGGTGGCTTCACAAGCCAAGTTGTGCACAGAACCACACCAAATTCCAAAACGAGCCAGGCCCCCAAATTCACACCCAGCAGTGGGTCTTCAGTGAGATCAAGCTCAACCCAACTTACCAACTTGAGCTCACACTCATCCGGGTCGTCCCGATCTAGCGGGTCTACGGTTGTCAGCTCGCTGCCGTCCTCCAGTAGGACTAGGGACTGGGTCAACCAACAAAATCTCAATTTGGAACCATACATGCCTGGATCTCTCAGGACAGCTTTTGTCACTCCACCATCTAGT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KJ194504|II.3/II.3</w:t>
      </w:r>
      <w:r>
        <w:rPr>
          <w:rFonts w:ascii="Times New Roman" w:hAnsi="Times New Roman" w:cs="Times New Roman"/>
          <w:sz w:val="18"/>
          <w:szCs w:val="18"/>
        </w:rPr>
        <w:t>|NL|1994|Amsterdam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AGCTTTTGTAGCAGGATTGGCTGGTGACATGCTCACAAACACTGTAGGGTCTTTGGTTAATGCAGGGGCCAATGCTATTAATCAAAAAGTTGATTTTGAAAATAATAAATATTTGCAAAATGCTTCTTTTAATCATGATAAGGAGATGTTAAGTGCACAAATTGAGGCAACAAAGAGGCTGCAGGCTGACATGATTGCAATCAAACAAGGGGTCTTGACCGCTGGCGGCTTTTCCCCCACTGATGCAGCACGTGGGGCAATTAATGCCCCAGTGACAAAAGTTTTAGATTGGAGTGGAACAAGGTACTGGGCACCAAACGCCGCCTCCACAACTTCAATGTCAGGTGGCTTCACAAGCCAAGTTGTGCACAGAACCACACCAAATTTCAAAACGAGCCAGGCCCCCAAATTCACACCCAGCAGTGGGTCTTCAGTGAGATCAAGCTCAACCCAACTCACCAACTTGAGCTCACACTCATCCGGGTCGTCCCGATCTAGCGGGTCTACGATTGTCAGCTCGCTGCCGTCCTCCAGTAGGACTAGGGACTGGGTCAACCAACAAAATCTCAATTTGGAACCACACATGCCTGGATCTCTCAGGACAGCTTTTGTCACTCCACCATCTAGCACAGCCTCTAGTTCAGGCACAGTCTCAACCGTGCCCAAAAATGTTTTGGACTCCTGGAC-ATCTGCGTTTAACACGCGCAGACAGCCGCTGTTTGC-ACACCTTCGTAGAAGGGGGGAGTCAAATGTTTAG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&gt;LN854569|II.21/II.3|NL|2014|Groningen</w:t>
      </w:r>
    </w:p>
    <w:p w:rsidR="00453D4E" w:rsidRPr="00453D4E" w:rsidRDefault="00453D4E" w:rsidP="00453D4E">
      <w:pPr>
        <w:rPr>
          <w:rFonts w:ascii="Times New Roman" w:hAnsi="Times New Roman" w:cs="Times New Roman"/>
          <w:sz w:val="18"/>
          <w:szCs w:val="18"/>
        </w:rPr>
      </w:pPr>
      <w:r w:rsidRPr="00453D4E">
        <w:rPr>
          <w:rFonts w:ascii="Times New Roman" w:hAnsi="Times New Roman" w:cs="Times New Roman"/>
          <w:sz w:val="18"/>
          <w:szCs w:val="18"/>
        </w:rPr>
        <w:t>ATGGCTGGGGCTTTTATAGCAGGATTGGCTGGTGACATGCTCACAAATACTGTAGGATCTTTAGTTAATGCAGGAGCTAATGCTATTAATCAAACAATTGATTTAGAAAATAATAAATATTTGCAAAATGCTTCTTTTAATCATGATAAGGAGATGTTGAATGCACAAATTGAGGCAACAAAGAAGTTACAGGCTGACATGATTGCTATCAAGCAAGGGGTCTTGACCGCTGGCGGCTTCTCCCCTACTGATGCAGCCCGTG</w:t>
      </w:r>
      <w:r w:rsidRPr="00453D4E">
        <w:rPr>
          <w:rFonts w:ascii="Times New Roman" w:hAnsi="Times New Roman" w:cs="Times New Roman"/>
          <w:sz w:val="18"/>
          <w:szCs w:val="18"/>
        </w:rPr>
        <w:lastRenderedPageBreak/>
        <w:t>GGGCAATTAATGCCCCCATGACAAAAGTCCTAGATTGGAATGGAACGAGACACTGGGCACCAGGTGCCACCTCCACAACCTCGATGTCGGGTGGCTTTACACATCAAACTGTGCACAGATCCACACCAAATTTTAAAACGAACCAGGCTCCCAAATCCACACCCAGCAGTGGGTCTTCAGTGAGGTCAAACTCAACCCAAATCACTAGCCTGAGTTCACACTCGTCCGGGTCGTCTCGATCCAGCGGGTCTACAGTTATCAGATCAATACCATCCTCTGACAGGACTAGGGACTGGGTCAACCAACAAAATTTTAATTTGGAACCACATATGCCTGGATCTCTTAGGACAGCTTTTGTCACTCCACCATCTAGTACAGCCTCTAGCTCAGGCACAGTCTCAACTGTGCCCAAAAATGTTTTGGACTCCTGGAC-ATCTGCGTTCAACACGCGCAGACAGCCGCTATTCGC-ACACCTTCGCAGAAGGGGGGAGTCAAATGTTTAG</w:t>
      </w:r>
    </w:p>
    <w:sectPr w:rsidR="00453D4E" w:rsidRPr="00453D4E" w:rsidSect="00361CB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9139C4"/>
    <w:multiLevelType w:val="hybridMultilevel"/>
    <w:tmpl w:val="AC20D5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FB6"/>
    <w:rsid w:val="001E2FB6"/>
    <w:rsid w:val="00352590"/>
    <w:rsid w:val="00361CB3"/>
    <w:rsid w:val="003670EE"/>
    <w:rsid w:val="00453D4E"/>
    <w:rsid w:val="00B35020"/>
    <w:rsid w:val="00B40D6D"/>
    <w:rsid w:val="00C922B3"/>
    <w:rsid w:val="00ED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3869"/>
  <w15:chartTrackingRefBased/>
  <w15:docId w15:val="{B059FCE2-81B7-439F-BE31-0F469786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1CB3"/>
    <w:pPr>
      <w:keepNext/>
      <w:keepLines/>
      <w:spacing w:line="48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1CB3"/>
    <w:rPr>
      <w:rFonts w:eastAsia="Times New Roman"/>
      <w:b/>
      <w:bCs/>
      <w:kern w:val="44"/>
      <w:sz w:val="24"/>
      <w:szCs w:val="44"/>
    </w:rPr>
  </w:style>
  <w:style w:type="paragraph" w:styleId="a3">
    <w:name w:val="List Paragraph"/>
    <w:basedOn w:val="a"/>
    <w:uiPriority w:val="34"/>
    <w:qFormat/>
    <w:rsid w:val="00361C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5</Pages>
  <Words>50353</Words>
  <Characters>287014</Characters>
  <Application>Microsoft Office Word</Application>
  <DocSecurity>0</DocSecurity>
  <Lines>2391</Lines>
  <Paragraphs>673</Paragraphs>
  <ScaleCrop>false</ScaleCrop>
  <Company/>
  <LinksUpToDate>false</LinksUpToDate>
  <CharactersWithSpaces>33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5-16T00:34:00Z</dcterms:created>
  <dcterms:modified xsi:type="dcterms:W3CDTF">2017-05-16T00:55:00Z</dcterms:modified>
</cp:coreProperties>
</file>